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1E658E" w14:textId="1C1ACCEF" w:rsidR="00FB789B" w:rsidRPr="00F268B2" w:rsidRDefault="00394D75" w:rsidP="00D62CCE">
      <w:pPr>
        <w:spacing w:after="0"/>
        <w:jc w:val="left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bookmarkStart w:id="0" w:name="_GoBack"/>
      <w:bookmarkEnd w:id="0"/>
      <w:r w:rsidRPr="00F268B2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Supple</w:t>
      </w:r>
      <w:r w:rsidR="005C1C97" w:rsidRPr="00F268B2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mentary Figure</w:t>
      </w:r>
      <w:r w:rsidR="00D62CCE" w:rsidRPr="00F268B2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and</w:t>
      </w:r>
      <w:r w:rsidR="00D62CCE" w:rsidRPr="00F268B2"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 xml:space="preserve"> Tables</w:t>
      </w:r>
    </w:p>
    <w:p w14:paraId="05C6D7B8" w14:textId="77777777" w:rsidR="00D62CCE" w:rsidRPr="00F268B2" w:rsidRDefault="00D62CCE" w:rsidP="00D62CCE">
      <w:pPr>
        <w:spacing w:after="0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4A2AC11E" w14:textId="2CB24C6A" w:rsidR="00FB789B" w:rsidRPr="00F268B2" w:rsidRDefault="00FB789B" w:rsidP="00BF433E">
      <w:pPr>
        <w:pStyle w:val="Caption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ure </w:t>
      </w:r>
      <w:r w:rsidR="009603C1"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F268B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A sequence of images obtained during a 100 </w:t>
      </w:r>
      <w:proofErr w:type="spellStart"/>
      <w:r w:rsidRPr="00F268B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ms</w:t>
      </w:r>
      <w:proofErr w:type="spellEnd"/>
      <w:r w:rsidRPr="00F268B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-long pressure-modulated shockwave </w:t>
      </w:r>
      <w:proofErr w:type="spellStart"/>
      <w:r w:rsidRPr="00F268B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histotripsy</w:t>
      </w:r>
      <w:proofErr w:type="spellEnd"/>
      <w:r w:rsidRPr="00F268B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excitation with </w:t>
      </w:r>
      <w:r w:rsidRPr="00F268B2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P</w:t>
      </w:r>
      <w:r w:rsidRPr="00F268B2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bscript"/>
        </w:rPr>
        <w:t>1,</w:t>
      </w:r>
      <w:r w:rsidRPr="00F268B2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vertAlign w:val="subscript"/>
        </w:rPr>
        <w:t>+</w:t>
      </w:r>
      <w:r w:rsidRPr="00F268B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of 86.1 MPa; </w:t>
      </w:r>
      <w:r w:rsidRPr="00F268B2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P</w:t>
      </w:r>
      <w:r w:rsidRPr="00F268B2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bscript"/>
        </w:rPr>
        <w:t>1,</w:t>
      </w:r>
      <w:r w:rsidRPr="00F268B2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vertAlign w:val="subscript"/>
        </w:rPr>
        <w:t>-</w:t>
      </w:r>
      <w:r w:rsidRPr="00F268B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of –14.6 MPa and </w:t>
      </w:r>
      <w:r w:rsidRPr="00F268B2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P</w:t>
      </w:r>
      <w:r w:rsidRPr="00F268B2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bscript"/>
        </w:rPr>
        <w:t>2,</w:t>
      </w:r>
      <w:r w:rsidRPr="00F268B2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vertAlign w:val="subscript"/>
        </w:rPr>
        <w:t>+</w:t>
      </w:r>
      <w:r w:rsidRPr="00F268B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of 29.9 MPa; </w:t>
      </w:r>
      <w:r w:rsidRPr="00F268B2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P</w:t>
      </w:r>
      <w:r w:rsidRPr="00F268B2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bscript"/>
        </w:rPr>
        <w:t>2,</w:t>
      </w:r>
      <w:r w:rsidRPr="00F268B2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vertAlign w:val="subscript"/>
        </w:rPr>
        <w:t>-</w:t>
      </w:r>
      <w:r w:rsidRPr="00F268B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of –9.6 MPa. </w:t>
      </w:r>
      <w:r w:rsidR="00DD15C7" w:rsidRPr="00F268B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The peak pressures were changed at </w:t>
      </w:r>
      <w:r w:rsidR="00DD15C7" w:rsidRPr="00F268B2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t</w:t>
      </w:r>
      <w:r w:rsidR="00DD15C7" w:rsidRPr="00F268B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= 4 </w:t>
      </w:r>
      <w:proofErr w:type="spellStart"/>
      <w:r w:rsidR="00DD15C7" w:rsidRPr="00F268B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ms</w:t>
      </w:r>
      <w:proofErr w:type="spellEnd"/>
      <w:r w:rsidR="00DD15C7" w:rsidRPr="00F268B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. </w:t>
      </w:r>
      <w:r w:rsidRPr="00F268B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he 2 MHz HIFU beam propagates from left to right.</w:t>
      </w:r>
    </w:p>
    <w:p w14:paraId="7846F99E" w14:textId="77777777" w:rsidR="00D62CCE" w:rsidRPr="00F268B2" w:rsidRDefault="00D62CCE" w:rsidP="00394D75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4FEA0B" w14:textId="77777777" w:rsidR="00394D75" w:rsidRPr="00F268B2" w:rsidRDefault="00394D75" w:rsidP="00394D75">
      <w:pPr>
        <w:pStyle w:val="Caption"/>
        <w:keepNext/>
        <w:spacing w:after="0"/>
        <w:rPr>
          <w:rFonts w:ascii="Times New Roman" w:eastAsia="Times New Roman" w:hAnsi="Times New Roman"/>
          <w:b w:val="0"/>
          <w:color w:val="000000" w:themeColor="text1"/>
          <w:sz w:val="24"/>
          <w:szCs w:val="24"/>
        </w:rPr>
      </w:pP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1. </w:t>
      </w:r>
      <w:r w:rsidRPr="00F268B2">
        <w:rPr>
          <w:rFonts w:ascii="Times New Roman" w:eastAsia="Times New Roman" w:hAnsi="Times New Roman"/>
          <w:b w:val="0"/>
          <w:color w:val="000000" w:themeColor="text1"/>
          <w:sz w:val="24"/>
          <w:szCs w:val="24"/>
        </w:rPr>
        <w:t xml:space="preserve">Composition of 200 mL tissue phantom with 7% concentration of BSA. BSA </w:t>
      </w:r>
      <w:r w:rsidRPr="00F268B2">
        <w:rPr>
          <w:rFonts w:ascii="Times New Roman" w:eastAsia="BSSymbol-Medium" w:hAnsi="Times New Roman"/>
          <w:b w:val="0"/>
          <w:color w:val="000000" w:themeColor="text1"/>
          <w:sz w:val="24"/>
          <w:szCs w:val="24"/>
        </w:rPr>
        <w:t xml:space="preserve">= </w:t>
      </w:r>
      <w:r w:rsidRPr="00F268B2">
        <w:rPr>
          <w:rFonts w:ascii="Times New Roman" w:eastAsia="Times New Roman" w:hAnsi="Times New Roman"/>
          <w:b w:val="0"/>
          <w:color w:val="000000" w:themeColor="text1"/>
          <w:sz w:val="24"/>
          <w:szCs w:val="24"/>
        </w:rPr>
        <w:t xml:space="preserve">bovine serum albumen. TRIS = </w:t>
      </w:r>
      <w:proofErr w:type="spellStart"/>
      <w:r w:rsidRPr="00F268B2">
        <w:rPr>
          <w:rFonts w:ascii="Times New Roman" w:eastAsia="Times New Roman" w:hAnsi="Times New Roman"/>
          <w:b w:val="0"/>
          <w:color w:val="000000" w:themeColor="text1"/>
          <w:sz w:val="24"/>
          <w:szCs w:val="24"/>
        </w:rPr>
        <w:t>trisaminomethane</w:t>
      </w:r>
      <w:proofErr w:type="spellEnd"/>
      <w:r w:rsidRPr="00F268B2">
        <w:rPr>
          <w:rFonts w:ascii="Times New Roman" w:eastAsia="Times New Roman" w:hAnsi="Times New Roman"/>
          <w:b w:val="0"/>
          <w:color w:val="000000" w:themeColor="text1"/>
          <w:sz w:val="24"/>
          <w:szCs w:val="24"/>
        </w:rPr>
        <w:t xml:space="preserve">. APS = ammonium persulfate. TEMED = </w:t>
      </w:r>
      <w:proofErr w:type="spellStart"/>
      <w:r w:rsidRPr="00F268B2">
        <w:rPr>
          <w:rFonts w:ascii="Times New Roman" w:eastAsia="Times New Roman" w:hAnsi="Times New Roman"/>
          <w:b w:val="0"/>
          <w:color w:val="000000" w:themeColor="text1"/>
          <w:sz w:val="24"/>
          <w:szCs w:val="24"/>
        </w:rPr>
        <w:t>tetramethylethylenediamine</w:t>
      </w:r>
      <w:proofErr w:type="spellEnd"/>
      <w:r w:rsidRPr="00F268B2">
        <w:rPr>
          <w:rFonts w:ascii="Times New Roman" w:eastAsia="Times New Roman" w:hAnsi="Times New Roman"/>
          <w:b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3333"/>
        <w:gridCol w:w="1329"/>
        <w:gridCol w:w="1670"/>
      </w:tblGrid>
      <w:tr w:rsidR="00F268B2" w:rsidRPr="00F268B2" w14:paraId="24820BF8" w14:textId="77777777" w:rsidTr="00B2527F">
        <w:trPr>
          <w:trHeight w:val="217"/>
          <w:jc w:val="center"/>
        </w:trPr>
        <w:tc>
          <w:tcPr>
            <w:tcW w:w="3333" w:type="dxa"/>
            <w:tcBorders>
              <w:top w:val="single" w:sz="4" w:space="0" w:color="000000"/>
              <w:bottom w:val="single" w:sz="4" w:space="0" w:color="000000"/>
            </w:tcBorders>
          </w:tcPr>
          <w:p w14:paraId="79D272D9" w14:textId="77777777" w:rsidR="00394D75" w:rsidRPr="00F268B2" w:rsidRDefault="00394D75" w:rsidP="00B2527F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omponents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</w:tcPr>
          <w:p w14:paraId="198CDA48" w14:textId="77777777" w:rsidR="00394D75" w:rsidRPr="00F268B2" w:rsidRDefault="00394D75" w:rsidP="00B2527F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Quantity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 w14:paraId="4B9EC1EA" w14:textId="77777777" w:rsidR="00394D75" w:rsidRPr="00F268B2" w:rsidRDefault="00394D75" w:rsidP="00B2527F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ercent (%)</w:t>
            </w:r>
          </w:p>
        </w:tc>
      </w:tr>
      <w:tr w:rsidR="00F268B2" w:rsidRPr="00F268B2" w14:paraId="6BD34B27" w14:textId="77777777" w:rsidTr="00B2527F">
        <w:trPr>
          <w:trHeight w:val="52"/>
          <w:jc w:val="center"/>
        </w:trPr>
        <w:tc>
          <w:tcPr>
            <w:tcW w:w="3333" w:type="dxa"/>
            <w:tcBorders>
              <w:top w:val="single" w:sz="4" w:space="0" w:color="000000"/>
            </w:tcBorders>
          </w:tcPr>
          <w:p w14:paraId="2C11FA64" w14:textId="77777777" w:rsidR="00394D75" w:rsidRPr="00F268B2" w:rsidRDefault="00394D75" w:rsidP="00B2527F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gassed and de-ionised water</w:t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 w14:paraId="48BFAB3D" w14:textId="77777777" w:rsidR="00394D75" w:rsidRPr="00F268B2" w:rsidRDefault="00394D75" w:rsidP="00B2527F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3.22 mL</w:t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 w14:paraId="7C1925FD" w14:textId="77777777" w:rsidR="00394D75" w:rsidRPr="00F268B2" w:rsidRDefault="00394D75" w:rsidP="00B2527F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.61</w:t>
            </w:r>
          </w:p>
        </w:tc>
      </w:tr>
      <w:tr w:rsidR="00F268B2" w:rsidRPr="00F268B2" w14:paraId="4CB63513" w14:textId="77777777" w:rsidTr="00B2527F">
        <w:trPr>
          <w:trHeight w:val="232"/>
          <w:jc w:val="center"/>
        </w:trPr>
        <w:tc>
          <w:tcPr>
            <w:tcW w:w="3333" w:type="dxa"/>
          </w:tcPr>
          <w:p w14:paraId="23F6F4E8" w14:textId="77777777" w:rsidR="00394D75" w:rsidRPr="00F268B2" w:rsidRDefault="00394D75" w:rsidP="00B2527F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SA</w:t>
            </w:r>
          </w:p>
        </w:tc>
        <w:tc>
          <w:tcPr>
            <w:tcW w:w="1329" w:type="dxa"/>
          </w:tcPr>
          <w:p w14:paraId="541E24BF" w14:textId="77777777" w:rsidR="00394D75" w:rsidRPr="00F268B2" w:rsidRDefault="00394D75" w:rsidP="00B2527F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 g</w:t>
            </w:r>
          </w:p>
        </w:tc>
        <w:tc>
          <w:tcPr>
            <w:tcW w:w="1670" w:type="dxa"/>
          </w:tcPr>
          <w:p w14:paraId="2374A3A2" w14:textId="77777777" w:rsidR="00394D75" w:rsidRPr="00F268B2" w:rsidRDefault="00394D75" w:rsidP="00B2527F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F268B2" w:rsidRPr="00F268B2" w14:paraId="0ED570BB" w14:textId="77777777" w:rsidTr="00B2527F">
        <w:trPr>
          <w:trHeight w:val="232"/>
          <w:jc w:val="center"/>
        </w:trPr>
        <w:tc>
          <w:tcPr>
            <w:tcW w:w="3333" w:type="dxa"/>
          </w:tcPr>
          <w:p w14:paraId="051EEEBA" w14:textId="77777777" w:rsidR="00394D75" w:rsidRPr="00F268B2" w:rsidRDefault="00394D75" w:rsidP="00B2527F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M TRIS</w:t>
            </w:r>
          </w:p>
        </w:tc>
        <w:tc>
          <w:tcPr>
            <w:tcW w:w="1329" w:type="dxa"/>
          </w:tcPr>
          <w:p w14:paraId="0EB8FA5D" w14:textId="77777777" w:rsidR="00394D75" w:rsidRPr="00F268B2" w:rsidRDefault="00394D75" w:rsidP="00B2527F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 mL</w:t>
            </w:r>
          </w:p>
        </w:tc>
        <w:tc>
          <w:tcPr>
            <w:tcW w:w="1670" w:type="dxa"/>
          </w:tcPr>
          <w:p w14:paraId="69697C60" w14:textId="77777777" w:rsidR="00394D75" w:rsidRPr="00F268B2" w:rsidRDefault="00394D75" w:rsidP="00B2527F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F268B2" w:rsidRPr="00F268B2" w14:paraId="7A978C24" w14:textId="77777777" w:rsidTr="00B2527F">
        <w:trPr>
          <w:trHeight w:val="232"/>
          <w:jc w:val="center"/>
        </w:trPr>
        <w:tc>
          <w:tcPr>
            <w:tcW w:w="3333" w:type="dxa"/>
          </w:tcPr>
          <w:p w14:paraId="2D526118" w14:textId="77777777" w:rsidR="00394D75" w:rsidRPr="00F268B2" w:rsidRDefault="00394D75" w:rsidP="00B2527F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% Acrylamide</w:t>
            </w:r>
          </w:p>
        </w:tc>
        <w:tc>
          <w:tcPr>
            <w:tcW w:w="1329" w:type="dxa"/>
          </w:tcPr>
          <w:p w14:paraId="4C63A12C" w14:textId="77777777" w:rsidR="00394D75" w:rsidRPr="00F268B2" w:rsidRDefault="00394D75" w:rsidP="00B2527F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 mL</w:t>
            </w:r>
          </w:p>
        </w:tc>
        <w:tc>
          <w:tcPr>
            <w:tcW w:w="1670" w:type="dxa"/>
          </w:tcPr>
          <w:p w14:paraId="252AEB74" w14:textId="77777777" w:rsidR="00394D75" w:rsidRPr="00F268B2" w:rsidRDefault="00394D75" w:rsidP="00B2527F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5</w:t>
            </w:r>
          </w:p>
        </w:tc>
      </w:tr>
      <w:tr w:rsidR="00F268B2" w:rsidRPr="00F268B2" w14:paraId="79EE3F8D" w14:textId="77777777" w:rsidTr="00B2527F">
        <w:trPr>
          <w:trHeight w:val="243"/>
          <w:jc w:val="center"/>
        </w:trPr>
        <w:tc>
          <w:tcPr>
            <w:tcW w:w="3333" w:type="dxa"/>
          </w:tcPr>
          <w:p w14:paraId="22E83A77" w14:textId="77777777" w:rsidR="00394D75" w:rsidRPr="00F268B2" w:rsidRDefault="00394D75" w:rsidP="00B2527F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% APS</w:t>
            </w:r>
          </w:p>
        </w:tc>
        <w:tc>
          <w:tcPr>
            <w:tcW w:w="1329" w:type="dxa"/>
          </w:tcPr>
          <w:p w14:paraId="4217A499" w14:textId="77777777" w:rsidR="00394D75" w:rsidRPr="00F268B2" w:rsidRDefault="00394D75" w:rsidP="00B2527F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8 mL</w:t>
            </w:r>
          </w:p>
        </w:tc>
        <w:tc>
          <w:tcPr>
            <w:tcW w:w="1670" w:type="dxa"/>
          </w:tcPr>
          <w:p w14:paraId="2012525B" w14:textId="77777777" w:rsidR="00394D75" w:rsidRPr="00F268B2" w:rsidRDefault="00394D75" w:rsidP="00B2527F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394D75" w:rsidRPr="00F268B2" w14:paraId="6090484F" w14:textId="77777777" w:rsidTr="00B2527F">
        <w:trPr>
          <w:trHeight w:val="52"/>
          <w:jc w:val="center"/>
        </w:trPr>
        <w:tc>
          <w:tcPr>
            <w:tcW w:w="3333" w:type="dxa"/>
            <w:tcBorders>
              <w:bottom w:val="single" w:sz="4" w:space="0" w:color="000000"/>
            </w:tcBorders>
          </w:tcPr>
          <w:p w14:paraId="440903E7" w14:textId="77777777" w:rsidR="00394D75" w:rsidRPr="00F268B2" w:rsidRDefault="00394D75" w:rsidP="00B2527F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MED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 w14:paraId="28E77C2D" w14:textId="77777777" w:rsidR="00394D75" w:rsidRPr="00F268B2" w:rsidRDefault="00394D75" w:rsidP="00B2527F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 mL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 w14:paraId="53939A38" w14:textId="77777777" w:rsidR="00394D75" w:rsidRPr="00F268B2" w:rsidRDefault="00394D75" w:rsidP="00B2527F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</w:tbl>
    <w:p w14:paraId="09DAF299" w14:textId="77777777" w:rsidR="00F1607E" w:rsidRPr="00F268B2" w:rsidRDefault="00F1607E" w:rsidP="00394D75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3F4592" w14:textId="47AF0232" w:rsidR="00394D75" w:rsidRPr="00F268B2" w:rsidRDefault="00394D75" w:rsidP="00394D75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2. </w:t>
      </w:r>
      <w:r w:rsidRPr="00F268B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Acoustic and thermal properties of the liver tissue phantom used in the simulations performed in the present study. These values were obtained from [</w:t>
      </w:r>
      <w:r w:rsidR="00C82E9A" w:rsidRPr="00F268B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3</w:t>
      </w:r>
      <w:r w:rsidRPr="00F268B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]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126"/>
      </w:tblGrid>
      <w:tr w:rsidR="00F268B2" w:rsidRPr="00F268B2" w14:paraId="65CD3C77" w14:textId="77777777" w:rsidTr="00B2527F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6F5CC5CE" w14:textId="77777777" w:rsidR="00394D75" w:rsidRPr="00F268B2" w:rsidRDefault="00394D75" w:rsidP="00B252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P</w:t>
            </w:r>
            <w:r w:rsidRPr="00F268B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opert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51D72E2" w14:textId="77777777" w:rsidR="00394D75" w:rsidRPr="00F268B2" w:rsidRDefault="00394D75" w:rsidP="00B252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F268B2" w:rsidRPr="00F268B2" w14:paraId="6ADD1516" w14:textId="77777777" w:rsidTr="00B2527F">
        <w:trPr>
          <w:jc w:val="center"/>
        </w:trPr>
        <w:tc>
          <w:tcPr>
            <w:tcW w:w="4106" w:type="dxa"/>
            <w:tcBorders>
              <w:top w:val="single" w:sz="4" w:space="0" w:color="auto"/>
            </w:tcBorders>
          </w:tcPr>
          <w:p w14:paraId="0D957E72" w14:textId="77777777" w:rsidR="00394D75" w:rsidRPr="00F268B2" w:rsidRDefault="00394D75" w:rsidP="00B2527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nd spee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B208D64" w14:textId="77777777" w:rsidR="00394D75" w:rsidRPr="00F268B2" w:rsidRDefault="00394D75" w:rsidP="00B2527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268B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44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 s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</w:tr>
      <w:tr w:rsidR="00F268B2" w:rsidRPr="00F268B2" w14:paraId="2958BF55" w14:textId="77777777" w:rsidTr="00B2527F">
        <w:trPr>
          <w:jc w:val="center"/>
        </w:trPr>
        <w:tc>
          <w:tcPr>
            <w:tcW w:w="4106" w:type="dxa"/>
          </w:tcPr>
          <w:p w14:paraId="3E7ECC14" w14:textId="77777777" w:rsidR="00394D75" w:rsidRPr="00F268B2" w:rsidRDefault="00394D75" w:rsidP="00B2527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s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 density</w:t>
            </w:r>
          </w:p>
        </w:tc>
        <w:tc>
          <w:tcPr>
            <w:tcW w:w="2126" w:type="dxa"/>
          </w:tcPr>
          <w:p w14:paraId="2167E213" w14:textId="77777777" w:rsidR="00394D75" w:rsidRPr="00F268B2" w:rsidRDefault="00394D75" w:rsidP="00B2527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268B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kg m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</w:tr>
      <w:tr w:rsidR="00F268B2" w:rsidRPr="00F268B2" w14:paraId="5F1B9704" w14:textId="77777777" w:rsidTr="00B2527F">
        <w:trPr>
          <w:jc w:val="center"/>
        </w:trPr>
        <w:tc>
          <w:tcPr>
            <w:tcW w:w="4106" w:type="dxa"/>
          </w:tcPr>
          <w:p w14:paraId="4CB0DDD8" w14:textId="77777777" w:rsidR="00394D75" w:rsidRPr="00F268B2" w:rsidRDefault="00394D75" w:rsidP="00B2527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sorption coefficient at 1 MHz</w:t>
            </w:r>
          </w:p>
        </w:tc>
        <w:tc>
          <w:tcPr>
            <w:tcW w:w="2126" w:type="dxa"/>
          </w:tcPr>
          <w:p w14:paraId="383B89A0" w14:textId="77777777" w:rsidR="00394D75" w:rsidRPr="00F268B2" w:rsidRDefault="00394D75" w:rsidP="00B2527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268B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B m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Hz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</w:tr>
      <w:tr w:rsidR="00F268B2" w:rsidRPr="00F268B2" w14:paraId="130D0B28" w14:textId="77777777" w:rsidTr="00B2527F">
        <w:trPr>
          <w:jc w:val="center"/>
        </w:trPr>
        <w:tc>
          <w:tcPr>
            <w:tcW w:w="4106" w:type="dxa"/>
          </w:tcPr>
          <w:p w14:paraId="407D50C4" w14:textId="77777777" w:rsidR="00394D75" w:rsidRPr="00F268B2" w:rsidRDefault="00394D75" w:rsidP="00B2527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e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ficient of nonlinearity</w:t>
            </w:r>
          </w:p>
        </w:tc>
        <w:tc>
          <w:tcPr>
            <w:tcW w:w="2126" w:type="dxa"/>
          </w:tcPr>
          <w:p w14:paraId="229040A7" w14:textId="77777777" w:rsidR="00394D75" w:rsidRPr="00F268B2" w:rsidRDefault="00394D75" w:rsidP="00B2527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</w:p>
        </w:tc>
      </w:tr>
      <w:tr w:rsidR="00F268B2" w:rsidRPr="00F268B2" w14:paraId="2E05245A" w14:textId="77777777" w:rsidTr="00B2527F">
        <w:trPr>
          <w:jc w:val="center"/>
        </w:trPr>
        <w:tc>
          <w:tcPr>
            <w:tcW w:w="4106" w:type="dxa"/>
          </w:tcPr>
          <w:p w14:paraId="7671B1C1" w14:textId="77777777" w:rsidR="00394D75" w:rsidRPr="00F268B2" w:rsidRDefault="00394D75" w:rsidP="00B2527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p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ific heat capacity per unit volume</w:t>
            </w:r>
          </w:p>
        </w:tc>
        <w:tc>
          <w:tcPr>
            <w:tcW w:w="2126" w:type="dxa"/>
          </w:tcPr>
          <w:p w14:paraId="02BD2A1C" w14:textId="77777777" w:rsidR="00394D75" w:rsidRPr="00F268B2" w:rsidRDefault="00394D75" w:rsidP="00B2527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268B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3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× 10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6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J m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</w:tr>
      <w:tr w:rsidR="00F268B2" w:rsidRPr="00F268B2" w14:paraId="2B676138" w14:textId="77777777" w:rsidTr="00B2527F">
        <w:trPr>
          <w:jc w:val="center"/>
        </w:trPr>
        <w:tc>
          <w:tcPr>
            <w:tcW w:w="4106" w:type="dxa"/>
          </w:tcPr>
          <w:p w14:paraId="165062AC" w14:textId="77777777" w:rsidR="00394D75" w:rsidRPr="00F268B2" w:rsidRDefault="00394D75" w:rsidP="00B2527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h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mal diffusivity</w:t>
            </w:r>
          </w:p>
        </w:tc>
        <w:tc>
          <w:tcPr>
            <w:tcW w:w="2126" w:type="dxa"/>
          </w:tcPr>
          <w:p w14:paraId="24E62007" w14:textId="77777777" w:rsidR="00394D75" w:rsidRPr="00F268B2" w:rsidRDefault="00394D75" w:rsidP="00B2527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268B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× 10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7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J m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</w:tr>
      <w:tr w:rsidR="00394D75" w:rsidRPr="00F268B2" w14:paraId="071A06F2" w14:textId="77777777" w:rsidTr="00B2527F">
        <w:trPr>
          <w:jc w:val="center"/>
        </w:trPr>
        <w:tc>
          <w:tcPr>
            <w:tcW w:w="4106" w:type="dxa"/>
            <w:tcBorders>
              <w:bottom w:val="single" w:sz="4" w:space="0" w:color="auto"/>
            </w:tcBorders>
          </w:tcPr>
          <w:p w14:paraId="38096F6B" w14:textId="77777777" w:rsidR="00394D75" w:rsidRPr="00F268B2" w:rsidRDefault="00394D75" w:rsidP="00B2527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mbient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mperatur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D04400C" w14:textId="77777777" w:rsidR="00394D75" w:rsidRPr="00F268B2" w:rsidRDefault="00394D75" w:rsidP="00B2527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8B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0 </w:t>
            </w:r>
            <w:proofErr w:type="spellStart"/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F26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proofErr w:type="spellEnd"/>
          </w:p>
        </w:tc>
      </w:tr>
    </w:tbl>
    <w:p w14:paraId="1BC3B18C" w14:textId="77777777" w:rsidR="00D10D77" w:rsidRPr="00F268B2" w:rsidRDefault="00D10D77" w:rsidP="00040340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9926FD3" w14:textId="3D555DBC" w:rsidR="00D62CCE" w:rsidRPr="00F268B2" w:rsidRDefault="00D62CCE" w:rsidP="00040340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F268B2"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>Supplementary Videos</w:t>
      </w:r>
    </w:p>
    <w:p w14:paraId="499CCD04" w14:textId="77777777" w:rsidR="00D62CCE" w:rsidRPr="00F268B2" w:rsidRDefault="00D62CCE" w:rsidP="00040340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4F5468E" w14:textId="7EB5EC1B" w:rsidR="002D0124" w:rsidRPr="00F268B2" w:rsidRDefault="002D0124" w:rsidP="0004034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68B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F268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 Video 1.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movie showing the bubble dynamics captured over the 10 </w:t>
      </w:r>
      <w:proofErr w:type="spellStart"/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proofErr w:type="spellEnd"/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long </w:t>
      </w:r>
      <w:r w:rsidR="00E567A2"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 MHz 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ssure-modulated shockwave histotripsy pulse with </w:t>
      </w:r>
      <w:r w:rsidRPr="00F268B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+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89.1 and </w:t>
      </w:r>
      <w:r w:rsidRPr="00F268B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-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–14.6 MPa, and </w:t>
      </w:r>
      <w:r w:rsidRPr="00F268B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+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29.9 and </w:t>
      </w:r>
      <w:r w:rsidRPr="00F268B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-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–9.6 MPa.</w:t>
      </w:r>
    </w:p>
    <w:p w14:paraId="11B342D1" w14:textId="77777777" w:rsidR="002D0124" w:rsidRPr="00F268B2" w:rsidRDefault="002D0124" w:rsidP="0004034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6232A7" w14:textId="2C35D959" w:rsidR="002D0124" w:rsidRPr="00F268B2" w:rsidRDefault="002D0124" w:rsidP="0004034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68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Video 2.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movie showing the bubble dynamics captured during the course of the 50 </w:t>
      </w:r>
      <w:proofErr w:type="spellStart"/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proofErr w:type="spellEnd"/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-long</w:t>
      </w:r>
      <w:r w:rsidR="00E567A2"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 MHz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sure-modulated shockwave histotripsy exposure with </w:t>
      </w:r>
      <w:r w:rsidRPr="00F268B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+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89.1 and </w:t>
      </w:r>
      <w:r w:rsidRPr="00F268B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-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–14.6 MPa, and </w:t>
      </w:r>
      <w:r w:rsidRPr="00F268B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+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29.9 and </w:t>
      </w:r>
      <w:r w:rsidRPr="00F268B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-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–9.6 MPa.</w:t>
      </w:r>
    </w:p>
    <w:p w14:paraId="301BADE4" w14:textId="77777777" w:rsidR="00891AD0" w:rsidRPr="00F268B2" w:rsidRDefault="00891AD0" w:rsidP="0004034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D54C9B" w14:textId="0923E264" w:rsidR="00E567A2" w:rsidRPr="00F268B2" w:rsidRDefault="00E567A2" w:rsidP="00E567A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68B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F268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 Video 3.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movie showing the bubble dynamics captured over the 10 </w:t>
      </w:r>
      <w:proofErr w:type="spellStart"/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proofErr w:type="spellEnd"/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long 3.5 MHz pressure-modulated shockwave histotripsy pulse with </w:t>
      </w:r>
      <w:r w:rsidRPr="00F268B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+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1F4208"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72.4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F268B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-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–1</w:t>
      </w:r>
      <w:r w:rsidR="001F4208"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1F4208"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Pa, and </w:t>
      </w:r>
      <w:r w:rsidRPr="00F268B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+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1F4208"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32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1F4208"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F268B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-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–9.6 MPa.</w:t>
      </w:r>
    </w:p>
    <w:p w14:paraId="28E8861D" w14:textId="77777777" w:rsidR="00E567A2" w:rsidRPr="00F268B2" w:rsidRDefault="00E567A2" w:rsidP="00E567A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6DDC06" w14:textId="2D4BBA20" w:rsidR="00E567A2" w:rsidRPr="00F268B2" w:rsidRDefault="00E567A2" w:rsidP="00E567A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68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Video 4.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movie showing the bubble dynamics captured during the course of the 10 </w:t>
      </w:r>
      <w:proofErr w:type="spellStart"/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proofErr w:type="spellEnd"/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long 5.0 MHz pressure-modulated shockwave histotripsy exposure with </w:t>
      </w:r>
      <w:r w:rsidRPr="00F268B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+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F722B4"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9.</w:t>
      </w:r>
      <w:r w:rsidR="00F722B4"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F268B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-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–1</w:t>
      </w:r>
      <w:r w:rsidR="00F722B4"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722B4"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Pa, and </w:t>
      </w:r>
      <w:r w:rsidRPr="00F268B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+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29.</w:t>
      </w:r>
      <w:r w:rsidR="00F722B4"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F268B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-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–</w:t>
      </w:r>
      <w:r w:rsidR="00F722B4"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F268B2">
        <w:rPr>
          <w:rFonts w:ascii="Times New Roman" w:hAnsi="Times New Roman" w:cs="Times New Roman"/>
          <w:color w:val="000000" w:themeColor="text1"/>
          <w:sz w:val="24"/>
          <w:szCs w:val="24"/>
        </w:rPr>
        <w:t>.6 MPa.</w:t>
      </w:r>
    </w:p>
    <w:p w14:paraId="6E4AC689" w14:textId="77777777" w:rsidR="00891AD0" w:rsidRPr="00F268B2" w:rsidRDefault="00891AD0" w:rsidP="0004034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91AD0" w:rsidRPr="00F268B2" w:rsidSect="00893C2E">
      <w:headerReference w:type="default" r:id="rId8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10F31B" w14:textId="77777777" w:rsidR="004905DA" w:rsidRDefault="004905DA" w:rsidP="00CC01C8">
      <w:pPr>
        <w:spacing w:after="0" w:line="240" w:lineRule="auto"/>
      </w:pPr>
      <w:r>
        <w:separator/>
      </w:r>
    </w:p>
  </w:endnote>
  <w:endnote w:type="continuationSeparator" w:id="0">
    <w:p w14:paraId="1D6FA8CE" w14:textId="77777777" w:rsidR="004905DA" w:rsidRDefault="004905DA" w:rsidP="00CC01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BSSymbol-Medium">
    <w:altName w:val="Arial Unicode MS"/>
    <w:charset w:val="00"/>
    <w:family w:val="auto"/>
    <w:pitch w:val="variable"/>
    <w:sig w:usb0="00000001" w:usb1="4906207B" w:usb2="00000010" w:usb3="00000000" w:csb0="FFFFFF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C9D36E" w14:textId="77777777" w:rsidR="004905DA" w:rsidRDefault="004905DA" w:rsidP="00CC01C8">
      <w:pPr>
        <w:spacing w:after="0" w:line="240" w:lineRule="auto"/>
      </w:pPr>
      <w:r>
        <w:separator/>
      </w:r>
    </w:p>
  </w:footnote>
  <w:footnote w:type="continuationSeparator" w:id="0">
    <w:p w14:paraId="1C39E97D" w14:textId="77777777" w:rsidR="004905DA" w:rsidRDefault="004905DA" w:rsidP="00CC01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4026426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F06B06F" w14:textId="1E5716CB" w:rsidR="00F52E3C" w:rsidRDefault="00F52E3C" w:rsidP="00CC01C8">
        <w:pPr>
          <w:pStyle w:val="Header"/>
          <w:jc w:val="right"/>
        </w:pPr>
        <w:r w:rsidRPr="00CC01C8">
          <w:rPr>
            <w:rFonts w:ascii="Times New Roman" w:hAnsi="Times New Roman" w:cs="Times New Roman"/>
          </w:rPr>
          <w:fldChar w:fldCharType="begin"/>
        </w:r>
        <w:r w:rsidRPr="00CC01C8">
          <w:rPr>
            <w:rFonts w:ascii="Times New Roman" w:hAnsi="Times New Roman" w:cs="Times New Roman"/>
          </w:rPr>
          <w:instrText xml:space="preserve"> PAGE   \* MERGEFORMAT </w:instrText>
        </w:r>
        <w:r w:rsidRPr="00CC01C8">
          <w:rPr>
            <w:rFonts w:ascii="Times New Roman" w:hAnsi="Times New Roman" w:cs="Times New Roman"/>
          </w:rPr>
          <w:fldChar w:fldCharType="separate"/>
        </w:r>
        <w:r w:rsidR="00697FC0">
          <w:rPr>
            <w:rFonts w:ascii="Times New Roman" w:hAnsi="Times New Roman" w:cs="Times New Roman"/>
            <w:noProof/>
          </w:rPr>
          <w:t>2</w:t>
        </w:r>
        <w:r w:rsidRPr="00CC01C8">
          <w:rPr>
            <w:rFonts w:ascii="Times New Roman" w:hAnsi="Times New Roman" w:cs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256406"/>
    <w:multiLevelType w:val="hybridMultilevel"/>
    <w:tmpl w:val="02E421F0"/>
    <w:lvl w:ilvl="0" w:tplc="80EAF48A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xNzYxMzEwNzQwMzRQ0lEKTi0uzszPAykwN6oFACBN5a4tAAAA"/>
  </w:docVars>
  <w:rsids>
    <w:rsidRoot w:val="003F477F"/>
    <w:rsid w:val="000000D6"/>
    <w:rsid w:val="00000338"/>
    <w:rsid w:val="0000048D"/>
    <w:rsid w:val="00000883"/>
    <w:rsid w:val="00000B30"/>
    <w:rsid w:val="00000EFD"/>
    <w:rsid w:val="0000126E"/>
    <w:rsid w:val="00001595"/>
    <w:rsid w:val="0000160E"/>
    <w:rsid w:val="0000184B"/>
    <w:rsid w:val="00002084"/>
    <w:rsid w:val="0000212D"/>
    <w:rsid w:val="00002473"/>
    <w:rsid w:val="000024C5"/>
    <w:rsid w:val="000025B3"/>
    <w:rsid w:val="000028E8"/>
    <w:rsid w:val="00002A2C"/>
    <w:rsid w:val="00002DC9"/>
    <w:rsid w:val="00004310"/>
    <w:rsid w:val="00004644"/>
    <w:rsid w:val="00004A74"/>
    <w:rsid w:val="000052A6"/>
    <w:rsid w:val="00005323"/>
    <w:rsid w:val="00005367"/>
    <w:rsid w:val="00005654"/>
    <w:rsid w:val="00005815"/>
    <w:rsid w:val="00005C20"/>
    <w:rsid w:val="00005D99"/>
    <w:rsid w:val="0000639C"/>
    <w:rsid w:val="0000668A"/>
    <w:rsid w:val="00006715"/>
    <w:rsid w:val="00006878"/>
    <w:rsid w:val="000069ED"/>
    <w:rsid w:val="0000714F"/>
    <w:rsid w:val="000071EE"/>
    <w:rsid w:val="00007EBC"/>
    <w:rsid w:val="000100AC"/>
    <w:rsid w:val="000100D1"/>
    <w:rsid w:val="000104A3"/>
    <w:rsid w:val="0001070D"/>
    <w:rsid w:val="00010BCC"/>
    <w:rsid w:val="00011454"/>
    <w:rsid w:val="0001150D"/>
    <w:rsid w:val="00011849"/>
    <w:rsid w:val="00011C0A"/>
    <w:rsid w:val="000122D5"/>
    <w:rsid w:val="000126C2"/>
    <w:rsid w:val="0001296B"/>
    <w:rsid w:val="00012E86"/>
    <w:rsid w:val="00012EB6"/>
    <w:rsid w:val="00013372"/>
    <w:rsid w:val="000134A5"/>
    <w:rsid w:val="000139AC"/>
    <w:rsid w:val="00013BA5"/>
    <w:rsid w:val="00013C07"/>
    <w:rsid w:val="00013CB0"/>
    <w:rsid w:val="00013CD9"/>
    <w:rsid w:val="00013DAD"/>
    <w:rsid w:val="0001498A"/>
    <w:rsid w:val="000149E4"/>
    <w:rsid w:val="00014E0A"/>
    <w:rsid w:val="0001501F"/>
    <w:rsid w:val="0001530A"/>
    <w:rsid w:val="0001567E"/>
    <w:rsid w:val="0001575B"/>
    <w:rsid w:val="00015C7B"/>
    <w:rsid w:val="000161FC"/>
    <w:rsid w:val="000163A7"/>
    <w:rsid w:val="0001664D"/>
    <w:rsid w:val="00017659"/>
    <w:rsid w:val="0002025F"/>
    <w:rsid w:val="000206F2"/>
    <w:rsid w:val="00020755"/>
    <w:rsid w:val="000207F5"/>
    <w:rsid w:val="00020A41"/>
    <w:rsid w:val="00020CB7"/>
    <w:rsid w:val="00021184"/>
    <w:rsid w:val="00021269"/>
    <w:rsid w:val="00021A6B"/>
    <w:rsid w:val="00021C53"/>
    <w:rsid w:val="00022051"/>
    <w:rsid w:val="000221FC"/>
    <w:rsid w:val="000228C4"/>
    <w:rsid w:val="000229C1"/>
    <w:rsid w:val="00022A38"/>
    <w:rsid w:val="00022C90"/>
    <w:rsid w:val="00022CF3"/>
    <w:rsid w:val="00023058"/>
    <w:rsid w:val="00023112"/>
    <w:rsid w:val="00023E9B"/>
    <w:rsid w:val="00023F72"/>
    <w:rsid w:val="0002420F"/>
    <w:rsid w:val="0002452E"/>
    <w:rsid w:val="00024F20"/>
    <w:rsid w:val="00024F86"/>
    <w:rsid w:val="000256B7"/>
    <w:rsid w:val="000256E7"/>
    <w:rsid w:val="00025A7B"/>
    <w:rsid w:val="00025B98"/>
    <w:rsid w:val="00025C03"/>
    <w:rsid w:val="00025E25"/>
    <w:rsid w:val="0002638C"/>
    <w:rsid w:val="00026402"/>
    <w:rsid w:val="00026419"/>
    <w:rsid w:val="000264BB"/>
    <w:rsid w:val="00026F4E"/>
    <w:rsid w:val="0002750E"/>
    <w:rsid w:val="0002775A"/>
    <w:rsid w:val="0002791C"/>
    <w:rsid w:val="00027B3D"/>
    <w:rsid w:val="00027BA7"/>
    <w:rsid w:val="00027BF3"/>
    <w:rsid w:val="00027CCB"/>
    <w:rsid w:val="00027CEB"/>
    <w:rsid w:val="00030A30"/>
    <w:rsid w:val="00030C6A"/>
    <w:rsid w:val="00030EFF"/>
    <w:rsid w:val="000310A2"/>
    <w:rsid w:val="000314F0"/>
    <w:rsid w:val="00032552"/>
    <w:rsid w:val="000326FF"/>
    <w:rsid w:val="0003274C"/>
    <w:rsid w:val="00032794"/>
    <w:rsid w:val="000327C2"/>
    <w:rsid w:val="000327DB"/>
    <w:rsid w:val="00033BFC"/>
    <w:rsid w:val="0003407D"/>
    <w:rsid w:val="0003419E"/>
    <w:rsid w:val="0003440B"/>
    <w:rsid w:val="00034458"/>
    <w:rsid w:val="00035759"/>
    <w:rsid w:val="00035891"/>
    <w:rsid w:val="00035F12"/>
    <w:rsid w:val="0003603E"/>
    <w:rsid w:val="000361C8"/>
    <w:rsid w:val="00036474"/>
    <w:rsid w:val="00036500"/>
    <w:rsid w:val="00036AF5"/>
    <w:rsid w:val="00036B87"/>
    <w:rsid w:val="00036EE1"/>
    <w:rsid w:val="00037173"/>
    <w:rsid w:val="00037537"/>
    <w:rsid w:val="00037A87"/>
    <w:rsid w:val="00037AE1"/>
    <w:rsid w:val="00037C1C"/>
    <w:rsid w:val="00037D98"/>
    <w:rsid w:val="00040055"/>
    <w:rsid w:val="00040340"/>
    <w:rsid w:val="000406BE"/>
    <w:rsid w:val="00040AFF"/>
    <w:rsid w:val="00040CCE"/>
    <w:rsid w:val="0004122C"/>
    <w:rsid w:val="00041ABE"/>
    <w:rsid w:val="00041F6F"/>
    <w:rsid w:val="0004242F"/>
    <w:rsid w:val="00042AE5"/>
    <w:rsid w:val="00043041"/>
    <w:rsid w:val="0004310B"/>
    <w:rsid w:val="00043497"/>
    <w:rsid w:val="00043CE6"/>
    <w:rsid w:val="00044B05"/>
    <w:rsid w:val="000450C0"/>
    <w:rsid w:val="00045347"/>
    <w:rsid w:val="00045428"/>
    <w:rsid w:val="000459D1"/>
    <w:rsid w:val="00045A37"/>
    <w:rsid w:val="000460DB"/>
    <w:rsid w:val="00046519"/>
    <w:rsid w:val="0004696D"/>
    <w:rsid w:val="00046A06"/>
    <w:rsid w:val="00046C19"/>
    <w:rsid w:val="00046F6E"/>
    <w:rsid w:val="00047013"/>
    <w:rsid w:val="000474FB"/>
    <w:rsid w:val="000476EC"/>
    <w:rsid w:val="00050514"/>
    <w:rsid w:val="00050581"/>
    <w:rsid w:val="00050BF7"/>
    <w:rsid w:val="00050D22"/>
    <w:rsid w:val="00050E8B"/>
    <w:rsid w:val="00050F6D"/>
    <w:rsid w:val="00050F71"/>
    <w:rsid w:val="00051932"/>
    <w:rsid w:val="00051B6C"/>
    <w:rsid w:val="00051C84"/>
    <w:rsid w:val="000520C7"/>
    <w:rsid w:val="000525CB"/>
    <w:rsid w:val="00052AA1"/>
    <w:rsid w:val="00053061"/>
    <w:rsid w:val="0005317C"/>
    <w:rsid w:val="000531D4"/>
    <w:rsid w:val="000531E0"/>
    <w:rsid w:val="000536D9"/>
    <w:rsid w:val="00053BDA"/>
    <w:rsid w:val="00053D3A"/>
    <w:rsid w:val="00053E05"/>
    <w:rsid w:val="0005410F"/>
    <w:rsid w:val="000541DC"/>
    <w:rsid w:val="000545AD"/>
    <w:rsid w:val="00054632"/>
    <w:rsid w:val="00054816"/>
    <w:rsid w:val="00054B8C"/>
    <w:rsid w:val="00055F20"/>
    <w:rsid w:val="000562DE"/>
    <w:rsid w:val="000565DE"/>
    <w:rsid w:val="00056A92"/>
    <w:rsid w:val="00056C3E"/>
    <w:rsid w:val="00056D91"/>
    <w:rsid w:val="00056E4A"/>
    <w:rsid w:val="000579AE"/>
    <w:rsid w:val="00057E2B"/>
    <w:rsid w:val="00060453"/>
    <w:rsid w:val="000608D7"/>
    <w:rsid w:val="0006098B"/>
    <w:rsid w:val="000609AE"/>
    <w:rsid w:val="00060E8F"/>
    <w:rsid w:val="00061203"/>
    <w:rsid w:val="000612BE"/>
    <w:rsid w:val="0006161F"/>
    <w:rsid w:val="000616EB"/>
    <w:rsid w:val="0006191F"/>
    <w:rsid w:val="00061A1B"/>
    <w:rsid w:val="00061BF7"/>
    <w:rsid w:val="00061C2A"/>
    <w:rsid w:val="00061F93"/>
    <w:rsid w:val="00062220"/>
    <w:rsid w:val="00062291"/>
    <w:rsid w:val="00062380"/>
    <w:rsid w:val="000627EA"/>
    <w:rsid w:val="00062847"/>
    <w:rsid w:val="00062D51"/>
    <w:rsid w:val="0006331E"/>
    <w:rsid w:val="0006334F"/>
    <w:rsid w:val="0006336E"/>
    <w:rsid w:val="00063611"/>
    <w:rsid w:val="000636FB"/>
    <w:rsid w:val="00063A53"/>
    <w:rsid w:val="00063C85"/>
    <w:rsid w:val="00063F49"/>
    <w:rsid w:val="00064088"/>
    <w:rsid w:val="0006408A"/>
    <w:rsid w:val="00064695"/>
    <w:rsid w:val="00065025"/>
    <w:rsid w:val="00066CBD"/>
    <w:rsid w:val="00066E40"/>
    <w:rsid w:val="0006720E"/>
    <w:rsid w:val="0006748C"/>
    <w:rsid w:val="000676A6"/>
    <w:rsid w:val="000678BC"/>
    <w:rsid w:val="00067A83"/>
    <w:rsid w:val="000704B7"/>
    <w:rsid w:val="00070A96"/>
    <w:rsid w:val="00070D52"/>
    <w:rsid w:val="000725AE"/>
    <w:rsid w:val="000727E2"/>
    <w:rsid w:val="0007295F"/>
    <w:rsid w:val="00073732"/>
    <w:rsid w:val="00073911"/>
    <w:rsid w:val="00073CBC"/>
    <w:rsid w:val="00073D90"/>
    <w:rsid w:val="00073FAD"/>
    <w:rsid w:val="00073FCA"/>
    <w:rsid w:val="0007431E"/>
    <w:rsid w:val="0007454B"/>
    <w:rsid w:val="000749E6"/>
    <w:rsid w:val="00074C07"/>
    <w:rsid w:val="00075836"/>
    <w:rsid w:val="00075A4B"/>
    <w:rsid w:val="00075AF3"/>
    <w:rsid w:val="00075F0A"/>
    <w:rsid w:val="000761D6"/>
    <w:rsid w:val="00076360"/>
    <w:rsid w:val="0007655B"/>
    <w:rsid w:val="00076A32"/>
    <w:rsid w:val="00076B5A"/>
    <w:rsid w:val="00076E2E"/>
    <w:rsid w:val="00077240"/>
    <w:rsid w:val="0007772C"/>
    <w:rsid w:val="00077868"/>
    <w:rsid w:val="00077AF7"/>
    <w:rsid w:val="00077F10"/>
    <w:rsid w:val="000801DB"/>
    <w:rsid w:val="00080258"/>
    <w:rsid w:val="000802C3"/>
    <w:rsid w:val="00080557"/>
    <w:rsid w:val="0008099A"/>
    <w:rsid w:val="000811E6"/>
    <w:rsid w:val="000818EB"/>
    <w:rsid w:val="00081ADA"/>
    <w:rsid w:val="00081B91"/>
    <w:rsid w:val="00081D21"/>
    <w:rsid w:val="00082051"/>
    <w:rsid w:val="0008207F"/>
    <w:rsid w:val="000823EF"/>
    <w:rsid w:val="000828D8"/>
    <w:rsid w:val="0008298F"/>
    <w:rsid w:val="00082A54"/>
    <w:rsid w:val="00083281"/>
    <w:rsid w:val="00083295"/>
    <w:rsid w:val="00083AE4"/>
    <w:rsid w:val="000840CD"/>
    <w:rsid w:val="00084665"/>
    <w:rsid w:val="00085533"/>
    <w:rsid w:val="0008558D"/>
    <w:rsid w:val="00085708"/>
    <w:rsid w:val="000859DF"/>
    <w:rsid w:val="000859E4"/>
    <w:rsid w:val="00085B69"/>
    <w:rsid w:val="00085F37"/>
    <w:rsid w:val="000865E7"/>
    <w:rsid w:val="00086620"/>
    <w:rsid w:val="0008690C"/>
    <w:rsid w:val="00086DDC"/>
    <w:rsid w:val="00087212"/>
    <w:rsid w:val="000872CC"/>
    <w:rsid w:val="00087332"/>
    <w:rsid w:val="00087C3F"/>
    <w:rsid w:val="00090BE1"/>
    <w:rsid w:val="00090F35"/>
    <w:rsid w:val="00091014"/>
    <w:rsid w:val="00091023"/>
    <w:rsid w:val="000910C3"/>
    <w:rsid w:val="000911DD"/>
    <w:rsid w:val="0009122C"/>
    <w:rsid w:val="000916FF"/>
    <w:rsid w:val="00091932"/>
    <w:rsid w:val="00091AE4"/>
    <w:rsid w:val="00091AFF"/>
    <w:rsid w:val="00091B17"/>
    <w:rsid w:val="00091F71"/>
    <w:rsid w:val="0009283A"/>
    <w:rsid w:val="00092886"/>
    <w:rsid w:val="00093086"/>
    <w:rsid w:val="00093351"/>
    <w:rsid w:val="0009386E"/>
    <w:rsid w:val="0009392E"/>
    <w:rsid w:val="00093AD7"/>
    <w:rsid w:val="000944C2"/>
    <w:rsid w:val="00094520"/>
    <w:rsid w:val="00094E40"/>
    <w:rsid w:val="00094E48"/>
    <w:rsid w:val="0009509B"/>
    <w:rsid w:val="000950F4"/>
    <w:rsid w:val="0009553F"/>
    <w:rsid w:val="00095638"/>
    <w:rsid w:val="00095F72"/>
    <w:rsid w:val="000960D3"/>
    <w:rsid w:val="000962BE"/>
    <w:rsid w:val="00096313"/>
    <w:rsid w:val="00096535"/>
    <w:rsid w:val="00096BF5"/>
    <w:rsid w:val="000971A4"/>
    <w:rsid w:val="000971E2"/>
    <w:rsid w:val="00097225"/>
    <w:rsid w:val="00097462"/>
    <w:rsid w:val="00097EF9"/>
    <w:rsid w:val="000A028A"/>
    <w:rsid w:val="000A075A"/>
    <w:rsid w:val="000A0A93"/>
    <w:rsid w:val="000A0A9E"/>
    <w:rsid w:val="000A18C8"/>
    <w:rsid w:val="000A1F72"/>
    <w:rsid w:val="000A203B"/>
    <w:rsid w:val="000A2144"/>
    <w:rsid w:val="000A2194"/>
    <w:rsid w:val="000A2671"/>
    <w:rsid w:val="000A299B"/>
    <w:rsid w:val="000A2A27"/>
    <w:rsid w:val="000A3101"/>
    <w:rsid w:val="000A3106"/>
    <w:rsid w:val="000A332B"/>
    <w:rsid w:val="000A3928"/>
    <w:rsid w:val="000A40EC"/>
    <w:rsid w:val="000A4B96"/>
    <w:rsid w:val="000A4BF0"/>
    <w:rsid w:val="000A4D7F"/>
    <w:rsid w:val="000A4F4E"/>
    <w:rsid w:val="000A4F94"/>
    <w:rsid w:val="000A5720"/>
    <w:rsid w:val="000A579F"/>
    <w:rsid w:val="000A5A8C"/>
    <w:rsid w:val="000A6201"/>
    <w:rsid w:val="000A642E"/>
    <w:rsid w:val="000A6529"/>
    <w:rsid w:val="000A6784"/>
    <w:rsid w:val="000A6B82"/>
    <w:rsid w:val="000A73C6"/>
    <w:rsid w:val="000A7A51"/>
    <w:rsid w:val="000A7A9E"/>
    <w:rsid w:val="000A7C2B"/>
    <w:rsid w:val="000B01F6"/>
    <w:rsid w:val="000B0703"/>
    <w:rsid w:val="000B0A22"/>
    <w:rsid w:val="000B0D54"/>
    <w:rsid w:val="000B11B2"/>
    <w:rsid w:val="000B1FF0"/>
    <w:rsid w:val="000B21C4"/>
    <w:rsid w:val="000B2697"/>
    <w:rsid w:val="000B2B85"/>
    <w:rsid w:val="000B30B4"/>
    <w:rsid w:val="000B31FB"/>
    <w:rsid w:val="000B352A"/>
    <w:rsid w:val="000B36A4"/>
    <w:rsid w:val="000B372D"/>
    <w:rsid w:val="000B38C3"/>
    <w:rsid w:val="000B44C3"/>
    <w:rsid w:val="000B49F7"/>
    <w:rsid w:val="000B4CE9"/>
    <w:rsid w:val="000B4FD0"/>
    <w:rsid w:val="000B514D"/>
    <w:rsid w:val="000B52E1"/>
    <w:rsid w:val="000B56B4"/>
    <w:rsid w:val="000B5A7F"/>
    <w:rsid w:val="000B6449"/>
    <w:rsid w:val="000B6644"/>
    <w:rsid w:val="000B66B5"/>
    <w:rsid w:val="000B6F07"/>
    <w:rsid w:val="000B705A"/>
    <w:rsid w:val="000B70B9"/>
    <w:rsid w:val="000B73EC"/>
    <w:rsid w:val="000B768B"/>
    <w:rsid w:val="000B7A9C"/>
    <w:rsid w:val="000B7BB6"/>
    <w:rsid w:val="000B7CD6"/>
    <w:rsid w:val="000B7F38"/>
    <w:rsid w:val="000C016F"/>
    <w:rsid w:val="000C0DA6"/>
    <w:rsid w:val="000C0DF6"/>
    <w:rsid w:val="000C1589"/>
    <w:rsid w:val="000C1970"/>
    <w:rsid w:val="000C19B9"/>
    <w:rsid w:val="000C1B85"/>
    <w:rsid w:val="000C1C53"/>
    <w:rsid w:val="000C2122"/>
    <w:rsid w:val="000C21E7"/>
    <w:rsid w:val="000C26DD"/>
    <w:rsid w:val="000C2DD1"/>
    <w:rsid w:val="000C2EEF"/>
    <w:rsid w:val="000C31E4"/>
    <w:rsid w:val="000C3292"/>
    <w:rsid w:val="000C3652"/>
    <w:rsid w:val="000C38A7"/>
    <w:rsid w:val="000C38A8"/>
    <w:rsid w:val="000C3BF4"/>
    <w:rsid w:val="000C41AF"/>
    <w:rsid w:val="000C4DBB"/>
    <w:rsid w:val="000C4E25"/>
    <w:rsid w:val="000C51E3"/>
    <w:rsid w:val="000C563B"/>
    <w:rsid w:val="000C5924"/>
    <w:rsid w:val="000C5B25"/>
    <w:rsid w:val="000C6ED0"/>
    <w:rsid w:val="000C7153"/>
    <w:rsid w:val="000C72F9"/>
    <w:rsid w:val="000C7316"/>
    <w:rsid w:val="000C74A3"/>
    <w:rsid w:val="000C77A7"/>
    <w:rsid w:val="000D02A9"/>
    <w:rsid w:val="000D063B"/>
    <w:rsid w:val="000D0836"/>
    <w:rsid w:val="000D0838"/>
    <w:rsid w:val="000D0B86"/>
    <w:rsid w:val="000D117C"/>
    <w:rsid w:val="000D12DF"/>
    <w:rsid w:val="000D19A5"/>
    <w:rsid w:val="000D1B12"/>
    <w:rsid w:val="000D1FE9"/>
    <w:rsid w:val="000D20B4"/>
    <w:rsid w:val="000D2A34"/>
    <w:rsid w:val="000D2CD1"/>
    <w:rsid w:val="000D3144"/>
    <w:rsid w:val="000D31BE"/>
    <w:rsid w:val="000D360C"/>
    <w:rsid w:val="000D3CA2"/>
    <w:rsid w:val="000D3D71"/>
    <w:rsid w:val="000D40AC"/>
    <w:rsid w:val="000D459A"/>
    <w:rsid w:val="000D478D"/>
    <w:rsid w:val="000D4879"/>
    <w:rsid w:val="000D4D55"/>
    <w:rsid w:val="000D4D8F"/>
    <w:rsid w:val="000D4DFB"/>
    <w:rsid w:val="000D4E45"/>
    <w:rsid w:val="000D5061"/>
    <w:rsid w:val="000D5091"/>
    <w:rsid w:val="000D5235"/>
    <w:rsid w:val="000D5609"/>
    <w:rsid w:val="000D5736"/>
    <w:rsid w:val="000D5772"/>
    <w:rsid w:val="000D5A88"/>
    <w:rsid w:val="000D5BCE"/>
    <w:rsid w:val="000D5E22"/>
    <w:rsid w:val="000D5F30"/>
    <w:rsid w:val="000D607D"/>
    <w:rsid w:val="000D639D"/>
    <w:rsid w:val="000D648A"/>
    <w:rsid w:val="000D65DE"/>
    <w:rsid w:val="000D6612"/>
    <w:rsid w:val="000D6933"/>
    <w:rsid w:val="000D6E4E"/>
    <w:rsid w:val="000D6F4D"/>
    <w:rsid w:val="000D7699"/>
    <w:rsid w:val="000D76DF"/>
    <w:rsid w:val="000D7756"/>
    <w:rsid w:val="000D7C38"/>
    <w:rsid w:val="000D7C80"/>
    <w:rsid w:val="000D7E7B"/>
    <w:rsid w:val="000E05C3"/>
    <w:rsid w:val="000E094F"/>
    <w:rsid w:val="000E0EE3"/>
    <w:rsid w:val="000E0F49"/>
    <w:rsid w:val="000E14C4"/>
    <w:rsid w:val="000E157D"/>
    <w:rsid w:val="000E17B5"/>
    <w:rsid w:val="000E183A"/>
    <w:rsid w:val="000E1F6D"/>
    <w:rsid w:val="000E200D"/>
    <w:rsid w:val="000E28F3"/>
    <w:rsid w:val="000E2A22"/>
    <w:rsid w:val="000E2DF0"/>
    <w:rsid w:val="000E303F"/>
    <w:rsid w:val="000E39B4"/>
    <w:rsid w:val="000E3CD3"/>
    <w:rsid w:val="000E3DEA"/>
    <w:rsid w:val="000E3E8A"/>
    <w:rsid w:val="000E3FFA"/>
    <w:rsid w:val="000E400C"/>
    <w:rsid w:val="000E4367"/>
    <w:rsid w:val="000E49A0"/>
    <w:rsid w:val="000E4A10"/>
    <w:rsid w:val="000E4BA8"/>
    <w:rsid w:val="000E4D77"/>
    <w:rsid w:val="000E4F93"/>
    <w:rsid w:val="000E50C1"/>
    <w:rsid w:val="000E5319"/>
    <w:rsid w:val="000E5365"/>
    <w:rsid w:val="000E54FC"/>
    <w:rsid w:val="000E55D0"/>
    <w:rsid w:val="000E5BE4"/>
    <w:rsid w:val="000E5ED2"/>
    <w:rsid w:val="000E68B8"/>
    <w:rsid w:val="000E68D9"/>
    <w:rsid w:val="000E6D89"/>
    <w:rsid w:val="000E6F0F"/>
    <w:rsid w:val="000E760B"/>
    <w:rsid w:val="000E7CD6"/>
    <w:rsid w:val="000F0005"/>
    <w:rsid w:val="000F001D"/>
    <w:rsid w:val="000F0025"/>
    <w:rsid w:val="000F016F"/>
    <w:rsid w:val="000F07BB"/>
    <w:rsid w:val="000F0809"/>
    <w:rsid w:val="000F0B40"/>
    <w:rsid w:val="000F1803"/>
    <w:rsid w:val="000F1E72"/>
    <w:rsid w:val="000F2055"/>
    <w:rsid w:val="000F20A3"/>
    <w:rsid w:val="000F21FE"/>
    <w:rsid w:val="000F2245"/>
    <w:rsid w:val="000F22D5"/>
    <w:rsid w:val="000F234A"/>
    <w:rsid w:val="000F2EDB"/>
    <w:rsid w:val="000F2F99"/>
    <w:rsid w:val="000F30C9"/>
    <w:rsid w:val="000F318D"/>
    <w:rsid w:val="000F336B"/>
    <w:rsid w:val="000F3492"/>
    <w:rsid w:val="000F3538"/>
    <w:rsid w:val="000F3CDB"/>
    <w:rsid w:val="000F454D"/>
    <w:rsid w:val="000F46C3"/>
    <w:rsid w:val="000F4AFC"/>
    <w:rsid w:val="000F4EB0"/>
    <w:rsid w:val="000F573E"/>
    <w:rsid w:val="000F57D4"/>
    <w:rsid w:val="000F586F"/>
    <w:rsid w:val="000F5BA1"/>
    <w:rsid w:val="000F5F5A"/>
    <w:rsid w:val="000F5F8F"/>
    <w:rsid w:val="000F612D"/>
    <w:rsid w:val="000F614D"/>
    <w:rsid w:val="000F626E"/>
    <w:rsid w:val="000F63F5"/>
    <w:rsid w:val="000F6DD0"/>
    <w:rsid w:val="000F720C"/>
    <w:rsid w:val="000F73F4"/>
    <w:rsid w:val="000F754D"/>
    <w:rsid w:val="000F7C74"/>
    <w:rsid w:val="000F7DE7"/>
    <w:rsid w:val="00100363"/>
    <w:rsid w:val="001005B9"/>
    <w:rsid w:val="0010097F"/>
    <w:rsid w:val="00100B03"/>
    <w:rsid w:val="00100E26"/>
    <w:rsid w:val="00101233"/>
    <w:rsid w:val="0010129A"/>
    <w:rsid w:val="0010157B"/>
    <w:rsid w:val="00101BCC"/>
    <w:rsid w:val="00101C82"/>
    <w:rsid w:val="00101D44"/>
    <w:rsid w:val="00102CB1"/>
    <w:rsid w:val="001034D4"/>
    <w:rsid w:val="0010381A"/>
    <w:rsid w:val="00104109"/>
    <w:rsid w:val="00104815"/>
    <w:rsid w:val="00104843"/>
    <w:rsid w:val="00104CA3"/>
    <w:rsid w:val="00104DD8"/>
    <w:rsid w:val="00104E81"/>
    <w:rsid w:val="00104F75"/>
    <w:rsid w:val="001055CD"/>
    <w:rsid w:val="00105651"/>
    <w:rsid w:val="0010565C"/>
    <w:rsid w:val="001057A3"/>
    <w:rsid w:val="001057FD"/>
    <w:rsid w:val="00105CDE"/>
    <w:rsid w:val="00105E40"/>
    <w:rsid w:val="0010658D"/>
    <w:rsid w:val="0010677E"/>
    <w:rsid w:val="00106951"/>
    <w:rsid w:val="001069CE"/>
    <w:rsid w:val="00106B10"/>
    <w:rsid w:val="00106E11"/>
    <w:rsid w:val="0010728C"/>
    <w:rsid w:val="00107436"/>
    <w:rsid w:val="001103A4"/>
    <w:rsid w:val="00110758"/>
    <w:rsid w:val="001107B4"/>
    <w:rsid w:val="00110F19"/>
    <w:rsid w:val="001112F5"/>
    <w:rsid w:val="00111A4E"/>
    <w:rsid w:val="00111B59"/>
    <w:rsid w:val="00111CA6"/>
    <w:rsid w:val="00111F65"/>
    <w:rsid w:val="0011238A"/>
    <w:rsid w:val="001127CD"/>
    <w:rsid w:val="00112BD9"/>
    <w:rsid w:val="00112EF2"/>
    <w:rsid w:val="00113704"/>
    <w:rsid w:val="0011392D"/>
    <w:rsid w:val="00113B81"/>
    <w:rsid w:val="00113FCC"/>
    <w:rsid w:val="00114C6D"/>
    <w:rsid w:val="0011504F"/>
    <w:rsid w:val="0011641A"/>
    <w:rsid w:val="00116EAD"/>
    <w:rsid w:val="00116FE7"/>
    <w:rsid w:val="0011707E"/>
    <w:rsid w:val="0011741E"/>
    <w:rsid w:val="001177F4"/>
    <w:rsid w:val="0011783A"/>
    <w:rsid w:val="001178FB"/>
    <w:rsid w:val="00117D8E"/>
    <w:rsid w:val="00117F68"/>
    <w:rsid w:val="00120A7A"/>
    <w:rsid w:val="00120F76"/>
    <w:rsid w:val="00120FA3"/>
    <w:rsid w:val="0012139C"/>
    <w:rsid w:val="00121439"/>
    <w:rsid w:val="001214D6"/>
    <w:rsid w:val="00121554"/>
    <w:rsid w:val="0012171F"/>
    <w:rsid w:val="00121AEE"/>
    <w:rsid w:val="0012205C"/>
    <w:rsid w:val="001221C1"/>
    <w:rsid w:val="00122591"/>
    <w:rsid w:val="00122784"/>
    <w:rsid w:val="00122BFB"/>
    <w:rsid w:val="001238A4"/>
    <w:rsid w:val="0012390D"/>
    <w:rsid w:val="001241E0"/>
    <w:rsid w:val="001242C5"/>
    <w:rsid w:val="00124493"/>
    <w:rsid w:val="0012449C"/>
    <w:rsid w:val="00124548"/>
    <w:rsid w:val="0012461F"/>
    <w:rsid w:val="001247E9"/>
    <w:rsid w:val="00124AC1"/>
    <w:rsid w:val="0012551D"/>
    <w:rsid w:val="001255CC"/>
    <w:rsid w:val="001259C9"/>
    <w:rsid w:val="00125C3B"/>
    <w:rsid w:val="00125EDF"/>
    <w:rsid w:val="001261F5"/>
    <w:rsid w:val="00126223"/>
    <w:rsid w:val="00126444"/>
    <w:rsid w:val="00126876"/>
    <w:rsid w:val="001268A4"/>
    <w:rsid w:val="00126B8B"/>
    <w:rsid w:val="00126D1A"/>
    <w:rsid w:val="00126E62"/>
    <w:rsid w:val="00127069"/>
    <w:rsid w:val="0012709E"/>
    <w:rsid w:val="001271EB"/>
    <w:rsid w:val="00127355"/>
    <w:rsid w:val="0012738D"/>
    <w:rsid w:val="001276EA"/>
    <w:rsid w:val="00127945"/>
    <w:rsid w:val="00127E9B"/>
    <w:rsid w:val="00127EB5"/>
    <w:rsid w:val="00130CEB"/>
    <w:rsid w:val="00130EA0"/>
    <w:rsid w:val="001310C4"/>
    <w:rsid w:val="00131216"/>
    <w:rsid w:val="001313D0"/>
    <w:rsid w:val="001315A3"/>
    <w:rsid w:val="00131AC1"/>
    <w:rsid w:val="00131C2C"/>
    <w:rsid w:val="00131F87"/>
    <w:rsid w:val="00132FCF"/>
    <w:rsid w:val="0013306D"/>
    <w:rsid w:val="0013316D"/>
    <w:rsid w:val="0013331D"/>
    <w:rsid w:val="0013359C"/>
    <w:rsid w:val="00133870"/>
    <w:rsid w:val="00133A71"/>
    <w:rsid w:val="00133F5C"/>
    <w:rsid w:val="00133FFC"/>
    <w:rsid w:val="0013414D"/>
    <w:rsid w:val="00134423"/>
    <w:rsid w:val="001345DF"/>
    <w:rsid w:val="001348D5"/>
    <w:rsid w:val="00134A33"/>
    <w:rsid w:val="00135330"/>
    <w:rsid w:val="0013555C"/>
    <w:rsid w:val="00135A06"/>
    <w:rsid w:val="00135A25"/>
    <w:rsid w:val="00135A2F"/>
    <w:rsid w:val="00135B8E"/>
    <w:rsid w:val="00135E1E"/>
    <w:rsid w:val="00135F37"/>
    <w:rsid w:val="00135F9B"/>
    <w:rsid w:val="00136100"/>
    <w:rsid w:val="00136193"/>
    <w:rsid w:val="001361BD"/>
    <w:rsid w:val="00136446"/>
    <w:rsid w:val="0013672E"/>
    <w:rsid w:val="001367D8"/>
    <w:rsid w:val="001368A7"/>
    <w:rsid w:val="00136F4C"/>
    <w:rsid w:val="001370FB"/>
    <w:rsid w:val="0013758F"/>
    <w:rsid w:val="001377F6"/>
    <w:rsid w:val="00137A6A"/>
    <w:rsid w:val="00137D45"/>
    <w:rsid w:val="0014017C"/>
    <w:rsid w:val="001401B5"/>
    <w:rsid w:val="00140C9C"/>
    <w:rsid w:val="00141000"/>
    <w:rsid w:val="001410A5"/>
    <w:rsid w:val="001415D4"/>
    <w:rsid w:val="001415F6"/>
    <w:rsid w:val="00141776"/>
    <w:rsid w:val="00141AF7"/>
    <w:rsid w:val="001420A3"/>
    <w:rsid w:val="00142889"/>
    <w:rsid w:val="0014294F"/>
    <w:rsid w:val="001429C5"/>
    <w:rsid w:val="00142A13"/>
    <w:rsid w:val="00143216"/>
    <w:rsid w:val="001432B2"/>
    <w:rsid w:val="00143BB2"/>
    <w:rsid w:val="00143BCD"/>
    <w:rsid w:val="00144A58"/>
    <w:rsid w:val="00144B02"/>
    <w:rsid w:val="00144B31"/>
    <w:rsid w:val="00144E29"/>
    <w:rsid w:val="00144F4A"/>
    <w:rsid w:val="001457EE"/>
    <w:rsid w:val="00145C9F"/>
    <w:rsid w:val="00146798"/>
    <w:rsid w:val="00146904"/>
    <w:rsid w:val="00146A36"/>
    <w:rsid w:val="00146D16"/>
    <w:rsid w:val="00146F91"/>
    <w:rsid w:val="001472A9"/>
    <w:rsid w:val="00147372"/>
    <w:rsid w:val="001474C6"/>
    <w:rsid w:val="00147555"/>
    <w:rsid w:val="001475E2"/>
    <w:rsid w:val="001477DF"/>
    <w:rsid w:val="0014786F"/>
    <w:rsid w:val="00147A0E"/>
    <w:rsid w:val="0015022F"/>
    <w:rsid w:val="0015084B"/>
    <w:rsid w:val="00150F78"/>
    <w:rsid w:val="00150FFC"/>
    <w:rsid w:val="0015107E"/>
    <w:rsid w:val="001510A1"/>
    <w:rsid w:val="00151195"/>
    <w:rsid w:val="00151524"/>
    <w:rsid w:val="0015179D"/>
    <w:rsid w:val="00151C1D"/>
    <w:rsid w:val="00151C74"/>
    <w:rsid w:val="001520BD"/>
    <w:rsid w:val="00152272"/>
    <w:rsid w:val="0015258F"/>
    <w:rsid w:val="001528E5"/>
    <w:rsid w:val="00152A66"/>
    <w:rsid w:val="00152BAE"/>
    <w:rsid w:val="0015455A"/>
    <w:rsid w:val="0015488B"/>
    <w:rsid w:val="00154ADC"/>
    <w:rsid w:val="00154D24"/>
    <w:rsid w:val="00154E7F"/>
    <w:rsid w:val="001554BE"/>
    <w:rsid w:val="00155981"/>
    <w:rsid w:val="00156074"/>
    <w:rsid w:val="001560B6"/>
    <w:rsid w:val="001563B5"/>
    <w:rsid w:val="001568D1"/>
    <w:rsid w:val="00156C85"/>
    <w:rsid w:val="00156DFB"/>
    <w:rsid w:val="0015729A"/>
    <w:rsid w:val="0015730A"/>
    <w:rsid w:val="00157546"/>
    <w:rsid w:val="00157892"/>
    <w:rsid w:val="00157D5B"/>
    <w:rsid w:val="00157EF6"/>
    <w:rsid w:val="001602B9"/>
    <w:rsid w:val="001603BC"/>
    <w:rsid w:val="0016042C"/>
    <w:rsid w:val="00160508"/>
    <w:rsid w:val="00160A1C"/>
    <w:rsid w:val="00160E8B"/>
    <w:rsid w:val="00160F05"/>
    <w:rsid w:val="00160F5E"/>
    <w:rsid w:val="001613C0"/>
    <w:rsid w:val="0016154F"/>
    <w:rsid w:val="00161883"/>
    <w:rsid w:val="00161D66"/>
    <w:rsid w:val="00161EA9"/>
    <w:rsid w:val="0016205D"/>
    <w:rsid w:val="00162229"/>
    <w:rsid w:val="001630B6"/>
    <w:rsid w:val="001631A2"/>
    <w:rsid w:val="00163AD6"/>
    <w:rsid w:val="0016467C"/>
    <w:rsid w:val="001646BE"/>
    <w:rsid w:val="00164866"/>
    <w:rsid w:val="00164BC8"/>
    <w:rsid w:val="00164D91"/>
    <w:rsid w:val="00164FDA"/>
    <w:rsid w:val="00164FFC"/>
    <w:rsid w:val="0016503E"/>
    <w:rsid w:val="00165188"/>
    <w:rsid w:val="001652BA"/>
    <w:rsid w:val="00165406"/>
    <w:rsid w:val="00166452"/>
    <w:rsid w:val="00166539"/>
    <w:rsid w:val="00166860"/>
    <w:rsid w:val="00166C5C"/>
    <w:rsid w:val="0016755D"/>
    <w:rsid w:val="001678F4"/>
    <w:rsid w:val="00167A3F"/>
    <w:rsid w:val="00167E17"/>
    <w:rsid w:val="00170739"/>
    <w:rsid w:val="00170BEC"/>
    <w:rsid w:val="00170E36"/>
    <w:rsid w:val="00171344"/>
    <w:rsid w:val="0017139D"/>
    <w:rsid w:val="001716C8"/>
    <w:rsid w:val="0017187B"/>
    <w:rsid w:val="00171A28"/>
    <w:rsid w:val="00171E74"/>
    <w:rsid w:val="00171FEB"/>
    <w:rsid w:val="00171FFF"/>
    <w:rsid w:val="001720C8"/>
    <w:rsid w:val="00172381"/>
    <w:rsid w:val="001726A7"/>
    <w:rsid w:val="00172759"/>
    <w:rsid w:val="00172F96"/>
    <w:rsid w:val="001732C1"/>
    <w:rsid w:val="001735C8"/>
    <w:rsid w:val="00173A3F"/>
    <w:rsid w:val="00173D62"/>
    <w:rsid w:val="0017482C"/>
    <w:rsid w:val="00174B64"/>
    <w:rsid w:val="00174E8D"/>
    <w:rsid w:val="001751B9"/>
    <w:rsid w:val="001751D9"/>
    <w:rsid w:val="001751EA"/>
    <w:rsid w:val="0017530E"/>
    <w:rsid w:val="00175495"/>
    <w:rsid w:val="00175E79"/>
    <w:rsid w:val="001763A8"/>
    <w:rsid w:val="00176576"/>
    <w:rsid w:val="001767BB"/>
    <w:rsid w:val="00176F98"/>
    <w:rsid w:val="00177186"/>
    <w:rsid w:val="00177494"/>
    <w:rsid w:val="0017784A"/>
    <w:rsid w:val="00177A12"/>
    <w:rsid w:val="00177E51"/>
    <w:rsid w:val="00177FF7"/>
    <w:rsid w:val="00180005"/>
    <w:rsid w:val="001801A5"/>
    <w:rsid w:val="0018023D"/>
    <w:rsid w:val="001806F3"/>
    <w:rsid w:val="0018083D"/>
    <w:rsid w:val="00180862"/>
    <w:rsid w:val="00180AF6"/>
    <w:rsid w:val="00181030"/>
    <w:rsid w:val="00181130"/>
    <w:rsid w:val="00181471"/>
    <w:rsid w:val="00181719"/>
    <w:rsid w:val="001819FC"/>
    <w:rsid w:val="0018235D"/>
    <w:rsid w:val="0018237B"/>
    <w:rsid w:val="00182A83"/>
    <w:rsid w:val="00182CD0"/>
    <w:rsid w:val="00182D77"/>
    <w:rsid w:val="00182DF5"/>
    <w:rsid w:val="001830D8"/>
    <w:rsid w:val="001835ED"/>
    <w:rsid w:val="00183837"/>
    <w:rsid w:val="00183D7B"/>
    <w:rsid w:val="00183FAD"/>
    <w:rsid w:val="001841A1"/>
    <w:rsid w:val="0018446D"/>
    <w:rsid w:val="00184574"/>
    <w:rsid w:val="00184E03"/>
    <w:rsid w:val="00184FD4"/>
    <w:rsid w:val="001854C2"/>
    <w:rsid w:val="001855BF"/>
    <w:rsid w:val="0018573D"/>
    <w:rsid w:val="00185896"/>
    <w:rsid w:val="00186486"/>
    <w:rsid w:val="00186915"/>
    <w:rsid w:val="00186982"/>
    <w:rsid w:val="00186AB3"/>
    <w:rsid w:val="00186C5B"/>
    <w:rsid w:val="00186EB0"/>
    <w:rsid w:val="00187333"/>
    <w:rsid w:val="00187572"/>
    <w:rsid w:val="001876E4"/>
    <w:rsid w:val="00187B61"/>
    <w:rsid w:val="00187BC2"/>
    <w:rsid w:val="0019021E"/>
    <w:rsid w:val="001903AF"/>
    <w:rsid w:val="00190730"/>
    <w:rsid w:val="00190F79"/>
    <w:rsid w:val="00190F7F"/>
    <w:rsid w:val="00190FC3"/>
    <w:rsid w:val="00191321"/>
    <w:rsid w:val="00191326"/>
    <w:rsid w:val="00191672"/>
    <w:rsid w:val="0019189C"/>
    <w:rsid w:val="00191EF8"/>
    <w:rsid w:val="00192020"/>
    <w:rsid w:val="00192100"/>
    <w:rsid w:val="001924C6"/>
    <w:rsid w:val="001926B9"/>
    <w:rsid w:val="0019272D"/>
    <w:rsid w:val="001928D9"/>
    <w:rsid w:val="0019298A"/>
    <w:rsid w:val="001930FA"/>
    <w:rsid w:val="0019388D"/>
    <w:rsid w:val="00193A86"/>
    <w:rsid w:val="00193AAB"/>
    <w:rsid w:val="00193AC5"/>
    <w:rsid w:val="0019414E"/>
    <w:rsid w:val="0019438B"/>
    <w:rsid w:val="00194576"/>
    <w:rsid w:val="00194C37"/>
    <w:rsid w:val="00194C62"/>
    <w:rsid w:val="00194D0B"/>
    <w:rsid w:val="00194F2D"/>
    <w:rsid w:val="001950AF"/>
    <w:rsid w:val="00195177"/>
    <w:rsid w:val="00195A89"/>
    <w:rsid w:val="00195BD2"/>
    <w:rsid w:val="00195C1C"/>
    <w:rsid w:val="00195E10"/>
    <w:rsid w:val="00195F77"/>
    <w:rsid w:val="001965BF"/>
    <w:rsid w:val="001969DE"/>
    <w:rsid w:val="00196A76"/>
    <w:rsid w:val="00196C06"/>
    <w:rsid w:val="00196E22"/>
    <w:rsid w:val="00197543"/>
    <w:rsid w:val="00197958"/>
    <w:rsid w:val="00197B7F"/>
    <w:rsid w:val="001A036D"/>
    <w:rsid w:val="001A0F57"/>
    <w:rsid w:val="001A0FE1"/>
    <w:rsid w:val="001A12F6"/>
    <w:rsid w:val="001A1466"/>
    <w:rsid w:val="001A1648"/>
    <w:rsid w:val="001A1DB9"/>
    <w:rsid w:val="001A20BB"/>
    <w:rsid w:val="001A2170"/>
    <w:rsid w:val="001A217A"/>
    <w:rsid w:val="001A220E"/>
    <w:rsid w:val="001A2326"/>
    <w:rsid w:val="001A2A75"/>
    <w:rsid w:val="001A34C4"/>
    <w:rsid w:val="001A3500"/>
    <w:rsid w:val="001A3B0F"/>
    <w:rsid w:val="001A3B94"/>
    <w:rsid w:val="001A3E49"/>
    <w:rsid w:val="001A41C5"/>
    <w:rsid w:val="001A4348"/>
    <w:rsid w:val="001A45E7"/>
    <w:rsid w:val="001A46F0"/>
    <w:rsid w:val="001A4B4B"/>
    <w:rsid w:val="001A4E51"/>
    <w:rsid w:val="001A5235"/>
    <w:rsid w:val="001A5255"/>
    <w:rsid w:val="001A5537"/>
    <w:rsid w:val="001A55DA"/>
    <w:rsid w:val="001A574E"/>
    <w:rsid w:val="001A5761"/>
    <w:rsid w:val="001A6260"/>
    <w:rsid w:val="001A6FAD"/>
    <w:rsid w:val="001A7383"/>
    <w:rsid w:val="001A7429"/>
    <w:rsid w:val="001A7475"/>
    <w:rsid w:val="001A7A82"/>
    <w:rsid w:val="001A7CBA"/>
    <w:rsid w:val="001B00BE"/>
    <w:rsid w:val="001B029B"/>
    <w:rsid w:val="001B052D"/>
    <w:rsid w:val="001B06EA"/>
    <w:rsid w:val="001B09EB"/>
    <w:rsid w:val="001B0AC1"/>
    <w:rsid w:val="001B0C4F"/>
    <w:rsid w:val="001B1246"/>
    <w:rsid w:val="001B17FD"/>
    <w:rsid w:val="001B1BEF"/>
    <w:rsid w:val="001B1ED3"/>
    <w:rsid w:val="001B1F6D"/>
    <w:rsid w:val="001B2156"/>
    <w:rsid w:val="001B27FB"/>
    <w:rsid w:val="001B2A8F"/>
    <w:rsid w:val="001B2A98"/>
    <w:rsid w:val="001B318A"/>
    <w:rsid w:val="001B3847"/>
    <w:rsid w:val="001B38A0"/>
    <w:rsid w:val="001B3C75"/>
    <w:rsid w:val="001B3C88"/>
    <w:rsid w:val="001B3DA9"/>
    <w:rsid w:val="001B3E8F"/>
    <w:rsid w:val="001B3FDA"/>
    <w:rsid w:val="001B435F"/>
    <w:rsid w:val="001B4464"/>
    <w:rsid w:val="001B4535"/>
    <w:rsid w:val="001B45BB"/>
    <w:rsid w:val="001B45C8"/>
    <w:rsid w:val="001B48DC"/>
    <w:rsid w:val="001B4D5D"/>
    <w:rsid w:val="001B4D85"/>
    <w:rsid w:val="001B4F03"/>
    <w:rsid w:val="001B584D"/>
    <w:rsid w:val="001B595B"/>
    <w:rsid w:val="001B5C9F"/>
    <w:rsid w:val="001B5D10"/>
    <w:rsid w:val="001B5D38"/>
    <w:rsid w:val="001B609D"/>
    <w:rsid w:val="001B6366"/>
    <w:rsid w:val="001B65FC"/>
    <w:rsid w:val="001B6FA9"/>
    <w:rsid w:val="001B714F"/>
    <w:rsid w:val="001B7217"/>
    <w:rsid w:val="001B7420"/>
    <w:rsid w:val="001B776F"/>
    <w:rsid w:val="001B787C"/>
    <w:rsid w:val="001B7BE7"/>
    <w:rsid w:val="001B7CC6"/>
    <w:rsid w:val="001C0304"/>
    <w:rsid w:val="001C08D9"/>
    <w:rsid w:val="001C0AC1"/>
    <w:rsid w:val="001C0E43"/>
    <w:rsid w:val="001C11D7"/>
    <w:rsid w:val="001C13AB"/>
    <w:rsid w:val="001C152D"/>
    <w:rsid w:val="001C1965"/>
    <w:rsid w:val="001C1A1A"/>
    <w:rsid w:val="001C2692"/>
    <w:rsid w:val="001C280D"/>
    <w:rsid w:val="001C2E6A"/>
    <w:rsid w:val="001C3336"/>
    <w:rsid w:val="001C4050"/>
    <w:rsid w:val="001C42CB"/>
    <w:rsid w:val="001C449E"/>
    <w:rsid w:val="001C466F"/>
    <w:rsid w:val="001C47B2"/>
    <w:rsid w:val="001C48D0"/>
    <w:rsid w:val="001C4ECC"/>
    <w:rsid w:val="001C5163"/>
    <w:rsid w:val="001C51C2"/>
    <w:rsid w:val="001C5307"/>
    <w:rsid w:val="001C5A83"/>
    <w:rsid w:val="001C5B01"/>
    <w:rsid w:val="001C5C54"/>
    <w:rsid w:val="001C5DC6"/>
    <w:rsid w:val="001C5F1C"/>
    <w:rsid w:val="001C6972"/>
    <w:rsid w:val="001C6DC4"/>
    <w:rsid w:val="001C6EA4"/>
    <w:rsid w:val="001C7B51"/>
    <w:rsid w:val="001C7BD4"/>
    <w:rsid w:val="001C7EEE"/>
    <w:rsid w:val="001D0491"/>
    <w:rsid w:val="001D0509"/>
    <w:rsid w:val="001D099E"/>
    <w:rsid w:val="001D09CD"/>
    <w:rsid w:val="001D0B35"/>
    <w:rsid w:val="001D0C87"/>
    <w:rsid w:val="001D0ED0"/>
    <w:rsid w:val="001D1121"/>
    <w:rsid w:val="001D133D"/>
    <w:rsid w:val="001D1752"/>
    <w:rsid w:val="001D18A9"/>
    <w:rsid w:val="001D194C"/>
    <w:rsid w:val="001D1FEE"/>
    <w:rsid w:val="001D22B7"/>
    <w:rsid w:val="001D22BE"/>
    <w:rsid w:val="001D24BE"/>
    <w:rsid w:val="001D2519"/>
    <w:rsid w:val="001D261A"/>
    <w:rsid w:val="001D299C"/>
    <w:rsid w:val="001D2AC2"/>
    <w:rsid w:val="001D2EFD"/>
    <w:rsid w:val="001D32AD"/>
    <w:rsid w:val="001D5007"/>
    <w:rsid w:val="001D50FA"/>
    <w:rsid w:val="001D5634"/>
    <w:rsid w:val="001D56A9"/>
    <w:rsid w:val="001D57AF"/>
    <w:rsid w:val="001D5939"/>
    <w:rsid w:val="001D6006"/>
    <w:rsid w:val="001D61A3"/>
    <w:rsid w:val="001D654F"/>
    <w:rsid w:val="001D65BA"/>
    <w:rsid w:val="001D6796"/>
    <w:rsid w:val="001D6883"/>
    <w:rsid w:val="001D6D1F"/>
    <w:rsid w:val="001D71E5"/>
    <w:rsid w:val="001D774C"/>
    <w:rsid w:val="001D7D56"/>
    <w:rsid w:val="001D7E7D"/>
    <w:rsid w:val="001E00B4"/>
    <w:rsid w:val="001E022F"/>
    <w:rsid w:val="001E045C"/>
    <w:rsid w:val="001E04EB"/>
    <w:rsid w:val="001E0825"/>
    <w:rsid w:val="001E1FDB"/>
    <w:rsid w:val="001E224F"/>
    <w:rsid w:val="001E2C40"/>
    <w:rsid w:val="001E2D0C"/>
    <w:rsid w:val="001E2FBF"/>
    <w:rsid w:val="001E3335"/>
    <w:rsid w:val="001E3419"/>
    <w:rsid w:val="001E3A31"/>
    <w:rsid w:val="001E3DEC"/>
    <w:rsid w:val="001E3FCE"/>
    <w:rsid w:val="001E456E"/>
    <w:rsid w:val="001E4658"/>
    <w:rsid w:val="001E475D"/>
    <w:rsid w:val="001E47D2"/>
    <w:rsid w:val="001E48F4"/>
    <w:rsid w:val="001E4C34"/>
    <w:rsid w:val="001E4D9D"/>
    <w:rsid w:val="001E4E87"/>
    <w:rsid w:val="001E51B3"/>
    <w:rsid w:val="001E523C"/>
    <w:rsid w:val="001E5BA7"/>
    <w:rsid w:val="001E5F74"/>
    <w:rsid w:val="001E64ED"/>
    <w:rsid w:val="001E66D2"/>
    <w:rsid w:val="001E6D6A"/>
    <w:rsid w:val="001E6DBC"/>
    <w:rsid w:val="001E6FA2"/>
    <w:rsid w:val="001E724E"/>
    <w:rsid w:val="001E727E"/>
    <w:rsid w:val="001E7328"/>
    <w:rsid w:val="001E7522"/>
    <w:rsid w:val="001F081A"/>
    <w:rsid w:val="001F0FFB"/>
    <w:rsid w:val="001F1288"/>
    <w:rsid w:val="001F161E"/>
    <w:rsid w:val="001F184A"/>
    <w:rsid w:val="001F1A28"/>
    <w:rsid w:val="001F1C19"/>
    <w:rsid w:val="001F1D67"/>
    <w:rsid w:val="001F236E"/>
    <w:rsid w:val="001F25FE"/>
    <w:rsid w:val="001F28B6"/>
    <w:rsid w:val="001F2B23"/>
    <w:rsid w:val="001F2CC7"/>
    <w:rsid w:val="001F2DA4"/>
    <w:rsid w:val="001F2EE9"/>
    <w:rsid w:val="001F30C2"/>
    <w:rsid w:val="001F3547"/>
    <w:rsid w:val="001F37FE"/>
    <w:rsid w:val="001F3AFB"/>
    <w:rsid w:val="001F3BF9"/>
    <w:rsid w:val="001F3C9D"/>
    <w:rsid w:val="001F3D3F"/>
    <w:rsid w:val="001F3E29"/>
    <w:rsid w:val="001F4208"/>
    <w:rsid w:val="001F4476"/>
    <w:rsid w:val="001F47D4"/>
    <w:rsid w:val="001F5041"/>
    <w:rsid w:val="001F5337"/>
    <w:rsid w:val="001F572F"/>
    <w:rsid w:val="001F5883"/>
    <w:rsid w:val="001F5B0A"/>
    <w:rsid w:val="001F5C90"/>
    <w:rsid w:val="001F5F3E"/>
    <w:rsid w:val="001F647F"/>
    <w:rsid w:val="001F6583"/>
    <w:rsid w:val="001F69CF"/>
    <w:rsid w:val="001F6AF1"/>
    <w:rsid w:val="001F6BD9"/>
    <w:rsid w:val="001F6F4C"/>
    <w:rsid w:val="001F71DA"/>
    <w:rsid w:val="001F73B6"/>
    <w:rsid w:val="001F765C"/>
    <w:rsid w:val="001F77B3"/>
    <w:rsid w:val="001F7C3C"/>
    <w:rsid w:val="001F7DD8"/>
    <w:rsid w:val="002003E0"/>
    <w:rsid w:val="002009AF"/>
    <w:rsid w:val="00201979"/>
    <w:rsid w:val="00201AA8"/>
    <w:rsid w:val="00201DE3"/>
    <w:rsid w:val="00202373"/>
    <w:rsid w:val="00202412"/>
    <w:rsid w:val="00202709"/>
    <w:rsid w:val="00202CC0"/>
    <w:rsid w:val="002030AA"/>
    <w:rsid w:val="0020314C"/>
    <w:rsid w:val="00203674"/>
    <w:rsid w:val="002038F3"/>
    <w:rsid w:val="00204D8C"/>
    <w:rsid w:val="00205526"/>
    <w:rsid w:val="00205861"/>
    <w:rsid w:val="00205D0D"/>
    <w:rsid w:val="00205E8C"/>
    <w:rsid w:val="00206071"/>
    <w:rsid w:val="0020645D"/>
    <w:rsid w:val="002066F7"/>
    <w:rsid w:val="00207A22"/>
    <w:rsid w:val="00207C12"/>
    <w:rsid w:val="00207EC3"/>
    <w:rsid w:val="00207EED"/>
    <w:rsid w:val="002103ED"/>
    <w:rsid w:val="00210625"/>
    <w:rsid w:val="002107F2"/>
    <w:rsid w:val="00210A23"/>
    <w:rsid w:val="00211163"/>
    <w:rsid w:val="0021188A"/>
    <w:rsid w:val="002119A1"/>
    <w:rsid w:val="002119DD"/>
    <w:rsid w:val="00211F04"/>
    <w:rsid w:val="0021268A"/>
    <w:rsid w:val="00212DA2"/>
    <w:rsid w:val="002135C8"/>
    <w:rsid w:val="002142A8"/>
    <w:rsid w:val="00214DB6"/>
    <w:rsid w:val="002153FE"/>
    <w:rsid w:val="00215686"/>
    <w:rsid w:val="00215850"/>
    <w:rsid w:val="00215A62"/>
    <w:rsid w:val="00215C5A"/>
    <w:rsid w:val="00215D76"/>
    <w:rsid w:val="002164F2"/>
    <w:rsid w:val="0021671E"/>
    <w:rsid w:val="002168CB"/>
    <w:rsid w:val="00216CD3"/>
    <w:rsid w:val="00216E9B"/>
    <w:rsid w:val="00216EBA"/>
    <w:rsid w:val="0021728A"/>
    <w:rsid w:val="00217389"/>
    <w:rsid w:val="0021772D"/>
    <w:rsid w:val="002178FF"/>
    <w:rsid w:val="0021795D"/>
    <w:rsid w:val="00217E19"/>
    <w:rsid w:val="0022009D"/>
    <w:rsid w:val="00220441"/>
    <w:rsid w:val="00220E7B"/>
    <w:rsid w:val="00220F60"/>
    <w:rsid w:val="00221064"/>
    <w:rsid w:val="00221250"/>
    <w:rsid w:val="00221AFA"/>
    <w:rsid w:val="00221FC7"/>
    <w:rsid w:val="002221AD"/>
    <w:rsid w:val="0022263A"/>
    <w:rsid w:val="00222E2F"/>
    <w:rsid w:val="00222F51"/>
    <w:rsid w:val="00223192"/>
    <w:rsid w:val="00223199"/>
    <w:rsid w:val="002236EA"/>
    <w:rsid w:val="0022376F"/>
    <w:rsid w:val="00223895"/>
    <w:rsid w:val="00224032"/>
    <w:rsid w:val="00224611"/>
    <w:rsid w:val="00224837"/>
    <w:rsid w:val="002249EF"/>
    <w:rsid w:val="00224B97"/>
    <w:rsid w:val="00224C84"/>
    <w:rsid w:val="00225103"/>
    <w:rsid w:val="00225129"/>
    <w:rsid w:val="002251BC"/>
    <w:rsid w:val="0022525B"/>
    <w:rsid w:val="0022543B"/>
    <w:rsid w:val="00225490"/>
    <w:rsid w:val="002256B2"/>
    <w:rsid w:val="00225890"/>
    <w:rsid w:val="00225BBF"/>
    <w:rsid w:val="00225DEC"/>
    <w:rsid w:val="00225F14"/>
    <w:rsid w:val="002261E2"/>
    <w:rsid w:val="0022629E"/>
    <w:rsid w:val="00226583"/>
    <w:rsid w:val="002266AC"/>
    <w:rsid w:val="002276AE"/>
    <w:rsid w:val="00227B0D"/>
    <w:rsid w:val="00227B64"/>
    <w:rsid w:val="00227EC2"/>
    <w:rsid w:val="00227F57"/>
    <w:rsid w:val="002301F5"/>
    <w:rsid w:val="00230BAE"/>
    <w:rsid w:val="002314B9"/>
    <w:rsid w:val="00231515"/>
    <w:rsid w:val="00231786"/>
    <w:rsid w:val="002318BE"/>
    <w:rsid w:val="002318E8"/>
    <w:rsid w:val="00231980"/>
    <w:rsid w:val="00231C46"/>
    <w:rsid w:val="00231D30"/>
    <w:rsid w:val="00232227"/>
    <w:rsid w:val="00232605"/>
    <w:rsid w:val="002328C9"/>
    <w:rsid w:val="00232907"/>
    <w:rsid w:val="00232B03"/>
    <w:rsid w:val="00232B47"/>
    <w:rsid w:val="00232F66"/>
    <w:rsid w:val="00232FD8"/>
    <w:rsid w:val="00233352"/>
    <w:rsid w:val="002335F9"/>
    <w:rsid w:val="00233CCA"/>
    <w:rsid w:val="00234310"/>
    <w:rsid w:val="0023441F"/>
    <w:rsid w:val="0023493B"/>
    <w:rsid w:val="0023494D"/>
    <w:rsid w:val="00234BC3"/>
    <w:rsid w:val="00234F10"/>
    <w:rsid w:val="00234F25"/>
    <w:rsid w:val="00235088"/>
    <w:rsid w:val="00235102"/>
    <w:rsid w:val="002352BF"/>
    <w:rsid w:val="0023550B"/>
    <w:rsid w:val="002355D5"/>
    <w:rsid w:val="002355F9"/>
    <w:rsid w:val="002360BC"/>
    <w:rsid w:val="0023611E"/>
    <w:rsid w:val="00236391"/>
    <w:rsid w:val="00236730"/>
    <w:rsid w:val="002368AE"/>
    <w:rsid w:val="002368BD"/>
    <w:rsid w:val="00236AE2"/>
    <w:rsid w:val="00236D99"/>
    <w:rsid w:val="00237096"/>
    <w:rsid w:val="00237202"/>
    <w:rsid w:val="00237239"/>
    <w:rsid w:val="002400F6"/>
    <w:rsid w:val="00240525"/>
    <w:rsid w:val="00240777"/>
    <w:rsid w:val="00241167"/>
    <w:rsid w:val="0024162F"/>
    <w:rsid w:val="0024185F"/>
    <w:rsid w:val="00241CF3"/>
    <w:rsid w:val="002425F5"/>
    <w:rsid w:val="00242E8F"/>
    <w:rsid w:val="00242F47"/>
    <w:rsid w:val="002433C0"/>
    <w:rsid w:val="002437C5"/>
    <w:rsid w:val="0024396C"/>
    <w:rsid w:val="00244452"/>
    <w:rsid w:val="00244A3D"/>
    <w:rsid w:val="00244FB8"/>
    <w:rsid w:val="002451F9"/>
    <w:rsid w:val="002456CE"/>
    <w:rsid w:val="0024595B"/>
    <w:rsid w:val="00245F16"/>
    <w:rsid w:val="00245F89"/>
    <w:rsid w:val="0024624E"/>
    <w:rsid w:val="0024684E"/>
    <w:rsid w:val="00247308"/>
    <w:rsid w:val="0024740A"/>
    <w:rsid w:val="00247511"/>
    <w:rsid w:val="0024755D"/>
    <w:rsid w:val="002475F6"/>
    <w:rsid w:val="002476B8"/>
    <w:rsid w:val="00247E64"/>
    <w:rsid w:val="00247E96"/>
    <w:rsid w:val="00250D21"/>
    <w:rsid w:val="00250E9E"/>
    <w:rsid w:val="00250ECA"/>
    <w:rsid w:val="00251061"/>
    <w:rsid w:val="00251295"/>
    <w:rsid w:val="0025134D"/>
    <w:rsid w:val="002513B8"/>
    <w:rsid w:val="002514D9"/>
    <w:rsid w:val="00251DE1"/>
    <w:rsid w:val="00251FB9"/>
    <w:rsid w:val="002530CE"/>
    <w:rsid w:val="002532C4"/>
    <w:rsid w:val="0025336F"/>
    <w:rsid w:val="0025355A"/>
    <w:rsid w:val="00253CE4"/>
    <w:rsid w:val="00253FA0"/>
    <w:rsid w:val="00254071"/>
    <w:rsid w:val="00254345"/>
    <w:rsid w:val="00255271"/>
    <w:rsid w:val="002552EC"/>
    <w:rsid w:val="002553A5"/>
    <w:rsid w:val="0025541E"/>
    <w:rsid w:val="0025550A"/>
    <w:rsid w:val="002558D4"/>
    <w:rsid w:val="002558DB"/>
    <w:rsid w:val="00255910"/>
    <w:rsid w:val="00255BA6"/>
    <w:rsid w:val="00255BEF"/>
    <w:rsid w:val="00255CD1"/>
    <w:rsid w:val="00255E45"/>
    <w:rsid w:val="00255F76"/>
    <w:rsid w:val="002560DB"/>
    <w:rsid w:val="002569A5"/>
    <w:rsid w:val="00256BFF"/>
    <w:rsid w:val="00256EA6"/>
    <w:rsid w:val="002576B7"/>
    <w:rsid w:val="002577D1"/>
    <w:rsid w:val="00257831"/>
    <w:rsid w:val="00257BB3"/>
    <w:rsid w:val="002605DC"/>
    <w:rsid w:val="00260619"/>
    <w:rsid w:val="002606C9"/>
    <w:rsid w:val="00260855"/>
    <w:rsid w:val="00260F5F"/>
    <w:rsid w:val="00261395"/>
    <w:rsid w:val="002618E2"/>
    <w:rsid w:val="002626C5"/>
    <w:rsid w:val="00262BCA"/>
    <w:rsid w:val="00262DE1"/>
    <w:rsid w:val="00263228"/>
    <w:rsid w:val="00263AF4"/>
    <w:rsid w:val="002646F5"/>
    <w:rsid w:val="00264C8F"/>
    <w:rsid w:val="00264F71"/>
    <w:rsid w:val="00264FCD"/>
    <w:rsid w:val="00265607"/>
    <w:rsid w:val="00265810"/>
    <w:rsid w:val="00265A82"/>
    <w:rsid w:val="00265C51"/>
    <w:rsid w:val="00265E11"/>
    <w:rsid w:val="0026661F"/>
    <w:rsid w:val="002667DB"/>
    <w:rsid w:val="00266D3C"/>
    <w:rsid w:val="0026700F"/>
    <w:rsid w:val="0026784A"/>
    <w:rsid w:val="00267DAA"/>
    <w:rsid w:val="00267F5C"/>
    <w:rsid w:val="002704AE"/>
    <w:rsid w:val="002704B5"/>
    <w:rsid w:val="002706E6"/>
    <w:rsid w:val="00270D90"/>
    <w:rsid w:val="00270F86"/>
    <w:rsid w:val="002711F7"/>
    <w:rsid w:val="002712BA"/>
    <w:rsid w:val="00271356"/>
    <w:rsid w:val="0027159C"/>
    <w:rsid w:val="00271A21"/>
    <w:rsid w:val="00271C89"/>
    <w:rsid w:val="00271CDE"/>
    <w:rsid w:val="00271FD1"/>
    <w:rsid w:val="002720CD"/>
    <w:rsid w:val="00272228"/>
    <w:rsid w:val="00272273"/>
    <w:rsid w:val="00272E28"/>
    <w:rsid w:val="00273091"/>
    <w:rsid w:val="002733F3"/>
    <w:rsid w:val="00273F12"/>
    <w:rsid w:val="00274362"/>
    <w:rsid w:val="00274411"/>
    <w:rsid w:val="002749E0"/>
    <w:rsid w:val="00274C05"/>
    <w:rsid w:val="0027542D"/>
    <w:rsid w:val="00275657"/>
    <w:rsid w:val="00275ACC"/>
    <w:rsid w:val="00275E99"/>
    <w:rsid w:val="00275F9F"/>
    <w:rsid w:val="00275FB6"/>
    <w:rsid w:val="002762B5"/>
    <w:rsid w:val="00276364"/>
    <w:rsid w:val="002768DC"/>
    <w:rsid w:val="00276BBC"/>
    <w:rsid w:val="00276CA0"/>
    <w:rsid w:val="00276ECF"/>
    <w:rsid w:val="00276EFF"/>
    <w:rsid w:val="00276F30"/>
    <w:rsid w:val="002775C3"/>
    <w:rsid w:val="00277D95"/>
    <w:rsid w:val="00277EA8"/>
    <w:rsid w:val="00277EE9"/>
    <w:rsid w:val="00280898"/>
    <w:rsid w:val="002812CA"/>
    <w:rsid w:val="00281461"/>
    <w:rsid w:val="0028154D"/>
    <w:rsid w:val="00281772"/>
    <w:rsid w:val="002819F6"/>
    <w:rsid w:val="00281A27"/>
    <w:rsid w:val="002822FE"/>
    <w:rsid w:val="0028242D"/>
    <w:rsid w:val="00282518"/>
    <w:rsid w:val="002827EF"/>
    <w:rsid w:val="002828E2"/>
    <w:rsid w:val="002828E4"/>
    <w:rsid w:val="002829A8"/>
    <w:rsid w:val="00282A21"/>
    <w:rsid w:val="00282D67"/>
    <w:rsid w:val="00282F0C"/>
    <w:rsid w:val="0028304B"/>
    <w:rsid w:val="00283124"/>
    <w:rsid w:val="00283374"/>
    <w:rsid w:val="002834D8"/>
    <w:rsid w:val="00283AE4"/>
    <w:rsid w:val="00283F5E"/>
    <w:rsid w:val="00283F87"/>
    <w:rsid w:val="00284150"/>
    <w:rsid w:val="00284722"/>
    <w:rsid w:val="00284C62"/>
    <w:rsid w:val="0028554B"/>
    <w:rsid w:val="00285640"/>
    <w:rsid w:val="00285735"/>
    <w:rsid w:val="00285CC0"/>
    <w:rsid w:val="00285DBA"/>
    <w:rsid w:val="00286040"/>
    <w:rsid w:val="002866FF"/>
    <w:rsid w:val="002868D5"/>
    <w:rsid w:val="00286939"/>
    <w:rsid w:val="00286D7E"/>
    <w:rsid w:val="00286E06"/>
    <w:rsid w:val="00286EE9"/>
    <w:rsid w:val="00287096"/>
    <w:rsid w:val="002871A1"/>
    <w:rsid w:val="0028788A"/>
    <w:rsid w:val="00287A13"/>
    <w:rsid w:val="0029000E"/>
    <w:rsid w:val="00290617"/>
    <w:rsid w:val="00290838"/>
    <w:rsid w:val="0029105B"/>
    <w:rsid w:val="0029120D"/>
    <w:rsid w:val="002913D3"/>
    <w:rsid w:val="002915DA"/>
    <w:rsid w:val="0029162F"/>
    <w:rsid w:val="002919FD"/>
    <w:rsid w:val="00291A02"/>
    <w:rsid w:val="00291A90"/>
    <w:rsid w:val="00291FC2"/>
    <w:rsid w:val="0029279D"/>
    <w:rsid w:val="00292B4B"/>
    <w:rsid w:val="00292C31"/>
    <w:rsid w:val="00292ED1"/>
    <w:rsid w:val="00292FA3"/>
    <w:rsid w:val="00293824"/>
    <w:rsid w:val="0029383B"/>
    <w:rsid w:val="00293A10"/>
    <w:rsid w:val="00293B7F"/>
    <w:rsid w:val="00293D12"/>
    <w:rsid w:val="00294337"/>
    <w:rsid w:val="00294CA8"/>
    <w:rsid w:val="00294CF0"/>
    <w:rsid w:val="0029512A"/>
    <w:rsid w:val="002952EA"/>
    <w:rsid w:val="00295452"/>
    <w:rsid w:val="002957F8"/>
    <w:rsid w:val="00295801"/>
    <w:rsid w:val="00295970"/>
    <w:rsid w:val="00295F7B"/>
    <w:rsid w:val="00296167"/>
    <w:rsid w:val="00296479"/>
    <w:rsid w:val="00296964"/>
    <w:rsid w:val="00296A6C"/>
    <w:rsid w:val="00296C7F"/>
    <w:rsid w:val="00297431"/>
    <w:rsid w:val="00297828"/>
    <w:rsid w:val="00297AD6"/>
    <w:rsid w:val="002A0820"/>
    <w:rsid w:val="002A1082"/>
    <w:rsid w:val="002A1287"/>
    <w:rsid w:val="002A170C"/>
    <w:rsid w:val="002A1C93"/>
    <w:rsid w:val="002A1D9B"/>
    <w:rsid w:val="002A307A"/>
    <w:rsid w:val="002A33BA"/>
    <w:rsid w:val="002A33EC"/>
    <w:rsid w:val="002A3502"/>
    <w:rsid w:val="002A3DDB"/>
    <w:rsid w:val="002A3F02"/>
    <w:rsid w:val="002A40A8"/>
    <w:rsid w:val="002A48AF"/>
    <w:rsid w:val="002A4F02"/>
    <w:rsid w:val="002A5552"/>
    <w:rsid w:val="002A5CE7"/>
    <w:rsid w:val="002A5DBB"/>
    <w:rsid w:val="002A6002"/>
    <w:rsid w:val="002A6E93"/>
    <w:rsid w:val="002A7AF7"/>
    <w:rsid w:val="002A7B29"/>
    <w:rsid w:val="002A7B5B"/>
    <w:rsid w:val="002B01B0"/>
    <w:rsid w:val="002B047B"/>
    <w:rsid w:val="002B0871"/>
    <w:rsid w:val="002B0D80"/>
    <w:rsid w:val="002B1060"/>
    <w:rsid w:val="002B123D"/>
    <w:rsid w:val="002B13E3"/>
    <w:rsid w:val="002B1631"/>
    <w:rsid w:val="002B189E"/>
    <w:rsid w:val="002B24A7"/>
    <w:rsid w:val="002B2A43"/>
    <w:rsid w:val="002B32A9"/>
    <w:rsid w:val="002B346B"/>
    <w:rsid w:val="002B357F"/>
    <w:rsid w:val="002B378B"/>
    <w:rsid w:val="002B3C46"/>
    <w:rsid w:val="002B4780"/>
    <w:rsid w:val="002B4E30"/>
    <w:rsid w:val="002B546B"/>
    <w:rsid w:val="002B54DD"/>
    <w:rsid w:val="002B5564"/>
    <w:rsid w:val="002B56FC"/>
    <w:rsid w:val="002B582C"/>
    <w:rsid w:val="002B5841"/>
    <w:rsid w:val="002B604F"/>
    <w:rsid w:val="002B66B3"/>
    <w:rsid w:val="002B67DB"/>
    <w:rsid w:val="002B79BF"/>
    <w:rsid w:val="002B79CC"/>
    <w:rsid w:val="002B7ADC"/>
    <w:rsid w:val="002B7F47"/>
    <w:rsid w:val="002C0321"/>
    <w:rsid w:val="002C0530"/>
    <w:rsid w:val="002C075C"/>
    <w:rsid w:val="002C0918"/>
    <w:rsid w:val="002C0A45"/>
    <w:rsid w:val="002C0C3E"/>
    <w:rsid w:val="002C0D17"/>
    <w:rsid w:val="002C1351"/>
    <w:rsid w:val="002C13A0"/>
    <w:rsid w:val="002C1541"/>
    <w:rsid w:val="002C189D"/>
    <w:rsid w:val="002C1967"/>
    <w:rsid w:val="002C2071"/>
    <w:rsid w:val="002C2087"/>
    <w:rsid w:val="002C25F0"/>
    <w:rsid w:val="002C2A74"/>
    <w:rsid w:val="002C2C19"/>
    <w:rsid w:val="002C2E7E"/>
    <w:rsid w:val="002C3CB4"/>
    <w:rsid w:val="002C3F23"/>
    <w:rsid w:val="002C4155"/>
    <w:rsid w:val="002C456B"/>
    <w:rsid w:val="002C4A56"/>
    <w:rsid w:val="002C4D3B"/>
    <w:rsid w:val="002C51D0"/>
    <w:rsid w:val="002C525F"/>
    <w:rsid w:val="002C54C3"/>
    <w:rsid w:val="002C566E"/>
    <w:rsid w:val="002C57D1"/>
    <w:rsid w:val="002C6273"/>
    <w:rsid w:val="002C636B"/>
    <w:rsid w:val="002C68DA"/>
    <w:rsid w:val="002C6B16"/>
    <w:rsid w:val="002C6D89"/>
    <w:rsid w:val="002C7175"/>
    <w:rsid w:val="002C7442"/>
    <w:rsid w:val="002C7A22"/>
    <w:rsid w:val="002C7D42"/>
    <w:rsid w:val="002D0124"/>
    <w:rsid w:val="002D0298"/>
    <w:rsid w:val="002D0931"/>
    <w:rsid w:val="002D0B6B"/>
    <w:rsid w:val="002D0F80"/>
    <w:rsid w:val="002D1150"/>
    <w:rsid w:val="002D1446"/>
    <w:rsid w:val="002D15B7"/>
    <w:rsid w:val="002D1A00"/>
    <w:rsid w:val="002D1C16"/>
    <w:rsid w:val="002D1DFB"/>
    <w:rsid w:val="002D25AF"/>
    <w:rsid w:val="002D25B2"/>
    <w:rsid w:val="002D266C"/>
    <w:rsid w:val="002D26AD"/>
    <w:rsid w:val="002D26C3"/>
    <w:rsid w:val="002D26E5"/>
    <w:rsid w:val="002D2911"/>
    <w:rsid w:val="002D2D6F"/>
    <w:rsid w:val="002D30C5"/>
    <w:rsid w:val="002D3156"/>
    <w:rsid w:val="002D31E9"/>
    <w:rsid w:val="002D32F5"/>
    <w:rsid w:val="002D356B"/>
    <w:rsid w:val="002D3686"/>
    <w:rsid w:val="002D373D"/>
    <w:rsid w:val="002D385A"/>
    <w:rsid w:val="002D39BE"/>
    <w:rsid w:val="002D39F8"/>
    <w:rsid w:val="002D3C6A"/>
    <w:rsid w:val="002D3D52"/>
    <w:rsid w:val="002D4363"/>
    <w:rsid w:val="002D4681"/>
    <w:rsid w:val="002D474D"/>
    <w:rsid w:val="002D4E47"/>
    <w:rsid w:val="002D4E88"/>
    <w:rsid w:val="002D519D"/>
    <w:rsid w:val="002D5565"/>
    <w:rsid w:val="002D5760"/>
    <w:rsid w:val="002D62EE"/>
    <w:rsid w:val="002D63ED"/>
    <w:rsid w:val="002D646C"/>
    <w:rsid w:val="002D66B7"/>
    <w:rsid w:val="002D681E"/>
    <w:rsid w:val="002D6B4D"/>
    <w:rsid w:val="002D6D92"/>
    <w:rsid w:val="002D6E97"/>
    <w:rsid w:val="002D70ED"/>
    <w:rsid w:val="002D7159"/>
    <w:rsid w:val="002D77F2"/>
    <w:rsid w:val="002D7800"/>
    <w:rsid w:val="002D7A3E"/>
    <w:rsid w:val="002D7C3F"/>
    <w:rsid w:val="002D7E65"/>
    <w:rsid w:val="002D7EF8"/>
    <w:rsid w:val="002E03EB"/>
    <w:rsid w:val="002E0586"/>
    <w:rsid w:val="002E06BB"/>
    <w:rsid w:val="002E06BF"/>
    <w:rsid w:val="002E072D"/>
    <w:rsid w:val="002E085E"/>
    <w:rsid w:val="002E090D"/>
    <w:rsid w:val="002E1069"/>
    <w:rsid w:val="002E17D5"/>
    <w:rsid w:val="002E1836"/>
    <w:rsid w:val="002E18B4"/>
    <w:rsid w:val="002E1A14"/>
    <w:rsid w:val="002E1A1E"/>
    <w:rsid w:val="002E1B96"/>
    <w:rsid w:val="002E1FCC"/>
    <w:rsid w:val="002E2241"/>
    <w:rsid w:val="002E2799"/>
    <w:rsid w:val="002E2B35"/>
    <w:rsid w:val="002E2B52"/>
    <w:rsid w:val="002E2B5E"/>
    <w:rsid w:val="002E2B94"/>
    <w:rsid w:val="002E3E33"/>
    <w:rsid w:val="002E46BD"/>
    <w:rsid w:val="002E48A2"/>
    <w:rsid w:val="002E5509"/>
    <w:rsid w:val="002E5528"/>
    <w:rsid w:val="002E55B1"/>
    <w:rsid w:val="002E5935"/>
    <w:rsid w:val="002E5E6D"/>
    <w:rsid w:val="002E5E9A"/>
    <w:rsid w:val="002E5F6B"/>
    <w:rsid w:val="002E62C8"/>
    <w:rsid w:val="002E67F5"/>
    <w:rsid w:val="002E70CF"/>
    <w:rsid w:val="002E7297"/>
    <w:rsid w:val="002E7E78"/>
    <w:rsid w:val="002E7F51"/>
    <w:rsid w:val="002E7F5B"/>
    <w:rsid w:val="002F0140"/>
    <w:rsid w:val="002F0467"/>
    <w:rsid w:val="002F0766"/>
    <w:rsid w:val="002F0ADB"/>
    <w:rsid w:val="002F0D21"/>
    <w:rsid w:val="002F10F1"/>
    <w:rsid w:val="002F13AF"/>
    <w:rsid w:val="002F1712"/>
    <w:rsid w:val="002F17CF"/>
    <w:rsid w:val="002F185C"/>
    <w:rsid w:val="002F1B59"/>
    <w:rsid w:val="002F2156"/>
    <w:rsid w:val="002F274A"/>
    <w:rsid w:val="002F27C0"/>
    <w:rsid w:val="002F2AD5"/>
    <w:rsid w:val="002F2CA9"/>
    <w:rsid w:val="002F2CB6"/>
    <w:rsid w:val="002F2CDB"/>
    <w:rsid w:val="002F2F96"/>
    <w:rsid w:val="002F33A6"/>
    <w:rsid w:val="002F37CE"/>
    <w:rsid w:val="002F3DF5"/>
    <w:rsid w:val="002F3E60"/>
    <w:rsid w:val="002F3EA5"/>
    <w:rsid w:val="002F426E"/>
    <w:rsid w:val="002F4285"/>
    <w:rsid w:val="002F45CF"/>
    <w:rsid w:val="002F4959"/>
    <w:rsid w:val="002F4A5F"/>
    <w:rsid w:val="002F55AD"/>
    <w:rsid w:val="002F5AF2"/>
    <w:rsid w:val="002F5B06"/>
    <w:rsid w:val="002F5CB9"/>
    <w:rsid w:val="002F5D6A"/>
    <w:rsid w:val="002F5D9E"/>
    <w:rsid w:val="002F5EC8"/>
    <w:rsid w:val="002F60DF"/>
    <w:rsid w:val="002F61B6"/>
    <w:rsid w:val="002F63D1"/>
    <w:rsid w:val="002F6A90"/>
    <w:rsid w:val="002F6B63"/>
    <w:rsid w:val="002F6B9B"/>
    <w:rsid w:val="002F70C4"/>
    <w:rsid w:val="002F7484"/>
    <w:rsid w:val="002F786A"/>
    <w:rsid w:val="002F795D"/>
    <w:rsid w:val="002F7A50"/>
    <w:rsid w:val="002F7C29"/>
    <w:rsid w:val="002F7EC0"/>
    <w:rsid w:val="002F7EDA"/>
    <w:rsid w:val="002F7FB8"/>
    <w:rsid w:val="00300194"/>
    <w:rsid w:val="0030040A"/>
    <w:rsid w:val="0030054D"/>
    <w:rsid w:val="0030075E"/>
    <w:rsid w:val="00300CB8"/>
    <w:rsid w:val="00300D9B"/>
    <w:rsid w:val="003012CC"/>
    <w:rsid w:val="003015BF"/>
    <w:rsid w:val="003017F7"/>
    <w:rsid w:val="00301CF7"/>
    <w:rsid w:val="003020CE"/>
    <w:rsid w:val="0030220A"/>
    <w:rsid w:val="00302293"/>
    <w:rsid w:val="003025D4"/>
    <w:rsid w:val="00302A7A"/>
    <w:rsid w:val="00302AAF"/>
    <w:rsid w:val="00302FA6"/>
    <w:rsid w:val="003034EE"/>
    <w:rsid w:val="00303992"/>
    <w:rsid w:val="00303CF5"/>
    <w:rsid w:val="00303D59"/>
    <w:rsid w:val="0030429E"/>
    <w:rsid w:val="003043C0"/>
    <w:rsid w:val="003053BB"/>
    <w:rsid w:val="0030573B"/>
    <w:rsid w:val="00305B09"/>
    <w:rsid w:val="00306591"/>
    <w:rsid w:val="00306709"/>
    <w:rsid w:val="0030678A"/>
    <w:rsid w:val="003067F3"/>
    <w:rsid w:val="00306891"/>
    <w:rsid w:val="00306B35"/>
    <w:rsid w:val="00306BCA"/>
    <w:rsid w:val="00306D15"/>
    <w:rsid w:val="00306DC0"/>
    <w:rsid w:val="0030735D"/>
    <w:rsid w:val="003077BF"/>
    <w:rsid w:val="00310378"/>
    <w:rsid w:val="0031044B"/>
    <w:rsid w:val="00310520"/>
    <w:rsid w:val="003108EC"/>
    <w:rsid w:val="00311292"/>
    <w:rsid w:val="00312805"/>
    <w:rsid w:val="003128BC"/>
    <w:rsid w:val="003129BE"/>
    <w:rsid w:val="00312A5E"/>
    <w:rsid w:val="00312AB8"/>
    <w:rsid w:val="00312BB4"/>
    <w:rsid w:val="00312E32"/>
    <w:rsid w:val="0031361F"/>
    <w:rsid w:val="00313664"/>
    <w:rsid w:val="0031366B"/>
    <w:rsid w:val="003137BF"/>
    <w:rsid w:val="00313895"/>
    <w:rsid w:val="003138BB"/>
    <w:rsid w:val="00314110"/>
    <w:rsid w:val="00314535"/>
    <w:rsid w:val="00314628"/>
    <w:rsid w:val="0031493F"/>
    <w:rsid w:val="00314AAF"/>
    <w:rsid w:val="00314E6B"/>
    <w:rsid w:val="00315914"/>
    <w:rsid w:val="00315A71"/>
    <w:rsid w:val="00315B95"/>
    <w:rsid w:val="0031605D"/>
    <w:rsid w:val="003161D8"/>
    <w:rsid w:val="00316333"/>
    <w:rsid w:val="003164C6"/>
    <w:rsid w:val="00316625"/>
    <w:rsid w:val="00316B23"/>
    <w:rsid w:val="003171A7"/>
    <w:rsid w:val="0031729E"/>
    <w:rsid w:val="0031749B"/>
    <w:rsid w:val="003175F7"/>
    <w:rsid w:val="003176A1"/>
    <w:rsid w:val="003176A4"/>
    <w:rsid w:val="003178DA"/>
    <w:rsid w:val="00317C97"/>
    <w:rsid w:val="00317CF3"/>
    <w:rsid w:val="00317DCC"/>
    <w:rsid w:val="00317E35"/>
    <w:rsid w:val="00317F52"/>
    <w:rsid w:val="0032095D"/>
    <w:rsid w:val="00320CDC"/>
    <w:rsid w:val="00320D55"/>
    <w:rsid w:val="00320D57"/>
    <w:rsid w:val="00320F5D"/>
    <w:rsid w:val="00321134"/>
    <w:rsid w:val="0032129D"/>
    <w:rsid w:val="00321568"/>
    <w:rsid w:val="0032162D"/>
    <w:rsid w:val="00321A64"/>
    <w:rsid w:val="00321ADB"/>
    <w:rsid w:val="00321BA1"/>
    <w:rsid w:val="00321ECF"/>
    <w:rsid w:val="0032206C"/>
    <w:rsid w:val="003220A7"/>
    <w:rsid w:val="00322697"/>
    <w:rsid w:val="0032280B"/>
    <w:rsid w:val="00322A0D"/>
    <w:rsid w:val="00322C61"/>
    <w:rsid w:val="00323173"/>
    <w:rsid w:val="0032366C"/>
    <w:rsid w:val="00323675"/>
    <w:rsid w:val="00323964"/>
    <w:rsid w:val="00323B43"/>
    <w:rsid w:val="003242EB"/>
    <w:rsid w:val="00324B90"/>
    <w:rsid w:val="00325029"/>
    <w:rsid w:val="003250E6"/>
    <w:rsid w:val="003255EA"/>
    <w:rsid w:val="003255F4"/>
    <w:rsid w:val="00325716"/>
    <w:rsid w:val="003258EA"/>
    <w:rsid w:val="00325CDE"/>
    <w:rsid w:val="00326145"/>
    <w:rsid w:val="00326259"/>
    <w:rsid w:val="003262A3"/>
    <w:rsid w:val="0032634B"/>
    <w:rsid w:val="0032698D"/>
    <w:rsid w:val="00326B82"/>
    <w:rsid w:val="00326F83"/>
    <w:rsid w:val="0032734F"/>
    <w:rsid w:val="00327499"/>
    <w:rsid w:val="00327AFF"/>
    <w:rsid w:val="00327F49"/>
    <w:rsid w:val="003308FB"/>
    <w:rsid w:val="00330D96"/>
    <w:rsid w:val="0033131D"/>
    <w:rsid w:val="0033131E"/>
    <w:rsid w:val="00331472"/>
    <w:rsid w:val="00331BB4"/>
    <w:rsid w:val="00331FFC"/>
    <w:rsid w:val="0033264D"/>
    <w:rsid w:val="003328A5"/>
    <w:rsid w:val="003328C0"/>
    <w:rsid w:val="00332AFF"/>
    <w:rsid w:val="00332BF7"/>
    <w:rsid w:val="00332C77"/>
    <w:rsid w:val="00332CE9"/>
    <w:rsid w:val="00332D01"/>
    <w:rsid w:val="00332DA5"/>
    <w:rsid w:val="00333425"/>
    <w:rsid w:val="00333447"/>
    <w:rsid w:val="00333737"/>
    <w:rsid w:val="00333C26"/>
    <w:rsid w:val="00334093"/>
    <w:rsid w:val="00334124"/>
    <w:rsid w:val="00334890"/>
    <w:rsid w:val="003349A1"/>
    <w:rsid w:val="00334A1A"/>
    <w:rsid w:val="00334B8A"/>
    <w:rsid w:val="00334EEF"/>
    <w:rsid w:val="003351C4"/>
    <w:rsid w:val="0033543E"/>
    <w:rsid w:val="00335BB8"/>
    <w:rsid w:val="00335E74"/>
    <w:rsid w:val="00335EB7"/>
    <w:rsid w:val="003364A1"/>
    <w:rsid w:val="00336ABA"/>
    <w:rsid w:val="00336D61"/>
    <w:rsid w:val="0033728E"/>
    <w:rsid w:val="003379EF"/>
    <w:rsid w:val="00337F2F"/>
    <w:rsid w:val="003403B1"/>
    <w:rsid w:val="003404A5"/>
    <w:rsid w:val="00340854"/>
    <w:rsid w:val="00340A14"/>
    <w:rsid w:val="00340AA0"/>
    <w:rsid w:val="00340D41"/>
    <w:rsid w:val="00340FBA"/>
    <w:rsid w:val="00341587"/>
    <w:rsid w:val="003418F8"/>
    <w:rsid w:val="00341B41"/>
    <w:rsid w:val="00341B8B"/>
    <w:rsid w:val="0034253F"/>
    <w:rsid w:val="00342738"/>
    <w:rsid w:val="00342DBB"/>
    <w:rsid w:val="00343109"/>
    <w:rsid w:val="00343150"/>
    <w:rsid w:val="0034319D"/>
    <w:rsid w:val="003431D6"/>
    <w:rsid w:val="0034352C"/>
    <w:rsid w:val="00343841"/>
    <w:rsid w:val="00343DFA"/>
    <w:rsid w:val="00343EB0"/>
    <w:rsid w:val="003440AB"/>
    <w:rsid w:val="00344771"/>
    <w:rsid w:val="00344797"/>
    <w:rsid w:val="003447F7"/>
    <w:rsid w:val="00344BF9"/>
    <w:rsid w:val="003452AD"/>
    <w:rsid w:val="003453BD"/>
    <w:rsid w:val="003456DE"/>
    <w:rsid w:val="00345F4E"/>
    <w:rsid w:val="003462B7"/>
    <w:rsid w:val="00346477"/>
    <w:rsid w:val="00346D67"/>
    <w:rsid w:val="003470CE"/>
    <w:rsid w:val="00347104"/>
    <w:rsid w:val="00347111"/>
    <w:rsid w:val="00347114"/>
    <w:rsid w:val="00347399"/>
    <w:rsid w:val="00347939"/>
    <w:rsid w:val="0035022A"/>
    <w:rsid w:val="00350796"/>
    <w:rsid w:val="0035087E"/>
    <w:rsid w:val="003508DE"/>
    <w:rsid w:val="00351035"/>
    <w:rsid w:val="00351864"/>
    <w:rsid w:val="00351F58"/>
    <w:rsid w:val="00352001"/>
    <w:rsid w:val="00352C93"/>
    <w:rsid w:val="00352E3E"/>
    <w:rsid w:val="00353554"/>
    <w:rsid w:val="00353618"/>
    <w:rsid w:val="0035384E"/>
    <w:rsid w:val="003538A4"/>
    <w:rsid w:val="00354477"/>
    <w:rsid w:val="003548AE"/>
    <w:rsid w:val="003548C3"/>
    <w:rsid w:val="00354A3B"/>
    <w:rsid w:val="00354B7B"/>
    <w:rsid w:val="00354BB4"/>
    <w:rsid w:val="00354C9B"/>
    <w:rsid w:val="00355517"/>
    <w:rsid w:val="003555C1"/>
    <w:rsid w:val="00355825"/>
    <w:rsid w:val="00355881"/>
    <w:rsid w:val="00355883"/>
    <w:rsid w:val="003558E3"/>
    <w:rsid w:val="00355AD9"/>
    <w:rsid w:val="00355BAF"/>
    <w:rsid w:val="00356851"/>
    <w:rsid w:val="003568A6"/>
    <w:rsid w:val="00356974"/>
    <w:rsid w:val="00356EBB"/>
    <w:rsid w:val="00356F81"/>
    <w:rsid w:val="003572E6"/>
    <w:rsid w:val="00357F59"/>
    <w:rsid w:val="003603C0"/>
    <w:rsid w:val="003607C7"/>
    <w:rsid w:val="00360D9F"/>
    <w:rsid w:val="00360DA4"/>
    <w:rsid w:val="00360E8E"/>
    <w:rsid w:val="00361061"/>
    <w:rsid w:val="00361362"/>
    <w:rsid w:val="0036146E"/>
    <w:rsid w:val="003614F9"/>
    <w:rsid w:val="00361789"/>
    <w:rsid w:val="003618F8"/>
    <w:rsid w:val="00361D0B"/>
    <w:rsid w:val="00361E85"/>
    <w:rsid w:val="00361EC9"/>
    <w:rsid w:val="003620E5"/>
    <w:rsid w:val="003625B6"/>
    <w:rsid w:val="0036292B"/>
    <w:rsid w:val="00362A29"/>
    <w:rsid w:val="00362D80"/>
    <w:rsid w:val="00362DA2"/>
    <w:rsid w:val="0036301B"/>
    <w:rsid w:val="0036302C"/>
    <w:rsid w:val="003638A0"/>
    <w:rsid w:val="00364170"/>
    <w:rsid w:val="003644C9"/>
    <w:rsid w:val="003645EE"/>
    <w:rsid w:val="00364734"/>
    <w:rsid w:val="00364A30"/>
    <w:rsid w:val="00364B96"/>
    <w:rsid w:val="00364E97"/>
    <w:rsid w:val="00364ECC"/>
    <w:rsid w:val="00365006"/>
    <w:rsid w:val="00365013"/>
    <w:rsid w:val="0036508B"/>
    <w:rsid w:val="00365200"/>
    <w:rsid w:val="0036555F"/>
    <w:rsid w:val="00365724"/>
    <w:rsid w:val="00365A89"/>
    <w:rsid w:val="00365AAA"/>
    <w:rsid w:val="00365B7C"/>
    <w:rsid w:val="00365CEF"/>
    <w:rsid w:val="0036687D"/>
    <w:rsid w:val="00366986"/>
    <w:rsid w:val="00366D05"/>
    <w:rsid w:val="00366ECB"/>
    <w:rsid w:val="00366F0A"/>
    <w:rsid w:val="0036723D"/>
    <w:rsid w:val="00367306"/>
    <w:rsid w:val="0036736A"/>
    <w:rsid w:val="003675CC"/>
    <w:rsid w:val="0036775B"/>
    <w:rsid w:val="00367F2C"/>
    <w:rsid w:val="003705E6"/>
    <w:rsid w:val="003707C6"/>
    <w:rsid w:val="0037080F"/>
    <w:rsid w:val="00370AAE"/>
    <w:rsid w:val="0037101A"/>
    <w:rsid w:val="00371411"/>
    <w:rsid w:val="00371458"/>
    <w:rsid w:val="00371A9C"/>
    <w:rsid w:val="003726BD"/>
    <w:rsid w:val="003726FA"/>
    <w:rsid w:val="003729D7"/>
    <w:rsid w:val="00372E08"/>
    <w:rsid w:val="00373216"/>
    <w:rsid w:val="00373312"/>
    <w:rsid w:val="00373560"/>
    <w:rsid w:val="00373810"/>
    <w:rsid w:val="00373910"/>
    <w:rsid w:val="00373B60"/>
    <w:rsid w:val="00373B78"/>
    <w:rsid w:val="003743C2"/>
    <w:rsid w:val="003744F5"/>
    <w:rsid w:val="00374B8D"/>
    <w:rsid w:val="00374C33"/>
    <w:rsid w:val="003752B6"/>
    <w:rsid w:val="003753BC"/>
    <w:rsid w:val="00375489"/>
    <w:rsid w:val="003756FB"/>
    <w:rsid w:val="0037580E"/>
    <w:rsid w:val="003758DA"/>
    <w:rsid w:val="00376A90"/>
    <w:rsid w:val="00376EE6"/>
    <w:rsid w:val="00377005"/>
    <w:rsid w:val="003771F4"/>
    <w:rsid w:val="00377238"/>
    <w:rsid w:val="00377688"/>
    <w:rsid w:val="00377840"/>
    <w:rsid w:val="00377874"/>
    <w:rsid w:val="00377DE3"/>
    <w:rsid w:val="00377F1E"/>
    <w:rsid w:val="0038040F"/>
    <w:rsid w:val="00380609"/>
    <w:rsid w:val="003806F3"/>
    <w:rsid w:val="00380CCC"/>
    <w:rsid w:val="00380DEF"/>
    <w:rsid w:val="003811D3"/>
    <w:rsid w:val="00381377"/>
    <w:rsid w:val="003819A5"/>
    <w:rsid w:val="00381B1B"/>
    <w:rsid w:val="00382157"/>
    <w:rsid w:val="0038236F"/>
    <w:rsid w:val="003826F4"/>
    <w:rsid w:val="00382FC9"/>
    <w:rsid w:val="00383C10"/>
    <w:rsid w:val="003842C2"/>
    <w:rsid w:val="00384324"/>
    <w:rsid w:val="003845A4"/>
    <w:rsid w:val="003845BC"/>
    <w:rsid w:val="00384783"/>
    <w:rsid w:val="003847EC"/>
    <w:rsid w:val="003848F4"/>
    <w:rsid w:val="00384BCE"/>
    <w:rsid w:val="00385360"/>
    <w:rsid w:val="00385417"/>
    <w:rsid w:val="003856CC"/>
    <w:rsid w:val="0038575C"/>
    <w:rsid w:val="00385ABF"/>
    <w:rsid w:val="00385CBF"/>
    <w:rsid w:val="0038606C"/>
    <w:rsid w:val="00386142"/>
    <w:rsid w:val="003861BB"/>
    <w:rsid w:val="003862F4"/>
    <w:rsid w:val="00386800"/>
    <w:rsid w:val="00386E8E"/>
    <w:rsid w:val="00386F3E"/>
    <w:rsid w:val="00387100"/>
    <w:rsid w:val="0038735F"/>
    <w:rsid w:val="0038743B"/>
    <w:rsid w:val="003877F5"/>
    <w:rsid w:val="00387C85"/>
    <w:rsid w:val="00387F23"/>
    <w:rsid w:val="00390064"/>
    <w:rsid w:val="0039021A"/>
    <w:rsid w:val="0039025E"/>
    <w:rsid w:val="003902F0"/>
    <w:rsid w:val="00390709"/>
    <w:rsid w:val="00390736"/>
    <w:rsid w:val="00390788"/>
    <w:rsid w:val="0039102E"/>
    <w:rsid w:val="003910CE"/>
    <w:rsid w:val="00391252"/>
    <w:rsid w:val="003914DA"/>
    <w:rsid w:val="00391621"/>
    <w:rsid w:val="003918D6"/>
    <w:rsid w:val="00391B8F"/>
    <w:rsid w:val="00391C93"/>
    <w:rsid w:val="00391FB9"/>
    <w:rsid w:val="00392368"/>
    <w:rsid w:val="003924C3"/>
    <w:rsid w:val="00392809"/>
    <w:rsid w:val="00392A2C"/>
    <w:rsid w:val="00392EFC"/>
    <w:rsid w:val="00392FE4"/>
    <w:rsid w:val="0039327D"/>
    <w:rsid w:val="003935E5"/>
    <w:rsid w:val="00393611"/>
    <w:rsid w:val="0039372B"/>
    <w:rsid w:val="00393BFC"/>
    <w:rsid w:val="00393D7A"/>
    <w:rsid w:val="00393FBE"/>
    <w:rsid w:val="003945E2"/>
    <w:rsid w:val="0039470D"/>
    <w:rsid w:val="00394A1A"/>
    <w:rsid w:val="00394C4D"/>
    <w:rsid w:val="00394D75"/>
    <w:rsid w:val="00394F03"/>
    <w:rsid w:val="00395253"/>
    <w:rsid w:val="00395603"/>
    <w:rsid w:val="00395B43"/>
    <w:rsid w:val="00395C1A"/>
    <w:rsid w:val="00395DE9"/>
    <w:rsid w:val="0039675E"/>
    <w:rsid w:val="00396C45"/>
    <w:rsid w:val="00396CCB"/>
    <w:rsid w:val="003979C5"/>
    <w:rsid w:val="00397E65"/>
    <w:rsid w:val="003A0037"/>
    <w:rsid w:val="003A01D7"/>
    <w:rsid w:val="003A03C4"/>
    <w:rsid w:val="003A04B0"/>
    <w:rsid w:val="003A0541"/>
    <w:rsid w:val="003A0628"/>
    <w:rsid w:val="003A09A9"/>
    <w:rsid w:val="003A0AE2"/>
    <w:rsid w:val="003A0B0C"/>
    <w:rsid w:val="003A0B80"/>
    <w:rsid w:val="003A0CA7"/>
    <w:rsid w:val="003A0D57"/>
    <w:rsid w:val="003A108B"/>
    <w:rsid w:val="003A119F"/>
    <w:rsid w:val="003A1B43"/>
    <w:rsid w:val="003A1B53"/>
    <w:rsid w:val="003A1ED9"/>
    <w:rsid w:val="003A23AF"/>
    <w:rsid w:val="003A2467"/>
    <w:rsid w:val="003A2546"/>
    <w:rsid w:val="003A2942"/>
    <w:rsid w:val="003A2A91"/>
    <w:rsid w:val="003A2C84"/>
    <w:rsid w:val="003A374A"/>
    <w:rsid w:val="003A3BF1"/>
    <w:rsid w:val="003A44EA"/>
    <w:rsid w:val="003A4A39"/>
    <w:rsid w:val="003A5302"/>
    <w:rsid w:val="003A539A"/>
    <w:rsid w:val="003A5EF8"/>
    <w:rsid w:val="003A64B8"/>
    <w:rsid w:val="003A64E8"/>
    <w:rsid w:val="003A66D0"/>
    <w:rsid w:val="003A6716"/>
    <w:rsid w:val="003A6731"/>
    <w:rsid w:val="003A679B"/>
    <w:rsid w:val="003A70DC"/>
    <w:rsid w:val="003A7653"/>
    <w:rsid w:val="003A772C"/>
    <w:rsid w:val="003A7F88"/>
    <w:rsid w:val="003B002C"/>
    <w:rsid w:val="003B0240"/>
    <w:rsid w:val="003B0256"/>
    <w:rsid w:val="003B0665"/>
    <w:rsid w:val="003B07B4"/>
    <w:rsid w:val="003B0873"/>
    <w:rsid w:val="003B0FA6"/>
    <w:rsid w:val="003B16F1"/>
    <w:rsid w:val="003B1711"/>
    <w:rsid w:val="003B1A08"/>
    <w:rsid w:val="003B1FFC"/>
    <w:rsid w:val="003B2209"/>
    <w:rsid w:val="003B223C"/>
    <w:rsid w:val="003B2400"/>
    <w:rsid w:val="003B2493"/>
    <w:rsid w:val="003B2561"/>
    <w:rsid w:val="003B2986"/>
    <w:rsid w:val="003B2CC3"/>
    <w:rsid w:val="003B2D0A"/>
    <w:rsid w:val="003B2D9E"/>
    <w:rsid w:val="003B3DA5"/>
    <w:rsid w:val="003B4251"/>
    <w:rsid w:val="003B4272"/>
    <w:rsid w:val="003B446B"/>
    <w:rsid w:val="003B4CAB"/>
    <w:rsid w:val="003B4FA8"/>
    <w:rsid w:val="003B5581"/>
    <w:rsid w:val="003B5ACF"/>
    <w:rsid w:val="003B5CEC"/>
    <w:rsid w:val="003B5E67"/>
    <w:rsid w:val="003B5FB9"/>
    <w:rsid w:val="003B6154"/>
    <w:rsid w:val="003B6242"/>
    <w:rsid w:val="003B64A8"/>
    <w:rsid w:val="003B66FF"/>
    <w:rsid w:val="003B6800"/>
    <w:rsid w:val="003B6949"/>
    <w:rsid w:val="003B6F03"/>
    <w:rsid w:val="003B71FD"/>
    <w:rsid w:val="003B767F"/>
    <w:rsid w:val="003B7875"/>
    <w:rsid w:val="003B7E94"/>
    <w:rsid w:val="003B7ED0"/>
    <w:rsid w:val="003C092A"/>
    <w:rsid w:val="003C0CE2"/>
    <w:rsid w:val="003C0D22"/>
    <w:rsid w:val="003C0D28"/>
    <w:rsid w:val="003C0E50"/>
    <w:rsid w:val="003C0F6C"/>
    <w:rsid w:val="003C0FCD"/>
    <w:rsid w:val="003C0FD6"/>
    <w:rsid w:val="003C14DA"/>
    <w:rsid w:val="003C151D"/>
    <w:rsid w:val="003C1965"/>
    <w:rsid w:val="003C19C1"/>
    <w:rsid w:val="003C1CAC"/>
    <w:rsid w:val="003C245B"/>
    <w:rsid w:val="003C2491"/>
    <w:rsid w:val="003C2A24"/>
    <w:rsid w:val="003C2AF2"/>
    <w:rsid w:val="003C2EF7"/>
    <w:rsid w:val="003C3557"/>
    <w:rsid w:val="003C3870"/>
    <w:rsid w:val="003C3B36"/>
    <w:rsid w:val="003C403F"/>
    <w:rsid w:val="003C4908"/>
    <w:rsid w:val="003C4CD6"/>
    <w:rsid w:val="003C556B"/>
    <w:rsid w:val="003C55D9"/>
    <w:rsid w:val="003C579E"/>
    <w:rsid w:val="003C5BF1"/>
    <w:rsid w:val="003C5BFF"/>
    <w:rsid w:val="003C5DA7"/>
    <w:rsid w:val="003C629F"/>
    <w:rsid w:val="003C62D0"/>
    <w:rsid w:val="003C6389"/>
    <w:rsid w:val="003C65CC"/>
    <w:rsid w:val="003C6F5A"/>
    <w:rsid w:val="003C7168"/>
    <w:rsid w:val="003C75C4"/>
    <w:rsid w:val="003C78B7"/>
    <w:rsid w:val="003C78E6"/>
    <w:rsid w:val="003D007B"/>
    <w:rsid w:val="003D00D3"/>
    <w:rsid w:val="003D0756"/>
    <w:rsid w:val="003D0AAC"/>
    <w:rsid w:val="003D0B32"/>
    <w:rsid w:val="003D0D67"/>
    <w:rsid w:val="003D1039"/>
    <w:rsid w:val="003D124E"/>
    <w:rsid w:val="003D12F6"/>
    <w:rsid w:val="003D13BC"/>
    <w:rsid w:val="003D1615"/>
    <w:rsid w:val="003D1948"/>
    <w:rsid w:val="003D1A6F"/>
    <w:rsid w:val="003D2231"/>
    <w:rsid w:val="003D2D31"/>
    <w:rsid w:val="003D31C4"/>
    <w:rsid w:val="003D32F7"/>
    <w:rsid w:val="003D356F"/>
    <w:rsid w:val="003D36B1"/>
    <w:rsid w:val="003D3844"/>
    <w:rsid w:val="003D3F9D"/>
    <w:rsid w:val="003D437A"/>
    <w:rsid w:val="003D43F9"/>
    <w:rsid w:val="003D4578"/>
    <w:rsid w:val="003D497B"/>
    <w:rsid w:val="003D4A2E"/>
    <w:rsid w:val="003D4D49"/>
    <w:rsid w:val="003D4EF0"/>
    <w:rsid w:val="003D5306"/>
    <w:rsid w:val="003D558D"/>
    <w:rsid w:val="003D568B"/>
    <w:rsid w:val="003D5E09"/>
    <w:rsid w:val="003D5EDF"/>
    <w:rsid w:val="003D60EE"/>
    <w:rsid w:val="003D6CC2"/>
    <w:rsid w:val="003D6DE1"/>
    <w:rsid w:val="003D6EEE"/>
    <w:rsid w:val="003D7051"/>
    <w:rsid w:val="003D7327"/>
    <w:rsid w:val="003D76D0"/>
    <w:rsid w:val="003D7D63"/>
    <w:rsid w:val="003D7F4E"/>
    <w:rsid w:val="003E0240"/>
    <w:rsid w:val="003E06A0"/>
    <w:rsid w:val="003E12AC"/>
    <w:rsid w:val="003E1449"/>
    <w:rsid w:val="003E18F0"/>
    <w:rsid w:val="003E1C2F"/>
    <w:rsid w:val="003E1FDF"/>
    <w:rsid w:val="003E293E"/>
    <w:rsid w:val="003E2ACF"/>
    <w:rsid w:val="003E2ADA"/>
    <w:rsid w:val="003E2CB9"/>
    <w:rsid w:val="003E2DBC"/>
    <w:rsid w:val="003E2E35"/>
    <w:rsid w:val="003E2EB2"/>
    <w:rsid w:val="003E318E"/>
    <w:rsid w:val="003E32D3"/>
    <w:rsid w:val="003E3AA3"/>
    <w:rsid w:val="003E460D"/>
    <w:rsid w:val="003E4720"/>
    <w:rsid w:val="003E47A8"/>
    <w:rsid w:val="003E4BD8"/>
    <w:rsid w:val="003E4FC7"/>
    <w:rsid w:val="003E5539"/>
    <w:rsid w:val="003E59A2"/>
    <w:rsid w:val="003E626F"/>
    <w:rsid w:val="003E6793"/>
    <w:rsid w:val="003E6A7D"/>
    <w:rsid w:val="003E6A89"/>
    <w:rsid w:val="003E6CCC"/>
    <w:rsid w:val="003E6FC0"/>
    <w:rsid w:val="003E751C"/>
    <w:rsid w:val="003E75F2"/>
    <w:rsid w:val="003E75FA"/>
    <w:rsid w:val="003E7A56"/>
    <w:rsid w:val="003E7B67"/>
    <w:rsid w:val="003E7D60"/>
    <w:rsid w:val="003E7E3E"/>
    <w:rsid w:val="003F0097"/>
    <w:rsid w:val="003F05B2"/>
    <w:rsid w:val="003F081D"/>
    <w:rsid w:val="003F094A"/>
    <w:rsid w:val="003F13BD"/>
    <w:rsid w:val="003F18C7"/>
    <w:rsid w:val="003F18E5"/>
    <w:rsid w:val="003F1AB2"/>
    <w:rsid w:val="003F1D89"/>
    <w:rsid w:val="003F2700"/>
    <w:rsid w:val="003F277B"/>
    <w:rsid w:val="003F2A01"/>
    <w:rsid w:val="003F2C99"/>
    <w:rsid w:val="003F2CB2"/>
    <w:rsid w:val="003F35CB"/>
    <w:rsid w:val="003F360A"/>
    <w:rsid w:val="003F37DB"/>
    <w:rsid w:val="003F3BCD"/>
    <w:rsid w:val="003F3C5F"/>
    <w:rsid w:val="003F477F"/>
    <w:rsid w:val="003F48F3"/>
    <w:rsid w:val="003F49C0"/>
    <w:rsid w:val="003F52AD"/>
    <w:rsid w:val="003F58AF"/>
    <w:rsid w:val="003F590F"/>
    <w:rsid w:val="003F595D"/>
    <w:rsid w:val="003F59C0"/>
    <w:rsid w:val="003F5F3D"/>
    <w:rsid w:val="003F6948"/>
    <w:rsid w:val="003F69AA"/>
    <w:rsid w:val="003F6AF9"/>
    <w:rsid w:val="003F7796"/>
    <w:rsid w:val="003F7B23"/>
    <w:rsid w:val="003F7C85"/>
    <w:rsid w:val="003F7D22"/>
    <w:rsid w:val="004005DB"/>
    <w:rsid w:val="00400968"/>
    <w:rsid w:val="00400C16"/>
    <w:rsid w:val="00400E57"/>
    <w:rsid w:val="00401003"/>
    <w:rsid w:val="004010CF"/>
    <w:rsid w:val="0040124E"/>
    <w:rsid w:val="00401418"/>
    <w:rsid w:val="004017D0"/>
    <w:rsid w:val="00401954"/>
    <w:rsid w:val="00401BA8"/>
    <w:rsid w:val="00401D79"/>
    <w:rsid w:val="00402157"/>
    <w:rsid w:val="00402163"/>
    <w:rsid w:val="00402389"/>
    <w:rsid w:val="004024EB"/>
    <w:rsid w:val="0040291C"/>
    <w:rsid w:val="00402AF1"/>
    <w:rsid w:val="00402C34"/>
    <w:rsid w:val="00402D3F"/>
    <w:rsid w:val="00402FF9"/>
    <w:rsid w:val="004033D2"/>
    <w:rsid w:val="004034B6"/>
    <w:rsid w:val="00403D17"/>
    <w:rsid w:val="00403DCC"/>
    <w:rsid w:val="00404EC8"/>
    <w:rsid w:val="00404F29"/>
    <w:rsid w:val="004050C6"/>
    <w:rsid w:val="00405110"/>
    <w:rsid w:val="00405202"/>
    <w:rsid w:val="004064D6"/>
    <w:rsid w:val="00406728"/>
    <w:rsid w:val="00406F24"/>
    <w:rsid w:val="00406FB4"/>
    <w:rsid w:val="004070EB"/>
    <w:rsid w:val="0040787F"/>
    <w:rsid w:val="00407B4A"/>
    <w:rsid w:val="00407C77"/>
    <w:rsid w:val="00407CBF"/>
    <w:rsid w:val="00407E45"/>
    <w:rsid w:val="00410A97"/>
    <w:rsid w:val="00410EDA"/>
    <w:rsid w:val="00410F24"/>
    <w:rsid w:val="00411015"/>
    <w:rsid w:val="00411532"/>
    <w:rsid w:val="00411717"/>
    <w:rsid w:val="00411B2F"/>
    <w:rsid w:val="00412058"/>
    <w:rsid w:val="00412603"/>
    <w:rsid w:val="004129AB"/>
    <w:rsid w:val="00412ABB"/>
    <w:rsid w:val="00412ED4"/>
    <w:rsid w:val="004131DB"/>
    <w:rsid w:val="004131EC"/>
    <w:rsid w:val="00413692"/>
    <w:rsid w:val="00413AFF"/>
    <w:rsid w:val="00413B52"/>
    <w:rsid w:val="00413FE8"/>
    <w:rsid w:val="00414308"/>
    <w:rsid w:val="00414340"/>
    <w:rsid w:val="004143EC"/>
    <w:rsid w:val="004145CC"/>
    <w:rsid w:val="00414B36"/>
    <w:rsid w:val="00414DD9"/>
    <w:rsid w:val="00415466"/>
    <w:rsid w:val="00415D4B"/>
    <w:rsid w:val="004160AF"/>
    <w:rsid w:val="0041619F"/>
    <w:rsid w:val="00416FB1"/>
    <w:rsid w:val="00417091"/>
    <w:rsid w:val="00417211"/>
    <w:rsid w:val="00417496"/>
    <w:rsid w:val="00417613"/>
    <w:rsid w:val="00417628"/>
    <w:rsid w:val="0041782C"/>
    <w:rsid w:val="00417997"/>
    <w:rsid w:val="004179B5"/>
    <w:rsid w:val="00417C0A"/>
    <w:rsid w:val="00417E2A"/>
    <w:rsid w:val="004202BD"/>
    <w:rsid w:val="0042056B"/>
    <w:rsid w:val="004208A6"/>
    <w:rsid w:val="0042097E"/>
    <w:rsid w:val="00421183"/>
    <w:rsid w:val="00421679"/>
    <w:rsid w:val="00421754"/>
    <w:rsid w:val="00421786"/>
    <w:rsid w:val="00421B40"/>
    <w:rsid w:val="00422BA7"/>
    <w:rsid w:val="00422D12"/>
    <w:rsid w:val="0042304C"/>
    <w:rsid w:val="0042334E"/>
    <w:rsid w:val="00423466"/>
    <w:rsid w:val="00423642"/>
    <w:rsid w:val="00423B56"/>
    <w:rsid w:val="00423CD6"/>
    <w:rsid w:val="004240DB"/>
    <w:rsid w:val="004242D7"/>
    <w:rsid w:val="004242F1"/>
    <w:rsid w:val="0042430C"/>
    <w:rsid w:val="0042459F"/>
    <w:rsid w:val="00424617"/>
    <w:rsid w:val="00424D0C"/>
    <w:rsid w:val="00424F13"/>
    <w:rsid w:val="00425558"/>
    <w:rsid w:val="004256C8"/>
    <w:rsid w:val="0042596E"/>
    <w:rsid w:val="00425D4F"/>
    <w:rsid w:val="004262D4"/>
    <w:rsid w:val="0042641C"/>
    <w:rsid w:val="0042653E"/>
    <w:rsid w:val="00426A54"/>
    <w:rsid w:val="00426CE7"/>
    <w:rsid w:val="00426DA2"/>
    <w:rsid w:val="004273AA"/>
    <w:rsid w:val="004274B3"/>
    <w:rsid w:val="00427B65"/>
    <w:rsid w:val="00430276"/>
    <w:rsid w:val="0043068C"/>
    <w:rsid w:val="00430A7F"/>
    <w:rsid w:val="00430B1B"/>
    <w:rsid w:val="00430BBE"/>
    <w:rsid w:val="00430DE4"/>
    <w:rsid w:val="00430DFA"/>
    <w:rsid w:val="0043123F"/>
    <w:rsid w:val="004314D9"/>
    <w:rsid w:val="00431511"/>
    <w:rsid w:val="00431761"/>
    <w:rsid w:val="00431B52"/>
    <w:rsid w:val="00431C2F"/>
    <w:rsid w:val="00431C79"/>
    <w:rsid w:val="004328DC"/>
    <w:rsid w:val="004329F8"/>
    <w:rsid w:val="00433418"/>
    <w:rsid w:val="004335B8"/>
    <w:rsid w:val="0043372F"/>
    <w:rsid w:val="0043408A"/>
    <w:rsid w:val="0043408D"/>
    <w:rsid w:val="004341FF"/>
    <w:rsid w:val="00434525"/>
    <w:rsid w:val="0043482E"/>
    <w:rsid w:val="00434883"/>
    <w:rsid w:val="00434A04"/>
    <w:rsid w:val="00434B3F"/>
    <w:rsid w:val="00434E71"/>
    <w:rsid w:val="00434E7B"/>
    <w:rsid w:val="00434FBF"/>
    <w:rsid w:val="00435CF4"/>
    <w:rsid w:val="0043600D"/>
    <w:rsid w:val="0043632D"/>
    <w:rsid w:val="0043643C"/>
    <w:rsid w:val="004368D6"/>
    <w:rsid w:val="00436931"/>
    <w:rsid w:val="00436D3C"/>
    <w:rsid w:val="004374C8"/>
    <w:rsid w:val="00437535"/>
    <w:rsid w:val="004378C7"/>
    <w:rsid w:val="004378DD"/>
    <w:rsid w:val="0044001B"/>
    <w:rsid w:val="004402BF"/>
    <w:rsid w:val="004406C2"/>
    <w:rsid w:val="004408CD"/>
    <w:rsid w:val="00440C4C"/>
    <w:rsid w:val="00440C63"/>
    <w:rsid w:val="0044159E"/>
    <w:rsid w:val="004421EC"/>
    <w:rsid w:val="0044249B"/>
    <w:rsid w:val="00442747"/>
    <w:rsid w:val="00442759"/>
    <w:rsid w:val="004429E6"/>
    <w:rsid w:val="0044301F"/>
    <w:rsid w:val="00443B4F"/>
    <w:rsid w:val="0044415E"/>
    <w:rsid w:val="004449E5"/>
    <w:rsid w:val="00444CF0"/>
    <w:rsid w:val="00444ED1"/>
    <w:rsid w:val="0044506D"/>
    <w:rsid w:val="004450D3"/>
    <w:rsid w:val="004450D8"/>
    <w:rsid w:val="004452DB"/>
    <w:rsid w:val="0044596D"/>
    <w:rsid w:val="004459AE"/>
    <w:rsid w:val="00445B6A"/>
    <w:rsid w:val="00445C73"/>
    <w:rsid w:val="00446373"/>
    <w:rsid w:val="0044675C"/>
    <w:rsid w:val="00446979"/>
    <w:rsid w:val="004469B1"/>
    <w:rsid w:val="00446B79"/>
    <w:rsid w:val="00446FB7"/>
    <w:rsid w:val="00446FD6"/>
    <w:rsid w:val="0044702C"/>
    <w:rsid w:val="00447081"/>
    <w:rsid w:val="0044796E"/>
    <w:rsid w:val="004501A5"/>
    <w:rsid w:val="0045036E"/>
    <w:rsid w:val="004503D4"/>
    <w:rsid w:val="00450483"/>
    <w:rsid w:val="00450908"/>
    <w:rsid w:val="00450A65"/>
    <w:rsid w:val="00450CE4"/>
    <w:rsid w:val="004515AE"/>
    <w:rsid w:val="00451BC3"/>
    <w:rsid w:val="00451D84"/>
    <w:rsid w:val="00452728"/>
    <w:rsid w:val="00452B84"/>
    <w:rsid w:val="00452B95"/>
    <w:rsid w:val="00452ED9"/>
    <w:rsid w:val="004531FA"/>
    <w:rsid w:val="004534BB"/>
    <w:rsid w:val="004534FF"/>
    <w:rsid w:val="004536D0"/>
    <w:rsid w:val="004542C7"/>
    <w:rsid w:val="004543FF"/>
    <w:rsid w:val="00454566"/>
    <w:rsid w:val="00454AEE"/>
    <w:rsid w:val="00454B4F"/>
    <w:rsid w:val="00454DD9"/>
    <w:rsid w:val="00454EC4"/>
    <w:rsid w:val="00454FDE"/>
    <w:rsid w:val="004550B9"/>
    <w:rsid w:val="00455755"/>
    <w:rsid w:val="00456538"/>
    <w:rsid w:val="00456A5F"/>
    <w:rsid w:val="00456AA7"/>
    <w:rsid w:val="00456B62"/>
    <w:rsid w:val="004571D9"/>
    <w:rsid w:val="00457AC3"/>
    <w:rsid w:val="00457E03"/>
    <w:rsid w:val="00457ED1"/>
    <w:rsid w:val="00460082"/>
    <w:rsid w:val="0046069A"/>
    <w:rsid w:val="00460ACC"/>
    <w:rsid w:val="00460DBB"/>
    <w:rsid w:val="00461880"/>
    <w:rsid w:val="00461B18"/>
    <w:rsid w:val="00461B55"/>
    <w:rsid w:val="00462037"/>
    <w:rsid w:val="00462228"/>
    <w:rsid w:val="00462231"/>
    <w:rsid w:val="00462247"/>
    <w:rsid w:val="004623C9"/>
    <w:rsid w:val="004623FB"/>
    <w:rsid w:val="0046278B"/>
    <w:rsid w:val="00462C96"/>
    <w:rsid w:val="00462D9C"/>
    <w:rsid w:val="00462E3B"/>
    <w:rsid w:val="004634DC"/>
    <w:rsid w:val="00463FC7"/>
    <w:rsid w:val="00463FD0"/>
    <w:rsid w:val="00464B85"/>
    <w:rsid w:val="00464C55"/>
    <w:rsid w:val="00464F0F"/>
    <w:rsid w:val="004651D4"/>
    <w:rsid w:val="0046527D"/>
    <w:rsid w:val="00465B78"/>
    <w:rsid w:val="00465B94"/>
    <w:rsid w:val="00465CAA"/>
    <w:rsid w:val="00465E6A"/>
    <w:rsid w:val="00466287"/>
    <w:rsid w:val="0046634A"/>
    <w:rsid w:val="004668D0"/>
    <w:rsid w:val="00466944"/>
    <w:rsid w:val="00466DC0"/>
    <w:rsid w:val="00466DF2"/>
    <w:rsid w:val="0046706D"/>
    <w:rsid w:val="00467425"/>
    <w:rsid w:val="00467AE6"/>
    <w:rsid w:val="00467BAD"/>
    <w:rsid w:val="00467BDF"/>
    <w:rsid w:val="00467C74"/>
    <w:rsid w:val="00467C81"/>
    <w:rsid w:val="00470283"/>
    <w:rsid w:val="004704A9"/>
    <w:rsid w:val="004709FD"/>
    <w:rsid w:val="0047116B"/>
    <w:rsid w:val="00471270"/>
    <w:rsid w:val="00471429"/>
    <w:rsid w:val="00471864"/>
    <w:rsid w:val="00471C38"/>
    <w:rsid w:val="00471EB2"/>
    <w:rsid w:val="004724D9"/>
    <w:rsid w:val="00472539"/>
    <w:rsid w:val="004726BB"/>
    <w:rsid w:val="0047271C"/>
    <w:rsid w:val="00472894"/>
    <w:rsid w:val="004728C5"/>
    <w:rsid w:val="0047292E"/>
    <w:rsid w:val="0047328B"/>
    <w:rsid w:val="0047412D"/>
    <w:rsid w:val="00474191"/>
    <w:rsid w:val="004746CD"/>
    <w:rsid w:val="00474982"/>
    <w:rsid w:val="00474A1B"/>
    <w:rsid w:val="00474BFF"/>
    <w:rsid w:val="004754B0"/>
    <w:rsid w:val="004756F4"/>
    <w:rsid w:val="00475C7E"/>
    <w:rsid w:val="00476140"/>
    <w:rsid w:val="00476198"/>
    <w:rsid w:val="00476382"/>
    <w:rsid w:val="00476811"/>
    <w:rsid w:val="00476AD6"/>
    <w:rsid w:val="00476BDF"/>
    <w:rsid w:val="00476BF8"/>
    <w:rsid w:val="00476E36"/>
    <w:rsid w:val="0047766C"/>
    <w:rsid w:val="00477A00"/>
    <w:rsid w:val="00477E35"/>
    <w:rsid w:val="00477FEB"/>
    <w:rsid w:val="00480253"/>
    <w:rsid w:val="0048037A"/>
    <w:rsid w:val="004806A5"/>
    <w:rsid w:val="00480760"/>
    <w:rsid w:val="00480B65"/>
    <w:rsid w:val="0048115C"/>
    <w:rsid w:val="0048188F"/>
    <w:rsid w:val="00481ABC"/>
    <w:rsid w:val="00481BB7"/>
    <w:rsid w:val="00481C2E"/>
    <w:rsid w:val="00481D6C"/>
    <w:rsid w:val="00481DE1"/>
    <w:rsid w:val="00482732"/>
    <w:rsid w:val="00482F36"/>
    <w:rsid w:val="004830D0"/>
    <w:rsid w:val="0048394A"/>
    <w:rsid w:val="00483BA1"/>
    <w:rsid w:val="00483D50"/>
    <w:rsid w:val="00484100"/>
    <w:rsid w:val="00484528"/>
    <w:rsid w:val="00484D96"/>
    <w:rsid w:val="004853CB"/>
    <w:rsid w:val="004857F5"/>
    <w:rsid w:val="00485920"/>
    <w:rsid w:val="00485947"/>
    <w:rsid w:val="00485A3B"/>
    <w:rsid w:val="00485BF6"/>
    <w:rsid w:val="00485DFA"/>
    <w:rsid w:val="004860C3"/>
    <w:rsid w:val="004867BA"/>
    <w:rsid w:val="004868A9"/>
    <w:rsid w:val="004868D3"/>
    <w:rsid w:val="00486ECF"/>
    <w:rsid w:val="004871D1"/>
    <w:rsid w:val="004873A0"/>
    <w:rsid w:val="004874A0"/>
    <w:rsid w:val="00487674"/>
    <w:rsid w:val="00487962"/>
    <w:rsid w:val="00487A26"/>
    <w:rsid w:val="00487EAE"/>
    <w:rsid w:val="00487F3B"/>
    <w:rsid w:val="0049026C"/>
    <w:rsid w:val="0049044E"/>
    <w:rsid w:val="004905DA"/>
    <w:rsid w:val="0049074A"/>
    <w:rsid w:val="00490792"/>
    <w:rsid w:val="004908E7"/>
    <w:rsid w:val="0049092D"/>
    <w:rsid w:val="00490B99"/>
    <w:rsid w:val="00490D32"/>
    <w:rsid w:val="00490DF2"/>
    <w:rsid w:val="00491388"/>
    <w:rsid w:val="00491561"/>
    <w:rsid w:val="00491942"/>
    <w:rsid w:val="00491944"/>
    <w:rsid w:val="004919B9"/>
    <w:rsid w:val="00491B7E"/>
    <w:rsid w:val="00491E7A"/>
    <w:rsid w:val="00491FB3"/>
    <w:rsid w:val="004926C7"/>
    <w:rsid w:val="004929FA"/>
    <w:rsid w:val="00492BB4"/>
    <w:rsid w:val="004933AF"/>
    <w:rsid w:val="00493589"/>
    <w:rsid w:val="004935D5"/>
    <w:rsid w:val="004937E6"/>
    <w:rsid w:val="0049381F"/>
    <w:rsid w:val="0049393E"/>
    <w:rsid w:val="00493AA6"/>
    <w:rsid w:val="00493C1A"/>
    <w:rsid w:val="00493EE2"/>
    <w:rsid w:val="004940D2"/>
    <w:rsid w:val="004943EB"/>
    <w:rsid w:val="0049467B"/>
    <w:rsid w:val="004946C9"/>
    <w:rsid w:val="00494D4B"/>
    <w:rsid w:val="004950D8"/>
    <w:rsid w:val="00495925"/>
    <w:rsid w:val="00495AB1"/>
    <w:rsid w:val="0049610E"/>
    <w:rsid w:val="0049619C"/>
    <w:rsid w:val="0049626E"/>
    <w:rsid w:val="0049691D"/>
    <w:rsid w:val="00496E66"/>
    <w:rsid w:val="0049704B"/>
    <w:rsid w:val="00497576"/>
    <w:rsid w:val="00497ED8"/>
    <w:rsid w:val="004A06B4"/>
    <w:rsid w:val="004A0B86"/>
    <w:rsid w:val="004A0DE7"/>
    <w:rsid w:val="004A1296"/>
    <w:rsid w:val="004A1EC8"/>
    <w:rsid w:val="004A2032"/>
    <w:rsid w:val="004A2169"/>
    <w:rsid w:val="004A2227"/>
    <w:rsid w:val="004A22D5"/>
    <w:rsid w:val="004A272D"/>
    <w:rsid w:val="004A29FC"/>
    <w:rsid w:val="004A3307"/>
    <w:rsid w:val="004A36D4"/>
    <w:rsid w:val="004A3867"/>
    <w:rsid w:val="004A4392"/>
    <w:rsid w:val="004A4990"/>
    <w:rsid w:val="004A4AC3"/>
    <w:rsid w:val="004A4D1A"/>
    <w:rsid w:val="004A4F78"/>
    <w:rsid w:val="004A4FB2"/>
    <w:rsid w:val="004A50EE"/>
    <w:rsid w:val="004A5BF5"/>
    <w:rsid w:val="004A5DAC"/>
    <w:rsid w:val="004A5F7B"/>
    <w:rsid w:val="004A6A54"/>
    <w:rsid w:val="004A72D8"/>
    <w:rsid w:val="004A73AB"/>
    <w:rsid w:val="004A76E3"/>
    <w:rsid w:val="004A7A60"/>
    <w:rsid w:val="004A7D0C"/>
    <w:rsid w:val="004A7F65"/>
    <w:rsid w:val="004B000C"/>
    <w:rsid w:val="004B0189"/>
    <w:rsid w:val="004B04EB"/>
    <w:rsid w:val="004B0DB0"/>
    <w:rsid w:val="004B0FF8"/>
    <w:rsid w:val="004B1354"/>
    <w:rsid w:val="004B1C8D"/>
    <w:rsid w:val="004B23FA"/>
    <w:rsid w:val="004B2904"/>
    <w:rsid w:val="004B29E7"/>
    <w:rsid w:val="004B2DFF"/>
    <w:rsid w:val="004B2FB9"/>
    <w:rsid w:val="004B4433"/>
    <w:rsid w:val="004B45A1"/>
    <w:rsid w:val="004B4668"/>
    <w:rsid w:val="004B4671"/>
    <w:rsid w:val="004B4E7C"/>
    <w:rsid w:val="004B52D6"/>
    <w:rsid w:val="004B5303"/>
    <w:rsid w:val="004B587A"/>
    <w:rsid w:val="004B58F4"/>
    <w:rsid w:val="004B5A00"/>
    <w:rsid w:val="004B5C02"/>
    <w:rsid w:val="004B5ED0"/>
    <w:rsid w:val="004B600A"/>
    <w:rsid w:val="004B6081"/>
    <w:rsid w:val="004B610F"/>
    <w:rsid w:val="004B6EA6"/>
    <w:rsid w:val="004B74AB"/>
    <w:rsid w:val="004B77DB"/>
    <w:rsid w:val="004B7D92"/>
    <w:rsid w:val="004B7FBA"/>
    <w:rsid w:val="004C0109"/>
    <w:rsid w:val="004C017A"/>
    <w:rsid w:val="004C02A4"/>
    <w:rsid w:val="004C02C1"/>
    <w:rsid w:val="004C02D5"/>
    <w:rsid w:val="004C053B"/>
    <w:rsid w:val="004C06E4"/>
    <w:rsid w:val="004C0A96"/>
    <w:rsid w:val="004C0DAE"/>
    <w:rsid w:val="004C0DBA"/>
    <w:rsid w:val="004C0E34"/>
    <w:rsid w:val="004C1435"/>
    <w:rsid w:val="004C1445"/>
    <w:rsid w:val="004C2633"/>
    <w:rsid w:val="004C3600"/>
    <w:rsid w:val="004C3E8A"/>
    <w:rsid w:val="004C4420"/>
    <w:rsid w:val="004C4651"/>
    <w:rsid w:val="004C482D"/>
    <w:rsid w:val="004C48CE"/>
    <w:rsid w:val="004C4991"/>
    <w:rsid w:val="004C53A0"/>
    <w:rsid w:val="004C6276"/>
    <w:rsid w:val="004C6397"/>
    <w:rsid w:val="004C667B"/>
    <w:rsid w:val="004C6C52"/>
    <w:rsid w:val="004C6D03"/>
    <w:rsid w:val="004C71F2"/>
    <w:rsid w:val="004C757E"/>
    <w:rsid w:val="004C7FD0"/>
    <w:rsid w:val="004D0019"/>
    <w:rsid w:val="004D023D"/>
    <w:rsid w:val="004D06B1"/>
    <w:rsid w:val="004D06C9"/>
    <w:rsid w:val="004D09E2"/>
    <w:rsid w:val="004D0EC9"/>
    <w:rsid w:val="004D1281"/>
    <w:rsid w:val="004D1661"/>
    <w:rsid w:val="004D1AF5"/>
    <w:rsid w:val="004D1C0F"/>
    <w:rsid w:val="004D201C"/>
    <w:rsid w:val="004D23E0"/>
    <w:rsid w:val="004D26A8"/>
    <w:rsid w:val="004D3C4F"/>
    <w:rsid w:val="004D3F4B"/>
    <w:rsid w:val="004D43B0"/>
    <w:rsid w:val="004D4499"/>
    <w:rsid w:val="004D44DF"/>
    <w:rsid w:val="004D486C"/>
    <w:rsid w:val="004D4988"/>
    <w:rsid w:val="004D49ED"/>
    <w:rsid w:val="004D4E4C"/>
    <w:rsid w:val="004D5667"/>
    <w:rsid w:val="004D5BE8"/>
    <w:rsid w:val="004D5BEC"/>
    <w:rsid w:val="004D5D0D"/>
    <w:rsid w:val="004D5E7B"/>
    <w:rsid w:val="004D6310"/>
    <w:rsid w:val="004D6367"/>
    <w:rsid w:val="004D63A0"/>
    <w:rsid w:val="004D64A9"/>
    <w:rsid w:val="004D6798"/>
    <w:rsid w:val="004D68AB"/>
    <w:rsid w:val="004D6A94"/>
    <w:rsid w:val="004D6B95"/>
    <w:rsid w:val="004D6D81"/>
    <w:rsid w:val="004D6E5F"/>
    <w:rsid w:val="004D7140"/>
    <w:rsid w:val="004D7178"/>
    <w:rsid w:val="004D731A"/>
    <w:rsid w:val="004D77C1"/>
    <w:rsid w:val="004D7A34"/>
    <w:rsid w:val="004D7B0F"/>
    <w:rsid w:val="004D7CEC"/>
    <w:rsid w:val="004D7D65"/>
    <w:rsid w:val="004E028F"/>
    <w:rsid w:val="004E04BB"/>
    <w:rsid w:val="004E13C6"/>
    <w:rsid w:val="004E16BF"/>
    <w:rsid w:val="004E1B60"/>
    <w:rsid w:val="004E1CDB"/>
    <w:rsid w:val="004E1EA4"/>
    <w:rsid w:val="004E1EDF"/>
    <w:rsid w:val="004E1F3C"/>
    <w:rsid w:val="004E21CE"/>
    <w:rsid w:val="004E21F2"/>
    <w:rsid w:val="004E25F6"/>
    <w:rsid w:val="004E2EF5"/>
    <w:rsid w:val="004E307B"/>
    <w:rsid w:val="004E35E4"/>
    <w:rsid w:val="004E380D"/>
    <w:rsid w:val="004E3A9F"/>
    <w:rsid w:val="004E3E56"/>
    <w:rsid w:val="004E41CE"/>
    <w:rsid w:val="004E4377"/>
    <w:rsid w:val="004E43FB"/>
    <w:rsid w:val="004E4447"/>
    <w:rsid w:val="004E47A5"/>
    <w:rsid w:val="004E47F7"/>
    <w:rsid w:val="004E4AAB"/>
    <w:rsid w:val="004E4EB2"/>
    <w:rsid w:val="004E5F64"/>
    <w:rsid w:val="004E62F0"/>
    <w:rsid w:val="004E6419"/>
    <w:rsid w:val="004E649B"/>
    <w:rsid w:val="004E6C7E"/>
    <w:rsid w:val="004E71AB"/>
    <w:rsid w:val="004E7509"/>
    <w:rsid w:val="004E77E8"/>
    <w:rsid w:val="004E7836"/>
    <w:rsid w:val="004E7E80"/>
    <w:rsid w:val="004E7F68"/>
    <w:rsid w:val="004F0088"/>
    <w:rsid w:val="004F027D"/>
    <w:rsid w:val="004F0609"/>
    <w:rsid w:val="004F0624"/>
    <w:rsid w:val="004F068C"/>
    <w:rsid w:val="004F0DE8"/>
    <w:rsid w:val="004F2330"/>
    <w:rsid w:val="004F2395"/>
    <w:rsid w:val="004F23ED"/>
    <w:rsid w:val="004F24A6"/>
    <w:rsid w:val="004F24B7"/>
    <w:rsid w:val="004F26CD"/>
    <w:rsid w:val="004F2F28"/>
    <w:rsid w:val="004F3412"/>
    <w:rsid w:val="004F3547"/>
    <w:rsid w:val="004F393B"/>
    <w:rsid w:val="004F3BDA"/>
    <w:rsid w:val="004F4032"/>
    <w:rsid w:val="004F403D"/>
    <w:rsid w:val="004F4498"/>
    <w:rsid w:val="004F4A15"/>
    <w:rsid w:val="004F4A76"/>
    <w:rsid w:val="004F4F63"/>
    <w:rsid w:val="004F5496"/>
    <w:rsid w:val="004F5A0D"/>
    <w:rsid w:val="004F5EC4"/>
    <w:rsid w:val="004F620D"/>
    <w:rsid w:val="004F6229"/>
    <w:rsid w:val="004F658E"/>
    <w:rsid w:val="004F675C"/>
    <w:rsid w:val="004F6A61"/>
    <w:rsid w:val="004F6D2A"/>
    <w:rsid w:val="004F6FA8"/>
    <w:rsid w:val="004F7110"/>
    <w:rsid w:val="004F7504"/>
    <w:rsid w:val="004F75BC"/>
    <w:rsid w:val="004F77CC"/>
    <w:rsid w:val="004F7BD3"/>
    <w:rsid w:val="004F7C0B"/>
    <w:rsid w:val="004F7C2E"/>
    <w:rsid w:val="004F7FC2"/>
    <w:rsid w:val="0050000F"/>
    <w:rsid w:val="00500189"/>
    <w:rsid w:val="0050022A"/>
    <w:rsid w:val="0050049B"/>
    <w:rsid w:val="0050051A"/>
    <w:rsid w:val="005005B1"/>
    <w:rsid w:val="00500B18"/>
    <w:rsid w:val="00500B7F"/>
    <w:rsid w:val="00500BE3"/>
    <w:rsid w:val="00500D97"/>
    <w:rsid w:val="00500EA4"/>
    <w:rsid w:val="00500EB3"/>
    <w:rsid w:val="00500FB6"/>
    <w:rsid w:val="0050104A"/>
    <w:rsid w:val="005011CF"/>
    <w:rsid w:val="0050120A"/>
    <w:rsid w:val="00501827"/>
    <w:rsid w:val="00501B29"/>
    <w:rsid w:val="00501F5A"/>
    <w:rsid w:val="0050224D"/>
    <w:rsid w:val="00502323"/>
    <w:rsid w:val="005025AC"/>
    <w:rsid w:val="00502BDF"/>
    <w:rsid w:val="00502E75"/>
    <w:rsid w:val="00502E84"/>
    <w:rsid w:val="00503347"/>
    <w:rsid w:val="0050379E"/>
    <w:rsid w:val="00503A08"/>
    <w:rsid w:val="00503DF4"/>
    <w:rsid w:val="00504611"/>
    <w:rsid w:val="00504AD4"/>
    <w:rsid w:val="00504DBE"/>
    <w:rsid w:val="0050516B"/>
    <w:rsid w:val="00505277"/>
    <w:rsid w:val="0050618F"/>
    <w:rsid w:val="0050673C"/>
    <w:rsid w:val="00507300"/>
    <w:rsid w:val="00507555"/>
    <w:rsid w:val="00507DC2"/>
    <w:rsid w:val="00510194"/>
    <w:rsid w:val="005104E2"/>
    <w:rsid w:val="0051168E"/>
    <w:rsid w:val="00511B4F"/>
    <w:rsid w:val="00512301"/>
    <w:rsid w:val="00512513"/>
    <w:rsid w:val="00512AC1"/>
    <w:rsid w:val="0051318D"/>
    <w:rsid w:val="00513D43"/>
    <w:rsid w:val="005141FA"/>
    <w:rsid w:val="0051422F"/>
    <w:rsid w:val="0051425D"/>
    <w:rsid w:val="0051427E"/>
    <w:rsid w:val="005142E5"/>
    <w:rsid w:val="0051437C"/>
    <w:rsid w:val="005146F2"/>
    <w:rsid w:val="00514B1C"/>
    <w:rsid w:val="00514B7E"/>
    <w:rsid w:val="00514F43"/>
    <w:rsid w:val="0051516B"/>
    <w:rsid w:val="00515503"/>
    <w:rsid w:val="0051560F"/>
    <w:rsid w:val="00515AD0"/>
    <w:rsid w:val="00515B5D"/>
    <w:rsid w:val="00515EDC"/>
    <w:rsid w:val="00516354"/>
    <w:rsid w:val="005164AC"/>
    <w:rsid w:val="00516649"/>
    <w:rsid w:val="00516BAF"/>
    <w:rsid w:val="00516BE7"/>
    <w:rsid w:val="00516CD6"/>
    <w:rsid w:val="005172B8"/>
    <w:rsid w:val="00517529"/>
    <w:rsid w:val="0051793C"/>
    <w:rsid w:val="00517DC6"/>
    <w:rsid w:val="005200C9"/>
    <w:rsid w:val="005200D3"/>
    <w:rsid w:val="00520EE6"/>
    <w:rsid w:val="00520EFA"/>
    <w:rsid w:val="0052152C"/>
    <w:rsid w:val="0052175C"/>
    <w:rsid w:val="00521868"/>
    <w:rsid w:val="005222C5"/>
    <w:rsid w:val="00522F95"/>
    <w:rsid w:val="00523134"/>
    <w:rsid w:val="00523146"/>
    <w:rsid w:val="0052344D"/>
    <w:rsid w:val="00523551"/>
    <w:rsid w:val="00523651"/>
    <w:rsid w:val="00523BB2"/>
    <w:rsid w:val="00523CE6"/>
    <w:rsid w:val="00523FCE"/>
    <w:rsid w:val="00524430"/>
    <w:rsid w:val="00524BBF"/>
    <w:rsid w:val="00524D1A"/>
    <w:rsid w:val="00524FD4"/>
    <w:rsid w:val="00525184"/>
    <w:rsid w:val="00526422"/>
    <w:rsid w:val="0052655A"/>
    <w:rsid w:val="005269EB"/>
    <w:rsid w:val="00526AD6"/>
    <w:rsid w:val="005272F2"/>
    <w:rsid w:val="00527DCA"/>
    <w:rsid w:val="00530CFD"/>
    <w:rsid w:val="00530E34"/>
    <w:rsid w:val="005313B5"/>
    <w:rsid w:val="00531615"/>
    <w:rsid w:val="00531AB2"/>
    <w:rsid w:val="00531C5B"/>
    <w:rsid w:val="00531D3A"/>
    <w:rsid w:val="00532044"/>
    <w:rsid w:val="0053228B"/>
    <w:rsid w:val="0053254E"/>
    <w:rsid w:val="00532922"/>
    <w:rsid w:val="00532B72"/>
    <w:rsid w:val="00532C5B"/>
    <w:rsid w:val="00532EE4"/>
    <w:rsid w:val="00533071"/>
    <w:rsid w:val="00533C1C"/>
    <w:rsid w:val="00533EE1"/>
    <w:rsid w:val="00533F2D"/>
    <w:rsid w:val="0053404C"/>
    <w:rsid w:val="00534553"/>
    <w:rsid w:val="005347ED"/>
    <w:rsid w:val="00534851"/>
    <w:rsid w:val="005348A9"/>
    <w:rsid w:val="00534A44"/>
    <w:rsid w:val="00534CEC"/>
    <w:rsid w:val="00535DAD"/>
    <w:rsid w:val="00536119"/>
    <w:rsid w:val="005361E2"/>
    <w:rsid w:val="00536496"/>
    <w:rsid w:val="0053669D"/>
    <w:rsid w:val="0053675F"/>
    <w:rsid w:val="00536919"/>
    <w:rsid w:val="00536D0B"/>
    <w:rsid w:val="0053726C"/>
    <w:rsid w:val="00537844"/>
    <w:rsid w:val="00537B20"/>
    <w:rsid w:val="00537CF3"/>
    <w:rsid w:val="00537DBB"/>
    <w:rsid w:val="00540173"/>
    <w:rsid w:val="005404F1"/>
    <w:rsid w:val="00540A7C"/>
    <w:rsid w:val="00540AD3"/>
    <w:rsid w:val="00540DE8"/>
    <w:rsid w:val="00540F1A"/>
    <w:rsid w:val="00541076"/>
    <w:rsid w:val="005414EA"/>
    <w:rsid w:val="00541710"/>
    <w:rsid w:val="005417EF"/>
    <w:rsid w:val="0054253B"/>
    <w:rsid w:val="00542C44"/>
    <w:rsid w:val="00542DB7"/>
    <w:rsid w:val="00543311"/>
    <w:rsid w:val="00543327"/>
    <w:rsid w:val="005437B3"/>
    <w:rsid w:val="0054392A"/>
    <w:rsid w:val="00543E51"/>
    <w:rsid w:val="005444EB"/>
    <w:rsid w:val="005447C9"/>
    <w:rsid w:val="00544876"/>
    <w:rsid w:val="00545086"/>
    <w:rsid w:val="00545853"/>
    <w:rsid w:val="005458FF"/>
    <w:rsid w:val="00545A39"/>
    <w:rsid w:val="00545C22"/>
    <w:rsid w:val="00545F98"/>
    <w:rsid w:val="005464CE"/>
    <w:rsid w:val="005468A4"/>
    <w:rsid w:val="00546BD0"/>
    <w:rsid w:val="00546C42"/>
    <w:rsid w:val="00546F5E"/>
    <w:rsid w:val="00547028"/>
    <w:rsid w:val="005471CF"/>
    <w:rsid w:val="00547655"/>
    <w:rsid w:val="00547678"/>
    <w:rsid w:val="00547731"/>
    <w:rsid w:val="005478FD"/>
    <w:rsid w:val="0054799E"/>
    <w:rsid w:val="00547FF3"/>
    <w:rsid w:val="00550174"/>
    <w:rsid w:val="00550259"/>
    <w:rsid w:val="00550290"/>
    <w:rsid w:val="005504E4"/>
    <w:rsid w:val="00550ABE"/>
    <w:rsid w:val="00550B64"/>
    <w:rsid w:val="00550D2D"/>
    <w:rsid w:val="00551039"/>
    <w:rsid w:val="00551392"/>
    <w:rsid w:val="00551503"/>
    <w:rsid w:val="005515A5"/>
    <w:rsid w:val="00551708"/>
    <w:rsid w:val="00551E2C"/>
    <w:rsid w:val="00551EF1"/>
    <w:rsid w:val="0055295B"/>
    <w:rsid w:val="00552A92"/>
    <w:rsid w:val="00552FCB"/>
    <w:rsid w:val="00553163"/>
    <w:rsid w:val="00553591"/>
    <w:rsid w:val="00553990"/>
    <w:rsid w:val="00553E54"/>
    <w:rsid w:val="00554030"/>
    <w:rsid w:val="00554180"/>
    <w:rsid w:val="005543DF"/>
    <w:rsid w:val="00554555"/>
    <w:rsid w:val="00554E7C"/>
    <w:rsid w:val="005550C5"/>
    <w:rsid w:val="0055516C"/>
    <w:rsid w:val="0055525F"/>
    <w:rsid w:val="0055533B"/>
    <w:rsid w:val="005553A4"/>
    <w:rsid w:val="00555495"/>
    <w:rsid w:val="00555529"/>
    <w:rsid w:val="00555557"/>
    <w:rsid w:val="00555662"/>
    <w:rsid w:val="00555752"/>
    <w:rsid w:val="005562C4"/>
    <w:rsid w:val="005564DF"/>
    <w:rsid w:val="00556557"/>
    <w:rsid w:val="00556D99"/>
    <w:rsid w:val="00557196"/>
    <w:rsid w:val="00557726"/>
    <w:rsid w:val="00557B1F"/>
    <w:rsid w:val="00557CC2"/>
    <w:rsid w:val="00557EA8"/>
    <w:rsid w:val="005607AB"/>
    <w:rsid w:val="00560B9D"/>
    <w:rsid w:val="00560CF9"/>
    <w:rsid w:val="00560ED6"/>
    <w:rsid w:val="00561333"/>
    <w:rsid w:val="005613A3"/>
    <w:rsid w:val="0056175B"/>
    <w:rsid w:val="005617B8"/>
    <w:rsid w:val="00561940"/>
    <w:rsid w:val="00561D5F"/>
    <w:rsid w:val="005629C2"/>
    <w:rsid w:val="00562B1A"/>
    <w:rsid w:val="00562D87"/>
    <w:rsid w:val="0056302E"/>
    <w:rsid w:val="00563576"/>
    <w:rsid w:val="005635F5"/>
    <w:rsid w:val="005637BB"/>
    <w:rsid w:val="005639B6"/>
    <w:rsid w:val="00564264"/>
    <w:rsid w:val="0056456F"/>
    <w:rsid w:val="00564957"/>
    <w:rsid w:val="00564C66"/>
    <w:rsid w:val="005650C9"/>
    <w:rsid w:val="0056595A"/>
    <w:rsid w:val="005665F2"/>
    <w:rsid w:val="0056733F"/>
    <w:rsid w:val="005673E5"/>
    <w:rsid w:val="0056746D"/>
    <w:rsid w:val="00567B73"/>
    <w:rsid w:val="00567F14"/>
    <w:rsid w:val="00567FCA"/>
    <w:rsid w:val="005700FC"/>
    <w:rsid w:val="00570134"/>
    <w:rsid w:val="005701C1"/>
    <w:rsid w:val="00570956"/>
    <w:rsid w:val="00570B11"/>
    <w:rsid w:val="00570C4C"/>
    <w:rsid w:val="005710FA"/>
    <w:rsid w:val="005711A5"/>
    <w:rsid w:val="005711DE"/>
    <w:rsid w:val="00571270"/>
    <w:rsid w:val="005714F2"/>
    <w:rsid w:val="0057162F"/>
    <w:rsid w:val="00571636"/>
    <w:rsid w:val="005716ED"/>
    <w:rsid w:val="0057213D"/>
    <w:rsid w:val="00572222"/>
    <w:rsid w:val="00572304"/>
    <w:rsid w:val="00572722"/>
    <w:rsid w:val="005728D5"/>
    <w:rsid w:val="005728EF"/>
    <w:rsid w:val="00572913"/>
    <w:rsid w:val="00572936"/>
    <w:rsid w:val="005730A3"/>
    <w:rsid w:val="005734E5"/>
    <w:rsid w:val="0057373D"/>
    <w:rsid w:val="00573794"/>
    <w:rsid w:val="00573934"/>
    <w:rsid w:val="00573CC0"/>
    <w:rsid w:val="0057409E"/>
    <w:rsid w:val="005742A9"/>
    <w:rsid w:val="00574525"/>
    <w:rsid w:val="0057460D"/>
    <w:rsid w:val="00574972"/>
    <w:rsid w:val="00574ED6"/>
    <w:rsid w:val="00574F50"/>
    <w:rsid w:val="0057500A"/>
    <w:rsid w:val="00575044"/>
    <w:rsid w:val="00575B22"/>
    <w:rsid w:val="005760D3"/>
    <w:rsid w:val="0057635C"/>
    <w:rsid w:val="005763A8"/>
    <w:rsid w:val="005763D3"/>
    <w:rsid w:val="00576738"/>
    <w:rsid w:val="00576D6A"/>
    <w:rsid w:val="0057703A"/>
    <w:rsid w:val="00577212"/>
    <w:rsid w:val="0057729A"/>
    <w:rsid w:val="00577E92"/>
    <w:rsid w:val="005800BC"/>
    <w:rsid w:val="00580231"/>
    <w:rsid w:val="005803B4"/>
    <w:rsid w:val="005806CB"/>
    <w:rsid w:val="00580853"/>
    <w:rsid w:val="00580B7B"/>
    <w:rsid w:val="0058123D"/>
    <w:rsid w:val="00581397"/>
    <w:rsid w:val="005818E1"/>
    <w:rsid w:val="0058199E"/>
    <w:rsid w:val="005819FE"/>
    <w:rsid w:val="00581BFD"/>
    <w:rsid w:val="00582175"/>
    <w:rsid w:val="005825E0"/>
    <w:rsid w:val="00582B60"/>
    <w:rsid w:val="00582B8C"/>
    <w:rsid w:val="00582B9D"/>
    <w:rsid w:val="00583039"/>
    <w:rsid w:val="0058344E"/>
    <w:rsid w:val="005839F4"/>
    <w:rsid w:val="00583BA2"/>
    <w:rsid w:val="00583D2A"/>
    <w:rsid w:val="00583EBC"/>
    <w:rsid w:val="0058424A"/>
    <w:rsid w:val="0058468F"/>
    <w:rsid w:val="00584755"/>
    <w:rsid w:val="005847AE"/>
    <w:rsid w:val="00584AAD"/>
    <w:rsid w:val="00584B7F"/>
    <w:rsid w:val="00584D6C"/>
    <w:rsid w:val="0058534B"/>
    <w:rsid w:val="00585DF8"/>
    <w:rsid w:val="00586395"/>
    <w:rsid w:val="0058645E"/>
    <w:rsid w:val="0058663C"/>
    <w:rsid w:val="0058689F"/>
    <w:rsid w:val="00586A9B"/>
    <w:rsid w:val="00586EB1"/>
    <w:rsid w:val="005873C8"/>
    <w:rsid w:val="00587549"/>
    <w:rsid w:val="00587889"/>
    <w:rsid w:val="005878C2"/>
    <w:rsid w:val="00587923"/>
    <w:rsid w:val="00587E0D"/>
    <w:rsid w:val="00587FBF"/>
    <w:rsid w:val="0059004F"/>
    <w:rsid w:val="005900D2"/>
    <w:rsid w:val="005900E9"/>
    <w:rsid w:val="00590165"/>
    <w:rsid w:val="005901F5"/>
    <w:rsid w:val="0059055C"/>
    <w:rsid w:val="0059062A"/>
    <w:rsid w:val="00590873"/>
    <w:rsid w:val="0059114A"/>
    <w:rsid w:val="00591672"/>
    <w:rsid w:val="0059167C"/>
    <w:rsid w:val="00591725"/>
    <w:rsid w:val="00591C29"/>
    <w:rsid w:val="0059202B"/>
    <w:rsid w:val="0059285A"/>
    <w:rsid w:val="005928CF"/>
    <w:rsid w:val="00592B13"/>
    <w:rsid w:val="00592E2F"/>
    <w:rsid w:val="00593103"/>
    <w:rsid w:val="005931AB"/>
    <w:rsid w:val="0059339D"/>
    <w:rsid w:val="00593602"/>
    <w:rsid w:val="005938F2"/>
    <w:rsid w:val="005939EB"/>
    <w:rsid w:val="005941B0"/>
    <w:rsid w:val="005942F2"/>
    <w:rsid w:val="0059442C"/>
    <w:rsid w:val="005945F1"/>
    <w:rsid w:val="0059477D"/>
    <w:rsid w:val="00594970"/>
    <w:rsid w:val="00594A6A"/>
    <w:rsid w:val="00594B4A"/>
    <w:rsid w:val="00594F7E"/>
    <w:rsid w:val="0059512E"/>
    <w:rsid w:val="0059576D"/>
    <w:rsid w:val="00595811"/>
    <w:rsid w:val="00595890"/>
    <w:rsid w:val="00595BC7"/>
    <w:rsid w:val="00595C34"/>
    <w:rsid w:val="00595F92"/>
    <w:rsid w:val="0059657C"/>
    <w:rsid w:val="0059693C"/>
    <w:rsid w:val="00596CBD"/>
    <w:rsid w:val="00596D4E"/>
    <w:rsid w:val="005A021A"/>
    <w:rsid w:val="005A02A0"/>
    <w:rsid w:val="005A0423"/>
    <w:rsid w:val="005A056C"/>
    <w:rsid w:val="005A0FF7"/>
    <w:rsid w:val="005A1343"/>
    <w:rsid w:val="005A15B5"/>
    <w:rsid w:val="005A1B04"/>
    <w:rsid w:val="005A1C68"/>
    <w:rsid w:val="005A1E2F"/>
    <w:rsid w:val="005A1F80"/>
    <w:rsid w:val="005A1FF6"/>
    <w:rsid w:val="005A20A2"/>
    <w:rsid w:val="005A2387"/>
    <w:rsid w:val="005A2480"/>
    <w:rsid w:val="005A2A82"/>
    <w:rsid w:val="005A2E11"/>
    <w:rsid w:val="005A32B7"/>
    <w:rsid w:val="005A3385"/>
    <w:rsid w:val="005A33DE"/>
    <w:rsid w:val="005A343B"/>
    <w:rsid w:val="005A3CE9"/>
    <w:rsid w:val="005A3DBD"/>
    <w:rsid w:val="005A3EEC"/>
    <w:rsid w:val="005A3F83"/>
    <w:rsid w:val="005A3FD1"/>
    <w:rsid w:val="005A4040"/>
    <w:rsid w:val="005A46F0"/>
    <w:rsid w:val="005A4886"/>
    <w:rsid w:val="005A490B"/>
    <w:rsid w:val="005A4BDD"/>
    <w:rsid w:val="005A4E09"/>
    <w:rsid w:val="005A5085"/>
    <w:rsid w:val="005A51E6"/>
    <w:rsid w:val="005A5321"/>
    <w:rsid w:val="005A5816"/>
    <w:rsid w:val="005A595B"/>
    <w:rsid w:val="005A5B02"/>
    <w:rsid w:val="005A5D09"/>
    <w:rsid w:val="005A5E85"/>
    <w:rsid w:val="005A5F90"/>
    <w:rsid w:val="005A6762"/>
    <w:rsid w:val="005A714C"/>
    <w:rsid w:val="005A7713"/>
    <w:rsid w:val="005A7B29"/>
    <w:rsid w:val="005A7D7A"/>
    <w:rsid w:val="005A7EF3"/>
    <w:rsid w:val="005B0063"/>
    <w:rsid w:val="005B0F87"/>
    <w:rsid w:val="005B1435"/>
    <w:rsid w:val="005B178A"/>
    <w:rsid w:val="005B1DBA"/>
    <w:rsid w:val="005B2C53"/>
    <w:rsid w:val="005B2C6B"/>
    <w:rsid w:val="005B3160"/>
    <w:rsid w:val="005B3191"/>
    <w:rsid w:val="005B3258"/>
    <w:rsid w:val="005B33A4"/>
    <w:rsid w:val="005B340B"/>
    <w:rsid w:val="005B3514"/>
    <w:rsid w:val="005B3DA5"/>
    <w:rsid w:val="005B43A5"/>
    <w:rsid w:val="005B4768"/>
    <w:rsid w:val="005B49EB"/>
    <w:rsid w:val="005B4A0C"/>
    <w:rsid w:val="005B4C5A"/>
    <w:rsid w:val="005B539C"/>
    <w:rsid w:val="005B6102"/>
    <w:rsid w:val="005B68E9"/>
    <w:rsid w:val="005B6A42"/>
    <w:rsid w:val="005B6A76"/>
    <w:rsid w:val="005B6C86"/>
    <w:rsid w:val="005B6FDD"/>
    <w:rsid w:val="005B71C4"/>
    <w:rsid w:val="005B7669"/>
    <w:rsid w:val="005B76F8"/>
    <w:rsid w:val="005B7EEA"/>
    <w:rsid w:val="005C00AD"/>
    <w:rsid w:val="005C029A"/>
    <w:rsid w:val="005C065D"/>
    <w:rsid w:val="005C09C6"/>
    <w:rsid w:val="005C0BBC"/>
    <w:rsid w:val="005C1133"/>
    <w:rsid w:val="005C1482"/>
    <w:rsid w:val="005C1569"/>
    <w:rsid w:val="005C1747"/>
    <w:rsid w:val="005C179E"/>
    <w:rsid w:val="005C1C97"/>
    <w:rsid w:val="005C1E02"/>
    <w:rsid w:val="005C1F71"/>
    <w:rsid w:val="005C2173"/>
    <w:rsid w:val="005C232F"/>
    <w:rsid w:val="005C2C92"/>
    <w:rsid w:val="005C36E4"/>
    <w:rsid w:val="005C37EA"/>
    <w:rsid w:val="005C398C"/>
    <w:rsid w:val="005C3D68"/>
    <w:rsid w:val="005C414F"/>
    <w:rsid w:val="005C4406"/>
    <w:rsid w:val="005C4A93"/>
    <w:rsid w:val="005C4F85"/>
    <w:rsid w:val="005C5059"/>
    <w:rsid w:val="005C5B97"/>
    <w:rsid w:val="005C62EB"/>
    <w:rsid w:val="005C63C1"/>
    <w:rsid w:val="005C6560"/>
    <w:rsid w:val="005C6B4E"/>
    <w:rsid w:val="005C73BF"/>
    <w:rsid w:val="005C73C3"/>
    <w:rsid w:val="005C74A3"/>
    <w:rsid w:val="005C75B4"/>
    <w:rsid w:val="005C75BC"/>
    <w:rsid w:val="005C763D"/>
    <w:rsid w:val="005C7677"/>
    <w:rsid w:val="005D01B5"/>
    <w:rsid w:val="005D0508"/>
    <w:rsid w:val="005D08E8"/>
    <w:rsid w:val="005D0A75"/>
    <w:rsid w:val="005D0C05"/>
    <w:rsid w:val="005D0EE5"/>
    <w:rsid w:val="005D0FFD"/>
    <w:rsid w:val="005D1140"/>
    <w:rsid w:val="005D1699"/>
    <w:rsid w:val="005D187F"/>
    <w:rsid w:val="005D1B26"/>
    <w:rsid w:val="005D2109"/>
    <w:rsid w:val="005D23D0"/>
    <w:rsid w:val="005D251E"/>
    <w:rsid w:val="005D258F"/>
    <w:rsid w:val="005D2916"/>
    <w:rsid w:val="005D3268"/>
    <w:rsid w:val="005D3471"/>
    <w:rsid w:val="005D34CA"/>
    <w:rsid w:val="005D3655"/>
    <w:rsid w:val="005D3FBE"/>
    <w:rsid w:val="005D42C7"/>
    <w:rsid w:val="005D4720"/>
    <w:rsid w:val="005D5119"/>
    <w:rsid w:val="005D53BC"/>
    <w:rsid w:val="005D545F"/>
    <w:rsid w:val="005D55F4"/>
    <w:rsid w:val="005D5738"/>
    <w:rsid w:val="005D57FA"/>
    <w:rsid w:val="005D585A"/>
    <w:rsid w:val="005D5A29"/>
    <w:rsid w:val="005D5B9F"/>
    <w:rsid w:val="005D5C5C"/>
    <w:rsid w:val="005D5E9A"/>
    <w:rsid w:val="005D6198"/>
    <w:rsid w:val="005D651D"/>
    <w:rsid w:val="005D6627"/>
    <w:rsid w:val="005D6928"/>
    <w:rsid w:val="005D71A5"/>
    <w:rsid w:val="005D7203"/>
    <w:rsid w:val="005D753D"/>
    <w:rsid w:val="005D784E"/>
    <w:rsid w:val="005D7916"/>
    <w:rsid w:val="005D7C18"/>
    <w:rsid w:val="005D7E9B"/>
    <w:rsid w:val="005E0105"/>
    <w:rsid w:val="005E07E3"/>
    <w:rsid w:val="005E0D10"/>
    <w:rsid w:val="005E1120"/>
    <w:rsid w:val="005E113F"/>
    <w:rsid w:val="005E1176"/>
    <w:rsid w:val="005E1742"/>
    <w:rsid w:val="005E1749"/>
    <w:rsid w:val="005E17A6"/>
    <w:rsid w:val="005E19FF"/>
    <w:rsid w:val="005E1B94"/>
    <w:rsid w:val="005E1F15"/>
    <w:rsid w:val="005E217E"/>
    <w:rsid w:val="005E258E"/>
    <w:rsid w:val="005E292E"/>
    <w:rsid w:val="005E2C52"/>
    <w:rsid w:val="005E2C84"/>
    <w:rsid w:val="005E2E3B"/>
    <w:rsid w:val="005E32F2"/>
    <w:rsid w:val="005E4180"/>
    <w:rsid w:val="005E4473"/>
    <w:rsid w:val="005E44E4"/>
    <w:rsid w:val="005E45F8"/>
    <w:rsid w:val="005E481A"/>
    <w:rsid w:val="005E4E10"/>
    <w:rsid w:val="005E4EBF"/>
    <w:rsid w:val="005E5096"/>
    <w:rsid w:val="005E5216"/>
    <w:rsid w:val="005E553A"/>
    <w:rsid w:val="005E5A3D"/>
    <w:rsid w:val="005E65E7"/>
    <w:rsid w:val="005E6877"/>
    <w:rsid w:val="005E6FE7"/>
    <w:rsid w:val="005E7090"/>
    <w:rsid w:val="005E73EF"/>
    <w:rsid w:val="005E748E"/>
    <w:rsid w:val="005E758D"/>
    <w:rsid w:val="005E779A"/>
    <w:rsid w:val="005E79BE"/>
    <w:rsid w:val="005F03A3"/>
    <w:rsid w:val="005F12C1"/>
    <w:rsid w:val="005F1ABA"/>
    <w:rsid w:val="005F1E5E"/>
    <w:rsid w:val="005F1F38"/>
    <w:rsid w:val="005F1F58"/>
    <w:rsid w:val="005F263A"/>
    <w:rsid w:val="005F29B1"/>
    <w:rsid w:val="005F2B25"/>
    <w:rsid w:val="005F2D0C"/>
    <w:rsid w:val="005F3041"/>
    <w:rsid w:val="005F32DE"/>
    <w:rsid w:val="005F3554"/>
    <w:rsid w:val="005F39A0"/>
    <w:rsid w:val="005F3B19"/>
    <w:rsid w:val="005F3DF9"/>
    <w:rsid w:val="005F452B"/>
    <w:rsid w:val="005F4C56"/>
    <w:rsid w:val="005F57A2"/>
    <w:rsid w:val="005F5B1B"/>
    <w:rsid w:val="005F5CD1"/>
    <w:rsid w:val="005F5F26"/>
    <w:rsid w:val="005F61A6"/>
    <w:rsid w:val="005F6467"/>
    <w:rsid w:val="005F6541"/>
    <w:rsid w:val="005F680A"/>
    <w:rsid w:val="005F6EE3"/>
    <w:rsid w:val="005F7104"/>
    <w:rsid w:val="005F716B"/>
    <w:rsid w:val="005F732D"/>
    <w:rsid w:val="005F748E"/>
    <w:rsid w:val="005F7593"/>
    <w:rsid w:val="005F7E17"/>
    <w:rsid w:val="00600236"/>
    <w:rsid w:val="00600860"/>
    <w:rsid w:val="00600F47"/>
    <w:rsid w:val="0060162B"/>
    <w:rsid w:val="00601BC2"/>
    <w:rsid w:val="00601C9A"/>
    <w:rsid w:val="006020E3"/>
    <w:rsid w:val="0060255B"/>
    <w:rsid w:val="0060260A"/>
    <w:rsid w:val="006026B9"/>
    <w:rsid w:val="0060295A"/>
    <w:rsid w:val="00602CA9"/>
    <w:rsid w:val="00602D98"/>
    <w:rsid w:val="0060367D"/>
    <w:rsid w:val="00603CA0"/>
    <w:rsid w:val="00603E11"/>
    <w:rsid w:val="00603F31"/>
    <w:rsid w:val="00603F71"/>
    <w:rsid w:val="006042AE"/>
    <w:rsid w:val="00604C3E"/>
    <w:rsid w:val="00604E51"/>
    <w:rsid w:val="0060537A"/>
    <w:rsid w:val="006058E6"/>
    <w:rsid w:val="00605BB1"/>
    <w:rsid w:val="0060642C"/>
    <w:rsid w:val="00606467"/>
    <w:rsid w:val="0060691B"/>
    <w:rsid w:val="00606F08"/>
    <w:rsid w:val="00607294"/>
    <w:rsid w:val="00607535"/>
    <w:rsid w:val="00607BAD"/>
    <w:rsid w:val="00607C51"/>
    <w:rsid w:val="00607D6B"/>
    <w:rsid w:val="00607EAA"/>
    <w:rsid w:val="00607F73"/>
    <w:rsid w:val="00607FA8"/>
    <w:rsid w:val="00610389"/>
    <w:rsid w:val="006104DB"/>
    <w:rsid w:val="00610518"/>
    <w:rsid w:val="00610C25"/>
    <w:rsid w:val="00610DB1"/>
    <w:rsid w:val="0061107B"/>
    <w:rsid w:val="006110F2"/>
    <w:rsid w:val="00611427"/>
    <w:rsid w:val="006114FA"/>
    <w:rsid w:val="006115F2"/>
    <w:rsid w:val="0061185D"/>
    <w:rsid w:val="00612150"/>
    <w:rsid w:val="0061226F"/>
    <w:rsid w:val="00612335"/>
    <w:rsid w:val="006124A0"/>
    <w:rsid w:val="00612672"/>
    <w:rsid w:val="00612C30"/>
    <w:rsid w:val="0061349B"/>
    <w:rsid w:val="00613576"/>
    <w:rsid w:val="006136E2"/>
    <w:rsid w:val="00613A57"/>
    <w:rsid w:val="00613B80"/>
    <w:rsid w:val="00614086"/>
    <w:rsid w:val="006144DE"/>
    <w:rsid w:val="00614536"/>
    <w:rsid w:val="0061482A"/>
    <w:rsid w:val="006148EF"/>
    <w:rsid w:val="00614CC2"/>
    <w:rsid w:val="00614DAF"/>
    <w:rsid w:val="00614DB0"/>
    <w:rsid w:val="0061555F"/>
    <w:rsid w:val="006158B5"/>
    <w:rsid w:val="00615926"/>
    <w:rsid w:val="00615950"/>
    <w:rsid w:val="00615AA8"/>
    <w:rsid w:val="00615E64"/>
    <w:rsid w:val="00616252"/>
    <w:rsid w:val="00616308"/>
    <w:rsid w:val="006163A4"/>
    <w:rsid w:val="00616527"/>
    <w:rsid w:val="00616590"/>
    <w:rsid w:val="00616AE2"/>
    <w:rsid w:val="0061730C"/>
    <w:rsid w:val="00617369"/>
    <w:rsid w:val="0061755A"/>
    <w:rsid w:val="006176EA"/>
    <w:rsid w:val="00617B8E"/>
    <w:rsid w:val="0062015F"/>
    <w:rsid w:val="00620206"/>
    <w:rsid w:val="00620576"/>
    <w:rsid w:val="0062125D"/>
    <w:rsid w:val="006215E1"/>
    <w:rsid w:val="00621661"/>
    <w:rsid w:val="006218B9"/>
    <w:rsid w:val="0062213C"/>
    <w:rsid w:val="00622363"/>
    <w:rsid w:val="0062290C"/>
    <w:rsid w:val="006229D8"/>
    <w:rsid w:val="00622E24"/>
    <w:rsid w:val="00623B36"/>
    <w:rsid w:val="00624107"/>
    <w:rsid w:val="00624BC4"/>
    <w:rsid w:val="00624C23"/>
    <w:rsid w:val="00624C33"/>
    <w:rsid w:val="00624D34"/>
    <w:rsid w:val="00624E9F"/>
    <w:rsid w:val="00624EEF"/>
    <w:rsid w:val="0062584F"/>
    <w:rsid w:val="00625971"/>
    <w:rsid w:val="00625A00"/>
    <w:rsid w:val="00625AC0"/>
    <w:rsid w:val="00625B7D"/>
    <w:rsid w:val="00625BD6"/>
    <w:rsid w:val="00625FE9"/>
    <w:rsid w:val="00625FF8"/>
    <w:rsid w:val="0062623F"/>
    <w:rsid w:val="006264F9"/>
    <w:rsid w:val="006266E0"/>
    <w:rsid w:val="00626C67"/>
    <w:rsid w:val="00626E45"/>
    <w:rsid w:val="00626F20"/>
    <w:rsid w:val="00626FFC"/>
    <w:rsid w:val="00627028"/>
    <w:rsid w:val="0062722A"/>
    <w:rsid w:val="006277B5"/>
    <w:rsid w:val="0063049D"/>
    <w:rsid w:val="006305A7"/>
    <w:rsid w:val="00630796"/>
    <w:rsid w:val="00630CA6"/>
    <w:rsid w:val="00631522"/>
    <w:rsid w:val="00631DED"/>
    <w:rsid w:val="00631EA6"/>
    <w:rsid w:val="00631F57"/>
    <w:rsid w:val="00632609"/>
    <w:rsid w:val="00633E07"/>
    <w:rsid w:val="006344A2"/>
    <w:rsid w:val="006345F9"/>
    <w:rsid w:val="00634D45"/>
    <w:rsid w:val="00634F55"/>
    <w:rsid w:val="0063583E"/>
    <w:rsid w:val="00635E60"/>
    <w:rsid w:val="00635F6D"/>
    <w:rsid w:val="00636A1E"/>
    <w:rsid w:val="00637278"/>
    <w:rsid w:val="00637445"/>
    <w:rsid w:val="0063771C"/>
    <w:rsid w:val="0063777A"/>
    <w:rsid w:val="00637A22"/>
    <w:rsid w:val="00637A2F"/>
    <w:rsid w:val="00637D01"/>
    <w:rsid w:val="00637DA6"/>
    <w:rsid w:val="00637E96"/>
    <w:rsid w:val="00637F77"/>
    <w:rsid w:val="00637FC8"/>
    <w:rsid w:val="00640206"/>
    <w:rsid w:val="006402FE"/>
    <w:rsid w:val="0064044A"/>
    <w:rsid w:val="00640B4C"/>
    <w:rsid w:val="00640DA1"/>
    <w:rsid w:val="00641010"/>
    <w:rsid w:val="00641272"/>
    <w:rsid w:val="00641DDC"/>
    <w:rsid w:val="006422F6"/>
    <w:rsid w:val="00642482"/>
    <w:rsid w:val="006425EF"/>
    <w:rsid w:val="00642915"/>
    <w:rsid w:val="00642943"/>
    <w:rsid w:val="00642A1D"/>
    <w:rsid w:val="00642D6B"/>
    <w:rsid w:val="00643457"/>
    <w:rsid w:val="00643583"/>
    <w:rsid w:val="006436CD"/>
    <w:rsid w:val="00643852"/>
    <w:rsid w:val="006439EF"/>
    <w:rsid w:val="00643AEE"/>
    <w:rsid w:val="00644029"/>
    <w:rsid w:val="006440D9"/>
    <w:rsid w:val="006441B2"/>
    <w:rsid w:val="0064421D"/>
    <w:rsid w:val="00644744"/>
    <w:rsid w:val="0064483E"/>
    <w:rsid w:val="00644CFF"/>
    <w:rsid w:val="00645457"/>
    <w:rsid w:val="006454D0"/>
    <w:rsid w:val="006455B3"/>
    <w:rsid w:val="0064573D"/>
    <w:rsid w:val="00645A4E"/>
    <w:rsid w:val="00646253"/>
    <w:rsid w:val="00646661"/>
    <w:rsid w:val="00646739"/>
    <w:rsid w:val="0064679F"/>
    <w:rsid w:val="00646EC7"/>
    <w:rsid w:val="006470F0"/>
    <w:rsid w:val="00647299"/>
    <w:rsid w:val="006475FA"/>
    <w:rsid w:val="00647863"/>
    <w:rsid w:val="0064789C"/>
    <w:rsid w:val="00647B65"/>
    <w:rsid w:val="00647D67"/>
    <w:rsid w:val="00647F15"/>
    <w:rsid w:val="00647F8C"/>
    <w:rsid w:val="00650077"/>
    <w:rsid w:val="00650931"/>
    <w:rsid w:val="00650938"/>
    <w:rsid w:val="0065096A"/>
    <w:rsid w:val="00650C13"/>
    <w:rsid w:val="0065103F"/>
    <w:rsid w:val="006511E2"/>
    <w:rsid w:val="006512C2"/>
    <w:rsid w:val="00651507"/>
    <w:rsid w:val="0065193B"/>
    <w:rsid w:val="00651CDD"/>
    <w:rsid w:val="00651FC1"/>
    <w:rsid w:val="006522A2"/>
    <w:rsid w:val="006523B9"/>
    <w:rsid w:val="00652789"/>
    <w:rsid w:val="00652F74"/>
    <w:rsid w:val="006531E2"/>
    <w:rsid w:val="0065340D"/>
    <w:rsid w:val="00653B4E"/>
    <w:rsid w:val="00653BEB"/>
    <w:rsid w:val="00654036"/>
    <w:rsid w:val="00654073"/>
    <w:rsid w:val="00654907"/>
    <w:rsid w:val="00654EE6"/>
    <w:rsid w:val="006555DB"/>
    <w:rsid w:val="006556E0"/>
    <w:rsid w:val="00655C07"/>
    <w:rsid w:val="00656B60"/>
    <w:rsid w:val="00656C15"/>
    <w:rsid w:val="006570FA"/>
    <w:rsid w:val="006573B3"/>
    <w:rsid w:val="006577FC"/>
    <w:rsid w:val="00657A59"/>
    <w:rsid w:val="00657DFA"/>
    <w:rsid w:val="00657E26"/>
    <w:rsid w:val="006600D1"/>
    <w:rsid w:val="00661252"/>
    <w:rsid w:val="00661528"/>
    <w:rsid w:val="0066166D"/>
    <w:rsid w:val="00661945"/>
    <w:rsid w:val="00661E40"/>
    <w:rsid w:val="00661E5F"/>
    <w:rsid w:val="0066230A"/>
    <w:rsid w:val="0066231C"/>
    <w:rsid w:val="0066250D"/>
    <w:rsid w:val="00662665"/>
    <w:rsid w:val="006626B8"/>
    <w:rsid w:val="00662948"/>
    <w:rsid w:val="00662BD7"/>
    <w:rsid w:val="0066330B"/>
    <w:rsid w:val="0066351A"/>
    <w:rsid w:val="006639C5"/>
    <w:rsid w:val="0066434F"/>
    <w:rsid w:val="0066463F"/>
    <w:rsid w:val="0066482B"/>
    <w:rsid w:val="0066486B"/>
    <w:rsid w:val="00664A48"/>
    <w:rsid w:val="00664B6C"/>
    <w:rsid w:val="00664D1C"/>
    <w:rsid w:val="00665191"/>
    <w:rsid w:val="006651C4"/>
    <w:rsid w:val="00665A32"/>
    <w:rsid w:val="00665EA6"/>
    <w:rsid w:val="00666369"/>
    <w:rsid w:val="00666773"/>
    <w:rsid w:val="00667090"/>
    <w:rsid w:val="00667255"/>
    <w:rsid w:val="006677DE"/>
    <w:rsid w:val="00667E24"/>
    <w:rsid w:val="006701CD"/>
    <w:rsid w:val="00670328"/>
    <w:rsid w:val="006705AF"/>
    <w:rsid w:val="00670600"/>
    <w:rsid w:val="00670834"/>
    <w:rsid w:val="006708C2"/>
    <w:rsid w:val="00670A01"/>
    <w:rsid w:val="00670D76"/>
    <w:rsid w:val="00671064"/>
    <w:rsid w:val="00671282"/>
    <w:rsid w:val="006714A2"/>
    <w:rsid w:val="00671746"/>
    <w:rsid w:val="00671BDC"/>
    <w:rsid w:val="00671D4A"/>
    <w:rsid w:val="00671DB3"/>
    <w:rsid w:val="00671DFC"/>
    <w:rsid w:val="00671E8A"/>
    <w:rsid w:val="00672075"/>
    <w:rsid w:val="006721D3"/>
    <w:rsid w:val="00672223"/>
    <w:rsid w:val="0067234D"/>
    <w:rsid w:val="00672A70"/>
    <w:rsid w:val="00672DC2"/>
    <w:rsid w:val="00673002"/>
    <w:rsid w:val="0067307D"/>
    <w:rsid w:val="006730A4"/>
    <w:rsid w:val="006730C0"/>
    <w:rsid w:val="006730F8"/>
    <w:rsid w:val="006739A5"/>
    <w:rsid w:val="00674142"/>
    <w:rsid w:val="0067419A"/>
    <w:rsid w:val="006745B9"/>
    <w:rsid w:val="00674862"/>
    <w:rsid w:val="00674FDF"/>
    <w:rsid w:val="0067565C"/>
    <w:rsid w:val="00675800"/>
    <w:rsid w:val="006759FC"/>
    <w:rsid w:val="00675D0D"/>
    <w:rsid w:val="00675D1C"/>
    <w:rsid w:val="00675E51"/>
    <w:rsid w:val="006764EF"/>
    <w:rsid w:val="00676738"/>
    <w:rsid w:val="006767C0"/>
    <w:rsid w:val="00676F12"/>
    <w:rsid w:val="00676F42"/>
    <w:rsid w:val="00676FFA"/>
    <w:rsid w:val="006770A5"/>
    <w:rsid w:val="00677A85"/>
    <w:rsid w:val="00677BEB"/>
    <w:rsid w:val="00677F03"/>
    <w:rsid w:val="00677F7E"/>
    <w:rsid w:val="006805D6"/>
    <w:rsid w:val="0068066F"/>
    <w:rsid w:val="006808E9"/>
    <w:rsid w:val="00680BC9"/>
    <w:rsid w:val="006811C0"/>
    <w:rsid w:val="0068124E"/>
    <w:rsid w:val="006819F3"/>
    <w:rsid w:val="00681A16"/>
    <w:rsid w:val="00682525"/>
    <w:rsid w:val="006825EC"/>
    <w:rsid w:val="00682F59"/>
    <w:rsid w:val="006834F3"/>
    <w:rsid w:val="006835E1"/>
    <w:rsid w:val="00683906"/>
    <w:rsid w:val="00683D95"/>
    <w:rsid w:val="00684230"/>
    <w:rsid w:val="006842A0"/>
    <w:rsid w:val="006847D3"/>
    <w:rsid w:val="00684B90"/>
    <w:rsid w:val="00684C1F"/>
    <w:rsid w:val="00684FEE"/>
    <w:rsid w:val="00685176"/>
    <w:rsid w:val="0068537C"/>
    <w:rsid w:val="006854E9"/>
    <w:rsid w:val="0068563C"/>
    <w:rsid w:val="00685788"/>
    <w:rsid w:val="00685830"/>
    <w:rsid w:val="00685874"/>
    <w:rsid w:val="0068591B"/>
    <w:rsid w:val="00685B6D"/>
    <w:rsid w:val="00685B70"/>
    <w:rsid w:val="00685E4B"/>
    <w:rsid w:val="006865C8"/>
    <w:rsid w:val="006867A8"/>
    <w:rsid w:val="00686A06"/>
    <w:rsid w:val="00686B1A"/>
    <w:rsid w:val="00686B7D"/>
    <w:rsid w:val="006873ED"/>
    <w:rsid w:val="0068761D"/>
    <w:rsid w:val="0068798A"/>
    <w:rsid w:val="006879F9"/>
    <w:rsid w:val="00687A57"/>
    <w:rsid w:val="00687D04"/>
    <w:rsid w:val="006903C5"/>
    <w:rsid w:val="006912FD"/>
    <w:rsid w:val="00691476"/>
    <w:rsid w:val="00691666"/>
    <w:rsid w:val="00691A94"/>
    <w:rsid w:val="00691F1A"/>
    <w:rsid w:val="00692026"/>
    <w:rsid w:val="006920C5"/>
    <w:rsid w:val="00692145"/>
    <w:rsid w:val="006921B6"/>
    <w:rsid w:val="00692363"/>
    <w:rsid w:val="0069266C"/>
    <w:rsid w:val="006926C9"/>
    <w:rsid w:val="00692FD1"/>
    <w:rsid w:val="00693150"/>
    <w:rsid w:val="0069379E"/>
    <w:rsid w:val="0069382A"/>
    <w:rsid w:val="0069389F"/>
    <w:rsid w:val="00693C36"/>
    <w:rsid w:val="00693E45"/>
    <w:rsid w:val="006940C0"/>
    <w:rsid w:val="00694502"/>
    <w:rsid w:val="006945D8"/>
    <w:rsid w:val="00694731"/>
    <w:rsid w:val="006949F1"/>
    <w:rsid w:val="00694CD8"/>
    <w:rsid w:val="006951FA"/>
    <w:rsid w:val="0069529B"/>
    <w:rsid w:val="006953E9"/>
    <w:rsid w:val="00695435"/>
    <w:rsid w:val="0069553F"/>
    <w:rsid w:val="006958A5"/>
    <w:rsid w:val="00695A57"/>
    <w:rsid w:val="00696538"/>
    <w:rsid w:val="00696ABE"/>
    <w:rsid w:val="00696E39"/>
    <w:rsid w:val="00696ED3"/>
    <w:rsid w:val="00696FA7"/>
    <w:rsid w:val="00697350"/>
    <w:rsid w:val="00697719"/>
    <w:rsid w:val="006977A9"/>
    <w:rsid w:val="006978B3"/>
    <w:rsid w:val="0069796E"/>
    <w:rsid w:val="00697E18"/>
    <w:rsid w:val="00697FC0"/>
    <w:rsid w:val="006A00D9"/>
    <w:rsid w:val="006A0262"/>
    <w:rsid w:val="006A03A3"/>
    <w:rsid w:val="006A069F"/>
    <w:rsid w:val="006A07C7"/>
    <w:rsid w:val="006A08CE"/>
    <w:rsid w:val="006A08E7"/>
    <w:rsid w:val="006A0CB4"/>
    <w:rsid w:val="006A1297"/>
    <w:rsid w:val="006A12C7"/>
    <w:rsid w:val="006A14D2"/>
    <w:rsid w:val="006A1722"/>
    <w:rsid w:val="006A1870"/>
    <w:rsid w:val="006A2252"/>
    <w:rsid w:val="006A289F"/>
    <w:rsid w:val="006A2D3C"/>
    <w:rsid w:val="006A2D5A"/>
    <w:rsid w:val="006A2EAB"/>
    <w:rsid w:val="006A32D0"/>
    <w:rsid w:val="006A3DEE"/>
    <w:rsid w:val="006A4B8F"/>
    <w:rsid w:val="006A4C0E"/>
    <w:rsid w:val="006A4F5F"/>
    <w:rsid w:val="006A4F71"/>
    <w:rsid w:val="006A5213"/>
    <w:rsid w:val="006A54CE"/>
    <w:rsid w:val="006A584D"/>
    <w:rsid w:val="006A5A11"/>
    <w:rsid w:val="006A629C"/>
    <w:rsid w:val="006A65D5"/>
    <w:rsid w:val="006A6990"/>
    <w:rsid w:val="006A69CE"/>
    <w:rsid w:val="006A70CA"/>
    <w:rsid w:val="006A7167"/>
    <w:rsid w:val="006A75B3"/>
    <w:rsid w:val="006A7674"/>
    <w:rsid w:val="006A7A56"/>
    <w:rsid w:val="006A7B4F"/>
    <w:rsid w:val="006B0347"/>
    <w:rsid w:val="006B0AA2"/>
    <w:rsid w:val="006B0C61"/>
    <w:rsid w:val="006B130F"/>
    <w:rsid w:val="006B17B0"/>
    <w:rsid w:val="006B18DC"/>
    <w:rsid w:val="006B1B36"/>
    <w:rsid w:val="006B26B6"/>
    <w:rsid w:val="006B2DD2"/>
    <w:rsid w:val="006B32D1"/>
    <w:rsid w:val="006B33B5"/>
    <w:rsid w:val="006B35B3"/>
    <w:rsid w:val="006B3D47"/>
    <w:rsid w:val="006B4679"/>
    <w:rsid w:val="006B480B"/>
    <w:rsid w:val="006B50DF"/>
    <w:rsid w:val="006B540D"/>
    <w:rsid w:val="006B56A6"/>
    <w:rsid w:val="006B5F6C"/>
    <w:rsid w:val="006B6185"/>
    <w:rsid w:val="006B64E3"/>
    <w:rsid w:val="006B667C"/>
    <w:rsid w:val="006B66CD"/>
    <w:rsid w:val="006B68AD"/>
    <w:rsid w:val="006B6CAD"/>
    <w:rsid w:val="006B6E8E"/>
    <w:rsid w:val="006B772D"/>
    <w:rsid w:val="006C0197"/>
    <w:rsid w:val="006C0FA2"/>
    <w:rsid w:val="006C11BE"/>
    <w:rsid w:val="006C1559"/>
    <w:rsid w:val="006C15A3"/>
    <w:rsid w:val="006C172C"/>
    <w:rsid w:val="006C191D"/>
    <w:rsid w:val="006C1AAA"/>
    <w:rsid w:val="006C1EBB"/>
    <w:rsid w:val="006C1ED0"/>
    <w:rsid w:val="006C2A0A"/>
    <w:rsid w:val="006C2E0F"/>
    <w:rsid w:val="006C338C"/>
    <w:rsid w:val="006C34B8"/>
    <w:rsid w:val="006C3774"/>
    <w:rsid w:val="006C3A47"/>
    <w:rsid w:val="006C40D3"/>
    <w:rsid w:val="006C424E"/>
    <w:rsid w:val="006C4833"/>
    <w:rsid w:val="006C4ADE"/>
    <w:rsid w:val="006C4F66"/>
    <w:rsid w:val="006C5726"/>
    <w:rsid w:val="006C5949"/>
    <w:rsid w:val="006C609A"/>
    <w:rsid w:val="006C6418"/>
    <w:rsid w:val="006C65CB"/>
    <w:rsid w:val="006C6872"/>
    <w:rsid w:val="006C68FC"/>
    <w:rsid w:val="006C6EFD"/>
    <w:rsid w:val="006C6F27"/>
    <w:rsid w:val="006C705C"/>
    <w:rsid w:val="006C7701"/>
    <w:rsid w:val="006C77E2"/>
    <w:rsid w:val="006C78BA"/>
    <w:rsid w:val="006C7A25"/>
    <w:rsid w:val="006C7B51"/>
    <w:rsid w:val="006D041D"/>
    <w:rsid w:val="006D0474"/>
    <w:rsid w:val="006D0B5A"/>
    <w:rsid w:val="006D1855"/>
    <w:rsid w:val="006D1B54"/>
    <w:rsid w:val="006D1CE6"/>
    <w:rsid w:val="006D20AC"/>
    <w:rsid w:val="006D25F0"/>
    <w:rsid w:val="006D2EA8"/>
    <w:rsid w:val="006D2EB1"/>
    <w:rsid w:val="006D2F5C"/>
    <w:rsid w:val="006D3847"/>
    <w:rsid w:val="006D38A7"/>
    <w:rsid w:val="006D3918"/>
    <w:rsid w:val="006D424E"/>
    <w:rsid w:val="006D43FB"/>
    <w:rsid w:val="006D4492"/>
    <w:rsid w:val="006D44D1"/>
    <w:rsid w:val="006D4B6D"/>
    <w:rsid w:val="006D4E21"/>
    <w:rsid w:val="006D51E5"/>
    <w:rsid w:val="006D52B0"/>
    <w:rsid w:val="006D5412"/>
    <w:rsid w:val="006D542D"/>
    <w:rsid w:val="006D5534"/>
    <w:rsid w:val="006D56D0"/>
    <w:rsid w:val="006D5B9D"/>
    <w:rsid w:val="006D5C32"/>
    <w:rsid w:val="006D6B19"/>
    <w:rsid w:val="006D6DCE"/>
    <w:rsid w:val="006D70EC"/>
    <w:rsid w:val="006D75AC"/>
    <w:rsid w:val="006D7715"/>
    <w:rsid w:val="006D7855"/>
    <w:rsid w:val="006D78F3"/>
    <w:rsid w:val="006D7F31"/>
    <w:rsid w:val="006D7FA0"/>
    <w:rsid w:val="006E0726"/>
    <w:rsid w:val="006E0888"/>
    <w:rsid w:val="006E1CA8"/>
    <w:rsid w:val="006E1D7D"/>
    <w:rsid w:val="006E1E16"/>
    <w:rsid w:val="006E282C"/>
    <w:rsid w:val="006E29C2"/>
    <w:rsid w:val="006E2A65"/>
    <w:rsid w:val="006E2C1F"/>
    <w:rsid w:val="006E2C3E"/>
    <w:rsid w:val="006E2EB9"/>
    <w:rsid w:val="006E2F40"/>
    <w:rsid w:val="006E301E"/>
    <w:rsid w:val="006E317B"/>
    <w:rsid w:val="006E3327"/>
    <w:rsid w:val="006E359C"/>
    <w:rsid w:val="006E35E0"/>
    <w:rsid w:val="006E3D7A"/>
    <w:rsid w:val="006E3DFB"/>
    <w:rsid w:val="006E3E9E"/>
    <w:rsid w:val="006E41CB"/>
    <w:rsid w:val="006E4333"/>
    <w:rsid w:val="006E4388"/>
    <w:rsid w:val="006E514A"/>
    <w:rsid w:val="006E54D2"/>
    <w:rsid w:val="006E5551"/>
    <w:rsid w:val="006E55C8"/>
    <w:rsid w:val="006E599F"/>
    <w:rsid w:val="006E5B9D"/>
    <w:rsid w:val="006E6077"/>
    <w:rsid w:val="006E687A"/>
    <w:rsid w:val="006E690A"/>
    <w:rsid w:val="006E6A40"/>
    <w:rsid w:val="006E6E85"/>
    <w:rsid w:val="006E707D"/>
    <w:rsid w:val="006E726E"/>
    <w:rsid w:val="006E7340"/>
    <w:rsid w:val="006E7431"/>
    <w:rsid w:val="006E74BB"/>
    <w:rsid w:val="006E78CB"/>
    <w:rsid w:val="006E79F2"/>
    <w:rsid w:val="006E7E03"/>
    <w:rsid w:val="006F07EA"/>
    <w:rsid w:val="006F0871"/>
    <w:rsid w:val="006F0E1C"/>
    <w:rsid w:val="006F11D6"/>
    <w:rsid w:val="006F11DC"/>
    <w:rsid w:val="006F11E6"/>
    <w:rsid w:val="006F177C"/>
    <w:rsid w:val="006F179D"/>
    <w:rsid w:val="006F1F31"/>
    <w:rsid w:val="006F206C"/>
    <w:rsid w:val="006F264F"/>
    <w:rsid w:val="006F29E4"/>
    <w:rsid w:val="006F2AEA"/>
    <w:rsid w:val="006F2C40"/>
    <w:rsid w:val="006F2DA9"/>
    <w:rsid w:val="006F324A"/>
    <w:rsid w:val="006F37DF"/>
    <w:rsid w:val="006F3B75"/>
    <w:rsid w:val="006F3EE5"/>
    <w:rsid w:val="006F4C43"/>
    <w:rsid w:val="006F4D00"/>
    <w:rsid w:val="006F5240"/>
    <w:rsid w:val="006F55D1"/>
    <w:rsid w:val="006F59B1"/>
    <w:rsid w:val="006F5E90"/>
    <w:rsid w:val="006F60CE"/>
    <w:rsid w:val="006F6954"/>
    <w:rsid w:val="006F6A21"/>
    <w:rsid w:val="006F6E88"/>
    <w:rsid w:val="006F77E5"/>
    <w:rsid w:val="006F7AC2"/>
    <w:rsid w:val="00700332"/>
    <w:rsid w:val="007003F3"/>
    <w:rsid w:val="0070096D"/>
    <w:rsid w:val="007009E5"/>
    <w:rsid w:val="00700B4B"/>
    <w:rsid w:val="00700D3B"/>
    <w:rsid w:val="00701538"/>
    <w:rsid w:val="007019A0"/>
    <w:rsid w:val="00701E6C"/>
    <w:rsid w:val="00701E95"/>
    <w:rsid w:val="007023C1"/>
    <w:rsid w:val="00702C19"/>
    <w:rsid w:val="007037A6"/>
    <w:rsid w:val="007037A7"/>
    <w:rsid w:val="00703A52"/>
    <w:rsid w:val="00703C1F"/>
    <w:rsid w:val="00703F07"/>
    <w:rsid w:val="0070401B"/>
    <w:rsid w:val="00704667"/>
    <w:rsid w:val="007047FA"/>
    <w:rsid w:val="0070488E"/>
    <w:rsid w:val="00704A27"/>
    <w:rsid w:val="00704F19"/>
    <w:rsid w:val="00704FB6"/>
    <w:rsid w:val="00705395"/>
    <w:rsid w:val="00705935"/>
    <w:rsid w:val="00705FA4"/>
    <w:rsid w:val="00706041"/>
    <w:rsid w:val="0070605D"/>
    <w:rsid w:val="007060C2"/>
    <w:rsid w:val="00706586"/>
    <w:rsid w:val="00706C27"/>
    <w:rsid w:val="00706F04"/>
    <w:rsid w:val="00707147"/>
    <w:rsid w:val="00707268"/>
    <w:rsid w:val="0070759E"/>
    <w:rsid w:val="007077EF"/>
    <w:rsid w:val="007078E0"/>
    <w:rsid w:val="00707CB4"/>
    <w:rsid w:val="00707CDB"/>
    <w:rsid w:val="00707D25"/>
    <w:rsid w:val="00707E25"/>
    <w:rsid w:val="0071021A"/>
    <w:rsid w:val="007109B1"/>
    <w:rsid w:val="00710B9B"/>
    <w:rsid w:val="00710BA8"/>
    <w:rsid w:val="00710DAC"/>
    <w:rsid w:val="00711477"/>
    <w:rsid w:val="00711652"/>
    <w:rsid w:val="00711998"/>
    <w:rsid w:val="007119FC"/>
    <w:rsid w:val="00712093"/>
    <w:rsid w:val="0071234E"/>
    <w:rsid w:val="00712858"/>
    <w:rsid w:val="00712E52"/>
    <w:rsid w:val="00712F7D"/>
    <w:rsid w:val="00713018"/>
    <w:rsid w:val="007133C0"/>
    <w:rsid w:val="00713714"/>
    <w:rsid w:val="00713D26"/>
    <w:rsid w:val="0071415A"/>
    <w:rsid w:val="00714415"/>
    <w:rsid w:val="0071519B"/>
    <w:rsid w:val="007152D6"/>
    <w:rsid w:val="0071534F"/>
    <w:rsid w:val="00715500"/>
    <w:rsid w:val="00715683"/>
    <w:rsid w:val="00715734"/>
    <w:rsid w:val="00716147"/>
    <w:rsid w:val="007161DD"/>
    <w:rsid w:val="00716EA9"/>
    <w:rsid w:val="0071760F"/>
    <w:rsid w:val="007176B6"/>
    <w:rsid w:val="00717E00"/>
    <w:rsid w:val="00717EF8"/>
    <w:rsid w:val="00717F4B"/>
    <w:rsid w:val="0072020F"/>
    <w:rsid w:val="00720469"/>
    <w:rsid w:val="007206D2"/>
    <w:rsid w:val="0072077C"/>
    <w:rsid w:val="00720A05"/>
    <w:rsid w:val="00720BEC"/>
    <w:rsid w:val="00721603"/>
    <w:rsid w:val="00721A22"/>
    <w:rsid w:val="00722056"/>
    <w:rsid w:val="0072236A"/>
    <w:rsid w:val="007226B0"/>
    <w:rsid w:val="00722B8A"/>
    <w:rsid w:val="007233CA"/>
    <w:rsid w:val="007239BE"/>
    <w:rsid w:val="00723DA1"/>
    <w:rsid w:val="007240B7"/>
    <w:rsid w:val="00724301"/>
    <w:rsid w:val="0072444F"/>
    <w:rsid w:val="007245B7"/>
    <w:rsid w:val="007246A3"/>
    <w:rsid w:val="00724719"/>
    <w:rsid w:val="0072507D"/>
    <w:rsid w:val="007251B3"/>
    <w:rsid w:val="00725421"/>
    <w:rsid w:val="00725A27"/>
    <w:rsid w:val="00725AF8"/>
    <w:rsid w:val="007264C6"/>
    <w:rsid w:val="0072739B"/>
    <w:rsid w:val="007275E4"/>
    <w:rsid w:val="00727680"/>
    <w:rsid w:val="00727BB0"/>
    <w:rsid w:val="00727D2B"/>
    <w:rsid w:val="00727F8F"/>
    <w:rsid w:val="007302B7"/>
    <w:rsid w:val="00730FFD"/>
    <w:rsid w:val="0073116D"/>
    <w:rsid w:val="0073119C"/>
    <w:rsid w:val="0073152D"/>
    <w:rsid w:val="00731BE5"/>
    <w:rsid w:val="007320E3"/>
    <w:rsid w:val="00732148"/>
    <w:rsid w:val="007323D8"/>
    <w:rsid w:val="00732685"/>
    <w:rsid w:val="0073318B"/>
    <w:rsid w:val="00733542"/>
    <w:rsid w:val="00733806"/>
    <w:rsid w:val="00733AF3"/>
    <w:rsid w:val="00733C1D"/>
    <w:rsid w:val="00733FAD"/>
    <w:rsid w:val="00733FE1"/>
    <w:rsid w:val="0073448B"/>
    <w:rsid w:val="0073458B"/>
    <w:rsid w:val="007345AF"/>
    <w:rsid w:val="00734864"/>
    <w:rsid w:val="00734B1D"/>
    <w:rsid w:val="00734F2A"/>
    <w:rsid w:val="00734F2E"/>
    <w:rsid w:val="00734F83"/>
    <w:rsid w:val="007351FD"/>
    <w:rsid w:val="00735560"/>
    <w:rsid w:val="00735576"/>
    <w:rsid w:val="007356D1"/>
    <w:rsid w:val="00735748"/>
    <w:rsid w:val="00735983"/>
    <w:rsid w:val="00735D5C"/>
    <w:rsid w:val="00736056"/>
    <w:rsid w:val="007361DD"/>
    <w:rsid w:val="00736543"/>
    <w:rsid w:val="00736711"/>
    <w:rsid w:val="00736760"/>
    <w:rsid w:val="00736862"/>
    <w:rsid w:val="0073697A"/>
    <w:rsid w:val="00736C5F"/>
    <w:rsid w:val="007376D8"/>
    <w:rsid w:val="007378A1"/>
    <w:rsid w:val="00737928"/>
    <w:rsid w:val="00740690"/>
    <w:rsid w:val="007408EF"/>
    <w:rsid w:val="00740A50"/>
    <w:rsid w:val="00740B67"/>
    <w:rsid w:val="0074113D"/>
    <w:rsid w:val="00741615"/>
    <w:rsid w:val="00741778"/>
    <w:rsid w:val="007418FA"/>
    <w:rsid w:val="00741F40"/>
    <w:rsid w:val="007420B1"/>
    <w:rsid w:val="007420D7"/>
    <w:rsid w:val="007421D3"/>
    <w:rsid w:val="007423E7"/>
    <w:rsid w:val="00742743"/>
    <w:rsid w:val="00742863"/>
    <w:rsid w:val="00742E86"/>
    <w:rsid w:val="00743825"/>
    <w:rsid w:val="0074384C"/>
    <w:rsid w:val="00743E73"/>
    <w:rsid w:val="00743F73"/>
    <w:rsid w:val="007441FE"/>
    <w:rsid w:val="0074475C"/>
    <w:rsid w:val="00744793"/>
    <w:rsid w:val="00744B85"/>
    <w:rsid w:val="00744F6C"/>
    <w:rsid w:val="00744FCB"/>
    <w:rsid w:val="00745526"/>
    <w:rsid w:val="0074566B"/>
    <w:rsid w:val="0074593C"/>
    <w:rsid w:val="00745B57"/>
    <w:rsid w:val="007461C2"/>
    <w:rsid w:val="0074632A"/>
    <w:rsid w:val="00746883"/>
    <w:rsid w:val="00746A15"/>
    <w:rsid w:val="00746A76"/>
    <w:rsid w:val="00746C00"/>
    <w:rsid w:val="00746CDD"/>
    <w:rsid w:val="00746FDD"/>
    <w:rsid w:val="0074720D"/>
    <w:rsid w:val="007473E7"/>
    <w:rsid w:val="007476AE"/>
    <w:rsid w:val="00747983"/>
    <w:rsid w:val="00747CF1"/>
    <w:rsid w:val="00747D48"/>
    <w:rsid w:val="00747FFD"/>
    <w:rsid w:val="00750801"/>
    <w:rsid w:val="00750957"/>
    <w:rsid w:val="00750CAC"/>
    <w:rsid w:val="00750F86"/>
    <w:rsid w:val="0075177E"/>
    <w:rsid w:val="00751994"/>
    <w:rsid w:val="00751C75"/>
    <w:rsid w:val="00751FA2"/>
    <w:rsid w:val="00752B7D"/>
    <w:rsid w:val="00753110"/>
    <w:rsid w:val="007531C6"/>
    <w:rsid w:val="0075341C"/>
    <w:rsid w:val="0075354D"/>
    <w:rsid w:val="00753AFF"/>
    <w:rsid w:val="00753DF5"/>
    <w:rsid w:val="00753F3D"/>
    <w:rsid w:val="0075430E"/>
    <w:rsid w:val="00754563"/>
    <w:rsid w:val="007546EF"/>
    <w:rsid w:val="0075487C"/>
    <w:rsid w:val="00754C27"/>
    <w:rsid w:val="00755464"/>
    <w:rsid w:val="00755498"/>
    <w:rsid w:val="0075594F"/>
    <w:rsid w:val="00755A2B"/>
    <w:rsid w:val="00756124"/>
    <w:rsid w:val="007562E0"/>
    <w:rsid w:val="0075630B"/>
    <w:rsid w:val="0075631F"/>
    <w:rsid w:val="0075694E"/>
    <w:rsid w:val="00756F74"/>
    <w:rsid w:val="0075712B"/>
    <w:rsid w:val="00757166"/>
    <w:rsid w:val="007573F8"/>
    <w:rsid w:val="00757914"/>
    <w:rsid w:val="00760363"/>
    <w:rsid w:val="0076081F"/>
    <w:rsid w:val="00760BD4"/>
    <w:rsid w:val="00760D78"/>
    <w:rsid w:val="00761BC4"/>
    <w:rsid w:val="00761CD7"/>
    <w:rsid w:val="00761D47"/>
    <w:rsid w:val="00762801"/>
    <w:rsid w:val="00762940"/>
    <w:rsid w:val="00762AFD"/>
    <w:rsid w:val="00762C39"/>
    <w:rsid w:val="00762C74"/>
    <w:rsid w:val="00762E90"/>
    <w:rsid w:val="0076348E"/>
    <w:rsid w:val="007634A3"/>
    <w:rsid w:val="0076383B"/>
    <w:rsid w:val="007638C9"/>
    <w:rsid w:val="00763AA6"/>
    <w:rsid w:val="00764294"/>
    <w:rsid w:val="00764C6A"/>
    <w:rsid w:val="007650DD"/>
    <w:rsid w:val="00765176"/>
    <w:rsid w:val="0076520A"/>
    <w:rsid w:val="007652D0"/>
    <w:rsid w:val="007655BE"/>
    <w:rsid w:val="00765697"/>
    <w:rsid w:val="00765F68"/>
    <w:rsid w:val="0076607B"/>
    <w:rsid w:val="007660C3"/>
    <w:rsid w:val="0076663C"/>
    <w:rsid w:val="00767360"/>
    <w:rsid w:val="0076741C"/>
    <w:rsid w:val="007676E9"/>
    <w:rsid w:val="007679DB"/>
    <w:rsid w:val="007702DA"/>
    <w:rsid w:val="007704B0"/>
    <w:rsid w:val="0077073E"/>
    <w:rsid w:val="007709E4"/>
    <w:rsid w:val="00770D3D"/>
    <w:rsid w:val="00771FE4"/>
    <w:rsid w:val="00772830"/>
    <w:rsid w:val="00772CB9"/>
    <w:rsid w:val="00772CEB"/>
    <w:rsid w:val="0077322A"/>
    <w:rsid w:val="00773382"/>
    <w:rsid w:val="00773965"/>
    <w:rsid w:val="00773CDB"/>
    <w:rsid w:val="0077438B"/>
    <w:rsid w:val="0077470F"/>
    <w:rsid w:val="00774B22"/>
    <w:rsid w:val="00774E6F"/>
    <w:rsid w:val="00774FBC"/>
    <w:rsid w:val="00775406"/>
    <w:rsid w:val="007755AA"/>
    <w:rsid w:val="0077569F"/>
    <w:rsid w:val="00775893"/>
    <w:rsid w:val="00775CF1"/>
    <w:rsid w:val="00775EBA"/>
    <w:rsid w:val="0077606F"/>
    <w:rsid w:val="007761B6"/>
    <w:rsid w:val="0077681F"/>
    <w:rsid w:val="00776DEE"/>
    <w:rsid w:val="00776E6D"/>
    <w:rsid w:val="00777076"/>
    <w:rsid w:val="007773AC"/>
    <w:rsid w:val="00777A9F"/>
    <w:rsid w:val="00777B0A"/>
    <w:rsid w:val="00777D47"/>
    <w:rsid w:val="00777E51"/>
    <w:rsid w:val="00780244"/>
    <w:rsid w:val="00780366"/>
    <w:rsid w:val="0078136C"/>
    <w:rsid w:val="0078147B"/>
    <w:rsid w:val="007821EC"/>
    <w:rsid w:val="007827E9"/>
    <w:rsid w:val="00782914"/>
    <w:rsid w:val="00782C77"/>
    <w:rsid w:val="00782CC3"/>
    <w:rsid w:val="00782DAA"/>
    <w:rsid w:val="00782DD9"/>
    <w:rsid w:val="00782DE3"/>
    <w:rsid w:val="007830D9"/>
    <w:rsid w:val="0078335C"/>
    <w:rsid w:val="00783431"/>
    <w:rsid w:val="007835D4"/>
    <w:rsid w:val="007838C8"/>
    <w:rsid w:val="00783A4A"/>
    <w:rsid w:val="00783AC9"/>
    <w:rsid w:val="00783C67"/>
    <w:rsid w:val="00783DBF"/>
    <w:rsid w:val="0078452C"/>
    <w:rsid w:val="007846AA"/>
    <w:rsid w:val="007846C1"/>
    <w:rsid w:val="007848A7"/>
    <w:rsid w:val="0078492E"/>
    <w:rsid w:val="007849A2"/>
    <w:rsid w:val="00785078"/>
    <w:rsid w:val="00785283"/>
    <w:rsid w:val="00785779"/>
    <w:rsid w:val="0078637E"/>
    <w:rsid w:val="0078643A"/>
    <w:rsid w:val="0078680A"/>
    <w:rsid w:val="007868C7"/>
    <w:rsid w:val="00786FA0"/>
    <w:rsid w:val="007870E0"/>
    <w:rsid w:val="00787307"/>
    <w:rsid w:val="007873F6"/>
    <w:rsid w:val="00787480"/>
    <w:rsid w:val="00787563"/>
    <w:rsid w:val="00787591"/>
    <w:rsid w:val="0078760A"/>
    <w:rsid w:val="0078763C"/>
    <w:rsid w:val="0078772A"/>
    <w:rsid w:val="00787C86"/>
    <w:rsid w:val="00787F0D"/>
    <w:rsid w:val="0079009D"/>
    <w:rsid w:val="00790264"/>
    <w:rsid w:val="007903FE"/>
    <w:rsid w:val="00790454"/>
    <w:rsid w:val="00790606"/>
    <w:rsid w:val="00790A1C"/>
    <w:rsid w:val="0079100B"/>
    <w:rsid w:val="0079119C"/>
    <w:rsid w:val="007913A2"/>
    <w:rsid w:val="007913B4"/>
    <w:rsid w:val="0079171A"/>
    <w:rsid w:val="007926AD"/>
    <w:rsid w:val="00792826"/>
    <w:rsid w:val="00792988"/>
    <w:rsid w:val="00792A4B"/>
    <w:rsid w:val="007930B1"/>
    <w:rsid w:val="00793149"/>
    <w:rsid w:val="00793637"/>
    <w:rsid w:val="00793C57"/>
    <w:rsid w:val="00794D54"/>
    <w:rsid w:val="00794FD5"/>
    <w:rsid w:val="007953CF"/>
    <w:rsid w:val="00795584"/>
    <w:rsid w:val="00795781"/>
    <w:rsid w:val="007958E4"/>
    <w:rsid w:val="00795A45"/>
    <w:rsid w:val="00795B90"/>
    <w:rsid w:val="00795FDD"/>
    <w:rsid w:val="00796029"/>
    <w:rsid w:val="00796067"/>
    <w:rsid w:val="00796529"/>
    <w:rsid w:val="00796731"/>
    <w:rsid w:val="007967EF"/>
    <w:rsid w:val="00796974"/>
    <w:rsid w:val="0079699B"/>
    <w:rsid w:val="00796E8F"/>
    <w:rsid w:val="00796F0B"/>
    <w:rsid w:val="0079756F"/>
    <w:rsid w:val="007978FA"/>
    <w:rsid w:val="007A02AE"/>
    <w:rsid w:val="007A02CF"/>
    <w:rsid w:val="007A04AC"/>
    <w:rsid w:val="007A0767"/>
    <w:rsid w:val="007A07D5"/>
    <w:rsid w:val="007A0EB3"/>
    <w:rsid w:val="007A0EBC"/>
    <w:rsid w:val="007A0EBD"/>
    <w:rsid w:val="007A10E2"/>
    <w:rsid w:val="007A1896"/>
    <w:rsid w:val="007A195D"/>
    <w:rsid w:val="007A2426"/>
    <w:rsid w:val="007A246E"/>
    <w:rsid w:val="007A27D9"/>
    <w:rsid w:val="007A27EA"/>
    <w:rsid w:val="007A2963"/>
    <w:rsid w:val="007A2AB9"/>
    <w:rsid w:val="007A2E13"/>
    <w:rsid w:val="007A2FA8"/>
    <w:rsid w:val="007A3282"/>
    <w:rsid w:val="007A336D"/>
    <w:rsid w:val="007A35C3"/>
    <w:rsid w:val="007A37A2"/>
    <w:rsid w:val="007A37A3"/>
    <w:rsid w:val="007A37AE"/>
    <w:rsid w:val="007A3AD2"/>
    <w:rsid w:val="007A3BE8"/>
    <w:rsid w:val="007A3D8C"/>
    <w:rsid w:val="007A3DAB"/>
    <w:rsid w:val="007A44D7"/>
    <w:rsid w:val="007A4764"/>
    <w:rsid w:val="007A4AD4"/>
    <w:rsid w:val="007A5019"/>
    <w:rsid w:val="007A5542"/>
    <w:rsid w:val="007A588F"/>
    <w:rsid w:val="007A5E1D"/>
    <w:rsid w:val="007A5EA7"/>
    <w:rsid w:val="007A627D"/>
    <w:rsid w:val="007A62D0"/>
    <w:rsid w:val="007A63E5"/>
    <w:rsid w:val="007A649C"/>
    <w:rsid w:val="007A68A0"/>
    <w:rsid w:val="007A68A9"/>
    <w:rsid w:val="007A6BCD"/>
    <w:rsid w:val="007A6E18"/>
    <w:rsid w:val="007A721E"/>
    <w:rsid w:val="007A72FB"/>
    <w:rsid w:val="007A7622"/>
    <w:rsid w:val="007A7DE5"/>
    <w:rsid w:val="007A7EF1"/>
    <w:rsid w:val="007A7FF7"/>
    <w:rsid w:val="007B02FA"/>
    <w:rsid w:val="007B0E12"/>
    <w:rsid w:val="007B109A"/>
    <w:rsid w:val="007B11CD"/>
    <w:rsid w:val="007B11DC"/>
    <w:rsid w:val="007B1521"/>
    <w:rsid w:val="007B1581"/>
    <w:rsid w:val="007B1CB3"/>
    <w:rsid w:val="007B1EA3"/>
    <w:rsid w:val="007B20E4"/>
    <w:rsid w:val="007B243F"/>
    <w:rsid w:val="007B26F3"/>
    <w:rsid w:val="007B277C"/>
    <w:rsid w:val="007B2A66"/>
    <w:rsid w:val="007B2B2E"/>
    <w:rsid w:val="007B2C25"/>
    <w:rsid w:val="007B2CBD"/>
    <w:rsid w:val="007B2D34"/>
    <w:rsid w:val="007B2E1A"/>
    <w:rsid w:val="007B2E43"/>
    <w:rsid w:val="007B2EF2"/>
    <w:rsid w:val="007B2F82"/>
    <w:rsid w:val="007B31AF"/>
    <w:rsid w:val="007B3902"/>
    <w:rsid w:val="007B42E5"/>
    <w:rsid w:val="007B547B"/>
    <w:rsid w:val="007B55C3"/>
    <w:rsid w:val="007B58FB"/>
    <w:rsid w:val="007B6057"/>
    <w:rsid w:val="007B6401"/>
    <w:rsid w:val="007B686A"/>
    <w:rsid w:val="007B71AA"/>
    <w:rsid w:val="007B74F4"/>
    <w:rsid w:val="007B7514"/>
    <w:rsid w:val="007B755E"/>
    <w:rsid w:val="007B768E"/>
    <w:rsid w:val="007B7B9A"/>
    <w:rsid w:val="007B7BE8"/>
    <w:rsid w:val="007B7C9F"/>
    <w:rsid w:val="007B7CC4"/>
    <w:rsid w:val="007C01B6"/>
    <w:rsid w:val="007C08F1"/>
    <w:rsid w:val="007C09DF"/>
    <w:rsid w:val="007C0A63"/>
    <w:rsid w:val="007C0DA7"/>
    <w:rsid w:val="007C14B7"/>
    <w:rsid w:val="007C1ADE"/>
    <w:rsid w:val="007C20A8"/>
    <w:rsid w:val="007C2346"/>
    <w:rsid w:val="007C24CD"/>
    <w:rsid w:val="007C2B2F"/>
    <w:rsid w:val="007C2F0A"/>
    <w:rsid w:val="007C314F"/>
    <w:rsid w:val="007C33F6"/>
    <w:rsid w:val="007C35F5"/>
    <w:rsid w:val="007C3B0C"/>
    <w:rsid w:val="007C3C53"/>
    <w:rsid w:val="007C4046"/>
    <w:rsid w:val="007C4194"/>
    <w:rsid w:val="007C5023"/>
    <w:rsid w:val="007C5E11"/>
    <w:rsid w:val="007C5E22"/>
    <w:rsid w:val="007C607A"/>
    <w:rsid w:val="007C63E7"/>
    <w:rsid w:val="007C6836"/>
    <w:rsid w:val="007C6CDF"/>
    <w:rsid w:val="007C77C0"/>
    <w:rsid w:val="007C7B38"/>
    <w:rsid w:val="007C7B6E"/>
    <w:rsid w:val="007C7FF6"/>
    <w:rsid w:val="007D0025"/>
    <w:rsid w:val="007D0BB4"/>
    <w:rsid w:val="007D0CA8"/>
    <w:rsid w:val="007D1558"/>
    <w:rsid w:val="007D1846"/>
    <w:rsid w:val="007D2937"/>
    <w:rsid w:val="007D295D"/>
    <w:rsid w:val="007D2EDA"/>
    <w:rsid w:val="007D33CB"/>
    <w:rsid w:val="007D3E31"/>
    <w:rsid w:val="007D3EEB"/>
    <w:rsid w:val="007D4005"/>
    <w:rsid w:val="007D4039"/>
    <w:rsid w:val="007D4516"/>
    <w:rsid w:val="007D47A0"/>
    <w:rsid w:val="007D48BF"/>
    <w:rsid w:val="007D4C70"/>
    <w:rsid w:val="007D505E"/>
    <w:rsid w:val="007D532A"/>
    <w:rsid w:val="007D5479"/>
    <w:rsid w:val="007D547C"/>
    <w:rsid w:val="007D556C"/>
    <w:rsid w:val="007D58ED"/>
    <w:rsid w:val="007D593C"/>
    <w:rsid w:val="007D5C6D"/>
    <w:rsid w:val="007D5F0A"/>
    <w:rsid w:val="007D62A9"/>
    <w:rsid w:val="007D6505"/>
    <w:rsid w:val="007D6840"/>
    <w:rsid w:val="007D7468"/>
    <w:rsid w:val="007D7731"/>
    <w:rsid w:val="007D7785"/>
    <w:rsid w:val="007D7D1E"/>
    <w:rsid w:val="007E0066"/>
    <w:rsid w:val="007E0D90"/>
    <w:rsid w:val="007E0DEE"/>
    <w:rsid w:val="007E0E6F"/>
    <w:rsid w:val="007E0EA6"/>
    <w:rsid w:val="007E0FC5"/>
    <w:rsid w:val="007E1277"/>
    <w:rsid w:val="007E134C"/>
    <w:rsid w:val="007E14C6"/>
    <w:rsid w:val="007E16CE"/>
    <w:rsid w:val="007E1732"/>
    <w:rsid w:val="007E1C54"/>
    <w:rsid w:val="007E1EB3"/>
    <w:rsid w:val="007E21EE"/>
    <w:rsid w:val="007E2231"/>
    <w:rsid w:val="007E2442"/>
    <w:rsid w:val="007E26AF"/>
    <w:rsid w:val="007E26DC"/>
    <w:rsid w:val="007E27A7"/>
    <w:rsid w:val="007E2800"/>
    <w:rsid w:val="007E2A72"/>
    <w:rsid w:val="007E2CCC"/>
    <w:rsid w:val="007E2F5E"/>
    <w:rsid w:val="007E31B1"/>
    <w:rsid w:val="007E326A"/>
    <w:rsid w:val="007E3718"/>
    <w:rsid w:val="007E37DF"/>
    <w:rsid w:val="007E37E4"/>
    <w:rsid w:val="007E393B"/>
    <w:rsid w:val="007E3FBA"/>
    <w:rsid w:val="007E40D1"/>
    <w:rsid w:val="007E42D1"/>
    <w:rsid w:val="007E4389"/>
    <w:rsid w:val="007E4758"/>
    <w:rsid w:val="007E47B6"/>
    <w:rsid w:val="007E4977"/>
    <w:rsid w:val="007E4EC4"/>
    <w:rsid w:val="007E4F92"/>
    <w:rsid w:val="007E5102"/>
    <w:rsid w:val="007E57EA"/>
    <w:rsid w:val="007E5992"/>
    <w:rsid w:val="007E5B46"/>
    <w:rsid w:val="007E6321"/>
    <w:rsid w:val="007E63B5"/>
    <w:rsid w:val="007E6D51"/>
    <w:rsid w:val="007E6FCB"/>
    <w:rsid w:val="007E700E"/>
    <w:rsid w:val="007E7095"/>
    <w:rsid w:val="007E71F4"/>
    <w:rsid w:val="007E73EE"/>
    <w:rsid w:val="007E7683"/>
    <w:rsid w:val="007E77D0"/>
    <w:rsid w:val="007E7875"/>
    <w:rsid w:val="007E7C40"/>
    <w:rsid w:val="007E7C5E"/>
    <w:rsid w:val="007F02A6"/>
    <w:rsid w:val="007F0922"/>
    <w:rsid w:val="007F0A71"/>
    <w:rsid w:val="007F0BC1"/>
    <w:rsid w:val="007F0BE6"/>
    <w:rsid w:val="007F0FA0"/>
    <w:rsid w:val="007F10BE"/>
    <w:rsid w:val="007F15C6"/>
    <w:rsid w:val="007F18FE"/>
    <w:rsid w:val="007F1AC8"/>
    <w:rsid w:val="007F1AE8"/>
    <w:rsid w:val="007F23F0"/>
    <w:rsid w:val="007F3316"/>
    <w:rsid w:val="007F3369"/>
    <w:rsid w:val="007F377E"/>
    <w:rsid w:val="007F37CE"/>
    <w:rsid w:val="007F3DC3"/>
    <w:rsid w:val="007F3DE3"/>
    <w:rsid w:val="007F4217"/>
    <w:rsid w:val="007F4355"/>
    <w:rsid w:val="007F44B8"/>
    <w:rsid w:val="007F45B6"/>
    <w:rsid w:val="007F48E3"/>
    <w:rsid w:val="007F4E3F"/>
    <w:rsid w:val="007F4F0B"/>
    <w:rsid w:val="007F516B"/>
    <w:rsid w:val="007F5312"/>
    <w:rsid w:val="007F53DF"/>
    <w:rsid w:val="007F55A7"/>
    <w:rsid w:val="007F57BB"/>
    <w:rsid w:val="007F580B"/>
    <w:rsid w:val="007F5BDB"/>
    <w:rsid w:val="007F6383"/>
    <w:rsid w:val="007F6B27"/>
    <w:rsid w:val="007F7EE4"/>
    <w:rsid w:val="00800599"/>
    <w:rsid w:val="00800759"/>
    <w:rsid w:val="00800D70"/>
    <w:rsid w:val="00800F32"/>
    <w:rsid w:val="0080121C"/>
    <w:rsid w:val="00801413"/>
    <w:rsid w:val="00801B5F"/>
    <w:rsid w:val="00801B7E"/>
    <w:rsid w:val="0080237E"/>
    <w:rsid w:val="008026C3"/>
    <w:rsid w:val="00802A2D"/>
    <w:rsid w:val="00802D87"/>
    <w:rsid w:val="00802DE7"/>
    <w:rsid w:val="0080330C"/>
    <w:rsid w:val="00803DAE"/>
    <w:rsid w:val="0080413B"/>
    <w:rsid w:val="00804203"/>
    <w:rsid w:val="00804303"/>
    <w:rsid w:val="0080444C"/>
    <w:rsid w:val="0080498E"/>
    <w:rsid w:val="00804D21"/>
    <w:rsid w:val="00804E92"/>
    <w:rsid w:val="0080533B"/>
    <w:rsid w:val="008054CD"/>
    <w:rsid w:val="0080603F"/>
    <w:rsid w:val="0080626D"/>
    <w:rsid w:val="00806445"/>
    <w:rsid w:val="00806651"/>
    <w:rsid w:val="00806742"/>
    <w:rsid w:val="00806776"/>
    <w:rsid w:val="00806934"/>
    <w:rsid w:val="00806A3A"/>
    <w:rsid w:val="00806D89"/>
    <w:rsid w:val="008072B9"/>
    <w:rsid w:val="00807775"/>
    <w:rsid w:val="0080795C"/>
    <w:rsid w:val="00807BDE"/>
    <w:rsid w:val="00807EB4"/>
    <w:rsid w:val="00810131"/>
    <w:rsid w:val="00810152"/>
    <w:rsid w:val="00810309"/>
    <w:rsid w:val="008104A3"/>
    <w:rsid w:val="0081079C"/>
    <w:rsid w:val="00810B36"/>
    <w:rsid w:val="00810CAA"/>
    <w:rsid w:val="00810E28"/>
    <w:rsid w:val="00810E70"/>
    <w:rsid w:val="00810EDC"/>
    <w:rsid w:val="008111E7"/>
    <w:rsid w:val="008118B8"/>
    <w:rsid w:val="00811F76"/>
    <w:rsid w:val="00812127"/>
    <w:rsid w:val="00812247"/>
    <w:rsid w:val="00812432"/>
    <w:rsid w:val="008125C3"/>
    <w:rsid w:val="0081285E"/>
    <w:rsid w:val="00812890"/>
    <w:rsid w:val="00812BE3"/>
    <w:rsid w:val="00813128"/>
    <w:rsid w:val="00813140"/>
    <w:rsid w:val="00813211"/>
    <w:rsid w:val="008132C9"/>
    <w:rsid w:val="008134E3"/>
    <w:rsid w:val="00813B4C"/>
    <w:rsid w:val="00813C99"/>
    <w:rsid w:val="00813DEB"/>
    <w:rsid w:val="00813FE7"/>
    <w:rsid w:val="00814090"/>
    <w:rsid w:val="008140A1"/>
    <w:rsid w:val="008143E8"/>
    <w:rsid w:val="0081478B"/>
    <w:rsid w:val="00815430"/>
    <w:rsid w:val="00815564"/>
    <w:rsid w:val="0081582A"/>
    <w:rsid w:val="0081593A"/>
    <w:rsid w:val="008161DA"/>
    <w:rsid w:val="008165D8"/>
    <w:rsid w:val="00816798"/>
    <w:rsid w:val="00816863"/>
    <w:rsid w:val="00816BA7"/>
    <w:rsid w:val="00816DF2"/>
    <w:rsid w:val="0081776D"/>
    <w:rsid w:val="0081779F"/>
    <w:rsid w:val="0081793E"/>
    <w:rsid w:val="00817C61"/>
    <w:rsid w:val="008202CD"/>
    <w:rsid w:val="00820874"/>
    <w:rsid w:val="00820879"/>
    <w:rsid w:val="008209FD"/>
    <w:rsid w:val="00820E59"/>
    <w:rsid w:val="00820FC6"/>
    <w:rsid w:val="00820FF7"/>
    <w:rsid w:val="00821321"/>
    <w:rsid w:val="00821509"/>
    <w:rsid w:val="0082177D"/>
    <w:rsid w:val="00821E95"/>
    <w:rsid w:val="008220D7"/>
    <w:rsid w:val="00822147"/>
    <w:rsid w:val="00822310"/>
    <w:rsid w:val="0082271F"/>
    <w:rsid w:val="008227CE"/>
    <w:rsid w:val="008229A1"/>
    <w:rsid w:val="00822E39"/>
    <w:rsid w:val="00823188"/>
    <w:rsid w:val="008232DA"/>
    <w:rsid w:val="00824051"/>
    <w:rsid w:val="008240C8"/>
    <w:rsid w:val="008240E0"/>
    <w:rsid w:val="00824150"/>
    <w:rsid w:val="0082434F"/>
    <w:rsid w:val="00824A6C"/>
    <w:rsid w:val="00824B84"/>
    <w:rsid w:val="00824DED"/>
    <w:rsid w:val="00825378"/>
    <w:rsid w:val="00825654"/>
    <w:rsid w:val="008257EE"/>
    <w:rsid w:val="00825952"/>
    <w:rsid w:val="00825B20"/>
    <w:rsid w:val="00825E9F"/>
    <w:rsid w:val="00825FAA"/>
    <w:rsid w:val="00826991"/>
    <w:rsid w:val="00826F6E"/>
    <w:rsid w:val="008273B2"/>
    <w:rsid w:val="008273DF"/>
    <w:rsid w:val="0082773D"/>
    <w:rsid w:val="0082789F"/>
    <w:rsid w:val="00827B5E"/>
    <w:rsid w:val="00827C68"/>
    <w:rsid w:val="00827C82"/>
    <w:rsid w:val="00827CD6"/>
    <w:rsid w:val="00827D24"/>
    <w:rsid w:val="00827F2A"/>
    <w:rsid w:val="008300C5"/>
    <w:rsid w:val="00830251"/>
    <w:rsid w:val="0083029C"/>
    <w:rsid w:val="008305D3"/>
    <w:rsid w:val="00830820"/>
    <w:rsid w:val="00830905"/>
    <w:rsid w:val="008309B7"/>
    <w:rsid w:val="00831509"/>
    <w:rsid w:val="00831D4E"/>
    <w:rsid w:val="00832197"/>
    <w:rsid w:val="008323E3"/>
    <w:rsid w:val="0083284E"/>
    <w:rsid w:val="00833EEF"/>
    <w:rsid w:val="00833F59"/>
    <w:rsid w:val="008342EE"/>
    <w:rsid w:val="008346DD"/>
    <w:rsid w:val="008349F3"/>
    <w:rsid w:val="00834BD6"/>
    <w:rsid w:val="00834BDA"/>
    <w:rsid w:val="00834F3C"/>
    <w:rsid w:val="00835190"/>
    <w:rsid w:val="008353AD"/>
    <w:rsid w:val="0083547F"/>
    <w:rsid w:val="00835664"/>
    <w:rsid w:val="00835B24"/>
    <w:rsid w:val="00835FFF"/>
    <w:rsid w:val="00836067"/>
    <w:rsid w:val="00836111"/>
    <w:rsid w:val="008361F2"/>
    <w:rsid w:val="008363BF"/>
    <w:rsid w:val="008369B1"/>
    <w:rsid w:val="008369DD"/>
    <w:rsid w:val="00836C3F"/>
    <w:rsid w:val="0084063E"/>
    <w:rsid w:val="008406FD"/>
    <w:rsid w:val="00840810"/>
    <w:rsid w:val="00840A8D"/>
    <w:rsid w:val="00840AFB"/>
    <w:rsid w:val="00840EA2"/>
    <w:rsid w:val="00840EC0"/>
    <w:rsid w:val="00840F02"/>
    <w:rsid w:val="008412D5"/>
    <w:rsid w:val="00841646"/>
    <w:rsid w:val="00841BAA"/>
    <w:rsid w:val="0084208D"/>
    <w:rsid w:val="0084219C"/>
    <w:rsid w:val="008421CB"/>
    <w:rsid w:val="00842552"/>
    <w:rsid w:val="008425B2"/>
    <w:rsid w:val="008426BF"/>
    <w:rsid w:val="008428C5"/>
    <w:rsid w:val="00842BD2"/>
    <w:rsid w:val="00842D0F"/>
    <w:rsid w:val="00842E56"/>
    <w:rsid w:val="0084313D"/>
    <w:rsid w:val="0084339B"/>
    <w:rsid w:val="008433A1"/>
    <w:rsid w:val="0084366A"/>
    <w:rsid w:val="00843B51"/>
    <w:rsid w:val="0084448F"/>
    <w:rsid w:val="008447DF"/>
    <w:rsid w:val="00844A9E"/>
    <w:rsid w:val="00844E5C"/>
    <w:rsid w:val="00844EB0"/>
    <w:rsid w:val="0084517E"/>
    <w:rsid w:val="00845192"/>
    <w:rsid w:val="008454E0"/>
    <w:rsid w:val="008455CC"/>
    <w:rsid w:val="0084575D"/>
    <w:rsid w:val="0084578B"/>
    <w:rsid w:val="008457E0"/>
    <w:rsid w:val="0084594F"/>
    <w:rsid w:val="00845AE0"/>
    <w:rsid w:val="00846329"/>
    <w:rsid w:val="008463EE"/>
    <w:rsid w:val="00846440"/>
    <w:rsid w:val="008464E7"/>
    <w:rsid w:val="00846539"/>
    <w:rsid w:val="008467E4"/>
    <w:rsid w:val="00846984"/>
    <w:rsid w:val="00846C7A"/>
    <w:rsid w:val="0084701D"/>
    <w:rsid w:val="008476C4"/>
    <w:rsid w:val="0084772B"/>
    <w:rsid w:val="00847907"/>
    <w:rsid w:val="00847B94"/>
    <w:rsid w:val="00847BBB"/>
    <w:rsid w:val="008502D8"/>
    <w:rsid w:val="00850354"/>
    <w:rsid w:val="008508B2"/>
    <w:rsid w:val="00850D3A"/>
    <w:rsid w:val="00850D45"/>
    <w:rsid w:val="00851573"/>
    <w:rsid w:val="00851606"/>
    <w:rsid w:val="00851734"/>
    <w:rsid w:val="0085175A"/>
    <w:rsid w:val="00851EF4"/>
    <w:rsid w:val="00851F0B"/>
    <w:rsid w:val="0085200D"/>
    <w:rsid w:val="00852393"/>
    <w:rsid w:val="00852668"/>
    <w:rsid w:val="00852718"/>
    <w:rsid w:val="00852BBD"/>
    <w:rsid w:val="00852C8B"/>
    <w:rsid w:val="0085385D"/>
    <w:rsid w:val="00853973"/>
    <w:rsid w:val="00853B43"/>
    <w:rsid w:val="00854268"/>
    <w:rsid w:val="00854405"/>
    <w:rsid w:val="008545F2"/>
    <w:rsid w:val="0085478C"/>
    <w:rsid w:val="00854B20"/>
    <w:rsid w:val="00854FD6"/>
    <w:rsid w:val="008552AC"/>
    <w:rsid w:val="00855354"/>
    <w:rsid w:val="0085632B"/>
    <w:rsid w:val="00856349"/>
    <w:rsid w:val="008563B1"/>
    <w:rsid w:val="008564B0"/>
    <w:rsid w:val="00856772"/>
    <w:rsid w:val="008568D5"/>
    <w:rsid w:val="00856C7E"/>
    <w:rsid w:val="00856D3E"/>
    <w:rsid w:val="0085762C"/>
    <w:rsid w:val="00857C0B"/>
    <w:rsid w:val="00857C70"/>
    <w:rsid w:val="00860051"/>
    <w:rsid w:val="008600D6"/>
    <w:rsid w:val="00860193"/>
    <w:rsid w:val="008601CA"/>
    <w:rsid w:val="00861259"/>
    <w:rsid w:val="008616E8"/>
    <w:rsid w:val="00861D80"/>
    <w:rsid w:val="00862126"/>
    <w:rsid w:val="00862295"/>
    <w:rsid w:val="00862347"/>
    <w:rsid w:val="0086286E"/>
    <w:rsid w:val="008628C1"/>
    <w:rsid w:val="00862C01"/>
    <w:rsid w:val="00862D50"/>
    <w:rsid w:val="008633AA"/>
    <w:rsid w:val="0086347E"/>
    <w:rsid w:val="008635F4"/>
    <w:rsid w:val="00863682"/>
    <w:rsid w:val="0086374E"/>
    <w:rsid w:val="00863AD1"/>
    <w:rsid w:val="00863B75"/>
    <w:rsid w:val="008642EF"/>
    <w:rsid w:val="00864319"/>
    <w:rsid w:val="00864394"/>
    <w:rsid w:val="008645AF"/>
    <w:rsid w:val="0086486E"/>
    <w:rsid w:val="008649DE"/>
    <w:rsid w:val="00864D9D"/>
    <w:rsid w:val="00864F47"/>
    <w:rsid w:val="00865D80"/>
    <w:rsid w:val="00865F1B"/>
    <w:rsid w:val="00866419"/>
    <w:rsid w:val="008667BC"/>
    <w:rsid w:val="0086682B"/>
    <w:rsid w:val="00866ED5"/>
    <w:rsid w:val="00867667"/>
    <w:rsid w:val="00867A4E"/>
    <w:rsid w:val="00867E9C"/>
    <w:rsid w:val="00867ECC"/>
    <w:rsid w:val="008704CF"/>
    <w:rsid w:val="0087054E"/>
    <w:rsid w:val="00870563"/>
    <w:rsid w:val="00870745"/>
    <w:rsid w:val="00870FAB"/>
    <w:rsid w:val="00871172"/>
    <w:rsid w:val="0087123A"/>
    <w:rsid w:val="008714B8"/>
    <w:rsid w:val="00871796"/>
    <w:rsid w:val="00871C0A"/>
    <w:rsid w:val="00871E4A"/>
    <w:rsid w:val="00871EEC"/>
    <w:rsid w:val="00871F4D"/>
    <w:rsid w:val="008726C5"/>
    <w:rsid w:val="0087277D"/>
    <w:rsid w:val="008734A9"/>
    <w:rsid w:val="008743D5"/>
    <w:rsid w:val="00874B5D"/>
    <w:rsid w:val="00875014"/>
    <w:rsid w:val="00875298"/>
    <w:rsid w:val="0087530E"/>
    <w:rsid w:val="00875556"/>
    <w:rsid w:val="00876152"/>
    <w:rsid w:val="0087624E"/>
    <w:rsid w:val="008765D3"/>
    <w:rsid w:val="00877149"/>
    <w:rsid w:val="008772E9"/>
    <w:rsid w:val="00877364"/>
    <w:rsid w:val="00877728"/>
    <w:rsid w:val="008778FD"/>
    <w:rsid w:val="00877A97"/>
    <w:rsid w:val="00877C37"/>
    <w:rsid w:val="00880037"/>
    <w:rsid w:val="00880296"/>
    <w:rsid w:val="00880385"/>
    <w:rsid w:val="00880D24"/>
    <w:rsid w:val="00880D32"/>
    <w:rsid w:val="008810BF"/>
    <w:rsid w:val="0088120B"/>
    <w:rsid w:val="008816D2"/>
    <w:rsid w:val="00881736"/>
    <w:rsid w:val="00881B6D"/>
    <w:rsid w:val="00881BEA"/>
    <w:rsid w:val="00881E72"/>
    <w:rsid w:val="008825C0"/>
    <w:rsid w:val="008829A6"/>
    <w:rsid w:val="008829A8"/>
    <w:rsid w:val="00882A36"/>
    <w:rsid w:val="00883194"/>
    <w:rsid w:val="008837C1"/>
    <w:rsid w:val="00883874"/>
    <w:rsid w:val="00883947"/>
    <w:rsid w:val="00883CFE"/>
    <w:rsid w:val="00883FE5"/>
    <w:rsid w:val="0088415E"/>
    <w:rsid w:val="008845FD"/>
    <w:rsid w:val="00884C1F"/>
    <w:rsid w:val="008853C5"/>
    <w:rsid w:val="00885752"/>
    <w:rsid w:val="00885B34"/>
    <w:rsid w:val="00885EC8"/>
    <w:rsid w:val="008863C1"/>
    <w:rsid w:val="008866DC"/>
    <w:rsid w:val="00886AC9"/>
    <w:rsid w:val="00886F22"/>
    <w:rsid w:val="0088701E"/>
    <w:rsid w:val="00887485"/>
    <w:rsid w:val="00887504"/>
    <w:rsid w:val="00887989"/>
    <w:rsid w:val="00887C51"/>
    <w:rsid w:val="00887E62"/>
    <w:rsid w:val="00890001"/>
    <w:rsid w:val="008902A3"/>
    <w:rsid w:val="008903C9"/>
    <w:rsid w:val="008905E5"/>
    <w:rsid w:val="0089079C"/>
    <w:rsid w:val="008908DF"/>
    <w:rsid w:val="00890E98"/>
    <w:rsid w:val="008917D8"/>
    <w:rsid w:val="00891AB0"/>
    <w:rsid w:val="00891AD0"/>
    <w:rsid w:val="00892123"/>
    <w:rsid w:val="00892652"/>
    <w:rsid w:val="0089299E"/>
    <w:rsid w:val="00892D0C"/>
    <w:rsid w:val="008932AF"/>
    <w:rsid w:val="0089345F"/>
    <w:rsid w:val="00893A97"/>
    <w:rsid w:val="00893C2E"/>
    <w:rsid w:val="00893C48"/>
    <w:rsid w:val="00894431"/>
    <w:rsid w:val="00894CA6"/>
    <w:rsid w:val="00894E6C"/>
    <w:rsid w:val="0089518F"/>
    <w:rsid w:val="008952CB"/>
    <w:rsid w:val="00895BE9"/>
    <w:rsid w:val="00895D1A"/>
    <w:rsid w:val="00895D22"/>
    <w:rsid w:val="00895DAE"/>
    <w:rsid w:val="00896019"/>
    <w:rsid w:val="00896062"/>
    <w:rsid w:val="00896C62"/>
    <w:rsid w:val="00896D11"/>
    <w:rsid w:val="00897A5D"/>
    <w:rsid w:val="00897D84"/>
    <w:rsid w:val="00897DA1"/>
    <w:rsid w:val="008A0483"/>
    <w:rsid w:val="008A0A98"/>
    <w:rsid w:val="008A0C09"/>
    <w:rsid w:val="008A1727"/>
    <w:rsid w:val="008A1876"/>
    <w:rsid w:val="008A1BAA"/>
    <w:rsid w:val="008A2005"/>
    <w:rsid w:val="008A2522"/>
    <w:rsid w:val="008A27B2"/>
    <w:rsid w:val="008A28C2"/>
    <w:rsid w:val="008A2BB1"/>
    <w:rsid w:val="008A2D73"/>
    <w:rsid w:val="008A2EEF"/>
    <w:rsid w:val="008A3AC9"/>
    <w:rsid w:val="008A3D15"/>
    <w:rsid w:val="008A3E2E"/>
    <w:rsid w:val="008A3F08"/>
    <w:rsid w:val="008A456D"/>
    <w:rsid w:val="008A4C63"/>
    <w:rsid w:val="008A5339"/>
    <w:rsid w:val="008A5552"/>
    <w:rsid w:val="008A5A49"/>
    <w:rsid w:val="008A5AFB"/>
    <w:rsid w:val="008A6413"/>
    <w:rsid w:val="008A644D"/>
    <w:rsid w:val="008A6652"/>
    <w:rsid w:val="008A691C"/>
    <w:rsid w:val="008A6AC4"/>
    <w:rsid w:val="008A6AEC"/>
    <w:rsid w:val="008A6BAE"/>
    <w:rsid w:val="008A706A"/>
    <w:rsid w:val="008A75C5"/>
    <w:rsid w:val="008A7B7E"/>
    <w:rsid w:val="008A7BC0"/>
    <w:rsid w:val="008B0241"/>
    <w:rsid w:val="008B02D8"/>
    <w:rsid w:val="008B06C4"/>
    <w:rsid w:val="008B0ACC"/>
    <w:rsid w:val="008B0F0E"/>
    <w:rsid w:val="008B10DC"/>
    <w:rsid w:val="008B10DD"/>
    <w:rsid w:val="008B1251"/>
    <w:rsid w:val="008B1272"/>
    <w:rsid w:val="008B16E2"/>
    <w:rsid w:val="008B1B0D"/>
    <w:rsid w:val="008B21FA"/>
    <w:rsid w:val="008B2389"/>
    <w:rsid w:val="008B247D"/>
    <w:rsid w:val="008B2A60"/>
    <w:rsid w:val="008B2DA5"/>
    <w:rsid w:val="008B37F8"/>
    <w:rsid w:val="008B388C"/>
    <w:rsid w:val="008B395C"/>
    <w:rsid w:val="008B3CB9"/>
    <w:rsid w:val="008B4155"/>
    <w:rsid w:val="008B43A7"/>
    <w:rsid w:val="008B4455"/>
    <w:rsid w:val="008B4ED4"/>
    <w:rsid w:val="008B5018"/>
    <w:rsid w:val="008B520F"/>
    <w:rsid w:val="008B5692"/>
    <w:rsid w:val="008B58D1"/>
    <w:rsid w:val="008B608D"/>
    <w:rsid w:val="008B637D"/>
    <w:rsid w:val="008B651C"/>
    <w:rsid w:val="008B65B0"/>
    <w:rsid w:val="008B6AAF"/>
    <w:rsid w:val="008B6AC7"/>
    <w:rsid w:val="008B711A"/>
    <w:rsid w:val="008B71DD"/>
    <w:rsid w:val="008B725D"/>
    <w:rsid w:val="008B73AE"/>
    <w:rsid w:val="008B7B17"/>
    <w:rsid w:val="008B7CE0"/>
    <w:rsid w:val="008B7D17"/>
    <w:rsid w:val="008B7DEE"/>
    <w:rsid w:val="008C0056"/>
    <w:rsid w:val="008C014B"/>
    <w:rsid w:val="008C0255"/>
    <w:rsid w:val="008C0B7A"/>
    <w:rsid w:val="008C0FA3"/>
    <w:rsid w:val="008C1082"/>
    <w:rsid w:val="008C1272"/>
    <w:rsid w:val="008C16BF"/>
    <w:rsid w:val="008C1A5F"/>
    <w:rsid w:val="008C1B5E"/>
    <w:rsid w:val="008C2070"/>
    <w:rsid w:val="008C2301"/>
    <w:rsid w:val="008C29A5"/>
    <w:rsid w:val="008C2DE6"/>
    <w:rsid w:val="008C3374"/>
    <w:rsid w:val="008C3562"/>
    <w:rsid w:val="008C40A5"/>
    <w:rsid w:val="008C41F4"/>
    <w:rsid w:val="008C4332"/>
    <w:rsid w:val="008C4720"/>
    <w:rsid w:val="008C49C3"/>
    <w:rsid w:val="008C4AA3"/>
    <w:rsid w:val="008C4C36"/>
    <w:rsid w:val="008C53D5"/>
    <w:rsid w:val="008C53F4"/>
    <w:rsid w:val="008C5D44"/>
    <w:rsid w:val="008C5EC0"/>
    <w:rsid w:val="008C60B5"/>
    <w:rsid w:val="008C619E"/>
    <w:rsid w:val="008C61B8"/>
    <w:rsid w:val="008C62D0"/>
    <w:rsid w:val="008C698C"/>
    <w:rsid w:val="008C6AFD"/>
    <w:rsid w:val="008C6C9C"/>
    <w:rsid w:val="008C6E95"/>
    <w:rsid w:val="008C6ECD"/>
    <w:rsid w:val="008C7078"/>
    <w:rsid w:val="008C72AE"/>
    <w:rsid w:val="008C72C1"/>
    <w:rsid w:val="008C72EF"/>
    <w:rsid w:val="008C7405"/>
    <w:rsid w:val="008C7430"/>
    <w:rsid w:val="008C7633"/>
    <w:rsid w:val="008C7699"/>
    <w:rsid w:val="008C77C6"/>
    <w:rsid w:val="008C77E4"/>
    <w:rsid w:val="008C7EF6"/>
    <w:rsid w:val="008D01DD"/>
    <w:rsid w:val="008D0CD0"/>
    <w:rsid w:val="008D1410"/>
    <w:rsid w:val="008D15F3"/>
    <w:rsid w:val="008D19F4"/>
    <w:rsid w:val="008D2104"/>
    <w:rsid w:val="008D226B"/>
    <w:rsid w:val="008D22A2"/>
    <w:rsid w:val="008D2396"/>
    <w:rsid w:val="008D279E"/>
    <w:rsid w:val="008D2C8C"/>
    <w:rsid w:val="008D2D47"/>
    <w:rsid w:val="008D2D69"/>
    <w:rsid w:val="008D2EE2"/>
    <w:rsid w:val="008D33BC"/>
    <w:rsid w:val="008D3853"/>
    <w:rsid w:val="008D4133"/>
    <w:rsid w:val="008D4565"/>
    <w:rsid w:val="008D45C6"/>
    <w:rsid w:val="008D530E"/>
    <w:rsid w:val="008D53E0"/>
    <w:rsid w:val="008D5497"/>
    <w:rsid w:val="008D5A44"/>
    <w:rsid w:val="008D63B0"/>
    <w:rsid w:val="008D6A83"/>
    <w:rsid w:val="008D6BAB"/>
    <w:rsid w:val="008D6CF2"/>
    <w:rsid w:val="008D6DCB"/>
    <w:rsid w:val="008D6DDB"/>
    <w:rsid w:val="008D73AE"/>
    <w:rsid w:val="008D73CB"/>
    <w:rsid w:val="008D7CAA"/>
    <w:rsid w:val="008D7FC6"/>
    <w:rsid w:val="008E01E0"/>
    <w:rsid w:val="008E05DC"/>
    <w:rsid w:val="008E097B"/>
    <w:rsid w:val="008E0F66"/>
    <w:rsid w:val="008E1069"/>
    <w:rsid w:val="008E1560"/>
    <w:rsid w:val="008E1EBA"/>
    <w:rsid w:val="008E2332"/>
    <w:rsid w:val="008E2812"/>
    <w:rsid w:val="008E2CA4"/>
    <w:rsid w:val="008E3099"/>
    <w:rsid w:val="008E3507"/>
    <w:rsid w:val="008E3762"/>
    <w:rsid w:val="008E3966"/>
    <w:rsid w:val="008E3A48"/>
    <w:rsid w:val="008E3BD7"/>
    <w:rsid w:val="008E3EBD"/>
    <w:rsid w:val="008E4186"/>
    <w:rsid w:val="008E4551"/>
    <w:rsid w:val="008E4A96"/>
    <w:rsid w:val="008E4F14"/>
    <w:rsid w:val="008E531B"/>
    <w:rsid w:val="008E548B"/>
    <w:rsid w:val="008E575D"/>
    <w:rsid w:val="008E5D82"/>
    <w:rsid w:val="008E60BB"/>
    <w:rsid w:val="008E60FA"/>
    <w:rsid w:val="008E6124"/>
    <w:rsid w:val="008E66C0"/>
    <w:rsid w:val="008E6734"/>
    <w:rsid w:val="008E6C3D"/>
    <w:rsid w:val="008E6EF6"/>
    <w:rsid w:val="008E6F16"/>
    <w:rsid w:val="008E7C5D"/>
    <w:rsid w:val="008F0188"/>
    <w:rsid w:val="008F0773"/>
    <w:rsid w:val="008F0A8D"/>
    <w:rsid w:val="008F0AB7"/>
    <w:rsid w:val="008F0AE2"/>
    <w:rsid w:val="008F0F3C"/>
    <w:rsid w:val="008F160A"/>
    <w:rsid w:val="008F1A1F"/>
    <w:rsid w:val="008F1C65"/>
    <w:rsid w:val="008F1ED1"/>
    <w:rsid w:val="008F1F27"/>
    <w:rsid w:val="008F246E"/>
    <w:rsid w:val="008F25C2"/>
    <w:rsid w:val="008F2765"/>
    <w:rsid w:val="008F2CDF"/>
    <w:rsid w:val="008F38A2"/>
    <w:rsid w:val="008F43C4"/>
    <w:rsid w:val="008F43CE"/>
    <w:rsid w:val="008F4F45"/>
    <w:rsid w:val="008F50C0"/>
    <w:rsid w:val="008F534F"/>
    <w:rsid w:val="008F5606"/>
    <w:rsid w:val="008F5687"/>
    <w:rsid w:val="008F5C32"/>
    <w:rsid w:val="008F65A7"/>
    <w:rsid w:val="008F66F3"/>
    <w:rsid w:val="008F67D4"/>
    <w:rsid w:val="008F6D73"/>
    <w:rsid w:val="008F6FFE"/>
    <w:rsid w:val="008F7513"/>
    <w:rsid w:val="0090014D"/>
    <w:rsid w:val="00900533"/>
    <w:rsid w:val="009005FE"/>
    <w:rsid w:val="00900F98"/>
    <w:rsid w:val="009014B9"/>
    <w:rsid w:val="00901535"/>
    <w:rsid w:val="009016EE"/>
    <w:rsid w:val="009017D9"/>
    <w:rsid w:val="00901D22"/>
    <w:rsid w:val="00901F96"/>
    <w:rsid w:val="0090202C"/>
    <w:rsid w:val="009021F6"/>
    <w:rsid w:val="009024BC"/>
    <w:rsid w:val="0090272B"/>
    <w:rsid w:val="00902813"/>
    <w:rsid w:val="00902AA8"/>
    <w:rsid w:val="009039F4"/>
    <w:rsid w:val="00903A40"/>
    <w:rsid w:val="00903CA3"/>
    <w:rsid w:val="00903D31"/>
    <w:rsid w:val="00904479"/>
    <w:rsid w:val="0090499D"/>
    <w:rsid w:val="009049DF"/>
    <w:rsid w:val="00904B8C"/>
    <w:rsid w:val="00904C80"/>
    <w:rsid w:val="00904CBA"/>
    <w:rsid w:val="00904CCE"/>
    <w:rsid w:val="00905154"/>
    <w:rsid w:val="00905164"/>
    <w:rsid w:val="00905583"/>
    <w:rsid w:val="00905609"/>
    <w:rsid w:val="009059C5"/>
    <w:rsid w:val="00905DE9"/>
    <w:rsid w:val="00905EAC"/>
    <w:rsid w:val="009063A2"/>
    <w:rsid w:val="009064C4"/>
    <w:rsid w:val="009064FC"/>
    <w:rsid w:val="0090674F"/>
    <w:rsid w:val="00906838"/>
    <w:rsid w:val="00906AFD"/>
    <w:rsid w:val="00906DDF"/>
    <w:rsid w:val="00906FF9"/>
    <w:rsid w:val="00907266"/>
    <w:rsid w:val="0090738C"/>
    <w:rsid w:val="00907AA9"/>
    <w:rsid w:val="00907AC0"/>
    <w:rsid w:val="00907BFB"/>
    <w:rsid w:val="00907C01"/>
    <w:rsid w:val="00907DA9"/>
    <w:rsid w:val="00907E00"/>
    <w:rsid w:val="00907E31"/>
    <w:rsid w:val="00907EC0"/>
    <w:rsid w:val="00907F9C"/>
    <w:rsid w:val="0091000F"/>
    <w:rsid w:val="00910377"/>
    <w:rsid w:val="009110A1"/>
    <w:rsid w:val="0091149A"/>
    <w:rsid w:val="00912008"/>
    <w:rsid w:val="00912174"/>
    <w:rsid w:val="00912282"/>
    <w:rsid w:val="009128EC"/>
    <w:rsid w:val="009129F8"/>
    <w:rsid w:val="00913011"/>
    <w:rsid w:val="009131C5"/>
    <w:rsid w:val="00913259"/>
    <w:rsid w:val="0091347D"/>
    <w:rsid w:val="0091359E"/>
    <w:rsid w:val="00913B9B"/>
    <w:rsid w:val="00913D10"/>
    <w:rsid w:val="00913D92"/>
    <w:rsid w:val="00913E1C"/>
    <w:rsid w:val="00913ED3"/>
    <w:rsid w:val="00914BE9"/>
    <w:rsid w:val="00914C39"/>
    <w:rsid w:val="00914D71"/>
    <w:rsid w:val="00914EEF"/>
    <w:rsid w:val="0091548B"/>
    <w:rsid w:val="00915A81"/>
    <w:rsid w:val="00915C12"/>
    <w:rsid w:val="009166EA"/>
    <w:rsid w:val="00916D85"/>
    <w:rsid w:val="00916DBA"/>
    <w:rsid w:val="00917091"/>
    <w:rsid w:val="00917096"/>
    <w:rsid w:val="00917599"/>
    <w:rsid w:val="00917736"/>
    <w:rsid w:val="00920776"/>
    <w:rsid w:val="009208AC"/>
    <w:rsid w:val="0092094E"/>
    <w:rsid w:val="00920BE7"/>
    <w:rsid w:val="00920D8E"/>
    <w:rsid w:val="00921113"/>
    <w:rsid w:val="00921183"/>
    <w:rsid w:val="00921328"/>
    <w:rsid w:val="0092139C"/>
    <w:rsid w:val="009214AE"/>
    <w:rsid w:val="009214D7"/>
    <w:rsid w:val="00921695"/>
    <w:rsid w:val="00921739"/>
    <w:rsid w:val="00921C0E"/>
    <w:rsid w:val="00921D26"/>
    <w:rsid w:val="009221B4"/>
    <w:rsid w:val="009226DD"/>
    <w:rsid w:val="00922BA0"/>
    <w:rsid w:val="00922C06"/>
    <w:rsid w:val="00922EB8"/>
    <w:rsid w:val="0092330B"/>
    <w:rsid w:val="0092338C"/>
    <w:rsid w:val="009233C2"/>
    <w:rsid w:val="009233FC"/>
    <w:rsid w:val="0092349D"/>
    <w:rsid w:val="009237B1"/>
    <w:rsid w:val="009238CD"/>
    <w:rsid w:val="009239B5"/>
    <w:rsid w:val="00923AC1"/>
    <w:rsid w:val="00923BD6"/>
    <w:rsid w:val="00923CD0"/>
    <w:rsid w:val="00923EB5"/>
    <w:rsid w:val="00924220"/>
    <w:rsid w:val="00924264"/>
    <w:rsid w:val="009242CF"/>
    <w:rsid w:val="00924335"/>
    <w:rsid w:val="009243CD"/>
    <w:rsid w:val="0092490C"/>
    <w:rsid w:val="00924982"/>
    <w:rsid w:val="00924A19"/>
    <w:rsid w:val="00924EBB"/>
    <w:rsid w:val="00925184"/>
    <w:rsid w:val="0092521B"/>
    <w:rsid w:val="00925226"/>
    <w:rsid w:val="00925299"/>
    <w:rsid w:val="00925679"/>
    <w:rsid w:val="009258B6"/>
    <w:rsid w:val="00926476"/>
    <w:rsid w:val="0092650D"/>
    <w:rsid w:val="00926AA0"/>
    <w:rsid w:val="0092725F"/>
    <w:rsid w:val="009278D2"/>
    <w:rsid w:val="0093072D"/>
    <w:rsid w:val="00930D82"/>
    <w:rsid w:val="00930F66"/>
    <w:rsid w:val="0093106C"/>
    <w:rsid w:val="009314D1"/>
    <w:rsid w:val="0093172B"/>
    <w:rsid w:val="0093193A"/>
    <w:rsid w:val="0093197E"/>
    <w:rsid w:val="00931B4E"/>
    <w:rsid w:val="00931F97"/>
    <w:rsid w:val="00932028"/>
    <w:rsid w:val="00932503"/>
    <w:rsid w:val="009326B8"/>
    <w:rsid w:val="00932B8E"/>
    <w:rsid w:val="00932CCA"/>
    <w:rsid w:val="009330D7"/>
    <w:rsid w:val="009331AC"/>
    <w:rsid w:val="009335DD"/>
    <w:rsid w:val="009336AB"/>
    <w:rsid w:val="00933FB1"/>
    <w:rsid w:val="0093407E"/>
    <w:rsid w:val="009346F0"/>
    <w:rsid w:val="009348AC"/>
    <w:rsid w:val="00934FF7"/>
    <w:rsid w:val="00936814"/>
    <w:rsid w:val="00936920"/>
    <w:rsid w:val="00936996"/>
    <w:rsid w:val="009369D4"/>
    <w:rsid w:val="00936EEB"/>
    <w:rsid w:val="00937B9D"/>
    <w:rsid w:val="00937FCE"/>
    <w:rsid w:val="0094030C"/>
    <w:rsid w:val="0094039A"/>
    <w:rsid w:val="00940459"/>
    <w:rsid w:val="0094088B"/>
    <w:rsid w:val="0094092D"/>
    <w:rsid w:val="00940FDF"/>
    <w:rsid w:val="009414EC"/>
    <w:rsid w:val="00941513"/>
    <w:rsid w:val="0094156C"/>
    <w:rsid w:val="00941B9B"/>
    <w:rsid w:val="00941BBE"/>
    <w:rsid w:val="00942285"/>
    <w:rsid w:val="0094238B"/>
    <w:rsid w:val="00942408"/>
    <w:rsid w:val="009424CB"/>
    <w:rsid w:val="00942623"/>
    <w:rsid w:val="00942723"/>
    <w:rsid w:val="00942CDF"/>
    <w:rsid w:val="00943252"/>
    <w:rsid w:val="009439F0"/>
    <w:rsid w:val="00943AD8"/>
    <w:rsid w:val="009446B4"/>
    <w:rsid w:val="009447AD"/>
    <w:rsid w:val="00944A32"/>
    <w:rsid w:val="00944E71"/>
    <w:rsid w:val="00945FF4"/>
    <w:rsid w:val="009460EE"/>
    <w:rsid w:val="009461B6"/>
    <w:rsid w:val="00947202"/>
    <w:rsid w:val="009477F7"/>
    <w:rsid w:val="00947AAC"/>
    <w:rsid w:val="00947AE3"/>
    <w:rsid w:val="009501E3"/>
    <w:rsid w:val="009504DA"/>
    <w:rsid w:val="009505B2"/>
    <w:rsid w:val="009509E9"/>
    <w:rsid w:val="00950BD1"/>
    <w:rsid w:val="00950C41"/>
    <w:rsid w:val="00950D7F"/>
    <w:rsid w:val="0095137E"/>
    <w:rsid w:val="00951899"/>
    <w:rsid w:val="009518D8"/>
    <w:rsid w:val="009518FA"/>
    <w:rsid w:val="00951BBB"/>
    <w:rsid w:val="00951CD0"/>
    <w:rsid w:val="009520AA"/>
    <w:rsid w:val="0095247A"/>
    <w:rsid w:val="0095299B"/>
    <w:rsid w:val="00952C74"/>
    <w:rsid w:val="00952D23"/>
    <w:rsid w:val="00952DFB"/>
    <w:rsid w:val="0095321A"/>
    <w:rsid w:val="0095335D"/>
    <w:rsid w:val="00953736"/>
    <w:rsid w:val="009537DF"/>
    <w:rsid w:val="0095395A"/>
    <w:rsid w:val="00954451"/>
    <w:rsid w:val="00954977"/>
    <w:rsid w:val="009549F4"/>
    <w:rsid w:val="009549F7"/>
    <w:rsid w:val="00954D72"/>
    <w:rsid w:val="00954DCA"/>
    <w:rsid w:val="00954E78"/>
    <w:rsid w:val="009550B9"/>
    <w:rsid w:val="00955372"/>
    <w:rsid w:val="00955435"/>
    <w:rsid w:val="00955932"/>
    <w:rsid w:val="00955985"/>
    <w:rsid w:val="00955AD9"/>
    <w:rsid w:val="00955BBC"/>
    <w:rsid w:val="00955BEA"/>
    <w:rsid w:val="00955C60"/>
    <w:rsid w:val="00955D22"/>
    <w:rsid w:val="00955D50"/>
    <w:rsid w:val="00955DA6"/>
    <w:rsid w:val="00955E26"/>
    <w:rsid w:val="00956665"/>
    <w:rsid w:val="00957003"/>
    <w:rsid w:val="00957190"/>
    <w:rsid w:val="009573AE"/>
    <w:rsid w:val="00957994"/>
    <w:rsid w:val="00957CD8"/>
    <w:rsid w:val="00957DD0"/>
    <w:rsid w:val="00960159"/>
    <w:rsid w:val="009603C1"/>
    <w:rsid w:val="00960590"/>
    <w:rsid w:val="009605AA"/>
    <w:rsid w:val="00960798"/>
    <w:rsid w:val="0096088A"/>
    <w:rsid w:val="009613A6"/>
    <w:rsid w:val="00961FAD"/>
    <w:rsid w:val="00962798"/>
    <w:rsid w:val="00962C87"/>
    <w:rsid w:val="00963048"/>
    <w:rsid w:val="00963134"/>
    <w:rsid w:val="009637D1"/>
    <w:rsid w:val="0096387F"/>
    <w:rsid w:val="0096392B"/>
    <w:rsid w:val="009639F4"/>
    <w:rsid w:val="00963B72"/>
    <w:rsid w:val="00963BFF"/>
    <w:rsid w:val="00963DC0"/>
    <w:rsid w:val="0096436A"/>
    <w:rsid w:val="00964510"/>
    <w:rsid w:val="00964A2E"/>
    <w:rsid w:val="00964AB4"/>
    <w:rsid w:val="00964DCB"/>
    <w:rsid w:val="009656B1"/>
    <w:rsid w:val="00965846"/>
    <w:rsid w:val="00966797"/>
    <w:rsid w:val="00966B47"/>
    <w:rsid w:val="0096717F"/>
    <w:rsid w:val="0096721F"/>
    <w:rsid w:val="00967668"/>
    <w:rsid w:val="00967834"/>
    <w:rsid w:val="00967EA0"/>
    <w:rsid w:val="00970188"/>
    <w:rsid w:val="009705D8"/>
    <w:rsid w:val="00970640"/>
    <w:rsid w:val="00970740"/>
    <w:rsid w:val="009708FC"/>
    <w:rsid w:val="009709D0"/>
    <w:rsid w:val="00970AEA"/>
    <w:rsid w:val="00971061"/>
    <w:rsid w:val="0097116F"/>
    <w:rsid w:val="009711AF"/>
    <w:rsid w:val="00971257"/>
    <w:rsid w:val="009716F7"/>
    <w:rsid w:val="0097211A"/>
    <w:rsid w:val="00972203"/>
    <w:rsid w:val="009724B5"/>
    <w:rsid w:val="0097270E"/>
    <w:rsid w:val="009728CE"/>
    <w:rsid w:val="00972975"/>
    <w:rsid w:val="00972AF4"/>
    <w:rsid w:val="00972FA1"/>
    <w:rsid w:val="00972FFA"/>
    <w:rsid w:val="0097331B"/>
    <w:rsid w:val="00974A09"/>
    <w:rsid w:val="00974B38"/>
    <w:rsid w:val="00974C47"/>
    <w:rsid w:val="00974E52"/>
    <w:rsid w:val="0097516E"/>
    <w:rsid w:val="0097518F"/>
    <w:rsid w:val="009755B0"/>
    <w:rsid w:val="00975738"/>
    <w:rsid w:val="00975995"/>
    <w:rsid w:val="009759D6"/>
    <w:rsid w:val="00975D30"/>
    <w:rsid w:val="00975DDD"/>
    <w:rsid w:val="009763BA"/>
    <w:rsid w:val="00976999"/>
    <w:rsid w:val="00976BD0"/>
    <w:rsid w:val="00976DD7"/>
    <w:rsid w:val="00976EA6"/>
    <w:rsid w:val="00976EC2"/>
    <w:rsid w:val="00976F72"/>
    <w:rsid w:val="009774F6"/>
    <w:rsid w:val="00977588"/>
    <w:rsid w:val="00977A4D"/>
    <w:rsid w:val="00977C6C"/>
    <w:rsid w:val="00977CF5"/>
    <w:rsid w:val="00977F61"/>
    <w:rsid w:val="00980483"/>
    <w:rsid w:val="0098079D"/>
    <w:rsid w:val="009813C0"/>
    <w:rsid w:val="0098193E"/>
    <w:rsid w:val="00981A52"/>
    <w:rsid w:val="00981FB5"/>
    <w:rsid w:val="009821F0"/>
    <w:rsid w:val="009825FF"/>
    <w:rsid w:val="0098280E"/>
    <w:rsid w:val="00982C8A"/>
    <w:rsid w:val="00983144"/>
    <w:rsid w:val="00983E2D"/>
    <w:rsid w:val="0098437C"/>
    <w:rsid w:val="009843A2"/>
    <w:rsid w:val="0098473C"/>
    <w:rsid w:val="00984AF2"/>
    <w:rsid w:val="00984B37"/>
    <w:rsid w:val="0098503B"/>
    <w:rsid w:val="009856DD"/>
    <w:rsid w:val="00985D49"/>
    <w:rsid w:val="00986B5F"/>
    <w:rsid w:val="00986B83"/>
    <w:rsid w:val="00987220"/>
    <w:rsid w:val="009875B8"/>
    <w:rsid w:val="009879B7"/>
    <w:rsid w:val="00987D79"/>
    <w:rsid w:val="00987E3B"/>
    <w:rsid w:val="00987E9C"/>
    <w:rsid w:val="00987F4C"/>
    <w:rsid w:val="00987F77"/>
    <w:rsid w:val="00990302"/>
    <w:rsid w:val="009903D5"/>
    <w:rsid w:val="0099061B"/>
    <w:rsid w:val="00990642"/>
    <w:rsid w:val="00990709"/>
    <w:rsid w:val="00990B9C"/>
    <w:rsid w:val="00991168"/>
    <w:rsid w:val="00991190"/>
    <w:rsid w:val="0099166B"/>
    <w:rsid w:val="0099285B"/>
    <w:rsid w:val="00992CF5"/>
    <w:rsid w:val="0099301A"/>
    <w:rsid w:val="009932C9"/>
    <w:rsid w:val="00993548"/>
    <w:rsid w:val="009935EF"/>
    <w:rsid w:val="00993697"/>
    <w:rsid w:val="009936AD"/>
    <w:rsid w:val="0099381E"/>
    <w:rsid w:val="00993FB5"/>
    <w:rsid w:val="00993FC0"/>
    <w:rsid w:val="009940C2"/>
    <w:rsid w:val="00994157"/>
    <w:rsid w:val="00994250"/>
    <w:rsid w:val="009943A7"/>
    <w:rsid w:val="00994A67"/>
    <w:rsid w:val="00994B46"/>
    <w:rsid w:val="00994F00"/>
    <w:rsid w:val="00994FC7"/>
    <w:rsid w:val="00995120"/>
    <w:rsid w:val="00995322"/>
    <w:rsid w:val="00995843"/>
    <w:rsid w:val="0099585C"/>
    <w:rsid w:val="00996B3F"/>
    <w:rsid w:val="00996F72"/>
    <w:rsid w:val="00997242"/>
    <w:rsid w:val="0099730E"/>
    <w:rsid w:val="00997A8E"/>
    <w:rsid w:val="009A0637"/>
    <w:rsid w:val="009A0B3C"/>
    <w:rsid w:val="009A1024"/>
    <w:rsid w:val="009A11C9"/>
    <w:rsid w:val="009A1BA2"/>
    <w:rsid w:val="009A1E15"/>
    <w:rsid w:val="009A1EE6"/>
    <w:rsid w:val="009A2121"/>
    <w:rsid w:val="009A2400"/>
    <w:rsid w:val="009A28E6"/>
    <w:rsid w:val="009A2B8F"/>
    <w:rsid w:val="009A2E0F"/>
    <w:rsid w:val="009A30AC"/>
    <w:rsid w:val="009A313E"/>
    <w:rsid w:val="009A35F0"/>
    <w:rsid w:val="009A3846"/>
    <w:rsid w:val="009A3BB2"/>
    <w:rsid w:val="009A3E2B"/>
    <w:rsid w:val="009A4170"/>
    <w:rsid w:val="009A42C8"/>
    <w:rsid w:val="009A45DC"/>
    <w:rsid w:val="009A4A4C"/>
    <w:rsid w:val="009A4C4A"/>
    <w:rsid w:val="009A579D"/>
    <w:rsid w:val="009A597B"/>
    <w:rsid w:val="009A5D71"/>
    <w:rsid w:val="009A5DC4"/>
    <w:rsid w:val="009A6126"/>
    <w:rsid w:val="009A66B4"/>
    <w:rsid w:val="009A685F"/>
    <w:rsid w:val="009A68B4"/>
    <w:rsid w:val="009A68ED"/>
    <w:rsid w:val="009A6BE1"/>
    <w:rsid w:val="009A73C4"/>
    <w:rsid w:val="009A74CE"/>
    <w:rsid w:val="009A7D05"/>
    <w:rsid w:val="009B0242"/>
    <w:rsid w:val="009B03AC"/>
    <w:rsid w:val="009B0498"/>
    <w:rsid w:val="009B06FB"/>
    <w:rsid w:val="009B07AC"/>
    <w:rsid w:val="009B0E22"/>
    <w:rsid w:val="009B0E4D"/>
    <w:rsid w:val="009B0FA1"/>
    <w:rsid w:val="009B10D6"/>
    <w:rsid w:val="009B1D51"/>
    <w:rsid w:val="009B2042"/>
    <w:rsid w:val="009B2046"/>
    <w:rsid w:val="009B28F8"/>
    <w:rsid w:val="009B33BD"/>
    <w:rsid w:val="009B35EA"/>
    <w:rsid w:val="009B3B79"/>
    <w:rsid w:val="009B3C1D"/>
    <w:rsid w:val="009B3ED3"/>
    <w:rsid w:val="009B4199"/>
    <w:rsid w:val="009B437A"/>
    <w:rsid w:val="009B4793"/>
    <w:rsid w:val="009B49B1"/>
    <w:rsid w:val="009B4C1F"/>
    <w:rsid w:val="009B4CB3"/>
    <w:rsid w:val="009B53C2"/>
    <w:rsid w:val="009B5990"/>
    <w:rsid w:val="009B624B"/>
    <w:rsid w:val="009B63BB"/>
    <w:rsid w:val="009B692B"/>
    <w:rsid w:val="009B6E16"/>
    <w:rsid w:val="009B744C"/>
    <w:rsid w:val="009B7504"/>
    <w:rsid w:val="009B7722"/>
    <w:rsid w:val="009B7765"/>
    <w:rsid w:val="009B781F"/>
    <w:rsid w:val="009B7B9D"/>
    <w:rsid w:val="009C00F2"/>
    <w:rsid w:val="009C046D"/>
    <w:rsid w:val="009C0689"/>
    <w:rsid w:val="009C0F68"/>
    <w:rsid w:val="009C1057"/>
    <w:rsid w:val="009C13A8"/>
    <w:rsid w:val="009C1556"/>
    <w:rsid w:val="009C17E1"/>
    <w:rsid w:val="009C19D1"/>
    <w:rsid w:val="009C21F9"/>
    <w:rsid w:val="009C2218"/>
    <w:rsid w:val="009C251A"/>
    <w:rsid w:val="009C2B1C"/>
    <w:rsid w:val="009C2DBD"/>
    <w:rsid w:val="009C2E32"/>
    <w:rsid w:val="009C30A2"/>
    <w:rsid w:val="009C3231"/>
    <w:rsid w:val="009C355D"/>
    <w:rsid w:val="009C356A"/>
    <w:rsid w:val="009C35B3"/>
    <w:rsid w:val="009C3920"/>
    <w:rsid w:val="009C3CDD"/>
    <w:rsid w:val="009C3F64"/>
    <w:rsid w:val="009C498B"/>
    <w:rsid w:val="009C4B64"/>
    <w:rsid w:val="009C4E3A"/>
    <w:rsid w:val="009C4F1C"/>
    <w:rsid w:val="009C531C"/>
    <w:rsid w:val="009C611C"/>
    <w:rsid w:val="009C63F2"/>
    <w:rsid w:val="009C67ED"/>
    <w:rsid w:val="009C6A14"/>
    <w:rsid w:val="009C6AD7"/>
    <w:rsid w:val="009C74B3"/>
    <w:rsid w:val="009C78D8"/>
    <w:rsid w:val="009D036D"/>
    <w:rsid w:val="009D0790"/>
    <w:rsid w:val="009D0888"/>
    <w:rsid w:val="009D0BE6"/>
    <w:rsid w:val="009D1ACE"/>
    <w:rsid w:val="009D1B73"/>
    <w:rsid w:val="009D24B2"/>
    <w:rsid w:val="009D2757"/>
    <w:rsid w:val="009D2930"/>
    <w:rsid w:val="009D32FB"/>
    <w:rsid w:val="009D365B"/>
    <w:rsid w:val="009D3D06"/>
    <w:rsid w:val="009D4079"/>
    <w:rsid w:val="009D44EE"/>
    <w:rsid w:val="009D483F"/>
    <w:rsid w:val="009D4A7C"/>
    <w:rsid w:val="009D516E"/>
    <w:rsid w:val="009D528D"/>
    <w:rsid w:val="009D5319"/>
    <w:rsid w:val="009D570E"/>
    <w:rsid w:val="009D5954"/>
    <w:rsid w:val="009D5BAB"/>
    <w:rsid w:val="009D5C1F"/>
    <w:rsid w:val="009D5C78"/>
    <w:rsid w:val="009D5D66"/>
    <w:rsid w:val="009D61FC"/>
    <w:rsid w:val="009D65F9"/>
    <w:rsid w:val="009D6F99"/>
    <w:rsid w:val="009D70E4"/>
    <w:rsid w:val="009D70F3"/>
    <w:rsid w:val="009D715A"/>
    <w:rsid w:val="009D7245"/>
    <w:rsid w:val="009D74C4"/>
    <w:rsid w:val="009D7AAF"/>
    <w:rsid w:val="009E04B7"/>
    <w:rsid w:val="009E051F"/>
    <w:rsid w:val="009E0825"/>
    <w:rsid w:val="009E0C21"/>
    <w:rsid w:val="009E0CD0"/>
    <w:rsid w:val="009E0D07"/>
    <w:rsid w:val="009E0DE6"/>
    <w:rsid w:val="009E0EFA"/>
    <w:rsid w:val="009E135F"/>
    <w:rsid w:val="009E16F4"/>
    <w:rsid w:val="009E18F8"/>
    <w:rsid w:val="009E1B58"/>
    <w:rsid w:val="009E1CCF"/>
    <w:rsid w:val="009E1CDE"/>
    <w:rsid w:val="009E1FBC"/>
    <w:rsid w:val="009E260C"/>
    <w:rsid w:val="009E30A6"/>
    <w:rsid w:val="009E33B1"/>
    <w:rsid w:val="009E3763"/>
    <w:rsid w:val="009E3930"/>
    <w:rsid w:val="009E3970"/>
    <w:rsid w:val="009E3C12"/>
    <w:rsid w:val="009E3C80"/>
    <w:rsid w:val="009E4932"/>
    <w:rsid w:val="009E49A2"/>
    <w:rsid w:val="009E49BA"/>
    <w:rsid w:val="009E4D7A"/>
    <w:rsid w:val="009E528C"/>
    <w:rsid w:val="009E53EF"/>
    <w:rsid w:val="009E540E"/>
    <w:rsid w:val="009E5A5A"/>
    <w:rsid w:val="009E5CB8"/>
    <w:rsid w:val="009E60C4"/>
    <w:rsid w:val="009E67C0"/>
    <w:rsid w:val="009E68C7"/>
    <w:rsid w:val="009E6B64"/>
    <w:rsid w:val="009E6B8F"/>
    <w:rsid w:val="009E6BA1"/>
    <w:rsid w:val="009E74BD"/>
    <w:rsid w:val="009F0DD1"/>
    <w:rsid w:val="009F0E76"/>
    <w:rsid w:val="009F0ED2"/>
    <w:rsid w:val="009F0F0C"/>
    <w:rsid w:val="009F103B"/>
    <w:rsid w:val="009F156E"/>
    <w:rsid w:val="009F15BC"/>
    <w:rsid w:val="009F1A5C"/>
    <w:rsid w:val="009F1D4C"/>
    <w:rsid w:val="009F1D8F"/>
    <w:rsid w:val="009F1DAC"/>
    <w:rsid w:val="009F1E76"/>
    <w:rsid w:val="009F20B1"/>
    <w:rsid w:val="009F21BA"/>
    <w:rsid w:val="009F228B"/>
    <w:rsid w:val="009F2909"/>
    <w:rsid w:val="009F29E9"/>
    <w:rsid w:val="009F2A38"/>
    <w:rsid w:val="009F3094"/>
    <w:rsid w:val="009F4283"/>
    <w:rsid w:val="009F44F8"/>
    <w:rsid w:val="009F4B45"/>
    <w:rsid w:val="009F4F32"/>
    <w:rsid w:val="009F4FF5"/>
    <w:rsid w:val="009F56D1"/>
    <w:rsid w:val="009F56D7"/>
    <w:rsid w:val="009F574B"/>
    <w:rsid w:val="009F6252"/>
    <w:rsid w:val="009F65F4"/>
    <w:rsid w:val="009F6ADF"/>
    <w:rsid w:val="009F6EBC"/>
    <w:rsid w:val="009F7579"/>
    <w:rsid w:val="009F75BD"/>
    <w:rsid w:val="009F765C"/>
    <w:rsid w:val="009F783C"/>
    <w:rsid w:val="00A004CA"/>
    <w:rsid w:val="00A005E0"/>
    <w:rsid w:val="00A005F9"/>
    <w:rsid w:val="00A00A68"/>
    <w:rsid w:val="00A00CD2"/>
    <w:rsid w:val="00A0129E"/>
    <w:rsid w:val="00A0176C"/>
    <w:rsid w:val="00A01AD2"/>
    <w:rsid w:val="00A01B1D"/>
    <w:rsid w:val="00A01B21"/>
    <w:rsid w:val="00A01EB2"/>
    <w:rsid w:val="00A0209D"/>
    <w:rsid w:val="00A022C1"/>
    <w:rsid w:val="00A024AE"/>
    <w:rsid w:val="00A028DF"/>
    <w:rsid w:val="00A02BAD"/>
    <w:rsid w:val="00A032A5"/>
    <w:rsid w:val="00A0373E"/>
    <w:rsid w:val="00A03ABF"/>
    <w:rsid w:val="00A03FC6"/>
    <w:rsid w:val="00A0400E"/>
    <w:rsid w:val="00A04447"/>
    <w:rsid w:val="00A0466B"/>
    <w:rsid w:val="00A04BAC"/>
    <w:rsid w:val="00A04F2B"/>
    <w:rsid w:val="00A04FCB"/>
    <w:rsid w:val="00A052B7"/>
    <w:rsid w:val="00A0538A"/>
    <w:rsid w:val="00A05A33"/>
    <w:rsid w:val="00A05E05"/>
    <w:rsid w:val="00A05EF0"/>
    <w:rsid w:val="00A06797"/>
    <w:rsid w:val="00A070DC"/>
    <w:rsid w:val="00A0742A"/>
    <w:rsid w:val="00A07714"/>
    <w:rsid w:val="00A07C80"/>
    <w:rsid w:val="00A10856"/>
    <w:rsid w:val="00A1086A"/>
    <w:rsid w:val="00A109C5"/>
    <w:rsid w:val="00A10B42"/>
    <w:rsid w:val="00A10CDC"/>
    <w:rsid w:val="00A10D7C"/>
    <w:rsid w:val="00A1127C"/>
    <w:rsid w:val="00A1164C"/>
    <w:rsid w:val="00A11F3B"/>
    <w:rsid w:val="00A12031"/>
    <w:rsid w:val="00A12191"/>
    <w:rsid w:val="00A121EA"/>
    <w:rsid w:val="00A12280"/>
    <w:rsid w:val="00A12B66"/>
    <w:rsid w:val="00A1315F"/>
    <w:rsid w:val="00A1318A"/>
    <w:rsid w:val="00A13246"/>
    <w:rsid w:val="00A13446"/>
    <w:rsid w:val="00A13863"/>
    <w:rsid w:val="00A13F34"/>
    <w:rsid w:val="00A14588"/>
    <w:rsid w:val="00A14715"/>
    <w:rsid w:val="00A14B57"/>
    <w:rsid w:val="00A14D45"/>
    <w:rsid w:val="00A15292"/>
    <w:rsid w:val="00A15686"/>
    <w:rsid w:val="00A156E0"/>
    <w:rsid w:val="00A15978"/>
    <w:rsid w:val="00A15B9D"/>
    <w:rsid w:val="00A1604E"/>
    <w:rsid w:val="00A162ED"/>
    <w:rsid w:val="00A1687E"/>
    <w:rsid w:val="00A16A47"/>
    <w:rsid w:val="00A16C61"/>
    <w:rsid w:val="00A16CB7"/>
    <w:rsid w:val="00A16D91"/>
    <w:rsid w:val="00A17A82"/>
    <w:rsid w:val="00A17C0F"/>
    <w:rsid w:val="00A2068B"/>
    <w:rsid w:val="00A20A73"/>
    <w:rsid w:val="00A20BA9"/>
    <w:rsid w:val="00A20D4C"/>
    <w:rsid w:val="00A2134B"/>
    <w:rsid w:val="00A21CE6"/>
    <w:rsid w:val="00A21DC0"/>
    <w:rsid w:val="00A222C5"/>
    <w:rsid w:val="00A225A0"/>
    <w:rsid w:val="00A228D0"/>
    <w:rsid w:val="00A22905"/>
    <w:rsid w:val="00A22A87"/>
    <w:rsid w:val="00A22AAB"/>
    <w:rsid w:val="00A22F9A"/>
    <w:rsid w:val="00A237AC"/>
    <w:rsid w:val="00A237C7"/>
    <w:rsid w:val="00A23C9B"/>
    <w:rsid w:val="00A23FF7"/>
    <w:rsid w:val="00A24838"/>
    <w:rsid w:val="00A249D9"/>
    <w:rsid w:val="00A24DA9"/>
    <w:rsid w:val="00A24FB6"/>
    <w:rsid w:val="00A2508A"/>
    <w:rsid w:val="00A250DC"/>
    <w:rsid w:val="00A252C8"/>
    <w:rsid w:val="00A252D5"/>
    <w:rsid w:val="00A2556A"/>
    <w:rsid w:val="00A25680"/>
    <w:rsid w:val="00A25CBC"/>
    <w:rsid w:val="00A261ED"/>
    <w:rsid w:val="00A263B9"/>
    <w:rsid w:val="00A26C3F"/>
    <w:rsid w:val="00A26F6F"/>
    <w:rsid w:val="00A27118"/>
    <w:rsid w:val="00A27C26"/>
    <w:rsid w:val="00A27CE7"/>
    <w:rsid w:val="00A27EAC"/>
    <w:rsid w:val="00A30319"/>
    <w:rsid w:val="00A3046E"/>
    <w:rsid w:val="00A3048A"/>
    <w:rsid w:val="00A304A7"/>
    <w:rsid w:val="00A30BE2"/>
    <w:rsid w:val="00A30E25"/>
    <w:rsid w:val="00A31472"/>
    <w:rsid w:val="00A31AFC"/>
    <w:rsid w:val="00A31CE2"/>
    <w:rsid w:val="00A31E58"/>
    <w:rsid w:val="00A32497"/>
    <w:rsid w:val="00A324E2"/>
    <w:rsid w:val="00A32AAB"/>
    <w:rsid w:val="00A32BBE"/>
    <w:rsid w:val="00A33062"/>
    <w:rsid w:val="00A331AE"/>
    <w:rsid w:val="00A33397"/>
    <w:rsid w:val="00A339F7"/>
    <w:rsid w:val="00A33EE4"/>
    <w:rsid w:val="00A340F4"/>
    <w:rsid w:val="00A34195"/>
    <w:rsid w:val="00A3445B"/>
    <w:rsid w:val="00A34F2A"/>
    <w:rsid w:val="00A35942"/>
    <w:rsid w:val="00A35BC8"/>
    <w:rsid w:val="00A35CBD"/>
    <w:rsid w:val="00A35EAE"/>
    <w:rsid w:val="00A35FFB"/>
    <w:rsid w:val="00A361F5"/>
    <w:rsid w:val="00A3650D"/>
    <w:rsid w:val="00A366AB"/>
    <w:rsid w:val="00A368AA"/>
    <w:rsid w:val="00A36A76"/>
    <w:rsid w:val="00A36C5E"/>
    <w:rsid w:val="00A371A6"/>
    <w:rsid w:val="00A3738C"/>
    <w:rsid w:val="00A37641"/>
    <w:rsid w:val="00A37782"/>
    <w:rsid w:val="00A37B4B"/>
    <w:rsid w:val="00A40077"/>
    <w:rsid w:val="00A402CA"/>
    <w:rsid w:val="00A40406"/>
    <w:rsid w:val="00A40733"/>
    <w:rsid w:val="00A40743"/>
    <w:rsid w:val="00A40856"/>
    <w:rsid w:val="00A40BCD"/>
    <w:rsid w:val="00A4153C"/>
    <w:rsid w:val="00A417B4"/>
    <w:rsid w:val="00A417DD"/>
    <w:rsid w:val="00A42033"/>
    <w:rsid w:val="00A420A4"/>
    <w:rsid w:val="00A42506"/>
    <w:rsid w:val="00A425F5"/>
    <w:rsid w:val="00A4271D"/>
    <w:rsid w:val="00A42844"/>
    <w:rsid w:val="00A42A2E"/>
    <w:rsid w:val="00A42E09"/>
    <w:rsid w:val="00A430BA"/>
    <w:rsid w:val="00A43185"/>
    <w:rsid w:val="00A433A1"/>
    <w:rsid w:val="00A43431"/>
    <w:rsid w:val="00A436AB"/>
    <w:rsid w:val="00A436B6"/>
    <w:rsid w:val="00A43BC9"/>
    <w:rsid w:val="00A43C8D"/>
    <w:rsid w:val="00A43DD0"/>
    <w:rsid w:val="00A43E86"/>
    <w:rsid w:val="00A444B7"/>
    <w:rsid w:val="00A445C3"/>
    <w:rsid w:val="00A44709"/>
    <w:rsid w:val="00A45365"/>
    <w:rsid w:val="00A45966"/>
    <w:rsid w:val="00A45AF5"/>
    <w:rsid w:val="00A45B19"/>
    <w:rsid w:val="00A45D7E"/>
    <w:rsid w:val="00A4660F"/>
    <w:rsid w:val="00A46674"/>
    <w:rsid w:val="00A46C40"/>
    <w:rsid w:val="00A46D7C"/>
    <w:rsid w:val="00A47619"/>
    <w:rsid w:val="00A476EF"/>
    <w:rsid w:val="00A5009B"/>
    <w:rsid w:val="00A50201"/>
    <w:rsid w:val="00A503E3"/>
    <w:rsid w:val="00A5047F"/>
    <w:rsid w:val="00A50601"/>
    <w:rsid w:val="00A50808"/>
    <w:rsid w:val="00A508A8"/>
    <w:rsid w:val="00A50C9A"/>
    <w:rsid w:val="00A50E2D"/>
    <w:rsid w:val="00A510EE"/>
    <w:rsid w:val="00A51504"/>
    <w:rsid w:val="00A51540"/>
    <w:rsid w:val="00A516DE"/>
    <w:rsid w:val="00A519FF"/>
    <w:rsid w:val="00A51C6B"/>
    <w:rsid w:val="00A51F94"/>
    <w:rsid w:val="00A52255"/>
    <w:rsid w:val="00A527F5"/>
    <w:rsid w:val="00A528CD"/>
    <w:rsid w:val="00A52ABC"/>
    <w:rsid w:val="00A52C82"/>
    <w:rsid w:val="00A52E84"/>
    <w:rsid w:val="00A52FDF"/>
    <w:rsid w:val="00A53585"/>
    <w:rsid w:val="00A53673"/>
    <w:rsid w:val="00A537E7"/>
    <w:rsid w:val="00A539FB"/>
    <w:rsid w:val="00A54398"/>
    <w:rsid w:val="00A545DA"/>
    <w:rsid w:val="00A5468F"/>
    <w:rsid w:val="00A54C8D"/>
    <w:rsid w:val="00A54DCF"/>
    <w:rsid w:val="00A54F1F"/>
    <w:rsid w:val="00A55936"/>
    <w:rsid w:val="00A55EEA"/>
    <w:rsid w:val="00A56018"/>
    <w:rsid w:val="00A56267"/>
    <w:rsid w:val="00A56455"/>
    <w:rsid w:val="00A5648C"/>
    <w:rsid w:val="00A5660D"/>
    <w:rsid w:val="00A56C93"/>
    <w:rsid w:val="00A56CD9"/>
    <w:rsid w:val="00A56F37"/>
    <w:rsid w:val="00A570B2"/>
    <w:rsid w:val="00A5763D"/>
    <w:rsid w:val="00A57AC6"/>
    <w:rsid w:val="00A57D87"/>
    <w:rsid w:val="00A601C2"/>
    <w:rsid w:val="00A601F5"/>
    <w:rsid w:val="00A6066A"/>
    <w:rsid w:val="00A618FC"/>
    <w:rsid w:val="00A61A38"/>
    <w:rsid w:val="00A61C66"/>
    <w:rsid w:val="00A61F33"/>
    <w:rsid w:val="00A62278"/>
    <w:rsid w:val="00A62B64"/>
    <w:rsid w:val="00A62DB2"/>
    <w:rsid w:val="00A62DE3"/>
    <w:rsid w:val="00A62F74"/>
    <w:rsid w:val="00A63119"/>
    <w:rsid w:val="00A63514"/>
    <w:rsid w:val="00A63A3B"/>
    <w:rsid w:val="00A63EDC"/>
    <w:rsid w:val="00A640AE"/>
    <w:rsid w:val="00A6423A"/>
    <w:rsid w:val="00A64241"/>
    <w:rsid w:val="00A64435"/>
    <w:rsid w:val="00A644AF"/>
    <w:rsid w:val="00A6466A"/>
    <w:rsid w:val="00A65141"/>
    <w:rsid w:val="00A65CD1"/>
    <w:rsid w:val="00A660E8"/>
    <w:rsid w:val="00A6611D"/>
    <w:rsid w:val="00A6647D"/>
    <w:rsid w:val="00A665C8"/>
    <w:rsid w:val="00A66808"/>
    <w:rsid w:val="00A6688D"/>
    <w:rsid w:val="00A66AC5"/>
    <w:rsid w:val="00A6737C"/>
    <w:rsid w:val="00A67629"/>
    <w:rsid w:val="00A67D24"/>
    <w:rsid w:val="00A702C3"/>
    <w:rsid w:val="00A704A8"/>
    <w:rsid w:val="00A705B4"/>
    <w:rsid w:val="00A70603"/>
    <w:rsid w:val="00A70C31"/>
    <w:rsid w:val="00A70EF7"/>
    <w:rsid w:val="00A70F1E"/>
    <w:rsid w:val="00A7170F"/>
    <w:rsid w:val="00A71865"/>
    <w:rsid w:val="00A72115"/>
    <w:rsid w:val="00A721FB"/>
    <w:rsid w:val="00A7243C"/>
    <w:rsid w:val="00A725FD"/>
    <w:rsid w:val="00A72AB0"/>
    <w:rsid w:val="00A72CF0"/>
    <w:rsid w:val="00A72D25"/>
    <w:rsid w:val="00A72D5A"/>
    <w:rsid w:val="00A72F63"/>
    <w:rsid w:val="00A72F85"/>
    <w:rsid w:val="00A7326A"/>
    <w:rsid w:val="00A7340E"/>
    <w:rsid w:val="00A7384B"/>
    <w:rsid w:val="00A7399F"/>
    <w:rsid w:val="00A73D41"/>
    <w:rsid w:val="00A73DB2"/>
    <w:rsid w:val="00A74966"/>
    <w:rsid w:val="00A74991"/>
    <w:rsid w:val="00A749C3"/>
    <w:rsid w:val="00A75488"/>
    <w:rsid w:val="00A75859"/>
    <w:rsid w:val="00A759EF"/>
    <w:rsid w:val="00A75DBE"/>
    <w:rsid w:val="00A75DE6"/>
    <w:rsid w:val="00A76838"/>
    <w:rsid w:val="00A76B15"/>
    <w:rsid w:val="00A76DDC"/>
    <w:rsid w:val="00A76E7D"/>
    <w:rsid w:val="00A77210"/>
    <w:rsid w:val="00A77448"/>
    <w:rsid w:val="00A7768C"/>
    <w:rsid w:val="00A77740"/>
    <w:rsid w:val="00A777FD"/>
    <w:rsid w:val="00A77AAA"/>
    <w:rsid w:val="00A77C2E"/>
    <w:rsid w:val="00A77DC8"/>
    <w:rsid w:val="00A807CD"/>
    <w:rsid w:val="00A80AE0"/>
    <w:rsid w:val="00A80E8E"/>
    <w:rsid w:val="00A80F6E"/>
    <w:rsid w:val="00A81012"/>
    <w:rsid w:val="00A81046"/>
    <w:rsid w:val="00A81705"/>
    <w:rsid w:val="00A819BF"/>
    <w:rsid w:val="00A820A6"/>
    <w:rsid w:val="00A821F3"/>
    <w:rsid w:val="00A82547"/>
    <w:rsid w:val="00A82650"/>
    <w:rsid w:val="00A82F57"/>
    <w:rsid w:val="00A835E5"/>
    <w:rsid w:val="00A83603"/>
    <w:rsid w:val="00A838C4"/>
    <w:rsid w:val="00A83A78"/>
    <w:rsid w:val="00A8425C"/>
    <w:rsid w:val="00A8468C"/>
    <w:rsid w:val="00A847A1"/>
    <w:rsid w:val="00A84CD9"/>
    <w:rsid w:val="00A84E64"/>
    <w:rsid w:val="00A854F4"/>
    <w:rsid w:val="00A8611C"/>
    <w:rsid w:val="00A86424"/>
    <w:rsid w:val="00A866A9"/>
    <w:rsid w:val="00A866C9"/>
    <w:rsid w:val="00A868A3"/>
    <w:rsid w:val="00A86B57"/>
    <w:rsid w:val="00A86D0D"/>
    <w:rsid w:val="00A87097"/>
    <w:rsid w:val="00A879AA"/>
    <w:rsid w:val="00A87DB5"/>
    <w:rsid w:val="00A903F9"/>
    <w:rsid w:val="00A90632"/>
    <w:rsid w:val="00A90B7B"/>
    <w:rsid w:val="00A90CC8"/>
    <w:rsid w:val="00A90CE5"/>
    <w:rsid w:val="00A90D6D"/>
    <w:rsid w:val="00A9106E"/>
    <w:rsid w:val="00A9118B"/>
    <w:rsid w:val="00A91302"/>
    <w:rsid w:val="00A91558"/>
    <w:rsid w:val="00A91692"/>
    <w:rsid w:val="00A91762"/>
    <w:rsid w:val="00A91C65"/>
    <w:rsid w:val="00A91C8E"/>
    <w:rsid w:val="00A91C9D"/>
    <w:rsid w:val="00A9205B"/>
    <w:rsid w:val="00A92068"/>
    <w:rsid w:val="00A925E0"/>
    <w:rsid w:val="00A9270A"/>
    <w:rsid w:val="00A9297F"/>
    <w:rsid w:val="00A92F6B"/>
    <w:rsid w:val="00A93164"/>
    <w:rsid w:val="00A9370F"/>
    <w:rsid w:val="00A93884"/>
    <w:rsid w:val="00A93EBA"/>
    <w:rsid w:val="00A93FD7"/>
    <w:rsid w:val="00A9427F"/>
    <w:rsid w:val="00A94409"/>
    <w:rsid w:val="00A94728"/>
    <w:rsid w:val="00A94B80"/>
    <w:rsid w:val="00A94F2C"/>
    <w:rsid w:val="00A9559E"/>
    <w:rsid w:val="00A95C6B"/>
    <w:rsid w:val="00A95D2E"/>
    <w:rsid w:val="00A95F26"/>
    <w:rsid w:val="00A95F46"/>
    <w:rsid w:val="00A96586"/>
    <w:rsid w:val="00A96674"/>
    <w:rsid w:val="00A966C4"/>
    <w:rsid w:val="00A96FD8"/>
    <w:rsid w:val="00A97F87"/>
    <w:rsid w:val="00AA0310"/>
    <w:rsid w:val="00AA0423"/>
    <w:rsid w:val="00AA0570"/>
    <w:rsid w:val="00AA0BE1"/>
    <w:rsid w:val="00AA0CD9"/>
    <w:rsid w:val="00AA0FE5"/>
    <w:rsid w:val="00AA115A"/>
    <w:rsid w:val="00AA1831"/>
    <w:rsid w:val="00AA18EB"/>
    <w:rsid w:val="00AA1DFF"/>
    <w:rsid w:val="00AA211A"/>
    <w:rsid w:val="00AA2400"/>
    <w:rsid w:val="00AA24B7"/>
    <w:rsid w:val="00AA34D5"/>
    <w:rsid w:val="00AA3571"/>
    <w:rsid w:val="00AA3A84"/>
    <w:rsid w:val="00AA3C35"/>
    <w:rsid w:val="00AA3ED4"/>
    <w:rsid w:val="00AA418B"/>
    <w:rsid w:val="00AA41F2"/>
    <w:rsid w:val="00AA4365"/>
    <w:rsid w:val="00AA4534"/>
    <w:rsid w:val="00AA466B"/>
    <w:rsid w:val="00AA4686"/>
    <w:rsid w:val="00AA468E"/>
    <w:rsid w:val="00AA4742"/>
    <w:rsid w:val="00AA5145"/>
    <w:rsid w:val="00AA54EC"/>
    <w:rsid w:val="00AA56D6"/>
    <w:rsid w:val="00AA5703"/>
    <w:rsid w:val="00AA5C77"/>
    <w:rsid w:val="00AA5CAA"/>
    <w:rsid w:val="00AA5D57"/>
    <w:rsid w:val="00AA6205"/>
    <w:rsid w:val="00AA69A1"/>
    <w:rsid w:val="00AA69FE"/>
    <w:rsid w:val="00AA6A82"/>
    <w:rsid w:val="00AA6B8D"/>
    <w:rsid w:val="00AA71B1"/>
    <w:rsid w:val="00AA720D"/>
    <w:rsid w:val="00AA7706"/>
    <w:rsid w:val="00AA7777"/>
    <w:rsid w:val="00AA78C3"/>
    <w:rsid w:val="00AA7D1F"/>
    <w:rsid w:val="00AB026C"/>
    <w:rsid w:val="00AB0377"/>
    <w:rsid w:val="00AB040E"/>
    <w:rsid w:val="00AB05C5"/>
    <w:rsid w:val="00AB0EBD"/>
    <w:rsid w:val="00AB148A"/>
    <w:rsid w:val="00AB163D"/>
    <w:rsid w:val="00AB1748"/>
    <w:rsid w:val="00AB199F"/>
    <w:rsid w:val="00AB1B46"/>
    <w:rsid w:val="00AB1D6F"/>
    <w:rsid w:val="00AB20E2"/>
    <w:rsid w:val="00AB275D"/>
    <w:rsid w:val="00AB2808"/>
    <w:rsid w:val="00AB2B28"/>
    <w:rsid w:val="00AB2BA7"/>
    <w:rsid w:val="00AB3629"/>
    <w:rsid w:val="00AB3765"/>
    <w:rsid w:val="00AB3D6B"/>
    <w:rsid w:val="00AB3E92"/>
    <w:rsid w:val="00AB40E9"/>
    <w:rsid w:val="00AB45C6"/>
    <w:rsid w:val="00AB45D4"/>
    <w:rsid w:val="00AB463E"/>
    <w:rsid w:val="00AB490C"/>
    <w:rsid w:val="00AB49CB"/>
    <w:rsid w:val="00AB4A23"/>
    <w:rsid w:val="00AB4C84"/>
    <w:rsid w:val="00AB517D"/>
    <w:rsid w:val="00AB517F"/>
    <w:rsid w:val="00AB594B"/>
    <w:rsid w:val="00AB59EE"/>
    <w:rsid w:val="00AB5DD3"/>
    <w:rsid w:val="00AB6119"/>
    <w:rsid w:val="00AB6216"/>
    <w:rsid w:val="00AB682C"/>
    <w:rsid w:val="00AB723C"/>
    <w:rsid w:val="00AB7866"/>
    <w:rsid w:val="00AB7AA8"/>
    <w:rsid w:val="00AC0259"/>
    <w:rsid w:val="00AC03CC"/>
    <w:rsid w:val="00AC0A0F"/>
    <w:rsid w:val="00AC10F5"/>
    <w:rsid w:val="00AC120E"/>
    <w:rsid w:val="00AC136A"/>
    <w:rsid w:val="00AC1C6F"/>
    <w:rsid w:val="00AC1CBA"/>
    <w:rsid w:val="00AC1E0F"/>
    <w:rsid w:val="00AC1FFC"/>
    <w:rsid w:val="00AC25C6"/>
    <w:rsid w:val="00AC284E"/>
    <w:rsid w:val="00AC2A77"/>
    <w:rsid w:val="00AC2B47"/>
    <w:rsid w:val="00AC2BA5"/>
    <w:rsid w:val="00AC2C82"/>
    <w:rsid w:val="00AC2F0A"/>
    <w:rsid w:val="00AC371D"/>
    <w:rsid w:val="00AC37A1"/>
    <w:rsid w:val="00AC399B"/>
    <w:rsid w:val="00AC3D62"/>
    <w:rsid w:val="00AC3F62"/>
    <w:rsid w:val="00AC4BDF"/>
    <w:rsid w:val="00AC4CFA"/>
    <w:rsid w:val="00AC4F04"/>
    <w:rsid w:val="00AC5096"/>
    <w:rsid w:val="00AC5209"/>
    <w:rsid w:val="00AC5539"/>
    <w:rsid w:val="00AC5778"/>
    <w:rsid w:val="00AC58EA"/>
    <w:rsid w:val="00AC5991"/>
    <w:rsid w:val="00AC5D06"/>
    <w:rsid w:val="00AC61E5"/>
    <w:rsid w:val="00AC6256"/>
    <w:rsid w:val="00AC62C7"/>
    <w:rsid w:val="00AC6309"/>
    <w:rsid w:val="00AC650B"/>
    <w:rsid w:val="00AC6739"/>
    <w:rsid w:val="00AC6888"/>
    <w:rsid w:val="00AC6A1C"/>
    <w:rsid w:val="00AC6AF8"/>
    <w:rsid w:val="00AC6CB4"/>
    <w:rsid w:val="00AC6D6D"/>
    <w:rsid w:val="00AC6EA4"/>
    <w:rsid w:val="00AC6ED6"/>
    <w:rsid w:val="00AC7C09"/>
    <w:rsid w:val="00AC7CAA"/>
    <w:rsid w:val="00AD0065"/>
    <w:rsid w:val="00AD0236"/>
    <w:rsid w:val="00AD02A9"/>
    <w:rsid w:val="00AD07F6"/>
    <w:rsid w:val="00AD1171"/>
    <w:rsid w:val="00AD141C"/>
    <w:rsid w:val="00AD1862"/>
    <w:rsid w:val="00AD18AB"/>
    <w:rsid w:val="00AD1CD7"/>
    <w:rsid w:val="00AD1F1C"/>
    <w:rsid w:val="00AD1FF1"/>
    <w:rsid w:val="00AD231B"/>
    <w:rsid w:val="00AD2831"/>
    <w:rsid w:val="00AD2A6E"/>
    <w:rsid w:val="00AD2D5B"/>
    <w:rsid w:val="00AD2E0C"/>
    <w:rsid w:val="00AD31D8"/>
    <w:rsid w:val="00AD3B11"/>
    <w:rsid w:val="00AD3BE3"/>
    <w:rsid w:val="00AD3F29"/>
    <w:rsid w:val="00AD4B1C"/>
    <w:rsid w:val="00AD5540"/>
    <w:rsid w:val="00AD55D6"/>
    <w:rsid w:val="00AD5FB1"/>
    <w:rsid w:val="00AD6619"/>
    <w:rsid w:val="00AD6717"/>
    <w:rsid w:val="00AD6E20"/>
    <w:rsid w:val="00AD6EDE"/>
    <w:rsid w:val="00AD7148"/>
    <w:rsid w:val="00AD7492"/>
    <w:rsid w:val="00AD74D7"/>
    <w:rsid w:val="00AD752C"/>
    <w:rsid w:val="00AD7967"/>
    <w:rsid w:val="00AE008B"/>
    <w:rsid w:val="00AE0396"/>
    <w:rsid w:val="00AE0497"/>
    <w:rsid w:val="00AE0FE7"/>
    <w:rsid w:val="00AE11C5"/>
    <w:rsid w:val="00AE1259"/>
    <w:rsid w:val="00AE1456"/>
    <w:rsid w:val="00AE1706"/>
    <w:rsid w:val="00AE188F"/>
    <w:rsid w:val="00AE1A28"/>
    <w:rsid w:val="00AE1A33"/>
    <w:rsid w:val="00AE1B3F"/>
    <w:rsid w:val="00AE1FC3"/>
    <w:rsid w:val="00AE23EA"/>
    <w:rsid w:val="00AE286C"/>
    <w:rsid w:val="00AE298F"/>
    <w:rsid w:val="00AE3B03"/>
    <w:rsid w:val="00AE3C10"/>
    <w:rsid w:val="00AE3D0C"/>
    <w:rsid w:val="00AE3EBE"/>
    <w:rsid w:val="00AE44D2"/>
    <w:rsid w:val="00AE47C5"/>
    <w:rsid w:val="00AE4850"/>
    <w:rsid w:val="00AE54A6"/>
    <w:rsid w:val="00AE5889"/>
    <w:rsid w:val="00AE5902"/>
    <w:rsid w:val="00AE5B5A"/>
    <w:rsid w:val="00AE62B6"/>
    <w:rsid w:val="00AE68A0"/>
    <w:rsid w:val="00AE69E3"/>
    <w:rsid w:val="00AE6D97"/>
    <w:rsid w:val="00AE6DC4"/>
    <w:rsid w:val="00AE6E62"/>
    <w:rsid w:val="00AE71FA"/>
    <w:rsid w:val="00AE7280"/>
    <w:rsid w:val="00AE78CF"/>
    <w:rsid w:val="00AE7919"/>
    <w:rsid w:val="00AE7DC6"/>
    <w:rsid w:val="00AF04B2"/>
    <w:rsid w:val="00AF0653"/>
    <w:rsid w:val="00AF1093"/>
    <w:rsid w:val="00AF10EA"/>
    <w:rsid w:val="00AF16AF"/>
    <w:rsid w:val="00AF1AD7"/>
    <w:rsid w:val="00AF1FBE"/>
    <w:rsid w:val="00AF20BD"/>
    <w:rsid w:val="00AF2378"/>
    <w:rsid w:val="00AF246E"/>
    <w:rsid w:val="00AF288F"/>
    <w:rsid w:val="00AF29FA"/>
    <w:rsid w:val="00AF2C7D"/>
    <w:rsid w:val="00AF2DA0"/>
    <w:rsid w:val="00AF2E8E"/>
    <w:rsid w:val="00AF33B2"/>
    <w:rsid w:val="00AF3481"/>
    <w:rsid w:val="00AF36ED"/>
    <w:rsid w:val="00AF370F"/>
    <w:rsid w:val="00AF3D54"/>
    <w:rsid w:val="00AF3EF5"/>
    <w:rsid w:val="00AF3FED"/>
    <w:rsid w:val="00AF41F5"/>
    <w:rsid w:val="00AF457B"/>
    <w:rsid w:val="00AF486F"/>
    <w:rsid w:val="00AF492B"/>
    <w:rsid w:val="00AF4969"/>
    <w:rsid w:val="00AF4D12"/>
    <w:rsid w:val="00AF4DF4"/>
    <w:rsid w:val="00AF4F57"/>
    <w:rsid w:val="00AF50F7"/>
    <w:rsid w:val="00AF51AD"/>
    <w:rsid w:val="00AF5385"/>
    <w:rsid w:val="00AF5484"/>
    <w:rsid w:val="00AF586C"/>
    <w:rsid w:val="00AF5A7A"/>
    <w:rsid w:val="00AF5B3D"/>
    <w:rsid w:val="00AF63B1"/>
    <w:rsid w:val="00AF671D"/>
    <w:rsid w:val="00AF770F"/>
    <w:rsid w:val="00AF7793"/>
    <w:rsid w:val="00AF7A89"/>
    <w:rsid w:val="00AF7AEC"/>
    <w:rsid w:val="00B00007"/>
    <w:rsid w:val="00B00136"/>
    <w:rsid w:val="00B004D6"/>
    <w:rsid w:val="00B00666"/>
    <w:rsid w:val="00B00794"/>
    <w:rsid w:val="00B00DDE"/>
    <w:rsid w:val="00B013A6"/>
    <w:rsid w:val="00B01407"/>
    <w:rsid w:val="00B01432"/>
    <w:rsid w:val="00B01AFE"/>
    <w:rsid w:val="00B01FE3"/>
    <w:rsid w:val="00B021BA"/>
    <w:rsid w:val="00B02523"/>
    <w:rsid w:val="00B02B33"/>
    <w:rsid w:val="00B034F4"/>
    <w:rsid w:val="00B03705"/>
    <w:rsid w:val="00B03AD6"/>
    <w:rsid w:val="00B03CC6"/>
    <w:rsid w:val="00B04CCB"/>
    <w:rsid w:val="00B05316"/>
    <w:rsid w:val="00B05B77"/>
    <w:rsid w:val="00B05FB9"/>
    <w:rsid w:val="00B06950"/>
    <w:rsid w:val="00B06C0C"/>
    <w:rsid w:val="00B06E5D"/>
    <w:rsid w:val="00B0726E"/>
    <w:rsid w:val="00B07757"/>
    <w:rsid w:val="00B079FF"/>
    <w:rsid w:val="00B10980"/>
    <w:rsid w:val="00B10E53"/>
    <w:rsid w:val="00B111AC"/>
    <w:rsid w:val="00B111CD"/>
    <w:rsid w:val="00B111F9"/>
    <w:rsid w:val="00B114BD"/>
    <w:rsid w:val="00B1202D"/>
    <w:rsid w:val="00B1209D"/>
    <w:rsid w:val="00B12349"/>
    <w:rsid w:val="00B124DC"/>
    <w:rsid w:val="00B1255D"/>
    <w:rsid w:val="00B12AE7"/>
    <w:rsid w:val="00B12FFC"/>
    <w:rsid w:val="00B130FF"/>
    <w:rsid w:val="00B133CB"/>
    <w:rsid w:val="00B13436"/>
    <w:rsid w:val="00B135B1"/>
    <w:rsid w:val="00B1383C"/>
    <w:rsid w:val="00B13977"/>
    <w:rsid w:val="00B13A40"/>
    <w:rsid w:val="00B13BF5"/>
    <w:rsid w:val="00B14081"/>
    <w:rsid w:val="00B1471A"/>
    <w:rsid w:val="00B14851"/>
    <w:rsid w:val="00B14BE4"/>
    <w:rsid w:val="00B15353"/>
    <w:rsid w:val="00B15898"/>
    <w:rsid w:val="00B1644A"/>
    <w:rsid w:val="00B16465"/>
    <w:rsid w:val="00B16501"/>
    <w:rsid w:val="00B16BE6"/>
    <w:rsid w:val="00B16C95"/>
    <w:rsid w:val="00B1724F"/>
    <w:rsid w:val="00B1739F"/>
    <w:rsid w:val="00B17527"/>
    <w:rsid w:val="00B1792D"/>
    <w:rsid w:val="00B17C29"/>
    <w:rsid w:val="00B17C77"/>
    <w:rsid w:val="00B17EFA"/>
    <w:rsid w:val="00B206FE"/>
    <w:rsid w:val="00B21038"/>
    <w:rsid w:val="00B2174C"/>
    <w:rsid w:val="00B21837"/>
    <w:rsid w:val="00B21CE3"/>
    <w:rsid w:val="00B21DA1"/>
    <w:rsid w:val="00B21F71"/>
    <w:rsid w:val="00B22228"/>
    <w:rsid w:val="00B22250"/>
    <w:rsid w:val="00B22671"/>
    <w:rsid w:val="00B22AA9"/>
    <w:rsid w:val="00B234A7"/>
    <w:rsid w:val="00B235DF"/>
    <w:rsid w:val="00B23B85"/>
    <w:rsid w:val="00B23D05"/>
    <w:rsid w:val="00B2444C"/>
    <w:rsid w:val="00B24494"/>
    <w:rsid w:val="00B24708"/>
    <w:rsid w:val="00B2527F"/>
    <w:rsid w:val="00B252D6"/>
    <w:rsid w:val="00B2540E"/>
    <w:rsid w:val="00B25C51"/>
    <w:rsid w:val="00B25C98"/>
    <w:rsid w:val="00B25FF7"/>
    <w:rsid w:val="00B264A9"/>
    <w:rsid w:val="00B26B88"/>
    <w:rsid w:val="00B2700F"/>
    <w:rsid w:val="00B270C7"/>
    <w:rsid w:val="00B272C1"/>
    <w:rsid w:val="00B2737B"/>
    <w:rsid w:val="00B27AFB"/>
    <w:rsid w:val="00B27C70"/>
    <w:rsid w:val="00B27C90"/>
    <w:rsid w:val="00B30013"/>
    <w:rsid w:val="00B304A2"/>
    <w:rsid w:val="00B3067D"/>
    <w:rsid w:val="00B307BA"/>
    <w:rsid w:val="00B30A0F"/>
    <w:rsid w:val="00B310FE"/>
    <w:rsid w:val="00B3112B"/>
    <w:rsid w:val="00B31171"/>
    <w:rsid w:val="00B3136C"/>
    <w:rsid w:val="00B31EB0"/>
    <w:rsid w:val="00B32214"/>
    <w:rsid w:val="00B32639"/>
    <w:rsid w:val="00B32726"/>
    <w:rsid w:val="00B32806"/>
    <w:rsid w:val="00B32852"/>
    <w:rsid w:val="00B32997"/>
    <w:rsid w:val="00B32AAF"/>
    <w:rsid w:val="00B32CEB"/>
    <w:rsid w:val="00B33924"/>
    <w:rsid w:val="00B33A43"/>
    <w:rsid w:val="00B341C3"/>
    <w:rsid w:val="00B34552"/>
    <w:rsid w:val="00B345D0"/>
    <w:rsid w:val="00B34690"/>
    <w:rsid w:val="00B347E4"/>
    <w:rsid w:val="00B348FF"/>
    <w:rsid w:val="00B34D9B"/>
    <w:rsid w:val="00B34EC0"/>
    <w:rsid w:val="00B3501A"/>
    <w:rsid w:val="00B353F9"/>
    <w:rsid w:val="00B355BB"/>
    <w:rsid w:val="00B35886"/>
    <w:rsid w:val="00B358DC"/>
    <w:rsid w:val="00B35C35"/>
    <w:rsid w:val="00B36126"/>
    <w:rsid w:val="00B36447"/>
    <w:rsid w:val="00B36547"/>
    <w:rsid w:val="00B367EC"/>
    <w:rsid w:val="00B36B16"/>
    <w:rsid w:val="00B36F06"/>
    <w:rsid w:val="00B36FC7"/>
    <w:rsid w:val="00B37249"/>
    <w:rsid w:val="00B37AC8"/>
    <w:rsid w:val="00B40240"/>
    <w:rsid w:val="00B4036A"/>
    <w:rsid w:val="00B4050E"/>
    <w:rsid w:val="00B40BA4"/>
    <w:rsid w:val="00B40EB6"/>
    <w:rsid w:val="00B412ED"/>
    <w:rsid w:val="00B415E8"/>
    <w:rsid w:val="00B41655"/>
    <w:rsid w:val="00B4179D"/>
    <w:rsid w:val="00B41848"/>
    <w:rsid w:val="00B42070"/>
    <w:rsid w:val="00B42248"/>
    <w:rsid w:val="00B426A2"/>
    <w:rsid w:val="00B42ACE"/>
    <w:rsid w:val="00B43170"/>
    <w:rsid w:val="00B4348D"/>
    <w:rsid w:val="00B438B8"/>
    <w:rsid w:val="00B43BE9"/>
    <w:rsid w:val="00B44C13"/>
    <w:rsid w:val="00B44E1C"/>
    <w:rsid w:val="00B45260"/>
    <w:rsid w:val="00B453B6"/>
    <w:rsid w:val="00B458AF"/>
    <w:rsid w:val="00B45A55"/>
    <w:rsid w:val="00B45C15"/>
    <w:rsid w:val="00B45C1D"/>
    <w:rsid w:val="00B4609C"/>
    <w:rsid w:val="00B466ED"/>
    <w:rsid w:val="00B466FB"/>
    <w:rsid w:val="00B46985"/>
    <w:rsid w:val="00B46C11"/>
    <w:rsid w:val="00B46DAD"/>
    <w:rsid w:val="00B46DEC"/>
    <w:rsid w:val="00B4712D"/>
    <w:rsid w:val="00B47232"/>
    <w:rsid w:val="00B47453"/>
    <w:rsid w:val="00B47B11"/>
    <w:rsid w:val="00B501B9"/>
    <w:rsid w:val="00B502E0"/>
    <w:rsid w:val="00B50AFA"/>
    <w:rsid w:val="00B50C01"/>
    <w:rsid w:val="00B50EC0"/>
    <w:rsid w:val="00B5125E"/>
    <w:rsid w:val="00B51B70"/>
    <w:rsid w:val="00B51B7C"/>
    <w:rsid w:val="00B51D0B"/>
    <w:rsid w:val="00B51E0E"/>
    <w:rsid w:val="00B5204A"/>
    <w:rsid w:val="00B522B1"/>
    <w:rsid w:val="00B52516"/>
    <w:rsid w:val="00B527F4"/>
    <w:rsid w:val="00B529B9"/>
    <w:rsid w:val="00B52C23"/>
    <w:rsid w:val="00B5302A"/>
    <w:rsid w:val="00B53376"/>
    <w:rsid w:val="00B5346C"/>
    <w:rsid w:val="00B53608"/>
    <w:rsid w:val="00B5368B"/>
    <w:rsid w:val="00B536CB"/>
    <w:rsid w:val="00B53F26"/>
    <w:rsid w:val="00B53FC6"/>
    <w:rsid w:val="00B54042"/>
    <w:rsid w:val="00B540A4"/>
    <w:rsid w:val="00B5435D"/>
    <w:rsid w:val="00B54391"/>
    <w:rsid w:val="00B54B5F"/>
    <w:rsid w:val="00B54D45"/>
    <w:rsid w:val="00B54FF9"/>
    <w:rsid w:val="00B55130"/>
    <w:rsid w:val="00B55519"/>
    <w:rsid w:val="00B55808"/>
    <w:rsid w:val="00B5657E"/>
    <w:rsid w:val="00B56653"/>
    <w:rsid w:val="00B56840"/>
    <w:rsid w:val="00B56DA2"/>
    <w:rsid w:val="00B56F60"/>
    <w:rsid w:val="00B57308"/>
    <w:rsid w:val="00B574D8"/>
    <w:rsid w:val="00B57C0B"/>
    <w:rsid w:val="00B57E23"/>
    <w:rsid w:val="00B60594"/>
    <w:rsid w:val="00B6092D"/>
    <w:rsid w:val="00B60942"/>
    <w:rsid w:val="00B60A26"/>
    <w:rsid w:val="00B60FAE"/>
    <w:rsid w:val="00B6101C"/>
    <w:rsid w:val="00B6102C"/>
    <w:rsid w:val="00B614A9"/>
    <w:rsid w:val="00B6244E"/>
    <w:rsid w:val="00B62CB7"/>
    <w:rsid w:val="00B62F96"/>
    <w:rsid w:val="00B630E1"/>
    <w:rsid w:val="00B63146"/>
    <w:rsid w:val="00B634D4"/>
    <w:rsid w:val="00B635A4"/>
    <w:rsid w:val="00B63B4B"/>
    <w:rsid w:val="00B63E4B"/>
    <w:rsid w:val="00B642E4"/>
    <w:rsid w:val="00B64352"/>
    <w:rsid w:val="00B6462D"/>
    <w:rsid w:val="00B64734"/>
    <w:rsid w:val="00B64ACB"/>
    <w:rsid w:val="00B651EF"/>
    <w:rsid w:val="00B658BF"/>
    <w:rsid w:val="00B65B9C"/>
    <w:rsid w:val="00B660A0"/>
    <w:rsid w:val="00B66220"/>
    <w:rsid w:val="00B66231"/>
    <w:rsid w:val="00B665FF"/>
    <w:rsid w:val="00B666D4"/>
    <w:rsid w:val="00B666FA"/>
    <w:rsid w:val="00B6699A"/>
    <w:rsid w:val="00B66AA0"/>
    <w:rsid w:val="00B66F5A"/>
    <w:rsid w:val="00B6719A"/>
    <w:rsid w:val="00B671A4"/>
    <w:rsid w:val="00B6768F"/>
    <w:rsid w:val="00B678A3"/>
    <w:rsid w:val="00B67953"/>
    <w:rsid w:val="00B7000E"/>
    <w:rsid w:val="00B701CE"/>
    <w:rsid w:val="00B70632"/>
    <w:rsid w:val="00B70B56"/>
    <w:rsid w:val="00B70CDF"/>
    <w:rsid w:val="00B70E19"/>
    <w:rsid w:val="00B713E0"/>
    <w:rsid w:val="00B719AF"/>
    <w:rsid w:val="00B71A0E"/>
    <w:rsid w:val="00B71C1F"/>
    <w:rsid w:val="00B71DF1"/>
    <w:rsid w:val="00B720C6"/>
    <w:rsid w:val="00B72103"/>
    <w:rsid w:val="00B72163"/>
    <w:rsid w:val="00B72CEF"/>
    <w:rsid w:val="00B72F61"/>
    <w:rsid w:val="00B73855"/>
    <w:rsid w:val="00B73D3E"/>
    <w:rsid w:val="00B74581"/>
    <w:rsid w:val="00B747D6"/>
    <w:rsid w:val="00B74A14"/>
    <w:rsid w:val="00B74A6E"/>
    <w:rsid w:val="00B74E1E"/>
    <w:rsid w:val="00B74F62"/>
    <w:rsid w:val="00B74FCF"/>
    <w:rsid w:val="00B751E0"/>
    <w:rsid w:val="00B75DFF"/>
    <w:rsid w:val="00B7677C"/>
    <w:rsid w:val="00B767EA"/>
    <w:rsid w:val="00B772E1"/>
    <w:rsid w:val="00B77B5A"/>
    <w:rsid w:val="00B77DEE"/>
    <w:rsid w:val="00B77FAC"/>
    <w:rsid w:val="00B80388"/>
    <w:rsid w:val="00B803B2"/>
    <w:rsid w:val="00B80B41"/>
    <w:rsid w:val="00B80C7C"/>
    <w:rsid w:val="00B8137E"/>
    <w:rsid w:val="00B816F3"/>
    <w:rsid w:val="00B81A47"/>
    <w:rsid w:val="00B81C12"/>
    <w:rsid w:val="00B81D27"/>
    <w:rsid w:val="00B81DE5"/>
    <w:rsid w:val="00B81FE8"/>
    <w:rsid w:val="00B828D1"/>
    <w:rsid w:val="00B83199"/>
    <w:rsid w:val="00B8331F"/>
    <w:rsid w:val="00B83645"/>
    <w:rsid w:val="00B83A3D"/>
    <w:rsid w:val="00B83C76"/>
    <w:rsid w:val="00B840E5"/>
    <w:rsid w:val="00B84267"/>
    <w:rsid w:val="00B845D5"/>
    <w:rsid w:val="00B845ED"/>
    <w:rsid w:val="00B85ACE"/>
    <w:rsid w:val="00B85E6D"/>
    <w:rsid w:val="00B85F53"/>
    <w:rsid w:val="00B86243"/>
    <w:rsid w:val="00B8670B"/>
    <w:rsid w:val="00B8684E"/>
    <w:rsid w:val="00B8688C"/>
    <w:rsid w:val="00B86CFF"/>
    <w:rsid w:val="00B87436"/>
    <w:rsid w:val="00B877DD"/>
    <w:rsid w:val="00B8787D"/>
    <w:rsid w:val="00B87C1A"/>
    <w:rsid w:val="00B87F29"/>
    <w:rsid w:val="00B90151"/>
    <w:rsid w:val="00B90190"/>
    <w:rsid w:val="00B9032B"/>
    <w:rsid w:val="00B9046B"/>
    <w:rsid w:val="00B906EE"/>
    <w:rsid w:val="00B9073D"/>
    <w:rsid w:val="00B90FB8"/>
    <w:rsid w:val="00B91A25"/>
    <w:rsid w:val="00B91F9A"/>
    <w:rsid w:val="00B92012"/>
    <w:rsid w:val="00B92834"/>
    <w:rsid w:val="00B92885"/>
    <w:rsid w:val="00B92887"/>
    <w:rsid w:val="00B92BC9"/>
    <w:rsid w:val="00B930A2"/>
    <w:rsid w:val="00B934C9"/>
    <w:rsid w:val="00B9364F"/>
    <w:rsid w:val="00B936FF"/>
    <w:rsid w:val="00B938A7"/>
    <w:rsid w:val="00B93B0A"/>
    <w:rsid w:val="00B93CC6"/>
    <w:rsid w:val="00B942B9"/>
    <w:rsid w:val="00B9448D"/>
    <w:rsid w:val="00B945E6"/>
    <w:rsid w:val="00B94B08"/>
    <w:rsid w:val="00B94B32"/>
    <w:rsid w:val="00B94E42"/>
    <w:rsid w:val="00B9533E"/>
    <w:rsid w:val="00B95476"/>
    <w:rsid w:val="00B95CCE"/>
    <w:rsid w:val="00B9617B"/>
    <w:rsid w:val="00B9637E"/>
    <w:rsid w:val="00B9657F"/>
    <w:rsid w:val="00B9685D"/>
    <w:rsid w:val="00B968E6"/>
    <w:rsid w:val="00B96F2D"/>
    <w:rsid w:val="00B97351"/>
    <w:rsid w:val="00B97498"/>
    <w:rsid w:val="00B975F3"/>
    <w:rsid w:val="00BA012C"/>
    <w:rsid w:val="00BA0216"/>
    <w:rsid w:val="00BA02A9"/>
    <w:rsid w:val="00BA075A"/>
    <w:rsid w:val="00BA0A70"/>
    <w:rsid w:val="00BA0BF8"/>
    <w:rsid w:val="00BA0CB6"/>
    <w:rsid w:val="00BA1090"/>
    <w:rsid w:val="00BA10D2"/>
    <w:rsid w:val="00BA162A"/>
    <w:rsid w:val="00BA1952"/>
    <w:rsid w:val="00BA1AB2"/>
    <w:rsid w:val="00BA1FDC"/>
    <w:rsid w:val="00BA23EF"/>
    <w:rsid w:val="00BA28A3"/>
    <w:rsid w:val="00BA2C43"/>
    <w:rsid w:val="00BA308D"/>
    <w:rsid w:val="00BA3C74"/>
    <w:rsid w:val="00BA3EEE"/>
    <w:rsid w:val="00BA4591"/>
    <w:rsid w:val="00BA4596"/>
    <w:rsid w:val="00BA4DB2"/>
    <w:rsid w:val="00BA4E95"/>
    <w:rsid w:val="00BA57D1"/>
    <w:rsid w:val="00BA581A"/>
    <w:rsid w:val="00BA5F27"/>
    <w:rsid w:val="00BA5FB0"/>
    <w:rsid w:val="00BA6655"/>
    <w:rsid w:val="00BA66A7"/>
    <w:rsid w:val="00BA6D66"/>
    <w:rsid w:val="00BA759D"/>
    <w:rsid w:val="00BA76BC"/>
    <w:rsid w:val="00BA781C"/>
    <w:rsid w:val="00BA7AD9"/>
    <w:rsid w:val="00BA7C10"/>
    <w:rsid w:val="00BA7D46"/>
    <w:rsid w:val="00BA7E23"/>
    <w:rsid w:val="00BB06BE"/>
    <w:rsid w:val="00BB0971"/>
    <w:rsid w:val="00BB0A3B"/>
    <w:rsid w:val="00BB0BB2"/>
    <w:rsid w:val="00BB0DA8"/>
    <w:rsid w:val="00BB1095"/>
    <w:rsid w:val="00BB1B80"/>
    <w:rsid w:val="00BB2290"/>
    <w:rsid w:val="00BB26C4"/>
    <w:rsid w:val="00BB2885"/>
    <w:rsid w:val="00BB29EA"/>
    <w:rsid w:val="00BB3785"/>
    <w:rsid w:val="00BB3C3B"/>
    <w:rsid w:val="00BB45A8"/>
    <w:rsid w:val="00BB47ED"/>
    <w:rsid w:val="00BB4F12"/>
    <w:rsid w:val="00BB52C7"/>
    <w:rsid w:val="00BB53D6"/>
    <w:rsid w:val="00BB55BD"/>
    <w:rsid w:val="00BB6ACE"/>
    <w:rsid w:val="00BB6C8F"/>
    <w:rsid w:val="00BB6CE2"/>
    <w:rsid w:val="00BB70B0"/>
    <w:rsid w:val="00BB7170"/>
    <w:rsid w:val="00BB79D9"/>
    <w:rsid w:val="00BB7B33"/>
    <w:rsid w:val="00BB7CBB"/>
    <w:rsid w:val="00BB7DEC"/>
    <w:rsid w:val="00BB7E32"/>
    <w:rsid w:val="00BC0429"/>
    <w:rsid w:val="00BC043F"/>
    <w:rsid w:val="00BC0BD5"/>
    <w:rsid w:val="00BC10F8"/>
    <w:rsid w:val="00BC1867"/>
    <w:rsid w:val="00BC1893"/>
    <w:rsid w:val="00BC19D3"/>
    <w:rsid w:val="00BC1DC3"/>
    <w:rsid w:val="00BC20D6"/>
    <w:rsid w:val="00BC224B"/>
    <w:rsid w:val="00BC22B2"/>
    <w:rsid w:val="00BC22C1"/>
    <w:rsid w:val="00BC25A4"/>
    <w:rsid w:val="00BC2EF5"/>
    <w:rsid w:val="00BC3665"/>
    <w:rsid w:val="00BC3873"/>
    <w:rsid w:val="00BC48E7"/>
    <w:rsid w:val="00BC4C5E"/>
    <w:rsid w:val="00BC5152"/>
    <w:rsid w:val="00BC5268"/>
    <w:rsid w:val="00BC5CC5"/>
    <w:rsid w:val="00BC6D32"/>
    <w:rsid w:val="00BC6E76"/>
    <w:rsid w:val="00BC786E"/>
    <w:rsid w:val="00BC7B00"/>
    <w:rsid w:val="00BD0034"/>
    <w:rsid w:val="00BD0B39"/>
    <w:rsid w:val="00BD0D1F"/>
    <w:rsid w:val="00BD0DA2"/>
    <w:rsid w:val="00BD16DB"/>
    <w:rsid w:val="00BD1C9E"/>
    <w:rsid w:val="00BD2413"/>
    <w:rsid w:val="00BD301B"/>
    <w:rsid w:val="00BD3634"/>
    <w:rsid w:val="00BD367B"/>
    <w:rsid w:val="00BD3707"/>
    <w:rsid w:val="00BD38BC"/>
    <w:rsid w:val="00BD3C1C"/>
    <w:rsid w:val="00BD3D5C"/>
    <w:rsid w:val="00BD4391"/>
    <w:rsid w:val="00BD4682"/>
    <w:rsid w:val="00BD4759"/>
    <w:rsid w:val="00BD49D7"/>
    <w:rsid w:val="00BD4DD4"/>
    <w:rsid w:val="00BD4E74"/>
    <w:rsid w:val="00BD534F"/>
    <w:rsid w:val="00BD5CB9"/>
    <w:rsid w:val="00BD62D2"/>
    <w:rsid w:val="00BD6609"/>
    <w:rsid w:val="00BD6F9F"/>
    <w:rsid w:val="00BD707C"/>
    <w:rsid w:val="00BD7427"/>
    <w:rsid w:val="00BD7FC6"/>
    <w:rsid w:val="00BE02DA"/>
    <w:rsid w:val="00BE0AC7"/>
    <w:rsid w:val="00BE0D98"/>
    <w:rsid w:val="00BE0E5D"/>
    <w:rsid w:val="00BE1198"/>
    <w:rsid w:val="00BE229E"/>
    <w:rsid w:val="00BE27E2"/>
    <w:rsid w:val="00BE2A99"/>
    <w:rsid w:val="00BE2B6A"/>
    <w:rsid w:val="00BE2E52"/>
    <w:rsid w:val="00BE3084"/>
    <w:rsid w:val="00BE3523"/>
    <w:rsid w:val="00BE3929"/>
    <w:rsid w:val="00BE43A4"/>
    <w:rsid w:val="00BE48DB"/>
    <w:rsid w:val="00BE4C23"/>
    <w:rsid w:val="00BE4C5D"/>
    <w:rsid w:val="00BE4F25"/>
    <w:rsid w:val="00BE511F"/>
    <w:rsid w:val="00BE5122"/>
    <w:rsid w:val="00BE5B0E"/>
    <w:rsid w:val="00BE5D75"/>
    <w:rsid w:val="00BE5EE4"/>
    <w:rsid w:val="00BE60D3"/>
    <w:rsid w:val="00BE6130"/>
    <w:rsid w:val="00BE644C"/>
    <w:rsid w:val="00BE67E3"/>
    <w:rsid w:val="00BE6C88"/>
    <w:rsid w:val="00BE7A08"/>
    <w:rsid w:val="00BE7DA8"/>
    <w:rsid w:val="00BF0A10"/>
    <w:rsid w:val="00BF11CD"/>
    <w:rsid w:val="00BF129D"/>
    <w:rsid w:val="00BF1437"/>
    <w:rsid w:val="00BF1E2D"/>
    <w:rsid w:val="00BF2511"/>
    <w:rsid w:val="00BF2E75"/>
    <w:rsid w:val="00BF3A7D"/>
    <w:rsid w:val="00BF3AF6"/>
    <w:rsid w:val="00BF3B44"/>
    <w:rsid w:val="00BF433E"/>
    <w:rsid w:val="00BF4351"/>
    <w:rsid w:val="00BF439A"/>
    <w:rsid w:val="00BF4AFD"/>
    <w:rsid w:val="00BF5143"/>
    <w:rsid w:val="00BF5615"/>
    <w:rsid w:val="00BF5857"/>
    <w:rsid w:val="00BF5D85"/>
    <w:rsid w:val="00BF5FDC"/>
    <w:rsid w:val="00BF619D"/>
    <w:rsid w:val="00BF61ED"/>
    <w:rsid w:val="00BF628D"/>
    <w:rsid w:val="00BF6296"/>
    <w:rsid w:val="00BF62F3"/>
    <w:rsid w:val="00BF654F"/>
    <w:rsid w:val="00BF6B78"/>
    <w:rsid w:val="00BF6E42"/>
    <w:rsid w:val="00BF6EE5"/>
    <w:rsid w:val="00BF6F29"/>
    <w:rsid w:val="00BF711E"/>
    <w:rsid w:val="00BF71FD"/>
    <w:rsid w:val="00BF749E"/>
    <w:rsid w:val="00BF7699"/>
    <w:rsid w:val="00BF7769"/>
    <w:rsid w:val="00BF7A07"/>
    <w:rsid w:val="00C009A4"/>
    <w:rsid w:val="00C0108C"/>
    <w:rsid w:val="00C011B6"/>
    <w:rsid w:val="00C0192B"/>
    <w:rsid w:val="00C019E7"/>
    <w:rsid w:val="00C01A5E"/>
    <w:rsid w:val="00C023C7"/>
    <w:rsid w:val="00C03729"/>
    <w:rsid w:val="00C03ACE"/>
    <w:rsid w:val="00C03C7C"/>
    <w:rsid w:val="00C03DB5"/>
    <w:rsid w:val="00C04328"/>
    <w:rsid w:val="00C04499"/>
    <w:rsid w:val="00C0459A"/>
    <w:rsid w:val="00C047CC"/>
    <w:rsid w:val="00C04DC0"/>
    <w:rsid w:val="00C04EED"/>
    <w:rsid w:val="00C05296"/>
    <w:rsid w:val="00C05361"/>
    <w:rsid w:val="00C054EA"/>
    <w:rsid w:val="00C057DA"/>
    <w:rsid w:val="00C05966"/>
    <w:rsid w:val="00C05DE9"/>
    <w:rsid w:val="00C0617B"/>
    <w:rsid w:val="00C0620B"/>
    <w:rsid w:val="00C06A43"/>
    <w:rsid w:val="00C06CE2"/>
    <w:rsid w:val="00C06FF0"/>
    <w:rsid w:val="00C0706B"/>
    <w:rsid w:val="00C074C2"/>
    <w:rsid w:val="00C07798"/>
    <w:rsid w:val="00C103C8"/>
    <w:rsid w:val="00C10701"/>
    <w:rsid w:val="00C10763"/>
    <w:rsid w:val="00C10CB0"/>
    <w:rsid w:val="00C110BD"/>
    <w:rsid w:val="00C11392"/>
    <w:rsid w:val="00C1175B"/>
    <w:rsid w:val="00C11982"/>
    <w:rsid w:val="00C1243F"/>
    <w:rsid w:val="00C125C6"/>
    <w:rsid w:val="00C12965"/>
    <w:rsid w:val="00C12C3D"/>
    <w:rsid w:val="00C130A7"/>
    <w:rsid w:val="00C130BB"/>
    <w:rsid w:val="00C13116"/>
    <w:rsid w:val="00C13850"/>
    <w:rsid w:val="00C13904"/>
    <w:rsid w:val="00C13BA5"/>
    <w:rsid w:val="00C13F87"/>
    <w:rsid w:val="00C140F8"/>
    <w:rsid w:val="00C144A4"/>
    <w:rsid w:val="00C14B48"/>
    <w:rsid w:val="00C14BF9"/>
    <w:rsid w:val="00C14F55"/>
    <w:rsid w:val="00C15399"/>
    <w:rsid w:val="00C15595"/>
    <w:rsid w:val="00C156C2"/>
    <w:rsid w:val="00C1578E"/>
    <w:rsid w:val="00C1582B"/>
    <w:rsid w:val="00C158FB"/>
    <w:rsid w:val="00C15C57"/>
    <w:rsid w:val="00C15C7C"/>
    <w:rsid w:val="00C161B1"/>
    <w:rsid w:val="00C1628E"/>
    <w:rsid w:val="00C16441"/>
    <w:rsid w:val="00C16600"/>
    <w:rsid w:val="00C166A3"/>
    <w:rsid w:val="00C16777"/>
    <w:rsid w:val="00C1702E"/>
    <w:rsid w:val="00C17074"/>
    <w:rsid w:val="00C17763"/>
    <w:rsid w:val="00C17871"/>
    <w:rsid w:val="00C17B21"/>
    <w:rsid w:val="00C17BA8"/>
    <w:rsid w:val="00C17BBE"/>
    <w:rsid w:val="00C2043C"/>
    <w:rsid w:val="00C207AA"/>
    <w:rsid w:val="00C20DB0"/>
    <w:rsid w:val="00C20E93"/>
    <w:rsid w:val="00C20EE0"/>
    <w:rsid w:val="00C217B4"/>
    <w:rsid w:val="00C21E36"/>
    <w:rsid w:val="00C21E50"/>
    <w:rsid w:val="00C21EC9"/>
    <w:rsid w:val="00C22121"/>
    <w:rsid w:val="00C224AD"/>
    <w:rsid w:val="00C22977"/>
    <w:rsid w:val="00C22CE2"/>
    <w:rsid w:val="00C233D1"/>
    <w:rsid w:val="00C2344F"/>
    <w:rsid w:val="00C23492"/>
    <w:rsid w:val="00C237F2"/>
    <w:rsid w:val="00C238E6"/>
    <w:rsid w:val="00C23DCF"/>
    <w:rsid w:val="00C2459D"/>
    <w:rsid w:val="00C24671"/>
    <w:rsid w:val="00C2515D"/>
    <w:rsid w:val="00C251D9"/>
    <w:rsid w:val="00C256D3"/>
    <w:rsid w:val="00C25781"/>
    <w:rsid w:val="00C2630A"/>
    <w:rsid w:val="00C26630"/>
    <w:rsid w:val="00C26C0D"/>
    <w:rsid w:val="00C26EFE"/>
    <w:rsid w:val="00C26FA0"/>
    <w:rsid w:val="00C26FD2"/>
    <w:rsid w:val="00C26FE0"/>
    <w:rsid w:val="00C273E0"/>
    <w:rsid w:val="00C276CD"/>
    <w:rsid w:val="00C27E77"/>
    <w:rsid w:val="00C3008E"/>
    <w:rsid w:val="00C307B8"/>
    <w:rsid w:val="00C30CCC"/>
    <w:rsid w:val="00C30E6E"/>
    <w:rsid w:val="00C3190A"/>
    <w:rsid w:val="00C31D24"/>
    <w:rsid w:val="00C31E57"/>
    <w:rsid w:val="00C3200F"/>
    <w:rsid w:val="00C320F1"/>
    <w:rsid w:val="00C32158"/>
    <w:rsid w:val="00C32385"/>
    <w:rsid w:val="00C326C5"/>
    <w:rsid w:val="00C327A7"/>
    <w:rsid w:val="00C3297F"/>
    <w:rsid w:val="00C329BE"/>
    <w:rsid w:val="00C337AE"/>
    <w:rsid w:val="00C33F10"/>
    <w:rsid w:val="00C33FA3"/>
    <w:rsid w:val="00C342D9"/>
    <w:rsid w:val="00C34517"/>
    <w:rsid w:val="00C348CB"/>
    <w:rsid w:val="00C34A01"/>
    <w:rsid w:val="00C34A2C"/>
    <w:rsid w:val="00C34ADF"/>
    <w:rsid w:val="00C34AF3"/>
    <w:rsid w:val="00C34C1F"/>
    <w:rsid w:val="00C34D16"/>
    <w:rsid w:val="00C34F23"/>
    <w:rsid w:val="00C34FA9"/>
    <w:rsid w:val="00C350F6"/>
    <w:rsid w:val="00C35446"/>
    <w:rsid w:val="00C357D7"/>
    <w:rsid w:val="00C35B38"/>
    <w:rsid w:val="00C35BEF"/>
    <w:rsid w:val="00C361F7"/>
    <w:rsid w:val="00C36208"/>
    <w:rsid w:val="00C3646A"/>
    <w:rsid w:val="00C36505"/>
    <w:rsid w:val="00C36713"/>
    <w:rsid w:val="00C367B2"/>
    <w:rsid w:val="00C3682F"/>
    <w:rsid w:val="00C36BDE"/>
    <w:rsid w:val="00C36D9D"/>
    <w:rsid w:val="00C36E49"/>
    <w:rsid w:val="00C36E75"/>
    <w:rsid w:val="00C37498"/>
    <w:rsid w:val="00C37882"/>
    <w:rsid w:val="00C37B26"/>
    <w:rsid w:val="00C37B97"/>
    <w:rsid w:val="00C40399"/>
    <w:rsid w:val="00C4041C"/>
    <w:rsid w:val="00C40511"/>
    <w:rsid w:val="00C409E5"/>
    <w:rsid w:val="00C40BA9"/>
    <w:rsid w:val="00C40EB3"/>
    <w:rsid w:val="00C40FA6"/>
    <w:rsid w:val="00C41DD9"/>
    <w:rsid w:val="00C4208B"/>
    <w:rsid w:val="00C423A1"/>
    <w:rsid w:val="00C4264B"/>
    <w:rsid w:val="00C4293F"/>
    <w:rsid w:val="00C42F15"/>
    <w:rsid w:val="00C43202"/>
    <w:rsid w:val="00C43364"/>
    <w:rsid w:val="00C433DF"/>
    <w:rsid w:val="00C44558"/>
    <w:rsid w:val="00C44662"/>
    <w:rsid w:val="00C44A0F"/>
    <w:rsid w:val="00C44AE2"/>
    <w:rsid w:val="00C44E25"/>
    <w:rsid w:val="00C4510E"/>
    <w:rsid w:val="00C45460"/>
    <w:rsid w:val="00C459C7"/>
    <w:rsid w:val="00C45AE1"/>
    <w:rsid w:val="00C45B0D"/>
    <w:rsid w:val="00C45C00"/>
    <w:rsid w:val="00C46170"/>
    <w:rsid w:val="00C4619F"/>
    <w:rsid w:val="00C464BF"/>
    <w:rsid w:val="00C466B9"/>
    <w:rsid w:val="00C46757"/>
    <w:rsid w:val="00C46778"/>
    <w:rsid w:val="00C46B86"/>
    <w:rsid w:val="00C46E00"/>
    <w:rsid w:val="00C46E4B"/>
    <w:rsid w:val="00C4751D"/>
    <w:rsid w:val="00C47891"/>
    <w:rsid w:val="00C47908"/>
    <w:rsid w:val="00C479E0"/>
    <w:rsid w:val="00C47B06"/>
    <w:rsid w:val="00C47EE6"/>
    <w:rsid w:val="00C50128"/>
    <w:rsid w:val="00C50130"/>
    <w:rsid w:val="00C50879"/>
    <w:rsid w:val="00C50B85"/>
    <w:rsid w:val="00C50C75"/>
    <w:rsid w:val="00C510DB"/>
    <w:rsid w:val="00C5113A"/>
    <w:rsid w:val="00C5133D"/>
    <w:rsid w:val="00C513BF"/>
    <w:rsid w:val="00C51472"/>
    <w:rsid w:val="00C51839"/>
    <w:rsid w:val="00C519E7"/>
    <w:rsid w:val="00C51ABA"/>
    <w:rsid w:val="00C52245"/>
    <w:rsid w:val="00C52BE1"/>
    <w:rsid w:val="00C52CD6"/>
    <w:rsid w:val="00C52ED5"/>
    <w:rsid w:val="00C53008"/>
    <w:rsid w:val="00C532FA"/>
    <w:rsid w:val="00C537F2"/>
    <w:rsid w:val="00C53887"/>
    <w:rsid w:val="00C53B9D"/>
    <w:rsid w:val="00C53DD1"/>
    <w:rsid w:val="00C543DA"/>
    <w:rsid w:val="00C54560"/>
    <w:rsid w:val="00C5462F"/>
    <w:rsid w:val="00C552C2"/>
    <w:rsid w:val="00C561AD"/>
    <w:rsid w:val="00C56832"/>
    <w:rsid w:val="00C56A26"/>
    <w:rsid w:val="00C56B25"/>
    <w:rsid w:val="00C56B2E"/>
    <w:rsid w:val="00C56C21"/>
    <w:rsid w:val="00C57109"/>
    <w:rsid w:val="00C573F6"/>
    <w:rsid w:val="00C57786"/>
    <w:rsid w:val="00C579AA"/>
    <w:rsid w:val="00C607E7"/>
    <w:rsid w:val="00C60FF9"/>
    <w:rsid w:val="00C61357"/>
    <w:rsid w:val="00C6195E"/>
    <w:rsid w:val="00C61B14"/>
    <w:rsid w:val="00C61C04"/>
    <w:rsid w:val="00C6242A"/>
    <w:rsid w:val="00C624CE"/>
    <w:rsid w:val="00C628CB"/>
    <w:rsid w:val="00C63054"/>
    <w:rsid w:val="00C63C6D"/>
    <w:rsid w:val="00C64533"/>
    <w:rsid w:val="00C6476D"/>
    <w:rsid w:val="00C647A2"/>
    <w:rsid w:val="00C64A93"/>
    <w:rsid w:val="00C64CB3"/>
    <w:rsid w:val="00C64CE5"/>
    <w:rsid w:val="00C652DA"/>
    <w:rsid w:val="00C65365"/>
    <w:rsid w:val="00C65495"/>
    <w:rsid w:val="00C65784"/>
    <w:rsid w:val="00C65806"/>
    <w:rsid w:val="00C6596E"/>
    <w:rsid w:val="00C65AC7"/>
    <w:rsid w:val="00C65DEC"/>
    <w:rsid w:val="00C65EB3"/>
    <w:rsid w:val="00C65F75"/>
    <w:rsid w:val="00C666D5"/>
    <w:rsid w:val="00C668E5"/>
    <w:rsid w:val="00C66BA0"/>
    <w:rsid w:val="00C66DD8"/>
    <w:rsid w:val="00C66E0D"/>
    <w:rsid w:val="00C66EEB"/>
    <w:rsid w:val="00C66EF3"/>
    <w:rsid w:val="00C676DB"/>
    <w:rsid w:val="00C6784A"/>
    <w:rsid w:val="00C70B4E"/>
    <w:rsid w:val="00C70CA0"/>
    <w:rsid w:val="00C70D32"/>
    <w:rsid w:val="00C70E9A"/>
    <w:rsid w:val="00C71742"/>
    <w:rsid w:val="00C71A0A"/>
    <w:rsid w:val="00C7277B"/>
    <w:rsid w:val="00C729B3"/>
    <w:rsid w:val="00C72C95"/>
    <w:rsid w:val="00C731E4"/>
    <w:rsid w:val="00C73C6B"/>
    <w:rsid w:val="00C73DC9"/>
    <w:rsid w:val="00C73E13"/>
    <w:rsid w:val="00C74095"/>
    <w:rsid w:val="00C740B8"/>
    <w:rsid w:val="00C745FA"/>
    <w:rsid w:val="00C74C71"/>
    <w:rsid w:val="00C74ECC"/>
    <w:rsid w:val="00C753E5"/>
    <w:rsid w:val="00C754EA"/>
    <w:rsid w:val="00C75707"/>
    <w:rsid w:val="00C759DA"/>
    <w:rsid w:val="00C75F13"/>
    <w:rsid w:val="00C761EA"/>
    <w:rsid w:val="00C763D1"/>
    <w:rsid w:val="00C76864"/>
    <w:rsid w:val="00C76A88"/>
    <w:rsid w:val="00C76B73"/>
    <w:rsid w:val="00C76C8E"/>
    <w:rsid w:val="00C77811"/>
    <w:rsid w:val="00C77D08"/>
    <w:rsid w:val="00C77DD9"/>
    <w:rsid w:val="00C77EAC"/>
    <w:rsid w:val="00C77F52"/>
    <w:rsid w:val="00C802FD"/>
    <w:rsid w:val="00C804E0"/>
    <w:rsid w:val="00C80B75"/>
    <w:rsid w:val="00C80C3B"/>
    <w:rsid w:val="00C81C49"/>
    <w:rsid w:val="00C81FF0"/>
    <w:rsid w:val="00C823A0"/>
    <w:rsid w:val="00C82607"/>
    <w:rsid w:val="00C82814"/>
    <w:rsid w:val="00C82CD8"/>
    <w:rsid w:val="00C82E9A"/>
    <w:rsid w:val="00C8380A"/>
    <w:rsid w:val="00C83858"/>
    <w:rsid w:val="00C8385E"/>
    <w:rsid w:val="00C83997"/>
    <w:rsid w:val="00C83C91"/>
    <w:rsid w:val="00C83E5F"/>
    <w:rsid w:val="00C83EAB"/>
    <w:rsid w:val="00C83F0D"/>
    <w:rsid w:val="00C83F2D"/>
    <w:rsid w:val="00C84204"/>
    <w:rsid w:val="00C8424B"/>
    <w:rsid w:val="00C843C8"/>
    <w:rsid w:val="00C84AEF"/>
    <w:rsid w:val="00C84EA5"/>
    <w:rsid w:val="00C854CE"/>
    <w:rsid w:val="00C856E4"/>
    <w:rsid w:val="00C8593C"/>
    <w:rsid w:val="00C85EDE"/>
    <w:rsid w:val="00C864C0"/>
    <w:rsid w:val="00C8727E"/>
    <w:rsid w:val="00C87823"/>
    <w:rsid w:val="00C878D4"/>
    <w:rsid w:val="00C87F83"/>
    <w:rsid w:val="00C90150"/>
    <w:rsid w:val="00C90287"/>
    <w:rsid w:val="00C90F10"/>
    <w:rsid w:val="00C90FD2"/>
    <w:rsid w:val="00C9122B"/>
    <w:rsid w:val="00C91E9F"/>
    <w:rsid w:val="00C9213F"/>
    <w:rsid w:val="00C922AC"/>
    <w:rsid w:val="00C92327"/>
    <w:rsid w:val="00C9236A"/>
    <w:rsid w:val="00C9248E"/>
    <w:rsid w:val="00C92697"/>
    <w:rsid w:val="00C93BDD"/>
    <w:rsid w:val="00C93C06"/>
    <w:rsid w:val="00C93C2B"/>
    <w:rsid w:val="00C93CE7"/>
    <w:rsid w:val="00C93E5B"/>
    <w:rsid w:val="00C93E96"/>
    <w:rsid w:val="00C94208"/>
    <w:rsid w:val="00C942B9"/>
    <w:rsid w:val="00C94310"/>
    <w:rsid w:val="00C94362"/>
    <w:rsid w:val="00C94401"/>
    <w:rsid w:val="00C944C7"/>
    <w:rsid w:val="00C9462F"/>
    <w:rsid w:val="00C94C5C"/>
    <w:rsid w:val="00C94DA4"/>
    <w:rsid w:val="00C952F4"/>
    <w:rsid w:val="00C9531A"/>
    <w:rsid w:val="00C95515"/>
    <w:rsid w:val="00C95752"/>
    <w:rsid w:val="00C95DD8"/>
    <w:rsid w:val="00C96077"/>
    <w:rsid w:val="00C96209"/>
    <w:rsid w:val="00C9645C"/>
    <w:rsid w:val="00C966BF"/>
    <w:rsid w:val="00C96A1C"/>
    <w:rsid w:val="00C96C28"/>
    <w:rsid w:val="00C974B4"/>
    <w:rsid w:val="00C9792C"/>
    <w:rsid w:val="00CA00B5"/>
    <w:rsid w:val="00CA03DA"/>
    <w:rsid w:val="00CA0A71"/>
    <w:rsid w:val="00CA0AB0"/>
    <w:rsid w:val="00CA0B79"/>
    <w:rsid w:val="00CA0BD2"/>
    <w:rsid w:val="00CA0F6A"/>
    <w:rsid w:val="00CA0F9A"/>
    <w:rsid w:val="00CA128F"/>
    <w:rsid w:val="00CA1392"/>
    <w:rsid w:val="00CA1460"/>
    <w:rsid w:val="00CA15AB"/>
    <w:rsid w:val="00CA15E9"/>
    <w:rsid w:val="00CA1B7D"/>
    <w:rsid w:val="00CA2027"/>
    <w:rsid w:val="00CA22AC"/>
    <w:rsid w:val="00CA2472"/>
    <w:rsid w:val="00CA2E46"/>
    <w:rsid w:val="00CA2E72"/>
    <w:rsid w:val="00CA3E97"/>
    <w:rsid w:val="00CA4167"/>
    <w:rsid w:val="00CA444C"/>
    <w:rsid w:val="00CA44A1"/>
    <w:rsid w:val="00CA4552"/>
    <w:rsid w:val="00CA489E"/>
    <w:rsid w:val="00CA502C"/>
    <w:rsid w:val="00CA52D9"/>
    <w:rsid w:val="00CA550C"/>
    <w:rsid w:val="00CA5531"/>
    <w:rsid w:val="00CA5993"/>
    <w:rsid w:val="00CA59EE"/>
    <w:rsid w:val="00CA5C08"/>
    <w:rsid w:val="00CA5E24"/>
    <w:rsid w:val="00CA643B"/>
    <w:rsid w:val="00CA6488"/>
    <w:rsid w:val="00CA6A3D"/>
    <w:rsid w:val="00CA6C15"/>
    <w:rsid w:val="00CA6CAE"/>
    <w:rsid w:val="00CA6EDA"/>
    <w:rsid w:val="00CA6F5D"/>
    <w:rsid w:val="00CA7740"/>
    <w:rsid w:val="00CA7900"/>
    <w:rsid w:val="00CA7B55"/>
    <w:rsid w:val="00CA7EF2"/>
    <w:rsid w:val="00CB01EB"/>
    <w:rsid w:val="00CB0693"/>
    <w:rsid w:val="00CB0C8F"/>
    <w:rsid w:val="00CB132F"/>
    <w:rsid w:val="00CB152E"/>
    <w:rsid w:val="00CB1545"/>
    <w:rsid w:val="00CB1754"/>
    <w:rsid w:val="00CB1BC3"/>
    <w:rsid w:val="00CB1FD0"/>
    <w:rsid w:val="00CB23AA"/>
    <w:rsid w:val="00CB2B93"/>
    <w:rsid w:val="00CB3208"/>
    <w:rsid w:val="00CB3FC7"/>
    <w:rsid w:val="00CB41D6"/>
    <w:rsid w:val="00CB4489"/>
    <w:rsid w:val="00CB454F"/>
    <w:rsid w:val="00CB4919"/>
    <w:rsid w:val="00CB4A7F"/>
    <w:rsid w:val="00CB4BAD"/>
    <w:rsid w:val="00CB4C2C"/>
    <w:rsid w:val="00CB5046"/>
    <w:rsid w:val="00CB51BC"/>
    <w:rsid w:val="00CB53AC"/>
    <w:rsid w:val="00CB5864"/>
    <w:rsid w:val="00CB5FFC"/>
    <w:rsid w:val="00CB657A"/>
    <w:rsid w:val="00CB6653"/>
    <w:rsid w:val="00CB6ABD"/>
    <w:rsid w:val="00CB6C89"/>
    <w:rsid w:val="00CB6EE3"/>
    <w:rsid w:val="00CB6FEC"/>
    <w:rsid w:val="00CB714D"/>
    <w:rsid w:val="00CB7319"/>
    <w:rsid w:val="00CB7859"/>
    <w:rsid w:val="00CB78CE"/>
    <w:rsid w:val="00CB7A8F"/>
    <w:rsid w:val="00CB7F45"/>
    <w:rsid w:val="00CB7FA6"/>
    <w:rsid w:val="00CB7FDA"/>
    <w:rsid w:val="00CC00D5"/>
    <w:rsid w:val="00CC01C8"/>
    <w:rsid w:val="00CC044C"/>
    <w:rsid w:val="00CC082F"/>
    <w:rsid w:val="00CC0856"/>
    <w:rsid w:val="00CC10EC"/>
    <w:rsid w:val="00CC147E"/>
    <w:rsid w:val="00CC154D"/>
    <w:rsid w:val="00CC1AC2"/>
    <w:rsid w:val="00CC1B17"/>
    <w:rsid w:val="00CC1F8A"/>
    <w:rsid w:val="00CC2296"/>
    <w:rsid w:val="00CC22C4"/>
    <w:rsid w:val="00CC2307"/>
    <w:rsid w:val="00CC25DA"/>
    <w:rsid w:val="00CC26B9"/>
    <w:rsid w:val="00CC27A2"/>
    <w:rsid w:val="00CC2D16"/>
    <w:rsid w:val="00CC2EAF"/>
    <w:rsid w:val="00CC2FF3"/>
    <w:rsid w:val="00CC34E6"/>
    <w:rsid w:val="00CC3936"/>
    <w:rsid w:val="00CC3A9F"/>
    <w:rsid w:val="00CC3D00"/>
    <w:rsid w:val="00CC3E8B"/>
    <w:rsid w:val="00CC4155"/>
    <w:rsid w:val="00CC4620"/>
    <w:rsid w:val="00CC468F"/>
    <w:rsid w:val="00CC4A8D"/>
    <w:rsid w:val="00CC4AB6"/>
    <w:rsid w:val="00CC4DF5"/>
    <w:rsid w:val="00CC534D"/>
    <w:rsid w:val="00CC5424"/>
    <w:rsid w:val="00CC5540"/>
    <w:rsid w:val="00CC57A4"/>
    <w:rsid w:val="00CC58AE"/>
    <w:rsid w:val="00CC5E01"/>
    <w:rsid w:val="00CC5E02"/>
    <w:rsid w:val="00CC66D1"/>
    <w:rsid w:val="00CC6902"/>
    <w:rsid w:val="00CC6AFE"/>
    <w:rsid w:val="00CC6D9D"/>
    <w:rsid w:val="00CC71E1"/>
    <w:rsid w:val="00CC754D"/>
    <w:rsid w:val="00CC75A3"/>
    <w:rsid w:val="00CD0148"/>
    <w:rsid w:val="00CD0493"/>
    <w:rsid w:val="00CD08B4"/>
    <w:rsid w:val="00CD0980"/>
    <w:rsid w:val="00CD0AB9"/>
    <w:rsid w:val="00CD0BFB"/>
    <w:rsid w:val="00CD0D98"/>
    <w:rsid w:val="00CD0DBE"/>
    <w:rsid w:val="00CD132B"/>
    <w:rsid w:val="00CD135F"/>
    <w:rsid w:val="00CD1634"/>
    <w:rsid w:val="00CD16B6"/>
    <w:rsid w:val="00CD19AC"/>
    <w:rsid w:val="00CD19EB"/>
    <w:rsid w:val="00CD1A53"/>
    <w:rsid w:val="00CD1ABF"/>
    <w:rsid w:val="00CD28F0"/>
    <w:rsid w:val="00CD2972"/>
    <w:rsid w:val="00CD2A98"/>
    <w:rsid w:val="00CD2B82"/>
    <w:rsid w:val="00CD2C34"/>
    <w:rsid w:val="00CD2C48"/>
    <w:rsid w:val="00CD2C4B"/>
    <w:rsid w:val="00CD2CCA"/>
    <w:rsid w:val="00CD30AB"/>
    <w:rsid w:val="00CD3606"/>
    <w:rsid w:val="00CD36C7"/>
    <w:rsid w:val="00CD386C"/>
    <w:rsid w:val="00CD3F7C"/>
    <w:rsid w:val="00CD4006"/>
    <w:rsid w:val="00CD481B"/>
    <w:rsid w:val="00CD4961"/>
    <w:rsid w:val="00CD4D1A"/>
    <w:rsid w:val="00CD514F"/>
    <w:rsid w:val="00CD581D"/>
    <w:rsid w:val="00CD5E00"/>
    <w:rsid w:val="00CD5F44"/>
    <w:rsid w:val="00CD6315"/>
    <w:rsid w:val="00CD64B0"/>
    <w:rsid w:val="00CD6717"/>
    <w:rsid w:val="00CD6882"/>
    <w:rsid w:val="00CD6ABB"/>
    <w:rsid w:val="00CD6FDB"/>
    <w:rsid w:val="00CD7358"/>
    <w:rsid w:val="00CD757D"/>
    <w:rsid w:val="00CD79FE"/>
    <w:rsid w:val="00CD7C87"/>
    <w:rsid w:val="00CE0472"/>
    <w:rsid w:val="00CE080A"/>
    <w:rsid w:val="00CE0C7E"/>
    <w:rsid w:val="00CE138C"/>
    <w:rsid w:val="00CE13D7"/>
    <w:rsid w:val="00CE19F9"/>
    <w:rsid w:val="00CE211E"/>
    <w:rsid w:val="00CE23EF"/>
    <w:rsid w:val="00CE2469"/>
    <w:rsid w:val="00CE2D17"/>
    <w:rsid w:val="00CE34EB"/>
    <w:rsid w:val="00CE34EF"/>
    <w:rsid w:val="00CE3999"/>
    <w:rsid w:val="00CE3AF3"/>
    <w:rsid w:val="00CE3B72"/>
    <w:rsid w:val="00CE3D11"/>
    <w:rsid w:val="00CE4288"/>
    <w:rsid w:val="00CE44AD"/>
    <w:rsid w:val="00CE4793"/>
    <w:rsid w:val="00CE4878"/>
    <w:rsid w:val="00CE490F"/>
    <w:rsid w:val="00CE4996"/>
    <w:rsid w:val="00CE4ACA"/>
    <w:rsid w:val="00CE4BE4"/>
    <w:rsid w:val="00CE4C8B"/>
    <w:rsid w:val="00CE4D4A"/>
    <w:rsid w:val="00CE4F36"/>
    <w:rsid w:val="00CE53D3"/>
    <w:rsid w:val="00CE56C6"/>
    <w:rsid w:val="00CE578B"/>
    <w:rsid w:val="00CE5C4A"/>
    <w:rsid w:val="00CE5D2E"/>
    <w:rsid w:val="00CE5D3D"/>
    <w:rsid w:val="00CE5DC6"/>
    <w:rsid w:val="00CE6309"/>
    <w:rsid w:val="00CE6840"/>
    <w:rsid w:val="00CE6897"/>
    <w:rsid w:val="00CE6977"/>
    <w:rsid w:val="00CE698F"/>
    <w:rsid w:val="00CE6D1E"/>
    <w:rsid w:val="00CE6FBD"/>
    <w:rsid w:val="00CE72C0"/>
    <w:rsid w:val="00CE761B"/>
    <w:rsid w:val="00CE7632"/>
    <w:rsid w:val="00CE76C2"/>
    <w:rsid w:val="00CF0103"/>
    <w:rsid w:val="00CF0437"/>
    <w:rsid w:val="00CF0551"/>
    <w:rsid w:val="00CF06D2"/>
    <w:rsid w:val="00CF0A7D"/>
    <w:rsid w:val="00CF0E4E"/>
    <w:rsid w:val="00CF0EF3"/>
    <w:rsid w:val="00CF0FF7"/>
    <w:rsid w:val="00CF1167"/>
    <w:rsid w:val="00CF130B"/>
    <w:rsid w:val="00CF1449"/>
    <w:rsid w:val="00CF159E"/>
    <w:rsid w:val="00CF292B"/>
    <w:rsid w:val="00CF2C0E"/>
    <w:rsid w:val="00CF333A"/>
    <w:rsid w:val="00CF38DA"/>
    <w:rsid w:val="00CF3981"/>
    <w:rsid w:val="00CF3AB0"/>
    <w:rsid w:val="00CF3C11"/>
    <w:rsid w:val="00CF3E3D"/>
    <w:rsid w:val="00CF4869"/>
    <w:rsid w:val="00CF4C86"/>
    <w:rsid w:val="00CF56F1"/>
    <w:rsid w:val="00CF5920"/>
    <w:rsid w:val="00CF649E"/>
    <w:rsid w:val="00CF69F2"/>
    <w:rsid w:val="00CF6D25"/>
    <w:rsid w:val="00CF7084"/>
    <w:rsid w:val="00CF722B"/>
    <w:rsid w:val="00CF7D87"/>
    <w:rsid w:val="00D0030B"/>
    <w:rsid w:val="00D00C4F"/>
    <w:rsid w:val="00D00D38"/>
    <w:rsid w:val="00D0106D"/>
    <w:rsid w:val="00D0106F"/>
    <w:rsid w:val="00D011E1"/>
    <w:rsid w:val="00D01407"/>
    <w:rsid w:val="00D0169C"/>
    <w:rsid w:val="00D01CD8"/>
    <w:rsid w:val="00D01DA7"/>
    <w:rsid w:val="00D0203E"/>
    <w:rsid w:val="00D02237"/>
    <w:rsid w:val="00D0226F"/>
    <w:rsid w:val="00D023AA"/>
    <w:rsid w:val="00D02B8D"/>
    <w:rsid w:val="00D02D1D"/>
    <w:rsid w:val="00D02FA4"/>
    <w:rsid w:val="00D032C0"/>
    <w:rsid w:val="00D03714"/>
    <w:rsid w:val="00D03E81"/>
    <w:rsid w:val="00D03EE6"/>
    <w:rsid w:val="00D0423D"/>
    <w:rsid w:val="00D04AF2"/>
    <w:rsid w:val="00D04AF6"/>
    <w:rsid w:val="00D04C4D"/>
    <w:rsid w:val="00D04EE4"/>
    <w:rsid w:val="00D0530B"/>
    <w:rsid w:val="00D054E1"/>
    <w:rsid w:val="00D057C3"/>
    <w:rsid w:val="00D05B58"/>
    <w:rsid w:val="00D05CCA"/>
    <w:rsid w:val="00D05D86"/>
    <w:rsid w:val="00D05EDA"/>
    <w:rsid w:val="00D063E9"/>
    <w:rsid w:val="00D06721"/>
    <w:rsid w:val="00D0682A"/>
    <w:rsid w:val="00D06A8B"/>
    <w:rsid w:val="00D072BC"/>
    <w:rsid w:val="00D0769C"/>
    <w:rsid w:val="00D079D0"/>
    <w:rsid w:val="00D07D35"/>
    <w:rsid w:val="00D10023"/>
    <w:rsid w:val="00D10B1A"/>
    <w:rsid w:val="00D10D77"/>
    <w:rsid w:val="00D10FCD"/>
    <w:rsid w:val="00D116F4"/>
    <w:rsid w:val="00D1172B"/>
    <w:rsid w:val="00D11E1F"/>
    <w:rsid w:val="00D11FA0"/>
    <w:rsid w:val="00D12287"/>
    <w:rsid w:val="00D13618"/>
    <w:rsid w:val="00D13D60"/>
    <w:rsid w:val="00D13E4A"/>
    <w:rsid w:val="00D14115"/>
    <w:rsid w:val="00D14229"/>
    <w:rsid w:val="00D14FA8"/>
    <w:rsid w:val="00D155EA"/>
    <w:rsid w:val="00D156C3"/>
    <w:rsid w:val="00D156DF"/>
    <w:rsid w:val="00D15AC8"/>
    <w:rsid w:val="00D15BDB"/>
    <w:rsid w:val="00D15C75"/>
    <w:rsid w:val="00D15CDC"/>
    <w:rsid w:val="00D15FCF"/>
    <w:rsid w:val="00D16230"/>
    <w:rsid w:val="00D16D60"/>
    <w:rsid w:val="00D171B9"/>
    <w:rsid w:val="00D17294"/>
    <w:rsid w:val="00D17390"/>
    <w:rsid w:val="00D175BA"/>
    <w:rsid w:val="00D17A7F"/>
    <w:rsid w:val="00D17A8D"/>
    <w:rsid w:val="00D17B05"/>
    <w:rsid w:val="00D17BC9"/>
    <w:rsid w:val="00D17DE5"/>
    <w:rsid w:val="00D17E9A"/>
    <w:rsid w:val="00D201EE"/>
    <w:rsid w:val="00D2072E"/>
    <w:rsid w:val="00D20A61"/>
    <w:rsid w:val="00D20AE9"/>
    <w:rsid w:val="00D20D5A"/>
    <w:rsid w:val="00D21C23"/>
    <w:rsid w:val="00D21E99"/>
    <w:rsid w:val="00D222A1"/>
    <w:rsid w:val="00D22A70"/>
    <w:rsid w:val="00D22B35"/>
    <w:rsid w:val="00D232A3"/>
    <w:rsid w:val="00D236E8"/>
    <w:rsid w:val="00D2373D"/>
    <w:rsid w:val="00D23CD9"/>
    <w:rsid w:val="00D24408"/>
    <w:rsid w:val="00D2495D"/>
    <w:rsid w:val="00D24AA0"/>
    <w:rsid w:val="00D24C5D"/>
    <w:rsid w:val="00D24F61"/>
    <w:rsid w:val="00D24FD0"/>
    <w:rsid w:val="00D2500F"/>
    <w:rsid w:val="00D25343"/>
    <w:rsid w:val="00D25631"/>
    <w:rsid w:val="00D259D6"/>
    <w:rsid w:val="00D25D09"/>
    <w:rsid w:val="00D25D27"/>
    <w:rsid w:val="00D2614C"/>
    <w:rsid w:val="00D263EC"/>
    <w:rsid w:val="00D26545"/>
    <w:rsid w:val="00D26D8D"/>
    <w:rsid w:val="00D26E2E"/>
    <w:rsid w:val="00D26EA2"/>
    <w:rsid w:val="00D27907"/>
    <w:rsid w:val="00D27972"/>
    <w:rsid w:val="00D279DA"/>
    <w:rsid w:val="00D27A98"/>
    <w:rsid w:val="00D27FAE"/>
    <w:rsid w:val="00D300DA"/>
    <w:rsid w:val="00D302D6"/>
    <w:rsid w:val="00D30B9C"/>
    <w:rsid w:val="00D30FC6"/>
    <w:rsid w:val="00D31507"/>
    <w:rsid w:val="00D31B92"/>
    <w:rsid w:val="00D31E5F"/>
    <w:rsid w:val="00D32180"/>
    <w:rsid w:val="00D321FB"/>
    <w:rsid w:val="00D3223E"/>
    <w:rsid w:val="00D3241C"/>
    <w:rsid w:val="00D325AC"/>
    <w:rsid w:val="00D32735"/>
    <w:rsid w:val="00D32EB9"/>
    <w:rsid w:val="00D32FD9"/>
    <w:rsid w:val="00D33487"/>
    <w:rsid w:val="00D336C2"/>
    <w:rsid w:val="00D33716"/>
    <w:rsid w:val="00D3376D"/>
    <w:rsid w:val="00D3377B"/>
    <w:rsid w:val="00D33A16"/>
    <w:rsid w:val="00D340C6"/>
    <w:rsid w:val="00D34132"/>
    <w:rsid w:val="00D34229"/>
    <w:rsid w:val="00D34237"/>
    <w:rsid w:val="00D342CA"/>
    <w:rsid w:val="00D34743"/>
    <w:rsid w:val="00D347EE"/>
    <w:rsid w:val="00D347FD"/>
    <w:rsid w:val="00D349AD"/>
    <w:rsid w:val="00D34EA6"/>
    <w:rsid w:val="00D354BE"/>
    <w:rsid w:val="00D357D1"/>
    <w:rsid w:val="00D358BF"/>
    <w:rsid w:val="00D35DB1"/>
    <w:rsid w:val="00D35FB3"/>
    <w:rsid w:val="00D36085"/>
    <w:rsid w:val="00D36106"/>
    <w:rsid w:val="00D36286"/>
    <w:rsid w:val="00D36557"/>
    <w:rsid w:val="00D366A1"/>
    <w:rsid w:val="00D368FF"/>
    <w:rsid w:val="00D36E0F"/>
    <w:rsid w:val="00D36E5A"/>
    <w:rsid w:val="00D37011"/>
    <w:rsid w:val="00D373F5"/>
    <w:rsid w:val="00D37933"/>
    <w:rsid w:val="00D37C76"/>
    <w:rsid w:val="00D4003F"/>
    <w:rsid w:val="00D40586"/>
    <w:rsid w:val="00D40786"/>
    <w:rsid w:val="00D409FD"/>
    <w:rsid w:val="00D40D79"/>
    <w:rsid w:val="00D414D0"/>
    <w:rsid w:val="00D416AA"/>
    <w:rsid w:val="00D416B1"/>
    <w:rsid w:val="00D42053"/>
    <w:rsid w:val="00D42462"/>
    <w:rsid w:val="00D42AC9"/>
    <w:rsid w:val="00D43328"/>
    <w:rsid w:val="00D43464"/>
    <w:rsid w:val="00D436DA"/>
    <w:rsid w:val="00D43768"/>
    <w:rsid w:val="00D43BAB"/>
    <w:rsid w:val="00D44034"/>
    <w:rsid w:val="00D44044"/>
    <w:rsid w:val="00D4426F"/>
    <w:rsid w:val="00D44293"/>
    <w:rsid w:val="00D448A1"/>
    <w:rsid w:val="00D449B3"/>
    <w:rsid w:val="00D45119"/>
    <w:rsid w:val="00D4548A"/>
    <w:rsid w:val="00D45525"/>
    <w:rsid w:val="00D458FD"/>
    <w:rsid w:val="00D45BE7"/>
    <w:rsid w:val="00D45C8F"/>
    <w:rsid w:val="00D45E01"/>
    <w:rsid w:val="00D4689B"/>
    <w:rsid w:val="00D47253"/>
    <w:rsid w:val="00D472CE"/>
    <w:rsid w:val="00D474AB"/>
    <w:rsid w:val="00D47898"/>
    <w:rsid w:val="00D478CC"/>
    <w:rsid w:val="00D47A74"/>
    <w:rsid w:val="00D47EDA"/>
    <w:rsid w:val="00D5072D"/>
    <w:rsid w:val="00D50E75"/>
    <w:rsid w:val="00D50F84"/>
    <w:rsid w:val="00D510BA"/>
    <w:rsid w:val="00D5196D"/>
    <w:rsid w:val="00D51CF3"/>
    <w:rsid w:val="00D51DE1"/>
    <w:rsid w:val="00D524CB"/>
    <w:rsid w:val="00D52C55"/>
    <w:rsid w:val="00D533EA"/>
    <w:rsid w:val="00D537B4"/>
    <w:rsid w:val="00D53BCF"/>
    <w:rsid w:val="00D54A65"/>
    <w:rsid w:val="00D54FA2"/>
    <w:rsid w:val="00D55363"/>
    <w:rsid w:val="00D553BD"/>
    <w:rsid w:val="00D55498"/>
    <w:rsid w:val="00D55657"/>
    <w:rsid w:val="00D5576E"/>
    <w:rsid w:val="00D557EF"/>
    <w:rsid w:val="00D55B0C"/>
    <w:rsid w:val="00D55EB3"/>
    <w:rsid w:val="00D55F21"/>
    <w:rsid w:val="00D56225"/>
    <w:rsid w:val="00D56BCF"/>
    <w:rsid w:val="00D56FAE"/>
    <w:rsid w:val="00D57425"/>
    <w:rsid w:val="00D57554"/>
    <w:rsid w:val="00D575C1"/>
    <w:rsid w:val="00D578D9"/>
    <w:rsid w:val="00D579A8"/>
    <w:rsid w:val="00D57A09"/>
    <w:rsid w:val="00D57CA3"/>
    <w:rsid w:val="00D57EE8"/>
    <w:rsid w:val="00D602FC"/>
    <w:rsid w:val="00D608C5"/>
    <w:rsid w:val="00D60BC8"/>
    <w:rsid w:val="00D6112D"/>
    <w:rsid w:val="00D612C9"/>
    <w:rsid w:val="00D61A4C"/>
    <w:rsid w:val="00D61D1E"/>
    <w:rsid w:val="00D61D66"/>
    <w:rsid w:val="00D61F48"/>
    <w:rsid w:val="00D6207B"/>
    <w:rsid w:val="00D621A8"/>
    <w:rsid w:val="00D6223B"/>
    <w:rsid w:val="00D62B8F"/>
    <w:rsid w:val="00D62CCE"/>
    <w:rsid w:val="00D637AD"/>
    <w:rsid w:val="00D63A1A"/>
    <w:rsid w:val="00D63F74"/>
    <w:rsid w:val="00D63F99"/>
    <w:rsid w:val="00D63FFE"/>
    <w:rsid w:val="00D64861"/>
    <w:rsid w:val="00D64885"/>
    <w:rsid w:val="00D649FE"/>
    <w:rsid w:val="00D64A4A"/>
    <w:rsid w:val="00D64DB4"/>
    <w:rsid w:val="00D6571D"/>
    <w:rsid w:val="00D65872"/>
    <w:rsid w:val="00D65C58"/>
    <w:rsid w:val="00D65EF8"/>
    <w:rsid w:val="00D66158"/>
    <w:rsid w:val="00D66AB7"/>
    <w:rsid w:val="00D6727D"/>
    <w:rsid w:val="00D676B6"/>
    <w:rsid w:val="00D6773F"/>
    <w:rsid w:val="00D67EFC"/>
    <w:rsid w:val="00D700E2"/>
    <w:rsid w:val="00D702DD"/>
    <w:rsid w:val="00D70B73"/>
    <w:rsid w:val="00D70E10"/>
    <w:rsid w:val="00D70E5A"/>
    <w:rsid w:val="00D71033"/>
    <w:rsid w:val="00D712D5"/>
    <w:rsid w:val="00D713D5"/>
    <w:rsid w:val="00D71BF4"/>
    <w:rsid w:val="00D71D3A"/>
    <w:rsid w:val="00D71EAD"/>
    <w:rsid w:val="00D71F4F"/>
    <w:rsid w:val="00D72CE4"/>
    <w:rsid w:val="00D72D3A"/>
    <w:rsid w:val="00D73182"/>
    <w:rsid w:val="00D73A5F"/>
    <w:rsid w:val="00D73AC7"/>
    <w:rsid w:val="00D73B3D"/>
    <w:rsid w:val="00D73D83"/>
    <w:rsid w:val="00D73DCB"/>
    <w:rsid w:val="00D73F34"/>
    <w:rsid w:val="00D73FF5"/>
    <w:rsid w:val="00D740D7"/>
    <w:rsid w:val="00D74373"/>
    <w:rsid w:val="00D744BA"/>
    <w:rsid w:val="00D7453B"/>
    <w:rsid w:val="00D74965"/>
    <w:rsid w:val="00D74AA2"/>
    <w:rsid w:val="00D74C90"/>
    <w:rsid w:val="00D74CD8"/>
    <w:rsid w:val="00D74D75"/>
    <w:rsid w:val="00D74EBA"/>
    <w:rsid w:val="00D753BC"/>
    <w:rsid w:val="00D755E7"/>
    <w:rsid w:val="00D75A58"/>
    <w:rsid w:val="00D75FEE"/>
    <w:rsid w:val="00D7623F"/>
    <w:rsid w:val="00D762DC"/>
    <w:rsid w:val="00D7645A"/>
    <w:rsid w:val="00D76E61"/>
    <w:rsid w:val="00D772C0"/>
    <w:rsid w:val="00D773BB"/>
    <w:rsid w:val="00D77683"/>
    <w:rsid w:val="00D77918"/>
    <w:rsid w:val="00D77C87"/>
    <w:rsid w:val="00D77EE8"/>
    <w:rsid w:val="00D8016F"/>
    <w:rsid w:val="00D80A0D"/>
    <w:rsid w:val="00D80B8A"/>
    <w:rsid w:val="00D80D3C"/>
    <w:rsid w:val="00D81146"/>
    <w:rsid w:val="00D813A1"/>
    <w:rsid w:val="00D814B9"/>
    <w:rsid w:val="00D8159F"/>
    <w:rsid w:val="00D82713"/>
    <w:rsid w:val="00D82DB9"/>
    <w:rsid w:val="00D83967"/>
    <w:rsid w:val="00D83F88"/>
    <w:rsid w:val="00D8432C"/>
    <w:rsid w:val="00D844CE"/>
    <w:rsid w:val="00D84948"/>
    <w:rsid w:val="00D84B00"/>
    <w:rsid w:val="00D8504B"/>
    <w:rsid w:val="00D850E3"/>
    <w:rsid w:val="00D85312"/>
    <w:rsid w:val="00D8541B"/>
    <w:rsid w:val="00D85831"/>
    <w:rsid w:val="00D8594E"/>
    <w:rsid w:val="00D85B09"/>
    <w:rsid w:val="00D85BDC"/>
    <w:rsid w:val="00D85FAF"/>
    <w:rsid w:val="00D863E2"/>
    <w:rsid w:val="00D865A6"/>
    <w:rsid w:val="00D86684"/>
    <w:rsid w:val="00D868AD"/>
    <w:rsid w:val="00D86F31"/>
    <w:rsid w:val="00D87179"/>
    <w:rsid w:val="00D8762D"/>
    <w:rsid w:val="00D87992"/>
    <w:rsid w:val="00D87E6E"/>
    <w:rsid w:val="00D900B9"/>
    <w:rsid w:val="00D9029D"/>
    <w:rsid w:val="00D90639"/>
    <w:rsid w:val="00D907D0"/>
    <w:rsid w:val="00D909D9"/>
    <w:rsid w:val="00D9133F"/>
    <w:rsid w:val="00D91422"/>
    <w:rsid w:val="00D9145E"/>
    <w:rsid w:val="00D9159D"/>
    <w:rsid w:val="00D9199D"/>
    <w:rsid w:val="00D91A8E"/>
    <w:rsid w:val="00D91BA5"/>
    <w:rsid w:val="00D91F45"/>
    <w:rsid w:val="00D92410"/>
    <w:rsid w:val="00D927F7"/>
    <w:rsid w:val="00D93073"/>
    <w:rsid w:val="00D93286"/>
    <w:rsid w:val="00D9363B"/>
    <w:rsid w:val="00D9402A"/>
    <w:rsid w:val="00D9428C"/>
    <w:rsid w:val="00D94531"/>
    <w:rsid w:val="00D94586"/>
    <w:rsid w:val="00D946A9"/>
    <w:rsid w:val="00D94A64"/>
    <w:rsid w:val="00D95345"/>
    <w:rsid w:val="00D9555E"/>
    <w:rsid w:val="00D95842"/>
    <w:rsid w:val="00D95A89"/>
    <w:rsid w:val="00D95CA9"/>
    <w:rsid w:val="00D9647A"/>
    <w:rsid w:val="00D968CE"/>
    <w:rsid w:val="00D968D4"/>
    <w:rsid w:val="00D96A32"/>
    <w:rsid w:val="00D96B79"/>
    <w:rsid w:val="00D96C61"/>
    <w:rsid w:val="00D96CA9"/>
    <w:rsid w:val="00D97356"/>
    <w:rsid w:val="00D9741C"/>
    <w:rsid w:val="00D9767D"/>
    <w:rsid w:val="00D97A52"/>
    <w:rsid w:val="00D97A99"/>
    <w:rsid w:val="00D97C53"/>
    <w:rsid w:val="00D97DA8"/>
    <w:rsid w:val="00D97E57"/>
    <w:rsid w:val="00DA00FE"/>
    <w:rsid w:val="00DA06BB"/>
    <w:rsid w:val="00DA089F"/>
    <w:rsid w:val="00DA0903"/>
    <w:rsid w:val="00DA0A7A"/>
    <w:rsid w:val="00DA0BFD"/>
    <w:rsid w:val="00DA0CA2"/>
    <w:rsid w:val="00DA0DC0"/>
    <w:rsid w:val="00DA0F2A"/>
    <w:rsid w:val="00DA1008"/>
    <w:rsid w:val="00DA10EC"/>
    <w:rsid w:val="00DA18B8"/>
    <w:rsid w:val="00DA206C"/>
    <w:rsid w:val="00DA2424"/>
    <w:rsid w:val="00DA25EA"/>
    <w:rsid w:val="00DA2789"/>
    <w:rsid w:val="00DA2A6C"/>
    <w:rsid w:val="00DA2EFF"/>
    <w:rsid w:val="00DA3371"/>
    <w:rsid w:val="00DA34A7"/>
    <w:rsid w:val="00DA3548"/>
    <w:rsid w:val="00DA36A7"/>
    <w:rsid w:val="00DA3A2E"/>
    <w:rsid w:val="00DA3C41"/>
    <w:rsid w:val="00DA3E0D"/>
    <w:rsid w:val="00DA3E3A"/>
    <w:rsid w:val="00DA3F0B"/>
    <w:rsid w:val="00DA4BB1"/>
    <w:rsid w:val="00DA4FF0"/>
    <w:rsid w:val="00DA52B0"/>
    <w:rsid w:val="00DA56E8"/>
    <w:rsid w:val="00DA56F4"/>
    <w:rsid w:val="00DA575F"/>
    <w:rsid w:val="00DA5AD8"/>
    <w:rsid w:val="00DA5D1A"/>
    <w:rsid w:val="00DA5D99"/>
    <w:rsid w:val="00DA5E0A"/>
    <w:rsid w:val="00DA5EFC"/>
    <w:rsid w:val="00DA609A"/>
    <w:rsid w:val="00DA64F1"/>
    <w:rsid w:val="00DA64F8"/>
    <w:rsid w:val="00DA661B"/>
    <w:rsid w:val="00DA6AEE"/>
    <w:rsid w:val="00DA6B1B"/>
    <w:rsid w:val="00DA6BDC"/>
    <w:rsid w:val="00DA729E"/>
    <w:rsid w:val="00DA72A3"/>
    <w:rsid w:val="00DA73AF"/>
    <w:rsid w:val="00DA7490"/>
    <w:rsid w:val="00DA75FA"/>
    <w:rsid w:val="00DA7BF5"/>
    <w:rsid w:val="00DB0F14"/>
    <w:rsid w:val="00DB0F41"/>
    <w:rsid w:val="00DB1539"/>
    <w:rsid w:val="00DB1964"/>
    <w:rsid w:val="00DB1977"/>
    <w:rsid w:val="00DB1D0E"/>
    <w:rsid w:val="00DB2F0F"/>
    <w:rsid w:val="00DB31CF"/>
    <w:rsid w:val="00DB37C9"/>
    <w:rsid w:val="00DB3DEE"/>
    <w:rsid w:val="00DB3EAC"/>
    <w:rsid w:val="00DB3EF1"/>
    <w:rsid w:val="00DB408E"/>
    <w:rsid w:val="00DB5106"/>
    <w:rsid w:val="00DB5143"/>
    <w:rsid w:val="00DB51B9"/>
    <w:rsid w:val="00DB538D"/>
    <w:rsid w:val="00DB5753"/>
    <w:rsid w:val="00DB576E"/>
    <w:rsid w:val="00DB5B60"/>
    <w:rsid w:val="00DB5ED7"/>
    <w:rsid w:val="00DB6587"/>
    <w:rsid w:val="00DB667C"/>
    <w:rsid w:val="00DB687F"/>
    <w:rsid w:val="00DB6976"/>
    <w:rsid w:val="00DB6984"/>
    <w:rsid w:val="00DB69A7"/>
    <w:rsid w:val="00DB6CF7"/>
    <w:rsid w:val="00DB6D19"/>
    <w:rsid w:val="00DB6E0B"/>
    <w:rsid w:val="00DB702E"/>
    <w:rsid w:val="00DB79FD"/>
    <w:rsid w:val="00DC02C6"/>
    <w:rsid w:val="00DC034C"/>
    <w:rsid w:val="00DC0866"/>
    <w:rsid w:val="00DC0AEC"/>
    <w:rsid w:val="00DC1EA0"/>
    <w:rsid w:val="00DC249A"/>
    <w:rsid w:val="00DC2563"/>
    <w:rsid w:val="00DC286B"/>
    <w:rsid w:val="00DC2C18"/>
    <w:rsid w:val="00DC2D7F"/>
    <w:rsid w:val="00DC353A"/>
    <w:rsid w:val="00DC3E3F"/>
    <w:rsid w:val="00DC3E62"/>
    <w:rsid w:val="00DC465A"/>
    <w:rsid w:val="00DC46DA"/>
    <w:rsid w:val="00DC47CE"/>
    <w:rsid w:val="00DC4AC0"/>
    <w:rsid w:val="00DC4B37"/>
    <w:rsid w:val="00DC4B96"/>
    <w:rsid w:val="00DC5205"/>
    <w:rsid w:val="00DC5278"/>
    <w:rsid w:val="00DC5857"/>
    <w:rsid w:val="00DC58E4"/>
    <w:rsid w:val="00DC5B2A"/>
    <w:rsid w:val="00DC608E"/>
    <w:rsid w:val="00DC6135"/>
    <w:rsid w:val="00DC6A98"/>
    <w:rsid w:val="00DC73C3"/>
    <w:rsid w:val="00DC74A7"/>
    <w:rsid w:val="00DC7860"/>
    <w:rsid w:val="00DC7893"/>
    <w:rsid w:val="00DC78FD"/>
    <w:rsid w:val="00DC7BB2"/>
    <w:rsid w:val="00DC7F93"/>
    <w:rsid w:val="00DD0117"/>
    <w:rsid w:val="00DD03E3"/>
    <w:rsid w:val="00DD06DD"/>
    <w:rsid w:val="00DD0910"/>
    <w:rsid w:val="00DD15C7"/>
    <w:rsid w:val="00DD19EB"/>
    <w:rsid w:val="00DD1A8B"/>
    <w:rsid w:val="00DD220B"/>
    <w:rsid w:val="00DD2730"/>
    <w:rsid w:val="00DD2890"/>
    <w:rsid w:val="00DD2AAF"/>
    <w:rsid w:val="00DD2D42"/>
    <w:rsid w:val="00DD2FB7"/>
    <w:rsid w:val="00DD30D4"/>
    <w:rsid w:val="00DD3B08"/>
    <w:rsid w:val="00DD3CA6"/>
    <w:rsid w:val="00DD3FC1"/>
    <w:rsid w:val="00DD46C0"/>
    <w:rsid w:val="00DD51B6"/>
    <w:rsid w:val="00DD5AF5"/>
    <w:rsid w:val="00DD5E4F"/>
    <w:rsid w:val="00DD63A5"/>
    <w:rsid w:val="00DD6A80"/>
    <w:rsid w:val="00DD6FDB"/>
    <w:rsid w:val="00DD705D"/>
    <w:rsid w:val="00DD71D0"/>
    <w:rsid w:val="00DD777F"/>
    <w:rsid w:val="00DD77C6"/>
    <w:rsid w:val="00DE02DB"/>
    <w:rsid w:val="00DE08AC"/>
    <w:rsid w:val="00DE0A9E"/>
    <w:rsid w:val="00DE0B8B"/>
    <w:rsid w:val="00DE0C75"/>
    <w:rsid w:val="00DE0DE8"/>
    <w:rsid w:val="00DE18FE"/>
    <w:rsid w:val="00DE206A"/>
    <w:rsid w:val="00DE209D"/>
    <w:rsid w:val="00DE20FC"/>
    <w:rsid w:val="00DE21BD"/>
    <w:rsid w:val="00DE2310"/>
    <w:rsid w:val="00DE2821"/>
    <w:rsid w:val="00DE2A3A"/>
    <w:rsid w:val="00DE2AF4"/>
    <w:rsid w:val="00DE348D"/>
    <w:rsid w:val="00DE3B7A"/>
    <w:rsid w:val="00DE4043"/>
    <w:rsid w:val="00DE412E"/>
    <w:rsid w:val="00DE4B1B"/>
    <w:rsid w:val="00DE563A"/>
    <w:rsid w:val="00DE5A7D"/>
    <w:rsid w:val="00DE613C"/>
    <w:rsid w:val="00DE61D7"/>
    <w:rsid w:val="00DE6388"/>
    <w:rsid w:val="00DE68F1"/>
    <w:rsid w:val="00DE7162"/>
    <w:rsid w:val="00DE77C9"/>
    <w:rsid w:val="00DE7A2B"/>
    <w:rsid w:val="00DE7A47"/>
    <w:rsid w:val="00DE7A5A"/>
    <w:rsid w:val="00DE7D21"/>
    <w:rsid w:val="00DE7FAA"/>
    <w:rsid w:val="00DF01FC"/>
    <w:rsid w:val="00DF048C"/>
    <w:rsid w:val="00DF06C6"/>
    <w:rsid w:val="00DF0C7F"/>
    <w:rsid w:val="00DF0FCB"/>
    <w:rsid w:val="00DF1416"/>
    <w:rsid w:val="00DF1590"/>
    <w:rsid w:val="00DF1756"/>
    <w:rsid w:val="00DF1F8C"/>
    <w:rsid w:val="00DF21AC"/>
    <w:rsid w:val="00DF2970"/>
    <w:rsid w:val="00DF31F8"/>
    <w:rsid w:val="00DF32AB"/>
    <w:rsid w:val="00DF32FE"/>
    <w:rsid w:val="00DF37E9"/>
    <w:rsid w:val="00DF3C25"/>
    <w:rsid w:val="00DF3DB4"/>
    <w:rsid w:val="00DF3FC9"/>
    <w:rsid w:val="00DF465D"/>
    <w:rsid w:val="00DF48E5"/>
    <w:rsid w:val="00DF4AEF"/>
    <w:rsid w:val="00DF4AFC"/>
    <w:rsid w:val="00DF51BF"/>
    <w:rsid w:val="00DF5395"/>
    <w:rsid w:val="00DF564E"/>
    <w:rsid w:val="00DF5990"/>
    <w:rsid w:val="00DF613F"/>
    <w:rsid w:val="00DF7268"/>
    <w:rsid w:val="00DF7723"/>
    <w:rsid w:val="00DF788A"/>
    <w:rsid w:val="00E0004A"/>
    <w:rsid w:val="00E0055B"/>
    <w:rsid w:val="00E00851"/>
    <w:rsid w:val="00E008F0"/>
    <w:rsid w:val="00E00986"/>
    <w:rsid w:val="00E00CBF"/>
    <w:rsid w:val="00E01068"/>
    <w:rsid w:val="00E0123E"/>
    <w:rsid w:val="00E017B8"/>
    <w:rsid w:val="00E01AE0"/>
    <w:rsid w:val="00E02237"/>
    <w:rsid w:val="00E02391"/>
    <w:rsid w:val="00E0263E"/>
    <w:rsid w:val="00E0294E"/>
    <w:rsid w:val="00E0294F"/>
    <w:rsid w:val="00E0296F"/>
    <w:rsid w:val="00E029DD"/>
    <w:rsid w:val="00E03159"/>
    <w:rsid w:val="00E038B0"/>
    <w:rsid w:val="00E03ABE"/>
    <w:rsid w:val="00E03B61"/>
    <w:rsid w:val="00E04532"/>
    <w:rsid w:val="00E04A8B"/>
    <w:rsid w:val="00E04D53"/>
    <w:rsid w:val="00E04E35"/>
    <w:rsid w:val="00E05502"/>
    <w:rsid w:val="00E0562B"/>
    <w:rsid w:val="00E05F3C"/>
    <w:rsid w:val="00E05FA0"/>
    <w:rsid w:val="00E05FDA"/>
    <w:rsid w:val="00E06051"/>
    <w:rsid w:val="00E0626D"/>
    <w:rsid w:val="00E06B5B"/>
    <w:rsid w:val="00E06BC7"/>
    <w:rsid w:val="00E06FAE"/>
    <w:rsid w:val="00E06FAF"/>
    <w:rsid w:val="00E0702B"/>
    <w:rsid w:val="00E071B8"/>
    <w:rsid w:val="00E07346"/>
    <w:rsid w:val="00E073E2"/>
    <w:rsid w:val="00E076D4"/>
    <w:rsid w:val="00E07AB3"/>
    <w:rsid w:val="00E07F7C"/>
    <w:rsid w:val="00E10417"/>
    <w:rsid w:val="00E1064C"/>
    <w:rsid w:val="00E10710"/>
    <w:rsid w:val="00E108C0"/>
    <w:rsid w:val="00E1097F"/>
    <w:rsid w:val="00E10A44"/>
    <w:rsid w:val="00E11133"/>
    <w:rsid w:val="00E11151"/>
    <w:rsid w:val="00E1169A"/>
    <w:rsid w:val="00E116D9"/>
    <w:rsid w:val="00E118BE"/>
    <w:rsid w:val="00E11A2E"/>
    <w:rsid w:val="00E11AD3"/>
    <w:rsid w:val="00E11D7D"/>
    <w:rsid w:val="00E12CD5"/>
    <w:rsid w:val="00E13315"/>
    <w:rsid w:val="00E13753"/>
    <w:rsid w:val="00E13F1C"/>
    <w:rsid w:val="00E1437C"/>
    <w:rsid w:val="00E14623"/>
    <w:rsid w:val="00E14D59"/>
    <w:rsid w:val="00E158CF"/>
    <w:rsid w:val="00E15B8D"/>
    <w:rsid w:val="00E16168"/>
    <w:rsid w:val="00E161FE"/>
    <w:rsid w:val="00E165B9"/>
    <w:rsid w:val="00E16DB5"/>
    <w:rsid w:val="00E16EF2"/>
    <w:rsid w:val="00E17139"/>
    <w:rsid w:val="00E171FB"/>
    <w:rsid w:val="00E17290"/>
    <w:rsid w:val="00E172A7"/>
    <w:rsid w:val="00E1734A"/>
    <w:rsid w:val="00E1770B"/>
    <w:rsid w:val="00E1777C"/>
    <w:rsid w:val="00E177EE"/>
    <w:rsid w:val="00E178B4"/>
    <w:rsid w:val="00E17BB1"/>
    <w:rsid w:val="00E17D36"/>
    <w:rsid w:val="00E20045"/>
    <w:rsid w:val="00E200BE"/>
    <w:rsid w:val="00E20117"/>
    <w:rsid w:val="00E20B86"/>
    <w:rsid w:val="00E20CE1"/>
    <w:rsid w:val="00E20EBE"/>
    <w:rsid w:val="00E212B9"/>
    <w:rsid w:val="00E2139F"/>
    <w:rsid w:val="00E21783"/>
    <w:rsid w:val="00E21C06"/>
    <w:rsid w:val="00E21D1E"/>
    <w:rsid w:val="00E21FB9"/>
    <w:rsid w:val="00E21FF1"/>
    <w:rsid w:val="00E221FB"/>
    <w:rsid w:val="00E22385"/>
    <w:rsid w:val="00E224E4"/>
    <w:rsid w:val="00E22BB2"/>
    <w:rsid w:val="00E23193"/>
    <w:rsid w:val="00E23542"/>
    <w:rsid w:val="00E23779"/>
    <w:rsid w:val="00E23816"/>
    <w:rsid w:val="00E23BED"/>
    <w:rsid w:val="00E248CA"/>
    <w:rsid w:val="00E24925"/>
    <w:rsid w:val="00E24AE5"/>
    <w:rsid w:val="00E24B39"/>
    <w:rsid w:val="00E251E0"/>
    <w:rsid w:val="00E25238"/>
    <w:rsid w:val="00E257AF"/>
    <w:rsid w:val="00E25C92"/>
    <w:rsid w:val="00E25D3F"/>
    <w:rsid w:val="00E25E26"/>
    <w:rsid w:val="00E2614A"/>
    <w:rsid w:val="00E26152"/>
    <w:rsid w:val="00E26288"/>
    <w:rsid w:val="00E265CF"/>
    <w:rsid w:val="00E266B2"/>
    <w:rsid w:val="00E26C38"/>
    <w:rsid w:val="00E26D8C"/>
    <w:rsid w:val="00E26E26"/>
    <w:rsid w:val="00E2706A"/>
    <w:rsid w:val="00E276CC"/>
    <w:rsid w:val="00E27743"/>
    <w:rsid w:val="00E307DE"/>
    <w:rsid w:val="00E30887"/>
    <w:rsid w:val="00E309B7"/>
    <w:rsid w:val="00E30A01"/>
    <w:rsid w:val="00E30C5E"/>
    <w:rsid w:val="00E30CB0"/>
    <w:rsid w:val="00E30D2A"/>
    <w:rsid w:val="00E3108F"/>
    <w:rsid w:val="00E3146A"/>
    <w:rsid w:val="00E314BB"/>
    <w:rsid w:val="00E3163A"/>
    <w:rsid w:val="00E31AAB"/>
    <w:rsid w:val="00E31C0E"/>
    <w:rsid w:val="00E31FF5"/>
    <w:rsid w:val="00E32577"/>
    <w:rsid w:val="00E328B7"/>
    <w:rsid w:val="00E328E5"/>
    <w:rsid w:val="00E32A76"/>
    <w:rsid w:val="00E32B15"/>
    <w:rsid w:val="00E32E4F"/>
    <w:rsid w:val="00E32F43"/>
    <w:rsid w:val="00E33463"/>
    <w:rsid w:val="00E3363E"/>
    <w:rsid w:val="00E336E4"/>
    <w:rsid w:val="00E33758"/>
    <w:rsid w:val="00E33BA7"/>
    <w:rsid w:val="00E33BE8"/>
    <w:rsid w:val="00E33C86"/>
    <w:rsid w:val="00E33E3A"/>
    <w:rsid w:val="00E33EEB"/>
    <w:rsid w:val="00E34085"/>
    <w:rsid w:val="00E343C2"/>
    <w:rsid w:val="00E345EF"/>
    <w:rsid w:val="00E34647"/>
    <w:rsid w:val="00E346D6"/>
    <w:rsid w:val="00E347D7"/>
    <w:rsid w:val="00E349E8"/>
    <w:rsid w:val="00E34E19"/>
    <w:rsid w:val="00E34E7E"/>
    <w:rsid w:val="00E34EAA"/>
    <w:rsid w:val="00E350E6"/>
    <w:rsid w:val="00E35129"/>
    <w:rsid w:val="00E35358"/>
    <w:rsid w:val="00E3589B"/>
    <w:rsid w:val="00E35CB3"/>
    <w:rsid w:val="00E3606F"/>
    <w:rsid w:val="00E36153"/>
    <w:rsid w:val="00E36B0A"/>
    <w:rsid w:val="00E36CA9"/>
    <w:rsid w:val="00E3705F"/>
    <w:rsid w:val="00E37079"/>
    <w:rsid w:val="00E37180"/>
    <w:rsid w:val="00E375CB"/>
    <w:rsid w:val="00E375F8"/>
    <w:rsid w:val="00E37C6D"/>
    <w:rsid w:val="00E37E9C"/>
    <w:rsid w:val="00E37EF1"/>
    <w:rsid w:val="00E40051"/>
    <w:rsid w:val="00E400AC"/>
    <w:rsid w:val="00E40208"/>
    <w:rsid w:val="00E402CA"/>
    <w:rsid w:val="00E4092B"/>
    <w:rsid w:val="00E4127E"/>
    <w:rsid w:val="00E41305"/>
    <w:rsid w:val="00E41471"/>
    <w:rsid w:val="00E41790"/>
    <w:rsid w:val="00E41B0A"/>
    <w:rsid w:val="00E42609"/>
    <w:rsid w:val="00E4273F"/>
    <w:rsid w:val="00E42B8D"/>
    <w:rsid w:val="00E433D3"/>
    <w:rsid w:val="00E4383A"/>
    <w:rsid w:val="00E4446B"/>
    <w:rsid w:val="00E44646"/>
    <w:rsid w:val="00E4482C"/>
    <w:rsid w:val="00E44935"/>
    <w:rsid w:val="00E4586D"/>
    <w:rsid w:val="00E45DA1"/>
    <w:rsid w:val="00E45E30"/>
    <w:rsid w:val="00E463E2"/>
    <w:rsid w:val="00E467B8"/>
    <w:rsid w:val="00E46E27"/>
    <w:rsid w:val="00E46EA3"/>
    <w:rsid w:val="00E46FF5"/>
    <w:rsid w:val="00E470D4"/>
    <w:rsid w:val="00E471C6"/>
    <w:rsid w:val="00E479FD"/>
    <w:rsid w:val="00E47FB5"/>
    <w:rsid w:val="00E503AD"/>
    <w:rsid w:val="00E5074E"/>
    <w:rsid w:val="00E508C4"/>
    <w:rsid w:val="00E51291"/>
    <w:rsid w:val="00E51EE2"/>
    <w:rsid w:val="00E52634"/>
    <w:rsid w:val="00E52C80"/>
    <w:rsid w:val="00E53167"/>
    <w:rsid w:val="00E53508"/>
    <w:rsid w:val="00E53951"/>
    <w:rsid w:val="00E53B1D"/>
    <w:rsid w:val="00E53C0A"/>
    <w:rsid w:val="00E54C64"/>
    <w:rsid w:val="00E54D70"/>
    <w:rsid w:val="00E5508F"/>
    <w:rsid w:val="00E551F2"/>
    <w:rsid w:val="00E552ED"/>
    <w:rsid w:val="00E55F27"/>
    <w:rsid w:val="00E562D9"/>
    <w:rsid w:val="00E567A2"/>
    <w:rsid w:val="00E56D09"/>
    <w:rsid w:val="00E56E10"/>
    <w:rsid w:val="00E574CB"/>
    <w:rsid w:val="00E57AC5"/>
    <w:rsid w:val="00E57F61"/>
    <w:rsid w:val="00E6008A"/>
    <w:rsid w:val="00E600A3"/>
    <w:rsid w:val="00E6027F"/>
    <w:rsid w:val="00E606CD"/>
    <w:rsid w:val="00E607D9"/>
    <w:rsid w:val="00E60810"/>
    <w:rsid w:val="00E6081E"/>
    <w:rsid w:val="00E60A4E"/>
    <w:rsid w:val="00E60AE6"/>
    <w:rsid w:val="00E60BC7"/>
    <w:rsid w:val="00E60E4B"/>
    <w:rsid w:val="00E610A5"/>
    <w:rsid w:val="00E6179A"/>
    <w:rsid w:val="00E617EF"/>
    <w:rsid w:val="00E62399"/>
    <w:rsid w:val="00E6244A"/>
    <w:rsid w:val="00E62A52"/>
    <w:rsid w:val="00E62C2F"/>
    <w:rsid w:val="00E62DC7"/>
    <w:rsid w:val="00E63022"/>
    <w:rsid w:val="00E630BA"/>
    <w:rsid w:val="00E63176"/>
    <w:rsid w:val="00E63EB7"/>
    <w:rsid w:val="00E63F3C"/>
    <w:rsid w:val="00E64057"/>
    <w:rsid w:val="00E642EF"/>
    <w:rsid w:val="00E6462B"/>
    <w:rsid w:val="00E64DAA"/>
    <w:rsid w:val="00E65304"/>
    <w:rsid w:val="00E656A1"/>
    <w:rsid w:val="00E6570A"/>
    <w:rsid w:val="00E657FC"/>
    <w:rsid w:val="00E659B9"/>
    <w:rsid w:val="00E660AA"/>
    <w:rsid w:val="00E66F9D"/>
    <w:rsid w:val="00E671DC"/>
    <w:rsid w:val="00E6786C"/>
    <w:rsid w:val="00E6791B"/>
    <w:rsid w:val="00E67B99"/>
    <w:rsid w:val="00E67BA6"/>
    <w:rsid w:val="00E67CB0"/>
    <w:rsid w:val="00E70570"/>
    <w:rsid w:val="00E70688"/>
    <w:rsid w:val="00E708DA"/>
    <w:rsid w:val="00E70B1C"/>
    <w:rsid w:val="00E70D89"/>
    <w:rsid w:val="00E711E7"/>
    <w:rsid w:val="00E712DC"/>
    <w:rsid w:val="00E71703"/>
    <w:rsid w:val="00E71713"/>
    <w:rsid w:val="00E71916"/>
    <w:rsid w:val="00E719E9"/>
    <w:rsid w:val="00E71D0D"/>
    <w:rsid w:val="00E71F46"/>
    <w:rsid w:val="00E72033"/>
    <w:rsid w:val="00E7257E"/>
    <w:rsid w:val="00E72658"/>
    <w:rsid w:val="00E72D57"/>
    <w:rsid w:val="00E72EAC"/>
    <w:rsid w:val="00E72ECD"/>
    <w:rsid w:val="00E73008"/>
    <w:rsid w:val="00E7300D"/>
    <w:rsid w:val="00E73042"/>
    <w:rsid w:val="00E73354"/>
    <w:rsid w:val="00E73BE0"/>
    <w:rsid w:val="00E74029"/>
    <w:rsid w:val="00E74620"/>
    <w:rsid w:val="00E7499E"/>
    <w:rsid w:val="00E74AF2"/>
    <w:rsid w:val="00E74DFD"/>
    <w:rsid w:val="00E754B8"/>
    <w:rsid w:val="00E75B18"/>
    <w:rsid w:val="00E76382"/>
    <w:rsid w:val="00E763B4"/>
    <w:rsid w:val="00E76773"/>
    <w:rsid w:val="00E7677B"/>
    <w:rsid w:val="00E7715A"/>
    <w:rsid w:val="00E772E3"/>
    <w:rsid w:val="00E801C7"/>
    <w:rsid w:val="00E80757"/>
    <w:rsid w:val="00E80964"/>
    <w:rsid w:val="00E80F49"/>
    <w:rsid w:val="00E810F8"/>
    <w:rsid w:val="00E8135E"/>
    <w:rsid w:val="00E81C67"/>
    <w:rsid w:val="00E823AE"/>
    <w:rsid w:val="00E82E15"/>
    <w:rsid w:val="00E82E55"/>
    <w:rsid w:val="00E8302B"/>
    <w:rsid w:val="00E83DBB"/>
    <w:rsid w:val="00E83F3E"/>
    <w:rsid w:val="00E84052"/>
    <w:rsid w:val="00E840B4"/>
    <w:rsid w:val="00E842A0"/>
    <w:rsid w:val="00E84412"/>
    <w:rsid w:val="00E8492A"/>
    <w:rsid w:val="00E84B2D"/>
    <w:rsid w:val="00E84CAA"/>
    <w:rsid w:val="00E8562D"/>
    <w:rsid w:val="00E8575F"/>
    <w:rsid w:val="00E85A20"/>
    <w:rsid w:val="00E85AD5"/>
    <w:rsid w:val="00E85AF7"/>
    <w:rsid w:val="00E85C86"/>
    <w:rsid w:val="00E85E4A"/>
    <w:rsid w:val="00E8643B"/>
    <w:rsid w:val="00E8670D"/>
    <w:rsid w:val="00E86B43"/>
    <w:rsid w:val="00E8754F"/>
    <w:rsid w:val="00E876ED"/>
    <w:rsid w:val="00E8789B"/>
    <w:rsid w:val="00E87ED0"/>
    <w:rsid w:val="00E87FC9"/>
    <w:rsid w:val="00E90092"/>
    <w:rsid w:val="00E905E8"/>
    <w:rsid w:val="00E90AB1"/>
    <w:rsid w:val="00E90C10"/>
    <w:rsid w:val="00E91383"/>
    <w:rsid w:val="00E9174D"/>
    <w:rsid w:val="00E91A5C"/>
    <w:rsid w:val="00E91BFE"/>
    <w:rsid w:val="00E91C00"/>
    <w:rsid w:val="00E91DE3"/>
    <w:rsid w:val="00E921EB"/>
    <w:rsid w:val="00E922FB"/>
    <w:rsid w:val="00E926C8"/>
    <w:rsid w:val="00E928E4"/>
    <w:rsid w:val="00E92AB1"/>
    <w:rsid w:val="00E92B57"/>
    <w:rsid w:val="00E92BB5"/>
    <w:rsid w:val="00E92DB4"/>
    <w:rsid w:val="00E92DC1"/>
    <w:rsid w:val="00E92DF8"/>
    <w:rsid w:val="00E92EC3"/>
    <w:rsid w:val="00E93914"/>
    <w:rsid w:val="00E93AFB"/>
    <w:rsid w:val="00E93CEB"/>
    <w:rsid w:val="00E93D40"/>
    <w:rsid w:val="00E944EB"/>
    <w:rsid w:val="00E945F2"/>
    <w:rsid w:val="00E946C0"/>
    <w:rsid w:val="00E94811"/>
    <w:rsid w:val="00E94CC6"/>
    <w:rsid w:val="00E95163"/>
    <w:rsid w:val="00E95C58"/>
    <w:rsid w:val="00E963FB"/>
    <w:rsid w:val="00E967EE"/>
    <w:rsid w:val="00E96CD5"/>
    <w:rsid w:val="00E96D38"/>
    <w:rsid w:val="00E96F93"/>
    <w:rsid w:val="00E97286"/>
    <w:rsid w:val="00E973CD"/>
    <w:rsid w:val="00E974E1"/>
    <w:rsid w:val="00E97A0D"/>
    <w:rsid w:val="00E97D45"/>
    <w:rsid w:val="00E97D72"/>
    <w:rsid w:val="00E97E3B"/>
    <w:rsid w:val="00E97EEE"/>
    <w:rsid w:val="00EA0D6B"/>
    <w:rsid w:val="00EA0DD7"/>
    <w:rsid w:val="00EA0E0C"/>
    <w:rsid w:val="00EA0EEE"/>
    <w:rsid w:val="00EA13A2"/>
    <w:rsid w:val="00EA1713"/>
    <w:rsid w:val="00EA17CD"/>
    <w:rsid w:val="00EA1846"/>
    <w:rsid w:val="00EA1942"/>
    <w:rsid w:val="00EA1DC4"/>
    <w:rsid w:val="00EA1F2A"/>
    <w:rsid w:val="00EA244A"/>
    <w:rsid w:val="00EA2ACC"/>
    <w:rsid w:val="00EA2C02"/>
    <w:rsid w:val="00EA2C05"/>
    <w:rsid w:val="00EA2CEF"/>
    <w:rsid w:val="00EA2E5D"/>
    <w:rsid w:val="00EA358C"/>
    <w:rsid w:val="00EA36B2"/>
    <w:rsid w:val="00EA370C"/>
    <w:rsid w:val="00EA3A6D"/>
    <w:rsid w:val="00EA3E53"/>
    <w:rsid w:val="00EA4460"/>
    <w:rsid w:val="00EA46DF"/>
    <w:rsid w:val="00EA493E"/>
    <w:rsid w:val="00EA4958"/>
    <w:rsid w:val="00EA4BB0"/>
    <w:rsid w:val="00EA4F91"/>
    <w:rsid w:val="00EA50AD"/>
    <w:rsid w:val="00EA50C9"/>
    <w:rsid w:val="00EA521F"/>
    <w:rsid w:val="00EA534F"/>
    <w:rsid w:val="00EA560D"/>
    <w:rsid w:val="00EA5B86"/>
    <w:rsid w:val="00EA5E01"/>
    <w:rsid w:val="00EA629C"/>
    <w:rsid w:val="00EA63BA"/>
    <w:rsid w:val="00EA6534"/>
    <w:rsid w:val="00EA65C2"/>
    <w:rsid w:val="00EA6773"/>
    <w:rsid w:val="00EA6823"/>
    <w:rsid w:val="00EA68E2"/>
    <w:rsid w:val="00EA68F5"/>
    <w:rsid w:val="00EA6963"/>
    <w:rsid w:val="00EA7004"/>
    <w:rsid w:val="00EA7164"/>
    <w:rsid w:val="00EA7957"/>
    <w:rsid w:val="00EA7A67"/>
    <w:rsid w:val="00EA7BD4"/>
    <w:rsid w:val="00EA7BE7"/>
    <w:rsid w:val="00EA7EC8"/>
    <w:rsid w:val="00EB02B3"/>
    <w:rsid w:val="00EB03C9"/>
    <w:rsid w:val="00EB0425"/>
    <w:rsid w:val="00EB09D2"/>
    <w:rsid w:val="00EB0DFA"/>
    <w:rsid w:val="00EB1407"/>
    <w:rsid w:val="00EB157C"/>
    <w:rsid w:val="00EB19FC"/>
    <w:rsid w:val="00EB1D92"/>
    <w:rsid w:val="00EB1E44"/>
    <w:rsid w:val="00EB2AE2"/>
    <w:rsid w:val="00EB2C8F"/>
    <w:rsid w:val="00EB2E95"/>
    <w:rsid w:val="00EB30C0"/>
    <w:rsid w:val="00EB3365"/>
    <w:rsid w:val="00EB3775"/>
    <w:rsid w:val="00EB3908"/>
    <w:rsid w:val="00EB39BC"/>
    <w:rsid w:val="00EB3C64"/>
    <w:rsid w:val="00EB3C7F"/>
    <w:rsid w:val="00EB4259"/>
    <w:rsid w:val="00EB43F1"/>
    <w:rsid w:val="00EB45D4"/>
    <w:rsid w:val="00EB4A23"/>
    <w:rsid w:val="00EB4C40"/>
    <w:rsid w:val="00EB53E2"/>
    <w:rsid w:val="00EB60F2"/>
    <w:rsid w:val="00EB62A0"/>
    <w:rsid w:val="00EB6453"/>
    <w:rsid w:val="00EB65D0"/>
    <w:rsid w:val="00EB66D1"/>
    <w:rsid w:val="00EB6A46"/>
    <w:rsid w:val="00EB6CC4"/>
    <w:rsid w:val="00EB7031"/>
    <w:rsid w:val="00EB7D60"/>
    <w:rsid w:val="00EC0268"/>
    <w:rsid w:val="00EC038A"/>
    <w:rsid w:val="00EC03FB"/>
    <w:rsid w:val="00EC05E7"/>
    <w:rsid w:val="00EC06AE"/>
    <w:rsid w:val="00EC0E44"/>
    <w:rsid w:val="00EC0ECE"/>
    <w:rsid w:val="00EC105F"/>
    <w:rsid w:val="00EC1758"/>
    <w:rsid w:val="00EC1857"/>
    <w:rsid w:val="00EC1EBD"/>
    <w:rsid w:val="00EC1F6B"/>
    <w:rsid w:val="00EC27E2"/>
    <w:rsid w:val="00EC2885"/>
    <w:rsid w:val="00EC2EAF"/>
    <w:rsid w:val="00EC2EDB"/>
    <w:rsid w:val="00EC3358"/>
    <w:rsid w:val="00EC3420"/>
    <w:rsid w:val="00EC3D64"/>
    <w:rsid w:val="00EC3F27"/>
    <w:rsid w:val="00EC4513"/>
    <w:rsid w:val="00EC4776"/>
    <w:rsid w:val="00EC4BE0"/>
    <w:rsid w:val="00EC57E5"/>
    <w:rsid w:val="00EC5812"/>
    <w:rsid w:val="00EC5CFC"/>
    <w:rsid w:val="00EC5E38"/>
    <w:rsid w:val="00EC65C3"/>
    <w:rsid w:val="00EC688F"/>
    <w:rsid w:val="00EC696A"/>
    <w:rsid w:val="00EC6ABC"/>
    <w:rsid w:val="00EC6B06"/>
    <w:rsid w:val="00EC78C4"/>
    <w:rsid w:val="00EC7973"/>
    <w:rsid w:val="00ED00F9"/>
    <w:rsid w:val="00ED043E"/>
    <w:rsid w:val="00ED0441"/>
    <w:rsid w:val="00ED07C6"/>
    <w:rsid w:val="00ED0BD6"/>
    <w:rsid w:val="00ED0E96"/>
    <w:rsid w:val="00ED0FC5"/>
    <w:rsid w:val="00ED1525"/>
    <w:rsid w:val="00ED15BA"/>
    <w:rsid w:val="00ED19FE"/>
    <w:rsid w:val="00ED1F09"/>
    <w:rsid w:val="00ED1FC1"/>
    <w:rsid w:val="00ED2422"/>
    <w:rsid w:val="00ED2D87"/>
    <w:rsid w:val="00ED2E8B"/>
    <w:rsid w:val="00ED30B3"/>
    <w:rsid w:val="00ED31E2"/>
    <w:rsid w:val="00ED33E6"/>
    <w:rsid w:val="00ED3557"/>
    <w:rsid w:val="00ED3745"/>
    <w:rsid w:val="00ED3A6D"/>
    <w:rsid w:val="00ED3CDD"/>
    <w:rsid w:val="00ED439B"/>
    <w:rsid w:val="00ED4F49"/>
    <w:rsid w:val="00ED5449"/>
    <w:rsid w:val="00ED5F58"/>
    <w:rsid w:val="00ED6625"/>
    <w:rsid w:val="00ED66AF"/>
    <w:rsid w:val="00ED68A9"/>
    <w:rsid w:val="00ED6F6D"/>
    <w:rsid w:val="00ED7165"/>
    <w:rsid w:val="00ED7730"/>
    <w:rsid w:val="00ED77FD"/>
    <w:rsid w:val="00ED791B"/>
    <w:rsid w:val="00ED7A77"/>
    <w:rsid w:val="00ED7ADC"/>
    <w:rsid w:val="00ED7C16"/>
    <w:rsid w:val="00ED7E09"/>
    <w:rsid w:val="00ED7EAD"/>
    <w:rsid w:val="00EE03A9"/>
    <w:rsid w:val="00EE0CC5"/>
    <w:rsid w:val="00EE0D89"/>
    <w:rsid w:val="00EE0E64"/>
    <w:rsid w:val="00EE112A"/>
    <w:rsid w:val="00EE1394"/>
    <w:rsid w:val="00EE18C1"/>
    <w:rsid w:val="00EE199E"/>
    <w:rsid w:val="00EE19D5"/>
    <w:rsid w:val="00EE22C1"/>
    <w:rsid w:val="00EE238F"/>
    <w:rsid w:val="00EE26D1"/>
    <w:rsid w:val="00EE2944"/>
    <w:rsid w:val="00EE2A37"/>
    <w:rsid w:val="00EE2CEB"/>
    <w:rsid w:val="00EE2F19"/>
    <w:rsid w:val="00EE2F60"/>
    <w:rsid w:val="00EE3611"/>
    <w:rsid w:val="00EE37CC"/>
    <w:rsid w:val="00EE3CE8"/>
    <w:rsid w:val="00EE3FA6"/>
    <w:rsid w:val="00EE4236"/>
    <w:rsid w:val="00EE44D1"/>
    <w:rsid w:val="00EE4848"/>
    <w:rsid w:val="00EE5403"/>
    <w:rsid w:val="00EE5591"/>
    <w:rsid w:val="00EE569F"/>
    <w:rsid w:val="00EE58B1"/>
    <w:rsid w:val="00EE6231"/>
    <w:rsid w:val="00EE6510"/>
    <w:rsid w:val="00EE65E4"/>
    <w:rsid w:val="00EE6EB4"/>
    <w:rsid w:val="00EE7027"/>
    <w:rsid w:val="00EE72C7"/>
    <w:rsid w:val="00EE7E0B"/>
    <w:rsid w:val="00EF033A"/>
    <w:rsid w:val="00EF0A42"/>
    <w:rsid w:val="00EF0C7C"/>
    <w:rsid w:val="00EF0D0E"/>
    <w:rsid w:val="00EF0F86"/>
    <w:rsid w:val="00EF1117"/>
    <w:rsid w:val="00EF1185"/>
    <w:rsid w:val="00EF12A8"/>
    <w:rsid w:val="00EF15C6"/>
    <w:rsid w:val="00EF15E3"/>
    <w:rsid w:val="00EF16A9"/>
    <w:rsid w:val="00EF1750"/>
    <w:rsid w:val="00EF1D87"/>
    <w:rsid w:val="00EF226A"/>
    <w:rsid w:val="00EF2B7D"/>
    <w:rsid w:val="00EF2F62"/>
    <w:rsid w:val="00EF31F3"/>
    <w:rsid w:val="00EF35EE"/>
    <w:rsid w:val="00EF3886"/>
    <w:rsid w:val="00EF39B2"/>
    <w:rsid w:val="00EF3A1B"/>
    <w:rsid w:val="00EF3C27"/>
    <w:rsid w:val="00EF3C6C"/>
    <w:rsid w:val="00EF3CFC"/>
    <w:rsid w:val="00EF45B9"/>
    <w:rsid w:val="00EF49B2"/>
    <w:rsid w:val="00EF4E5E"/>
    <w:rsid w:val="00EF4EC6"/>
    <w:rsid w:val="00EF51C3"/>
    <w:rsid w:val="00EF55E1"/>
    <w:rsid w:val="00EF56A7"/>
    <w:rsid w:val="00EF56B2"/>
    <w:rsid w:val="00EF5769"/>
    <w:rsid w:val="00EF5CE6"/>
    <w:rsid w:val="00EF5E29"/>
    <w:rsid w:val="00EF5FD3"/>
    <w:rsid w:val="00EF6566"/>
    <w:rsid w:val="00EF6791"/>
    <w:rsid w:val="00EF6F76"/>
    <w:rsid w:val="00EF727F"/>
    <w:rsid w:val="00EF77D6"/>
    <w:rsid w:val="00EF7828"/>
    <w:rsid w:val="00EF787D"/>
    <w:rsid w:val="00EF7FFB"/>
    <w:rsid w:val="00F000E8"/>
    <w:rsid w:val="00F0010B"/>
    <w:rsid w:val="00F001D0"/>
    <w:rsid w:val="00F002B6"/>
    <w:rsid w:val="00F00389"/>
    <w:rsid w:val="00F00581"/>
    <w:rsid w:val="00F009E6"/>
    <w:rsid w:val="00F00C68"/>
    <w:rsid w:val="00F00EDD"/>
    <w:rsid w:val="00F0149E"/>
    <w:rsid w:val="00F017B4"/>
    <w:rsid w:val="00F01960"/>
    <w:rsid w:val="00F019CB"/>
    <w:rsid w:val="00F027C7"/>
    <w:rsid w:val="00F028AE"/>
    <w:rsid w:val="00F02AB9"/>
    <w:rsid w:val="00F02D23"/>
    <w:rsid w:val="00F03391"/>
    <w:rsid w:val="00F03A1E"/>
    <w:rsid w:val="00F03B64"/>
    <w:rsid w:val="00F03F6A"/>
    <w:rsid w:val="00F03FB1"/>
    <w:rsid w:val="00F03FC7"/>
    <w:rsid w:val="00F0409D"/>
    <w:rsid w:val="00F0489D"/>
    <w:rsid w:val="00F04A1F"/>
    <w:rsid w:val="00F05467"/>
    <w:rsid w:val="00F05FFF"/>
    <w:rsid w:val="00F0611C"/>
    <w:rsid w:val="00F06388"/>
    <w:rsid w:val="00F064E2"/>
    <w:rsid w:val="00F0657C"/>
    <w:rsid w:val="00F067FA"/>
    <w:rsid w:val="00F06813"/>
    <w:rsid w:val="00F06A11"/>
    <w:rsid w:val="00F07496"/>
    <w:rsid w:val="00F075F2"/>
    <w:rsid w:val="00F076B0"/>
    <w:rsid w:val="00F07AA5"/>
    <w:rsid w:val="00F07FB3"/>
    <w:rsid w:val="00F100DC"/>
    <w:rsid w:val="00F103C2"/>
    <w:rsid w:val="00F10404"/>
    <w:rsid w:val="00F10A6A"/>
    <w:rsid w:val="00F10A8A"/>
    <w:rsid w:val="00F10F54"/>
    <w:rsid w:val="00F1142D"/>
    <w:rsid w:val="00F11550"/>
    <w:rsid w:val="00F11B9F"/>
    <w:rsid w:val="00F11C37"/>
    <w:rsid w:val="00F11C64"/>
    <w:rsid w:val="00F11F3B"/>
    <w:rsid w:val="00F127A2"/>
    <w:rsid w:val="00F1281A"/>
    <w:rsid w:val="00F12AA8"/>
    <w:rsid w:val="00F12BE4"/>
    <w:rsid w:val="00F12C69"/>
    <w:rsid w:val="00F13115"/>
    <w:rsid w:val="00F13202"/>
    <w:rsid w:val="00F13277"/>
    <w:rsid w:val="00F134CA"/>
    <w:rsid w:val="00F13566"/>
    <w:rsid w:val="00F136FD"/>
    <w:rsid w:val="00F14034"/>
    <w:rsid w:val="00F14229"/>
    <w:rsid w:val="00F143A9"/>
    <w:rsid w:val="00F14437"/>
    <w:rsid w:val="00F145F4"/>
    <w:rsid w:val="00F146E3"/>
    <w:rsid w:val="00F14765"/>
    <w:rsid w:val="00F147C3"/>
    <w:rsid w:val="00F14A77"/>
    <w:rsid w:val="00F14C75"/>
    <w:rsid w:val="00F151A1"/>
    <w:rsid w:val="00F15275"/>
    <w:rsid w:val="00F156C7"/>
    <w:rsid w:val="00F15910"/>
    <w:rsid w:val="00F15C8D"/>
    <w:rsid w:val="00F15E84"/>
    <w:rsid w:val="00F1607E"/>
    <w:rsid w:val="00F16641"/>
    <w:rsid w:val="00F16670"/>
    <w:rsid w:val="00F16B89"/>
    <w:rsid w:val="00F16BC0"/>
    <w:rsid w:val="00F16EE4"/>
    <w:rsid w:val="00F16F50"/>
    <w:rsid w:val="00F170E6"/>
    <w:rsid w:val="00F17558"/>
    <w:rsid w:val="00F1769B"/>
    <w:rsid w:val="00F17B58"/>
    <w:rsid w:val="00F17C42"/>
    <w:rsid w:val="00F20512"/>
    <w:rsid w:val="00F208FC"/>
    <w:rsid w:val="00F20A8A"/>
    <w:rsid w:val="00F20CD4"/>
    <w:rsid w:val="00F21370"/>
    <w:rsid w:val="00F2139A"/>
    <w:rsid w:val="00F2179A"/>
    <w:rsid w:val="00F2185A"/>
    <w:rsid w:val="00F21D56"/>
    <w:rsid w:val="00F22393"/>
    <w:rsid w:val="00F22961"/>
    <w:rsid w:val="00F23956"/>
    <w:rsid w:val="00F23C06"/>
    <w:rsid w:val="00F23D48"/>
    <w:rsid w:val="00F23D56"/>
    <w:rsid w:val="00F2422B"/>
    <w:rsid w:val="00F243C5"/>
    <w:rsid w:val="00F24481"/>
    <w:rsid w:val="00F24B64"/>
    <w:rsid w:val="00F24BB4"/>
    <w:rsid w:val="00F24F17"/>
    <w:rsid w:val="00F250D4"/>
    <w:rsid w:val="00F2606B"/>
    <w:rsid w:val="00F26459"/>
    <w:rsid w:val="00F268B2"/>
    <w:rsid w:val="00F26927"/>
    <w:rsid w:val="00F269EE"/>
    <w:rsid w:val="00F26EB2"/>
    <w:rsid w:val="00F270BB"/>
    <w:rsid w:val="00F27382"/>
    <w:rsid w:val="00F279A1"/>
    <w:rsid w:val="00F30392"/>
    <w:rsid w:val="00F303A2"/>
    <w:rsid w:val="00F30769"/>
    <w:rsid w:val="00F30A84"/>
    <w:rsid w:val="00F30A85"/>
    <w:rsid w:val="00F30D8F"/>
    <w:rsid w:val="00F30E55"/>
    <w:rsid w:val="00F30FF9"/>
    <w:rsid w:val="00F3116B"/>
    <w:rsid w:val="00F315A2"/>
    <w:rsid w:val="00F31851"/>
    <w:rsid w:val="00F32FD3"/>
    <w:rsid w:val="00F3312B"/>
    <w:rsid w:val="00F3378F"/>
    <w:rsid w:val="00F337F2"/>
    <w:rsid w:val="00F3380F"/>
    <w:rsid w:val="00F33BDA"/>
    <w:rsid w:val="00F33F4F"/>
    <w:rsid w:val="00F34451"/>
    <w:rsid w:val="00F34968"/>
    <w:rsid w:val="00F34ACA"/>
    <w:rsid w:val="00F34B96"/>
    <w:rsid w:val="00F352DE"/>
    <w:rsid w:val="00F354BE"/>
    <w:rsid w:val="00F35BC2"/>
    <w:rsid w:val="00F35D92"/>
    <w:rsid w:val="00F35E87"/>
    <w:rsid w:val="00F35E94"/>
    <w:rsid w:val="00F35FDC"/>
    <w:rsid w:val="00F36178"/>
    <w:rsid w:val="00F36BA0"/>
    <w:rsid w:val="00F36C8A"/>
    <w:rsid w:val="00F3707F"/>
    <w:rsid w:val="00F370B3"/>
    <w:rsid w:val="00F37193"/>
    <w:rsid w:val="00F37312"/>
    <w:rsid w:val="00F375D5"/>
    <w:rsid w:val="00F3778A"/>
    <w:rsid w:val="00F37AC6"/>
    <w:rsid w:val="00F37D42"/>
    <w:rsid w:val="00F37D6B"/>
    <w:rsid w:val="00F402D4"/>
    <w:rsid w:val="00F402F6"/>
    <w:rsid w:val="00F4095B"/>
    <w:rsid w:val="00F40A38"/>
    <w:rsid w:val="00F40D74"/>
    <w:rsid w:val="00F40DDF"/>
    <w:rsid w:val="00F40FA2"/>
    <w:rsid w:val="00F41D38"/>
    <w:rsid w:val="00F4204F"/>
    <w:rsid w:val="00F4233A"/>
    <w:rsid w:val="00F429F9"/>
    <w:rsid w:val="00F42A9E"/>
    <w:rsid w:val="00F42B5F"/>
    <w:rsid w:val="00F42F0A"/>
    <w:rsid w:val="00F43233"/>
    <w:rsid w:val="00F432D7"/>
    <w:rsid w:val="00F436A2"/>
    <w:rsid w:val="00F43B2C"/>
    <w:rsid w:val="00F44695"/>
    <w:rsid w:val="00F44CC8"/>
    <w:rsid w:val="00F44DB3"/>
    <w:rsid w:val="00F450F9"/>
    <w:rsid w:val="00F454D5"/>
    <w:rsid w:val="00F456BE"/>
    <w:rsid w:val="00F4594E"/>
    <w:rsid w:val="00F45D93"/>
    <w:rsid w:val="00F45E6B"/>
    <w:rsid w:val="00F4641D"/>
    <w:rsid w:val="00F46811"/>
    <w:rsid w:val="00F46996"/>
    <w:rsid w:val="00F46AC8"/>
    <w:rsid w:val="00F46E5C"/>
    <w:rsid w:val="00F47140"/>
    <w:rsid w:val="00F471F2"/>
    <w:rsid w:val="00F47B55"/>
    <w:rsid w:val="00F50853"/>
    <w:rsid w:val="00F50E0A"/>
    <w:rsid w:val="00F50EE3"/>
    <w:rsid w:val="00F51070"/>
    <w:rsid w:val="00F5114B"/>
    <w:rsid w:val="00F51A36"/>
    <w:rsid w:val="00F51F3B"/>
    <w:rsid w:val="00F523B7"/>
    <w:rsid w:val="00F52626"/>
    <w:rsid w:val="00F526F0"/>
    <w:rsid w:val="00F528DC"/>
    <w:rsid w:val="00F52B1F"/>
    <w:rsid w:val="00F52BBE"/>
    <w:rsid w:val="00F52D4C"/>
    <w:rsid w:val="00F52E29"/>
    <w:rsid w:val="00F52E3C"/>
    <w:rsid w:val="00F5305C"/>
    <w:rsid w:val="00F530E8"/>
    <w:rsid w:val="00F531B6"/>
    <w:rsid w:val="00F53429"/>
    <w:rsid w:val="00F5342E"/>
    <w:rsid w:val="00F53F58"/>
    <w:rsid w:val="00F53FB3"/>
    <w:rsid w:val="00F5417B"/>
    <w:rsid w:val="00F5449D"/>
    <w:rsid w:val="00F54551"/>
    <w:rsid w:val="00F54605"/>
    <w:rsid w:val="00F5460E"/>
    <w:rsid w:val="00F5495C"/>
    <w:rsid w:val="00F54F60"/>
    <w:rsid w:val="00F550E7"/>
    <w:rsid w:val="00F5510F"/>
    <w:rsid w:val="00F552C9"/>
    <w:rsid w:val="00F55A05"/>
    <w:rsid w:val="00F55B0D"/>
    <w:rsid w:val="00F55D68"/>
    <w:rsid w:val="00F5622F"/>
    <w:rsid w:val="00F56575"/>
    <w:rsid w:val="00F56921"/>
    <w:rsid w:val="00F56AE4"/>
    <w:rsid w:val="00F56CB0"/>
    <w:rsid w:val="00F56FD7"/>
    <w:rsid w:val="00F571C8"/>
    <w:rsid w:val="00F57331"/>
    <w:rsid w:val="00F57440"/>
    <w:rsid w:val="00F60086"/>
    <w:rsid w:val="00F601A7"/>
    <w:rsid w:val="00F60813"/>
    <w:rsid w:val="00F60AB5"/>
    <w:rsid w:val="00F6161E"/>
    <w:rsid w:val="00F61941"/>
    <w:rsid w:val="00F61B19"/>
    <w:rsid w:val="00F61DF0"/>
    <w:rsid w:val="00F62264"/>
    <w:rsid w:val="00F62DB3"/>
    <w:rsid w:val="00F62EBE"/>
    <w:rsid w:val="00F630FD"/>
    <w:rsid w:val="00F631E0"/>
    <w:rsid w:val="00F6331B"/>
    <w:rsid w:val="00F6336D"/>
    <w:rsid w:val="00F6345D"/>
    <w:rsid w:val="00F635BE"/>
    <w:rsid w:val="00F63A55"/>
    <w:rsid w:val="00F63CA7"/>
    <w:rsid w:val="00F6427B"/>
    <w:rsid w:val="00F642F3"/>
    <w:rsid w:val="00F64583"/>
    <w:rsid w:val="00F649AF"/>
    <w:rsid w:val="00F649E4"/>
    <w:rsid w:val="00F64B7E"/>
    <w:rsid w:val="00F6539B"/>
    <w:rsid w:val="00F65709"/>
    <w:rsid w:val="00F657E6"/>
    <w:rsid w:val="00F65D18"/>
    <w:rsid w:val="00F65E3A"/>
    <w:rsid w:val="00F6623A"/>
    <w:rsid w:val="00F664C2"/>
    <w:rsid w:val="00F6686E"/>
    <w:rsid w:val="00F669BE"/>
    <w:rsid w:val="00F67698"/>
    <w:rsid w:val="00F676DB"/>
    <w:rsid w:val="00F67A7C"/>
    <w:rsid w:val="00F67E63"/>
    <w:rsid w:val="00F70024"/>
    <w:rsid w:val="00F702DE"/>
    <w:rsid w:val="00F70347"/>
    <w:rsid w:val="00F703B2"/>
    <w:rsid w:val="00F70646"/>
    <w:rsid w:val="00F7096D"/>
    <w:rsid w:val="00F70AAE"/>
    <w:rsid w:val="00F7139F"/>
    <w:rsid w:val="00F713F1"/>
    <w:rsid w:val="00F713F7"/>
    <w:rsid w:val="00F714B7"/>
    <w:rsid w:val="00F716B1"/>
    <w:rsid w:val="00F7199E"/>
    <w:rsid w:val="00F72082"/>
    <w:rsid w:val="00F722AE"/>
    <w:rsid w:val="00F722B4"/>
    <w:rsid w:val="00F723D5"/>
    <w:rsid w:val="00F73442"/>
    <w:rsid w:val="00F736E7"/>
    <w:rsid w:val="00F7380E"/>
    <w:rsid w:val="00F739A0"/>
    <w:rsid w:val="00F73A73"/>
    <w:rsid w:val="00F73BB9"/>
    <w:rsid w:val="00F74488"/>
    <w:rsid w:val="00F74C96"/>
    <w:rsid w:val="00F74F8A"/>
    <w:rsid w:val="00F752B8"/>
    <w:rsid w:val="00F75415"/>
    <w:rsid w:val="00F7598F"/>
    <w:rsid w:val="00F75C1C"/>
    <w:rsid w:val="00F76926"/>
    <w:rsid w:val="00F7698C"/>
    <w:rsid w:val="00F76CF7"/>
    <w:rsid w:val="00F76F17"/>
    <w:rsid w:val="00F77326"/>
    <w:rsid w:val="00F773AF"/>
    <w:rsid w:val="00F775E7"/>
    <w:rsid w:val="00F77B84"/>
    <w:rsid w:val="00F77D9F"/>
    <w:rsid w:val="00F77DDE"/>
    <w:rsid w:val="00F77EF5"/>
    <w:rsid w:val="00F801E3"/>
    <w:rsid w:val="00F8052C"/>
    <w:rsid w:val="00F805E0"/>
    <w:rsid w:val="00F809EE"/>
    <w:rsid w:val="00F80CCC"/>
    <w:rsid w:val="00F81082"/>
    <w:rsid w:val="00F818A4"/>
    <w:rsid w:val="00F81902"/>
    <w:rsid w:val="00F81EBA"/>
    <w:rsid w:val="00F8284C"/>
    <w:rsid w:val="00F828FB"/>
    <w:rsid w:val="00F829BD"/>
    <w:rsid w:val="00F82C23"/>
    <w:rsid w:val="00F82CA0"/>
    <w:rsid w:val="00F82D43"/>
    <w:rsid w:val="00F8334E"/>
    <w:rsid w:val="00F83429"/>
    <w:rsid w:val="00F83C9C"/>
    <w:rsid w:val="00F83D6C"/>
    <w:rsid w:val="00F8402F"/>
    <w:rsid w:val="00F8409F"/>
    <w:rsid w:val="00F84265"/>
    <w:rsid w:val="00F84903"/>
    <w:rsid w:val="00F84A2D"/>
    <w:rsid w:val="00F84B08"/>
    <w:rsid w:val="00F84D18"/>
    <w:rsid w:val="00F85414"/>
    <w:rsid w:val="00F85791"/>
    <w:rsid w:val="00F85966"/>
    <w:rsid w:val="00F85BE3"/>
    <w:rsid w:val="00F85DF2"/>
    <w:rsid w:val="00F85F1C"/>
    <w:rsid w:val="00F85F6C"/>
    <w:rsid w:val="00F85FFD"/>
    <w:rsid w:val="00F861E1"/>
    <w:rsid w:val="00F86431"/>
    <w:rsid w:val="00F86EA4"/>
    <w:rsid w:val="00F87505"/>
    <w:rsid w:val="00F875B4"/>
    <w:rsid w:val="00F87E57"/>
    <w:rsid w:val="00F90000"/>
    <w:rsid w:val="00F901BE"/>
    <w:rsid w:val="00F902DD"/>
    <w:rsid w:val="00F90360"/>
    <w:rsid w:val="00F90592"/>
    <w:rsid w:val="00F90AE7"/>
    <w:rsid w:val="00F90BD6"/>
    <w:rsid w:val="00F90DF4"/>
    <w:rsid w:val="00F90F0B"/>
    <w:rsid w:val="00F91521"/>
    <w:rsid w:val="00F915B2"/>
    <w:rsid w:val="00F91712"/>
    <w:rsid w:val="00F91A1E"/>
    <w:rsid w:val="00F920D2"/>
    <w:rsid w:val="00F92AC6"/>
    <w:rsid w:val="00F92D7D"/>
    <w:rsid w:val="00F92F5A"/>
    <w:rsid w:val="00F930BA"/>
    <w:rsid w:val="00F931BD"/>
    <w:rsid w:val="00F9324E"/>
    <w:rsid w:val="00F935ED"/>
    <w:rsid w:val="00F9365E"/>
    <w:rsid w:val="00F93E8E"/>
    <w:rsid w:val="00F94148"/>
    <w:rsid w:val="00F94151"/>
    <w:rsid w:val="00F942CB"/>
    <w:rsid w:val="00F944A7"/>
    <w:rsid w:val="00F945D3"/>
    <w:rsid w:val="00F94A92"/>
    <w:rsid w:val="00F95077"/>
    <w:rsid w:val="00F953D3"/>
    <w:rsid w:val="00F9562E"/>
    <w:rsid w:val="00F9591C"/>
    <w:rsid w:val="00F95A7E"/>
    <w:rsid w:val="00F9603E"/>
    <w:rsid w:val="00F96165"/>
    <w:rsid w:val="00F965D0"/>
    <w:rsid w:val="00F96BAB"/>
    <w:rsid w:val="00F97C3A"/>
    <w:rsid w:val="00F97D25"/>
    <w:rsid w:val="00FA0005"/>
    <w:rsid w:val="00FA0149"/>
    <w:rsid w:val="00FA01C6"/>
    <w:rsid w:val="00FA023C"/>
    <w:rsid w:val="00FA0261"/>
    <w:rsid w:val="00FA03B5"/>
    <w:rsid w:val="00FA05DC"/>
    <w:rsid w:val="00FA0AAE"/>
    <w:rsid w:val="00FA0ADA"/>
    <w:rsid w:val="00FA0FA7"/>
    <w:rsid w:val="00FA1745"/>
    <w:rsid w:val="00FA1787"/>
    <w:rsid w:val="00FA1C8C"/>
    <w:rsid w:val="00FA2577"/>
    <w:rsid w:val="00FA2888"/>
    <w:rsid w:val="00FA29BA"/>
    <w:rsid w:val="00FA2B9E"/>
    <w:rsid w:val="00FA2E77"/>
    <w:rsid w:val="00FA349C"/>
    <w:rsid w:val="00FA384E"/>
    <w:rsid w:val="00FA3EDC"/>
    <w:rsid w:val="00FA40F7"/>
    <w:rsid w:val="00FA41B8"/>
    <w:rsid w:val="00FA4473"/>
    <w:rsid w:val="00FA46AF"/>
    <w:rsid w:val="00FA4A20"/>
    <w:rsid w:val="00FA533E"/>
    <w:rsid w:val="00FA5728"/>
    <w:rsid w:val="00FA592A"/>
    <w:rsid w:val="00FA5AFF"/>
    <w:rsid w:val="00FA60D5"/>
    <w:rsid w:val="00FA62AD"/>
    <w:rsid w:val="00FA68BB"/>
    <w:rsid w:val="00FA6A1E"/>
    <w:rsid w:val="00FA6DCA"/>
    <w:rsid w:val="00FA7243"/>
    <w:rsid w:val="00FA7726"/>
    <w:rsid w:val="00FA7C47"/>
    <w:rsid w:val="00FA7E43"/>
    <w:rsid w:val="00FB0091"/>
    <w:rsid w:val="00FB05FE"/>
    <w:rsid w:val="00FB0822"/>
    <w:rsid w:val="00FB0D65"/>
    <w:rsid w:val="00FB11A9"/>
    <w:rsid w:val="00FB14AD"/>
    <w:rsid w:val="00FB16D1"/>
    <w:rsid w:val="00FB174E"/>
    <w:rsid w:val="00FB1C5B"/>
    <w:rsid w:val="00FB1D72"/>
    <w:rsid w:val="00FB1DDF"/>
    <w:rsid w:val="00FB1F32"/>
    <w:rsid w:val="00FB2198"/>
    <w:rsid w:val="00FB266A"/>
    <w:rsid w:val="00FB2905"/>
    <w:rsid w:val="00FB2ECD"/>
    <w:rsid w:val="00FB2F91"/>
    <w:rsid w:val="00FB31D8"/>
    <w:rsid w:val="00FB33B7"/>
    <w:rsid w:val="00FB34AD"/>
    <w:rsid w:val="00FB3B2A"/>
    <w:rsid w:val="00FB3FDE"/>
    <w:rsid w:val="00FB4157"/>
    <w:rsid w:val="00FB436C"/>
    <w:rsid w:val="00FB48BE"/>
    <w:rsid w:val="00FB4FA7"/>
    <w:rsid w:val="00FB52DA"/>
    <w:rsid w:val="00FB54AE"/>
    <w:rsid w:val="00FB562A"/>
    <w:rsid w:val="00FB5D2C"/>
    <w:rsid w:val="00FB6080"/>
    <w:rsid w:val="00FB62CD"/>
    <w:rsid w:val="00FB63B4"/>
    <w:rsid w:val="00FB69A2"/>
    <w:rsid w:val="00FB6A00"/>
    <w:rsid w:val="00FB6A25"/>
    <w:rsid w:val="00FB7331"/>
    <w:rsid w:val="00FB7648"/>
    <w:rsid w:val="00FB77FB"/>
    <w:rsid w:val="00FB789B"/>
    <w:rsid w:val="00FB7A8D"/>
    <w:rsid w:val="00FB7DD9"/>
    <w:rsid w:val="00FC0087"/>
    <w:rsid w:val="00FC052C"/>
    <w:rsid w:val="00FC078A"/>
    <w:rsid w:val="00FC07E6"/>
    <w:rsid w:val="00FC0EA8"/>
    <w:rsid w:val="00FC1993"/>
    <w:rsid w:val="00FC1B80"/>
    <w:rsid w:val="00FC281F"/>
    <w:rsid w:val="00FC2891"/>
    <w:rsid w:val="00FC2986"/>
    <w:rsid w:val="00FC2F74"/>
    <w:rsid w:val="00FC343F"/>
    <w:rsid w:val="00FC344E"/>
    <w:rsid w:val="00FC3B23"/>
    <w:rsid w:val="00FC3CD9"/>
    <w:rsid w:val="00FC3CF5"/>
    <w:rsid w:val="00FC45C2"/>
    <w:rsid w:val="00FC4617"/>
    <w:rsid w:val="00FC4710"/>
    <w:rsid w:val="00FC4E3D"/>
    <w:rsid w:val="00FC4EA1"/>
    <w:rsid w:val="00FC4F40"/>
    <w:rsid w:val="00FC505A"/>
    <w:rsid w:val="00FC580A"/>
    <w:rsid w:val="00FC5BB5"/>
    <w:rsid w:val="00FC5D2D"/>
    <w:rsid w:val="00FC6084"/>
    <w:rsid w:val="00FC6485"/>
    <w:rsid w:val="00FC6560"/>
    <w:rsid w:val="00FC6CB4"/>
    <w:rsid w:val="00FC6E7D"/>
    <w:rsid w:val="00FC6F4B"/>
    <w:rsid w:val="00FC6F89"/>
    <w:rsid w:val="00FC6FA3"/>
    <w:rsid w:val="00FC70C7"/>
    <w:rsid w:val="00FC71A5"/>
    <w:rsid w:val="00FC74B0"/>
    <w:rsid w:val="00FC76E1"/>
    <w:rsid w:val="00FC7716"/>
    <w:rsid w:val="00FC77DF"/>
    <w:rsid w:val="00FC7BAB"/>
    <w:rsid w:val="00FC7D7E"/>
    <w:rsid w:val="00FC7DC8"/>
    <w:rsid w:val="00FD0039"/>
    <w:rsid w:val="00FD0206"/>
    <w:rsid w:val="00FD090A"/>
    <w:rsid w:val="00FD0953"/>
    <w:rsid w:val="00FD0DEA"/>
    <w:rsid w:val="00FD0EC4"/>
    <w:rsid w:val="00FD1041"/>
    <w:rsid w:val="00FD1131"/>
    <w:rsid w:val="00FD1170"/>
    <w:rsid w:val="00FD169D"/>
    <w:rsid w:val="00FD1D54"/>
    <w:rsid w:val="00FD1D7C"/>
    <w:rsid w:val="00FD1F6A"/>
    <w:rsid w:val="00FD1FAA"/>
    <w:rsid w:val="00FD2058"/>
    <w:rsid w:val="00FD2096"/>
    <w:rsid w:val="00FD2242"/>
    <w:rsid w:val="00FD2629"/>
    <w:rsid w:val="00FD262F"/>
    <w:rsid w:val="00FD26D9"/>
    <w:rsid w:val="00FD2A1A"/>
    <w:rsid w:val="00FD3299"/>
    <w:rsid w:val="00FD369C"/>
    <w:rsid w:val="00FD3946"/>
    <w:rsid w:val="00FD39D5"/>
    <w:rsid w:val="00FD445E"/>
    <w:rsid w:val="00FD453D"/>
    <w:rsid w:val="00FD4847"/>
    <w:rsid w:val="00FD4930"/>
    <w:rsid w:val="00FD4AA2"/>
    <w:rsid w:val="00FD4D90"/>
    <w:rsid w:val="00FD4EDD"/>
    <w:rsid w:val="00FD621F"/>
    <w:rsid w:val="00FD67A6"/>
    <w:rsid w:val="00FD6E82"/>
    <w:rsid w:val="00FD7147"/>
    <w:rsid w:val="00FD747A"/>
    <w:rsid w:val="00FD79F8"/>
    <w:rsid w:val="00FE01E1"/>
    <w:rsid w:val="00FE03B9"/>
    <w:rsid w:val="00FE0A4A"/>
    <w:rsid w:val="00FE0A95"/>
    <w:rsid w:val="00FE0B81"/>
    <w:rsid w:val="00FE0E1B"/>
    <w:rsid w:val="00FE11EF"/>
    <w:rsid w:val="00FE1556"/>
    <w:rsid w:val="00FE15FA"/>
    <w:rsid w:val="00FE1A18"/>
    <w:rsid w:val="00FE1E3A"/>
    <w:rsid w:val="00FE2449"/>
    <w:rsid w:val="00FE2487"/>
    <w:rsid w:val="00FE2681"/>
    <w:rsid w:val="00FE2697"/>
    <w:rsid w:val="00FE2D4E"/>
    <w:rsid w:val="00FE2E13"/>
    <w:rsid w:val="00FE3090"/>
    <w:rsid w:val="00FE36DB"/>
    <w:rsid w:val="00FE3792"/>
    <w:rsid w:val="00FE37C1"/>
    <w:rsid w:val="00FE3A38"/>
    <w:rsid w:val="00FE3B5E"/>
    <w:rsid w:val="00FE3C96"/>
    <w:rsid w:val="00FE4037"/>
    <w:rsid w:val="00FE419E"/>
    <w:rsid w:val="00FE45FB"/>
    <w:rsid w:val="00FE46DC"/>
    <w:rsid w:val="00FE4923"/>
    <w:rsid w:val="00FE4C2D"/>
    <w:rsid w:val="00FE4E28"/>
    <w:rsid w:val="00FE50DD"/>
    <w:rsid w:val="00FE569C"/>
    <w:rsid w:val="00FE5709"/>
    <w:rsid w:val="00FE5DF6"/>
    <w:rsid w:val="00FE5F3E"/>
    <w:rsid w:val="00FE611F"/>
    <w:rsid w:val="00FE61F4"/>
    <w:rsid w:val="00FE6341"/>
    <w:rsid w:val="00FE69F2"/>
    <w:rsid w:val="00FE6FEC"/>
    <w:rsid w:val="00FE72FF"/>
    <w:rsid w:val="00FE7649"/>
    <w:rsid w:val="00FF0118"/>
    <w:rsid w:val="00FF02FC"/>
    <w:rsid w:val="00FF0F95"/>
    <w:rsid w:val="00FF0FDC"/>
    <w:rsid w:val="00FF1816"/>
    <w:rsid w:val="00FF1B1A"/>
    <w:rsid w:val="00FF214A"/>
    <w:rsid w:val="00FF214B"/>
    <w:rsid w:val="00FF2BE7"/>
    <w:rsid w:val="00FF2C18"/>
    <w:rsid w:val="00FF3104"/>
    <w:rsid w:val="00FF3205"/>
    <w:rsid w:val="00FF35EF"/>
    <w:rsid w:val="00FF3976"/>
    <w:rsid w:val="00FF3C26"/>
    <w:rsid w:val="00FF3D49"/>
    <w:rsid w:val="00FF46B9"/>
    <w:rsid w:val="00FF4897"/>
    <w:rsid w:val="00FF4BB9"/>
    <w:rsid w:val="00FF4D13"/>
    <w:rsid w:val="00FF50CC"/>
    <w:rsid w:val="00FF5272"/>
    <w:rsid w:val="00FF5288"/>
    <w:rsid w:val="00FF55E1"/>
    <w:rsid w:val="00FF5C23"/>
    <w:rsid w:val="00FF5C5D"/>
    <w:rsid w:val="00FF62D8"/>
    <w:rsid w:val="00FF668E"/>
    <w:rsid w:val="00FF6B88"/>
    <w:rsid w:val="00FF6B91"/>
    <w:rsid w:val="00FF6DFE"/>
    <w:rsid w:val="00FF700C"/>
    <w:rsid w:val="00FF7348"/>
    <w:rsid w:val="00FF7413"/>
    <w:rsid w:val="00FF75F2"/>
    <w:rsid w:val="00FF763E"/>
    <w:rsid w:val="00FF767C"/>
    <w:rsid w:val="00FF7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1D3CF"/>
  <w15:chartTrackingRefBased/>
  <w15:docId w15:val="{10A9AC83-829E-4447-A306-F51C86700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FDF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3F477F"/>
    <w:rPr>
      <w:color w:val="0000FF" w:themeColor="hyperlink"/>
      <w:w w:val="100"/>
      <w:sz w:val="20"/>
      <w:szCs w:val="20"/>
      <w:u w:val="single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490DF2"/>
    <w:pPr>
      <w:ind w:leftChars="400" w:left="800"/>
    </w:pPr>
  </w:style>
  <w:style w:type="paragraph" w:customStyle="1" w:styleId="Default">
    <w:name w:val="Default"/>
    <w:rsid w:val="008642E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364A1"/>
    <w:rPr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665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5F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5F2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5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5F2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5F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5F2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126E6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10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01C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C01C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C01C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C01C8"/>
    <w:rPr>
      <w:lang w:val="en-GB"/>
    </w:rPr>
  </w:style>
  <w:style w:type="character" w:customStyle="1" w:styleId="text">
    <w:name w:val="text"/>
    <w:basedOn w:val="DefaultParagraphFont"/>
    <w:rsid w:val="00394D75"/>
  </w:style>
  <w:style w:type="character" w:styleId="LineNumber">
    <w:name w:val="line number"/>
    <w:basedOn w:val="DefaultParagraphFont"/>
    <w:uiPriority w:val="99"/>
    <w:semiHidden/>
    <w:unhideWhenUsed/>
    <w:rsid w:val="00936E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5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5BF2F3-35D7-418F-BCFD-F392921A4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hk Ki Joo</dc:creator>
  <cp:keywords/>
  <dc:description/>
  <cp:lastModifiedBy>Shanmuga Priya P.</cp:lastModifiedBy>
  <cp:revision>3</cp:revision>
  <cp:lastPrinted>2021-05-24T07:11:00Z</cp:lastPrinted>
  <dcterms:created xsi:type="dcterms:W3CDTF">2021-07-19T11:55:00Z</dcterms:created>
  <dcterms:modified xsi:type="dcterms:W3CDTF">2021-07-31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